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26C5" w:rsidRDefault="00CD26C5" w:rsidP="00814FE9">
      <w:pPr>
        <w:spacing w:after="0" w:line="480" w:lineRule="auto"/>
        <w:jc w:val="center"/>
        <w:rPr>
          <w:rFonts w:asciiTheme="minorHAnsi" w:hAnsiTheme="minorHAnsi"/>
          <w:b/>
          <w:sz w:val="32"/>
          <w:szCs w:val="32"/>
          <w:lang w:val="en-US"/>
        </w:rPr>
      </w:pPr>
      <w:bookmarkStart w:id="0" w:name="_GoBack"/>
      <w:bookmarkEnd w:id="0"/>
      <w:r>
        <w:rPr>
          <w:rFonts w:asciiTheme="minorHAnsi" w:hAnsiTheme="minorHAnsi"/>
          <w:b/>
          <w:sz w:val="32"/>
          <w:szCs w:val="32"/>
          <w:lang w:val="en-US"/>
        </w:rPr>
        <w:t xml:space="preserve">Bi-objective optimization of catheter positions </w:t>
      </w:r>
      <w:r w:rsidRPr="0025007B">
        <w:rPr>
          <w:rFonts w:asciiTheme="minorHAnsi" w:hAnsiTheme="minorHAnsi"/>
          <w:b/>
          <w:sz w:val="32"/>
          <w:szCs w:val="32"/>
          <w:lang w:val="en-US"/>
        </w:rPr>
        <w:t xml:space="preserve">for </w:t>
      </w:r>
      <w:r>
        <w:rPr>
          <w:rFonts w:asciiTheme="minorHAnsi" w:hAnsiTheme="minorHAnsi"/>
          <w:b/>
          <w:sz w:val="32"/>
          <w:szCs w:val="32"/>
          <w:lang w:val="en-US"/>
        </w:rPr>
        <w:t>high-dose-rate</w:t>
      </w:r>
      <w:r w:rsidRPr="0025007B">
        <w:rPr>
          <w:rFonts w:asciiTheme="minorHAnsi" w:hAnsiTheme="minorHAnsi"/>
          <w:b/>
          <w:sz w:val="32"/>
          <w:szCs w:val="32"/>
          <w:lang w:val="en-US"/>
        </w:rPr>
        <w:t xml:space="preserve"> prostate brachytherapy</w:t>
      </w:r>
    </w:p>
    <w:p w:rsidR="00CD26C5" w:rsidRDefault="00CD26C5" w:rsidP="00CD26C5">
      <w:pPr>
        <w:spacing w:after="0" w:line="480" w:lineRule="auto"/>
        <w:jc w:val="center"/>
        <w:rPr>
          <w:rFonts w:asciiTheme="minorHAnsi" w:hAnsiTheme="minorHAnsi"/>
          <w:sz w:val="32"/>
          <w:szCs w:val="32"/>
          <w:lang w:val="en-US"/>
        </w:rPr>
      </w:pPr>
      <w:r>
        <w:rPr>
          <w:rFonts w:asciiTheme="minorHAnsi" w:hAnsiTheme="minorHAnsi"/>
          <w:sz w:val="32"/>
          <w:szCs w:val="32"/>
          <w:lang w:val="en-US"/>
        </w:rPr>
        <w:t>Supplementary Material</w:t>
      </w:r>
    </w:p>
    <w:p w:rsidR="00CD26C5" w:rsidRDefault="00CD26C5" w:rsidP="00CD26C5">
      <w:pPr>
        <w:spacing w:after="0" w:line="480" w:lineRule="auto"/>
        <w:jc w:val="center"/>
        <w:rPr>
          <w:rFonts w:asciiTheme="minorHAnsi" w:hAnsiTheme="minorHAnsi"/>
          <w:sz w:val="32"/>
          <w:szCs w:val="32"/>
          <w:lang w:val="en-US"/>
        </w:rPr>
      </w:pPr>
    </w:p>
    <w:p w:rsidR="009F30C4" w:rsidRPr="009F30C4" w:rsidRDefault="001843B8" w:rsidP="00CD26C5">
      <w:pPr>
        <w:spacing w:after="0" w:line="480" w:lineRule="auto"/>
        <w:rPr>
          <w:rFonts w:ascii="Times New Roman" w:eastAsia="Times New Roman" w:hAnsi="Times New Roman"/>
          <w:b/>
          <w:color w:val="222222"/>
          <w:lang w:val="en-US" w:eastAsia="en-GB"/>
        </w:rPr>
      </w:pPr>
      <w:r>
        <w:rPr>
          <w:rFonts w:ascii="Times New Roman" w:eastAsia="Times New Roman" w:hAnsi="Times New Roman"/>
          <w:b/>
          <w:color w:val="222222"/>
          <w:lang w:val="en-US" w:eastAsia="en-GB"/>
        </w:rPr>
        <w:t>Additional experiments</w:t>
      </w:r>
    </w:p>
    <w:p w:rsidR="009163F1" w:rsidRDefault="00CD26C5" w:rsidP="00CD26C5">
      <w:pPr>
        <w:spacing w:after="0" w:line="480" w:lineRule="auto"/>
        <w:rPr>
          <w:rFonts w:ascii="Times New Roman" w:eastAsia="Times New Roman" w:hAnsi="Times New Roman"/>
          <w:color w:val="222222"/>
          <w:lang w:val="en-US" w:eastAsia="en-GB"/>
        </w:rPr>
      </w:pPr>
      <w:r>
        <w:rPr>
          <w:rFonts w:ascii="Times New Roman" w:eastAsia="Times New Roman" w:hAnsi="Times New Roman"/>
          <w:color w:val="222222"/>
          <w:lang w:val="en-US" w:eastAsia="en-GB"/>
        </w:rPr>
        <w:t xml:space="preserve">We extended the catheter position optimization model by defining an additional constraint </w:t>
      </w:r>
      <m:oMath>
        <m:r>
          <w:rPr>
            <w:rFonts w:ascii="Cambria Math" w:eastAsia="Times New Roman" w:hAnsi="Cambria Math"/>
            <w:color w:val="222222"/>
            <w:lang w:val="en-US" w:eastAsia="en-GB"/>
          </w:rPr>
          <m:t>C=0.125*N-</m:t>
        </m:r>
        <m:sSubSup>
          <m:sSubSupPr>
            <m:ctrlPr>
              <w:rPr>
                <w:rFonts w:ascii="Cambria Math" w:eastAsia="Times New Roman" w:hAnsi="Cambria Math"/>
                <w:i/>
                <w:color w:val="222222"/>
                <w:lang w:val="en-US" w:eastAsia="en-GB"/>
              </w:rPr>
            </m:ctrlPr>
          </m:sSubSupPr>
          <m:e>
            <m:r>
              <w:rPr>
                <w:rFonts w:ascii="Cambria Math" w:eastAsia="Times New Roman" w:hAnsi="Cambria Math"/>
                <w:color w:val="222222"/>
                <w:lang w:val="en-US" w:eastAsia="en-GB"/>
              </w:rPr>
              <m:t>V</m:t>
            </m:r>
          </m:e>
          <m:sub>
            <m:r>
              <w:rPr>
                <w:rFonts w:ascii="Cambria Math" w:eastAsia="Times New Roman" w:hAnsi="Cambria Math"/>
                <w:color w:val="222222"/>
                <w:lang w:val="en-US" w:eastAsia="en-GB"/>
              </w:rPr>
              <m:t>200%</m:t>
            </m:r>
          </m:sub>
          <m:sup>
            <m:r>
              <m:rPr>
                <m:sty m:val="p"/>
              </m:rPr>
              <w:rPr>
                <w:rFonts w:ascii="Cambria Math" w:eastAsia="Times New Roman" w:hAnsi="Cambria Math"/>
                <w:color w:val="222222"/>
                <w:lang w:val="en-US" w:eastAsia="en-GB"/>
              </w:rPr>
              <m:t>healthy tissue</m:t>
            </m:r>
          </m:sup>
        </m:sSubSup>
      </m:oMath>
      <w:r>
        <w:rPr>
          <w:rFonts w:ascii="Times New Roman" w:eastAsia="Times New Roman" w:hAnsi="Times New Roman"/>
          <w:color w:val="222222"/>
          <w:lang w:val="en-US" w:eastAsia="en-GB"/>
        </w:rPr>
        <w:t xml:space="preserve">, where </w:t>
      </w:r>
      <m:oMath>
        <m:r>
          <w:rPr>
            <w:rFonts w:ascii="Cambria Math" w:eastAsia="Times New Roman" w:hAnsi="Cambria Math"/>
            <w:color w:val="222222"/>
            <w:lang w:val="en-US" w:eastAsia="en-GB"/>
          </w:rPr>
          <m:t>N</m:t>
        </m:r>
      </m:oMath>
      <w:r>
        <w:rPr>
          <w:rFonts w:ascii="Times New Roman" w:eastAsia="Times New Roman" w:hAnsi="Times New Roman"/>
          <w:color w:val="222222"/>
          <w:lang w:val="en-US" w:eastAsia="en-GB"/>
        </w:rPr>
        <w:t xml:space="preserve"> is the number of catheters, with </w:t>
      </w:r>
      <m:oMath>
        <m:r>
          <w:rPr>
            <w:rFonts w:ascii="Cambria Math" w:eastAsia="Times New Roman" w:hAnsi="Cambria Math"/>
            <w:color w:val="222222"/>
            <w:lang w:val="en-US" w:eastAsia="en-GB"/>
          </w:rPr>
          <m:t>C≥0.</m:t>
        </m:r>
      </m:oMath>
      <w:r>
        <w:rPr>
          <w:rFonts w:ascii="Times New Roman" w:eastAsia="Times New Roman" w:hAnsi="Times New Roman"/>
          <w:color w:val="222222"/>
          <w:lang w:val="en-US" w:eastAsia="en-GB"/>
        </w:rPr>
        <w:t xml:space="preserve"> The lower the number of catheters, the lower the value of </w:t>
      </w:r>
      <m:oMath>
        <m:r>
          <w:rPr>
            <w:rFonts w:ascii="Cambria Math" w:eastAsia="Times New Roman" w:hAnsi="Cambria Math"/>
            <w:color w:val="222222"/>
            <w:lang w:val="en-US" w:eastAsia="en-GB"/>
          </w:rPr>
          <m:t>C</m:t>
        </m:r>
      </m:oMath>
      <w:r>
        <w:rPr>
          <w:rFonts w:ascii="Times New Roman" w:eastAsia="Times New Roman" w:hAnsi="Times New Roman"/>
          <w:color w:val="222222"/>
          <w:lang w:val="en-US" w:eastAsia="en-GB"/>
        </w:rPr>
        <w:t>, hence the stricter the constraint to the dose to healthy tissue. Both the original and the extended model were tested on data of 6 prostate cancer patients treated with high-dose-rate brachytherapy. To test the effectiveness, for 24 pairs of plans for 6 patients and 4 different numbers of catheters from each model, the 3D isodose distributions were visually evaluated together with a radiation oncologist.</w:t>
      </w:r>
    </w:p>
    <w:p w:rsidR="009163F1" w:rsidRDefault="009163F1" w:rsidP="00CD26C5">
      <w:pPr>
        <w:spacing w:after="0" w:line="480" w:lineRule="auto"/>
        <w:rPr>
          <w:rFonts w:ascii="Times New Roman" w:eastAsia="Times New Roman" w:hAnsi="Times New Roman"/>
          <w:color w:val="222222"/>
          <w:lang w:val="en-US" w:eastAsia="en-GB"/>
        </w:rPr>
      </w:pPr>
    </w:p>
    <w:p w:rsidR="009163F1" w:rsidRDefault="00AC4D85" w:rsidP="00CD26C5">
      <w:pPr>
        <w:spacing w:after="0" w:line="480" w:lineRule="auto"/>
        <w:rPr>
          <w:rFonts w:ascii="Times New Roman" w:eastAsia="Times New Roman" w:hAnsi="Times New Roman"/>
          <w:color w:val="222222"/>
          <w:lang w:val="en-US" w:eastAsia="en-GB"/>
        </w:rPr>
      </w:pPr>
      <w:r>
        <w:rPr>
          <w:rFonts w:ascii="Times New Roman" w:eastAsia="Times New Roman" w:hAnsi="Times New Roman"/>
          <w:color w:val="222222"/>
          <w:lang w:val="en-US" w:eastAsia="en-GB"/>
        </w:rPr>
        <w:t>Figure A1</w:t>
      </w:r>
      <w:r w:rsidR="009163F1">
        <w:rPr>
          <w:rFonts w:ascii="Times New Roman" w:eastAsia="Times New Roman" w:hAnsi="Times New Roman"/>
          <w:color w:val="222222"/>
          <w:lang w:val="en-US" w:eastAsia="en-GB"/>
        </w:rPr>
        <w:t xml:space="preserve"> shows the fronts of optimized plans, together with the 24 selected pairs of plans. All 24 plans from the new model were visually evaluated as feasible in terms of healthy tissue dose. Moreover, 22 plans from the new model were deemed superior to the corresponding 22 plans from the original optimization model.</w:t>
      </w:r>
    </w:p>
    <w:p w:rsidR="009163F1" w:rsidRDefault="00CD26C5" w:rsidP="009163F1">
      <w:pPr>
        <w:keepNext/>
        <w:spacing w:after="0" w:line="480" w:lineRule="auto"/>
        <w:jc w:val="center"/>
      </w:pPr>
      <w:r>
        <w:rPr>
          <w:rFonts w:ascii="Times New Roman" w:eastAsia="Times New Roman" w:hAnsi="Times New Roman"/>
          <w:noProof/>
          <w:color w:val="222222"/>
          <w:lang w:eastAsia="nl-NL"/>
        </w:rPr>
        <w:lastRenderedPageBreak/>
        <w:drawing>
          <wp:inline distT="0" distB="0" distL="0" distR="0" wp14:anchorId="14C211F6" wp14:editId="7437D48B">
            <wp:extent cx="4284000" cy="4377600"/>
            <wp:effectExtent l="0" t="0" r="2540" b="4445"/>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nal_figure_ESTRO_abstract.png"/>
                    <pic:cNvPicPr/>
                  </pic:nvPicPr>
                  <pic:blipFill rotWithShape="1">
                    <a:blip r:embed="rId8">
                      <a:extLst>
                        <a:ext uri="{28A0092B-C50C-407E-A947-70E740481C1C}">
                          <a14:useLocalDpi xmlns:a14="http://schemas.microsoft.com/office/drawing/2010/main" val="0"/>
                        </a:ext>
                      </a:extLst>
                    </a:blip>
                    <a:srcRect b="16009"/>
                    <a:stretch/>
                  </pic:blipFill>
                  <pic:spPr bwMode="auto">
                    <a:xfrm>
                      <a:off x="0" y="0"/>
                      <a:ext cx="4284000" cy="4377600"/>
                    </a:xfrm>
                    <a:prstGeom prst="rect">
                      <a:avLst/>
                    </a:prstGeom>
                    <a:ln>
                      <a:noFill/>
                    </a:ln>
                    <a:extLst>
                      <a:ext uri="{53640926-AAD7-44D8-BBD7-CCE9431645EC}">
                        <a14:shadowObscured xmlns:a14="http://schemas.microsoft.com/office/drawing/2010/main"/>
                      </a:ext>
                    </a:extLst>
                  </pic:spPr>
                </pic:pic>
              </a:graphicData>
            </a:graphic>
          </wp:inline>
        </w:drawing>
      </w:r>
    </w:p>
    <w:p w:rsidR="0069329D" w:rsidRDefault="00E920B9" w:rsidP="00E81665">
      <w:pPr>
        <w:pStyle w:val="Bijschrift"/>
        <w:rPr>
          <w:lang w:val="en-US"/>
        </w:rPr>
      </w:pPr>
      <w:r w:rsidRPr="00296D0D">
        <w:rPr>
          <w:lang w:val="en-US"/>
        </w:rPr>
        <w:t>Figure A</w:t>
      </w:r>
      <w:r w:rsidR="009163F1">
        <w:fldChar w:fldCharType="begin"/>
      </w:r>
      <w:r w:rsidR="009163F1" w:rsidRPr="00296D0D">
        <w:rPr>
          <w:lang w:val="en-US"/>
        </w:rPr>
        <w:instrText xml:space="preserve"> SEQ Figure_A \* ARABIC </w:instrText>
      </w:r>
      <w:r w:rsidR="009163F1">
        <w:fldChar w:fldCharType="separate"/>
      </w:r>
      <w:r w:rsidR="00484BF4">
        <w:rPr>
          <w:noProof/>
          <w:lang w:val="en-US"/>
        </w:rPr>
        <w:t>1</w:t>
      </w:r>
      <w:r w:rsidR="009163F1">
        <w:fldChar w:fldCharType="end"/>
      </w:r>
      <w:r w:rsidRPr="00296D0D">
        <w:rPr>
          <w:lang w:val="en-US"/>
        </w:rPr>
        <w:t>.</w:t>
      </w:r>
      <w:r w:rsidR="00296D0D" w:rsidRPr="00296D0D">
        <w:rPr>
          <w:lang w:val="en-US"/>
        </w:rPr>
        <w:t xml:space="preserve"> Fronts for both the original and the extende</w:t>
      </w:r>
      <w:r w:rsidR="00296D0D">
        <w:rPr>
          <w:lang w:val="en-US"/>
        </w:rPr>
        <w:t>d optimization model, for 6 patients, for 4 different numbers of catheters. Each front is a set of possible treatment plans. Plans in the yellow rectangle have an LCI and LSI larger than zero and satisfy the clinical protocol. A total of 48 plans (24 pairs) was selected to study the dose distribution with a radiation oncologist (black dots) of which a few are visualized on the right (corresponding to the green dots in the fronts).</w:t>
      </w:r>
    </w:p>
    <w:p w:rsidR="00E81665" w:rsidRDefault="00E81665">
      <w:pPr>
        <w:spacing w:after="0" w:line="240" w:lineRule="auto"/>
        <w:rPr>
          <w:lang w:val="en-US"/>
        </w:rPr>
      </w:pPr>
      <w:r>
        <w:rPr>
          <w:lang w:val="en-US"/>
        </w:rPr>
        <w:br w:type="page"/>
      </w:r>
    </w:p>
    <w:p w:rsidR="009C0370" w:rsidRPr="00296D0D" w:rsidRDefault="0069329D" w:rsidP="0069329D">
      <w:pPr>
        <w:pStyle w:val="Bijschrift"/>
        <w:jc w:val="center"/>
        <w:rPr>
          <w:lang w:val="en-US"/>
        </w:rPr>
      </w:pPr>
      <w:r>
        <w:rPr>
          <w:noProof/>
          <w:lang w:eastAsia="nl-NL"/>
        </w:rPr>
        <w:lastRenderedPageBreak/>
        <w:drawing>
          <wp:inline distT="0" distB="0" distL="0" distR="0">
            <wp:extent cx="3056400" cy="2448000"/>
            <wp:effectExtent l="0" t="0" r="0" b="0"/>
            <wp:docPr id="14" name="Afbeelding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vergence_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056400" cy="2448000"/>
                    </a:xfrm>
                    <a:prstGeom prst="rect">
                      <a:avLst/>
                    </a:prstGeom>
                  </pic:spPr>
                </pic:pic>
              </a:graphicData>
            </a:graphic>
          </wp:inline>
        </w:drawing>
      </w:r>
    </w:p>
    <w:p w:rsidR="009C0370" w:rsidRPr="00CD26C5" w:rsidRDefault="009C0370" w:rsidP="009C0370">
      <w:pPr>
        <w:pStyle w:val="Bijschrift"/>
        <w:rPr>
          <w:lang w:val="en-GB"/>
        </w:rPr>
      </w:pPr>
      <w:r w:rsidRPr="00737BC0">
        <w:rPr>
          <w:lang w:val="en-GB"/>
        </w:rPr>
        <w:t>Figure A</w:t>
      </w:r>
      <w:r>
        <w:fldChar w:fldCharType="begin"/>
      </w:r>
      <w:r w:rsidRPr="00737BC0">
        <w:rPr>
          <w:lang w:val="en-GB"/>
        </w:rPr>
        <w:instrText xml:space="preserve"> SEQ Figure_A \* ARABIC </w:instrText>
      </w:r>
      <w:r>
        <w:fldChar w:fldCharType="separate"/>
      </w:r>
      <w:r w:rsidR="00484BF4">
        <w:rPr>
          <w:noProof/>
          <w:lang w:val="en-GB"/>
        </w:rPr>
        <w:t>2</w:t>
      </w:r>
      <w:r>
        <w:fldChar w:fldCharType="end"/>
      </w:r>
      <w:r w:rsidRPr="00737BC0">
        <w:rPr>
          <w:lang w:val="en-GB"/>
        </w:rPr>
        <w:t xml:space="preserve">: </w:t>
      </w:r>
      <w:r w:rsidRPr="005A509E">
        <w:rPr>
          <w:lang w:val="en-US"/>
        </w:rPr>
        <w:t xml:space="preserve">The </w:t>
      </w:r>
      <w:r>
        <w:rPr>
          <w:lang w:val="en-US"/>
        </w:rPr>
        <w:t>convergence of the results</w:t>
      </w:r>
      <w:r w:rsidRPr="005A509E">
        <w:rPr>
          <w:lang w:val="en-US"/>
        </w:rPr>
        <w:t xml:space="preserve"> for GOMEA </w:t>
      </w:r>
      <w:r>
        <w:rPr>
          <w:lang w:val="en-US"/>
        </w:rPr>
        <w:t xml:space="preserve">simultaneous </w:t>
      </w:r>
      <w:r w:rsidRPr="005A509E">
        <w:rPr>
          <w:lang w:val="en-US"/>
        </w:rPr>
        <w:t xml:space="preserve">catheter position </w:t>
      </w:r>
      <w:r>
        <w:rPr>
          <w:lang w:val="en-US"/>
        </w:rPr>
        <w:t xml:space="preserve">and dwell time </w:t>
      </w:r>
      <w:r w:rsidRPr="005A509E">
        <w:rPr>
          <w:lang w:val="en-US"/>
        </w:rPr>
        <w:t>optimization</w:t>
      </w:r>
      <w:r>
        <w:rPr>
          <w:lang w:val="en-US"/>
        </w:rPr>
        <w:t xml:space="preserve"> for 8, 10, 12, 14, and 16 catheters. The Golden Corner is defined as the area where both objectives LCI and LSI are greater than zero. Each front is described by a single value L, based on the treatment plan on the front that is closest to the Golden Corner in both LCI and LSI. </w:t>
      </w:r>
      <w:r w:rsidRPr="00737BC0">
        <w:rPr>
          <w:lang w:val="en-GB"/>
        </w:rPr>
        <w:t>The convergenc</w:t>
      </w:r>
      <w:r>
        <w:rPr>
          <w:lang w:val="en-GB"/>
        </w:rPr>
        <w:t>e of L is averaged over 11 runs of</w:t>
      </w:r>
      <w:r w:rsidRPr="00737BC0">
        <w:rPr>
          <w:lang w:val="en-GB"/>
        </w:rPr>
        <w:t xml:space="preserve"> patients </w:t>
      </w:r>
      <w:r>
        <w:rPr>
          <w:lang w:val="en-GB"/>
        </w:rPr>
        <w:t>7, 13, 24, and 25.</w:t>
      </w:r>
    </w:p>
    <w:p w:rsidR="00FD74BD" w:rsidRDefault="00FD74BD" w:rsidP="00800762">
      <w:pPr>
        <w:keepNext/>
        <w:spacing w:after="0" w:line="240" w:lineRule="auto"/>
        <w:jc w:val="center"/>
      </w:pPr>
      <w:r>
        <w:rPr>
          <w:noProof/>
          <w:lang w:eastAsia="nl-NL"/>
        </w:rPr>
        <w:drawing>
          <wp:inline distT="0" distB="0" distL="0" distR="0" wp14:anchorId="0ACD468F" wp14:editId="00189679">
            <wp:extent cx="4129200" cy="4629600"/>
            <wp:effectExtent l="0" t="0" r="508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OMEA_DVHs.png"/>
                    <pic:cNvPicPr/>
                  </pic:nvPicPr>
                  <pic:blipFill>
                    <a:blip r:embed="rId10">
                      <a:extLst>
                        <a:ext uri="{28A0092B-C50C-407E-A947-70E740481C1C}">
                          <a14:useLocalDpi xmlns:a14="http://schemas.microsoft.com/office/drawing/2010/main" val="0"/>
                        </a:ext>
                      </a:extLst>
                    </a:blip>
                    <a:stretch>
                      <a:fillRect/>
                    </a:stretch>
                  </pic:blipFill>
                  <pic:spPr>
                    <a:xfrm>
                      <a:off x="0" y="0"/>
                      <a:ext cx="4129200" cy="4629600"/>
                    </a:xfrm>
                    <a:prstGeom prst="rect">
                      <a:avLst/>
                    </a:prstGeom>
                  </pic:spPr>
                </pic:pic>
              </a:graphicData>
            </a:graphic>
          </wp:inline>
        </w:drawing>
      </w:r>
    </w:p>
    <w:p w:rsidR="00D11268" w:rsidRPr="00FD74BD" w:rsidRDefault="00FD74BD" w:rsidP="00FD74BD">
      <w:pPr>
        <w:pStyle w:val="Bijschrift"/>
        <w:rPr>
          <w:lang w:val="en-US"/>
        </w:rPr>
      </w:pPr>
      <w:r w:rsidRPr="00FD74BD">
        <w:rPr>
          <w:lang w:val="en-US"/>
        </w:rPr>
        <w:t>Figure A</w:t>
      </w:r>
      <w:r>
        <w:fldChar w:fldCharType="begin"/>
      </w:r>
      <w:r w:rsidRPr="00FD74BD">
        <w:rPr>
          <w:lang w:val="en-US"/>
        </w:rPr>
        <w:instrText xml:space="preserve"> SEQ Figure_A \* ARABIC </w:instrText>
      </w:r>
      <w:r>
        <w:fldChar w:fldCharType="separate"/>
      </w:r>
      <w:r w:rsidR="00484BF4">
        <w:rPr>
          <w:noProof/>
          <w:lang w:val="en-US"/>
        </w:rPr>
        <w:t>3</w:t>
      </w:r>
      <w:r>
        <w:fldChar w:fldCharType="end"/>
      </w:r>
      <w:r w:rsidRPr="00FD74BD">
        <w:rPr>
          <w:lang w:val="en-US"/>
        </w:rPr>
        <w:t xml:space="preserve">. </w:t>
      </w:r>
      <w:r>
        <w:rPr>
          <w:lang w:val="en-GB"/>
        </w:rPr>
        <w:t>The results for GOMEA simultaneous catheter position and dwell time optimization, for 8, 10, 12, 14, and 16 catheters. The Golden Corner is defined as the area where both objectives LCI and LSI are greater than zero. Each front is described by a single value L, based on the treatment plan on the front that is closest to the Golden Corner in both LCI and LSI. For each patient, the median</w:t>
      </w:r>
      <w:r w:rsidR="006269EA">
        <w:rPr>
          <w:lang w:val="en-GB"/>
        </w:rPr>
        <w:t xml:space="preserve"> of L</w:t>
      </w:r>
      <w:r>
        <w:rPr>
          <w:lang w:val="en-GB"/>
        </w:rPr>
        <w:t xml:space="preserve"> over 11 runs is taken, after which a boxplot over all patients is shown for all dose-volume indices separately.</w:t>
      </w:r>
      <w:r w:rsidR="00D11268" w:rsidRPr="009C0370">
        <w:rPr>
          <w:lang w:val="en-GB"/>
        </w:rPr>
        <w:br w:type="page"/>
      </w:r>
    </w:p>
    <w:tbl>
      <w:tblPr>
        <w:tblStyle w:val="Tabelraster"/>
        <w:tblpPr w:leftFromText="141" w:rightFromText="141" w:vertAnchor="text" w:tblpXSpec="center" w:tblpY="1"/>
        <w:tblOverlap w:val="never"/>
        <w:tblW w:w="7650" w:type="dxa"/>
        <w:tblLayout w:type="fixed"/>
        <w:tblLook w:val="04A0" w:firstRow="1" w:lastRow="0" w:firstColumn="1" w:lastColumn="0" w:noHBand="0" w:noVBand="1"/>
      </w:tblPr>
      <w:tblGrid>
        <w:gridCol w:w="988"/>
        <w:gridCol w:w="1417"/>
        <w:gridCol w:w="1418"/>
        <w:gridCol w:w="1275"/>
        <w:gridCol w:w="1276"/>
        <w:gridCol w:w="1276"/>
      </w:tblGrid>
      <w:tr w:rsidR="00114F1E" w:rsidRPr="005359E3" w:rsidTr="00CD26C5">
        <w:tc>
          <w:tcPr>
            <w:tcW w:w="988" w:type="dxa"/>
            <w:shd w:val="clear" w:color="auto" w:fill="auto"/>
          </w:tcPr>
          <w:p w:rsidR="00114F1E" w:rsidRPr="007A4EFE" w:rsidRDefault="00114F1E" w:rsidP="003B54BD">
            <w:pPr>
              <w:pStyle w:val="Geenafstand"/>
              <w:jc w:val="center"/>
              <w:rPr>
                <w:rFonts w:asciiTheme="minorHAnsi" w:hAnsiTheme="minorHAnsi" w:cstheme="minorHAnsi"/>
                <w:lang w:val="en-US"/>
              </w:rPr>
            </w:pPr>
          </w:p>
        </w:tc>
        <w:tc>
          <w:tcPr>
            <w:tcW w:w="6662" w:type="dxa"/>
            <w:gridSpan w:val="5"/>
          </w:tcPr>
          <w:p w:rsidR="00114F1E" w:rsidRPr="007A4EFE" w:rsidRDefault="00114F1E" w:rsidP="003B54BD">
            <w:pPr>
              <w:pStyle w:val="Geenafstand"/>
              <w:jc w:val="center"/>
              <w:rPr>
                <w:rFonts w:asciiTheme="minorHAnsi" w:hAnsiTheme="minorHAnsi" w:cstheme="minorHAnsi"/>
                <w:lang w:val="en-US"/>
              </w:rPr>
            </w:pPr>
            <w:r w:rsidRPr="007A4EFE">
              <w:rPr>
                <w:rFonts w:asciiTheme="minorHAnsi" w:hAnsiTheme="minorHAnsi" w:cstheme="minorHAnsi"/>
                <w:lang w:val="en-US"/>
              </w:rPr>
              <w:t>GOMEA</w:t>
            </w:r>
            <w:r>
              <w:rPr>
                <w:rFonts w:asciiTheme="minorHAnsi" w:hAnsiTheme="minorHAnsi" w:cstheme="minorHAnsi"/>
                <w:lang w:val="en-US"/>
              </w:rPr>
              <w:t>, L (standard deviation) (%)</w:t>
            </w:r>
          </w:p>
        </w:tc>
      </w:tr>
      <w:tr w:rsidR="00114F1E" w:rsidRPr="005359E3" w:rsidTr="00CD26C5">
        <w:tc>
          <w:tcPr>
            <w:tcW w:w="988" w:type="dxa"/>
            <w:shd w:val="clear" w:color="auto" w:fill="auto"/>
          </w:tcPr>
          <w:p w:rsidR="00114F1E" w:rsidRPr="007A4EFE" w:rsidRDefault="00114F1E" w:rsidP="003B54BD">
            <w:pPr>
              <w:pStyle w:val="Geenafstand"/>
              <w:jc w:val="center"/>
              <w:rPr>
                <w:rFonts w:asciiTheme="minorHAnsi" w:hAnsiTheme="minorHAnsi" w:cstheme="minorHAnsi"/>
                <w:lang w:val="en-US"/>
              </w:rPr>
            </w:pPr>
            <w:r w:rsidRPr="007A4EFE">
              <w:rPr>
                <w:rFonts w:asciiTheme="minorHAnsi" w:hAnsiTheme="minorHAnsi" w:cstheme="minorHAnsi"/>
                <w:lang w:val="en-US"/>
              </w:rPr>
              <w:t>P</w:t>
            </w:r>
            <w:r>
              <w:rPr>
                <w:rFonts w:asciiTheme="minorHAnsi" w:hAnsiTheme="minorHAnsi" w:cstheme="minorHAnsi"/>
                <w:lang w:val="en-US"/>
              </w:rPr>
              <w:t>atient</w:t>
            </w:r>
          </w:p>
        </w:tc>
        <w:tc>
          <w:tcPr>
            <w:tcW w:w="1417" w:type="dxa"/>
            <w:shd w:val="clear" w:color="auto" w:fill="auto"/>
          </w:tcPr>
          <w:p w:rsidR="00114F1E" w:rsidRPr="007A4EFE" w:rsidRDefault="00114F1E" w:rsidP="003B54BD">
            <w:pPr>
              <w:pStyle w:val="Geenafstand"/>
              <w:jc w:val="center"/>
              <w:rPr>
                <w:rFonts w:asciiTheme="minorHAnsi" w:hAnsiTheme="minorHAnsi" w:cstheme="minorHAnsi"/>
                <w:lang w:val="en-US"/>
              </w:rPr>
            </w:pPr>
            <w:r>
              <w:rPr>
                <w:rFonts w:asciiTheme="minorHAnsi" w:hAnsiTheme="minorHAnsi" w:cstheme="minorHAnsi"/>
                <w:lang w:val="en-US"/>
              </w:rPr>
              <w:t>8</w:t>
            </w:r>
          </w:p>
        </w:tc>
        <w:tc>
          <w:tcPr>
            <w:tcW w:w="1418" w:type="dxa"/>
            <w:shd w:val="clear" w:color="auto" w:fill="auto"/>
          </w:tcPr>
          <w:p w:rsidR="00114F1E" w:rsidRPr="007A4EFE" w:rsidRDefault="00114F1E" w:rsidP="003B54BD">
            <w:pPr>
              <w:pStyle w:val="Geenafstand"/>
              <w:jc w:val="center"/>
              <w:rPr>
                <w:rFonts w:asciiTheme="minorHAnsi" w:hAnsiTheme="minorHAnsi" w:cstheme="minorHAnsi"/>
                <w:lang w:val="en-US"/>
              </w:rPr>
            </w:pPr>
            <w:r>
              <w:rPr>
                <w:rFonts w:asciiTheme="minorHAnsi" w:hAnsiTheme="minorHAnsi" w:cstheme="minorHAnsi"/>
                <w:lang w:val="en-US"/>
              </w:rPr>
              <w:t>10</w:t>
            </w:r>
          </w:p>
        </w:tc>
        <w:tc>
          <w:tcPr>
            <w:tcW w:w="1275" w:type="dxa"/>
            <w:shd w:val="clear" w:color="auto" w:fill="auto"/>
          </w:tcPr>
          <w:p w:rsidR="00114F1E" w:rsidRPr="007A4EFE" w:rsidRDefault="00114F1E" w:rsidP="003B54BD">
            <w:pPr>
              <w:pStyle w:val="Geenafstand"/>
              <w:jc w:val="center"/>
              <w:rPr>
                <w:rFonts w:asciiTheme="minorHAnsi" w:hAnsiTheme="minorHAnsi" w:cstheme="minorHAnsi"/>
                <w:lang w:val="en-US"/>
              </w:rPr>
            </w:pPr>
            <w:r w:rsidRPr="007A4EFE">
              <w:rPr>
                <w:rFonts w:asciiTheme="minorHAnsi" w:hAnsiTheme="minorHAnsi" w:cstheme="minorHAnsi"/>
                <w:lang w:val="en-US"/>
              </w:rPr>
              <w:t>12</w:t>
            </w:r>
          </w:p>
        </w:tc>
        <w:tc>
          <w:tcPr>
            <w:tcW w:w="1276" w:type="dxa"/>
            <w:shd w:val="clear" w:color="auto" w:fill="auto"/>
          </w:tcPr>
          <w:p w:rsidR="00114F1E" w:rsidRPr="007A4EFE" w:rsidRDefault="00114F1E" w:rsidP="003B54BD">
            <w:pPr>
              <w:pStyle w:val="Geenafstand"/>
              <w:jc w:val="center"/>
              <w:rPr>
                <w:rFonts w:asciiTheme="minorHAnsi" w:hAnsiTheme="minorHAnsi" w:cstheme="minorHAnsi"/>
                <w:lang w:val="en-US"/>
              </w:rPr>
            </w:pPr>
            <w:r>
              <w:rPr>
                <w:rFonts w:asciiTheme="minorHAnsi" w:hAnsiTheme="minorHAnsi" w:cstheme="minorHAnsi"/>
                <w:lang w:val="en-US"/>
              </w:rPr>
              <w:t>14</w:t>
            </w:r>
          </w:p>
        </w:tc>
        <w:tc>
          <w:tcPr>
            <w:tcW w:w="1276" w:type="dxa"/>
            <w:shd w:val="clear" w:color="auto" w:fill="auto"/>
          </w:tcPr>
          <w:p w:rsidR="00114F1E" w:rsidRPr="007A4EFE" w:rsidRDefault="00114F1E" w:rsidP="003B54BD">
            <w:pPr>
              <w:pStyle w:val="Geenafstand"/>
              <w:jc w:val="center"/>
              <w:rPr>
                <w:rFonts w:asciiTheme="minorHAnsi" w:hAnsiTheme="minorHAnsi" w:cstheme="minorHAnsi"/>
                <w:lang w:val="en-US"/>
              </w:rPr>
            </w:pPr>
            <w:r>
              <w:rPr>
                <w:rFonts w:asciiTheme="minorHAnsi" w:hAnsiTheme="minorHAnsi" w:cstheme="minorHAnsi"/>
                <w:lang w:val="en-US"/>
              </w:rPr>
              <w:t>1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w:t>
            </w:r>
          </w:p>
        </w:tc>
        <w:tc>
          <w:tcPr>
            <w:tcW w:w="1417" w:type="dxa"/>
            <w:shd w:val="clear" w:color="auto" w:fill="auto"/>
            <w:vAlign w:val="bottom"/>
          </w:tcPr>
          <w:p w:rsidR="00294BA6" w:rsidRPr="00FD4E65" w:rsidRDefault="00294BA6" w:rsidP="00294BA6">
            <w:pPr>
              <w:pStyle w:val="Geenafstand"/>
              <w:rPr>
                <w:b/>
                <w:lang w:eastAsia="nl-NL"/>
              </w:rPr>
            </w:pPr>
            <w:r w:rsidRPr="00FD4E65">
              <w:rPr>
                <w:b/>
              </w:rPr>
              <w:t>1.32(0.33)</w:t>
            </w:r>
          </w:p>
        </w:tc>
        <w:tc>
          <w:tcPr>
            <w:tcW w:w="1418" w:type="dxa"/>
            <w:shd w:val="clear" w:color="auto" w:fill="auto"/>
            <w:vAlign w:val="bottom"/>
          </w:tcPr>
          <w:p w:rsidR="00294BA6" w:rsidRPr="00FD4E65" w:rsidRDefault="00294BA6" w:rsidP="00294BA6">
            <w:pPr>
              <w:pStyle w:val="Geenafstand"/>
              <w:rPr>
                <w:b/>
                <w:lang w:eastAsia="nl-NL"/>
              </w:rPr>
            </w:pPr>
            <w:r w:rsidRPr="00FD4E65">
              <w:rPr>
                <w:b/>
              </w:rPr>
              <w:t>2.11(0.45)</w:t>
            </w:r>
          </w:p>
        </w:tc>
        <w:tc>
          <w:tcPr>
            <w:tcW w:w="1275" w:type="dxa"/>
            <w:shd w:val="clear" w:color="auto" w:fill="auto"/>
            <w:vAlign w:val="bottom"/>
          </w:tcPr>
          <w:p w:rsidR="00294BA6" w:rsidRPr="00FD4E65" w:rsidRDefault="00294BA6" w:rsidP="00294BA6">
            <w:pPr>
              <w:pStyle w:val="Geenafstand"/>
              <w:rPr>
                <w:b/>
                <w:lang w:eastAsia="nl-NL"/>
              </w:rPr>
            </w:pPr>
            <w:r w:rsidRPr="00FD4E65">
              <w:rPr>
                <w:b/>
              </w:rPr>
              <w:t>2.33(0.36)</w:t>
            </w:r>
          </w:p>
        </w:tc>
        <w:tc>
          <w:tcPr>
            <w:tcW w:w="1276" w:type="dxa"/>
            <w:shd w:val="clear" w:color="auto" w:fill="auto"/>
            <w:vAlign w:val="bottom"/>
          </w:tcPr>
          <w:p w:rsidR="00294BA6" w:rsidRPr="00FD4E65" w:rsidRDefault="00294BA6" w:rsidP="00294BA6">
            <w:pPr>
              <w:pStyle w:val="Geenafstand"/>
              <w:rPr>
                <w:b/>
                <w:lang w:eastAsia="nl-NL"/>
              </w:rPr>
            </w:pPr>
            <w:r w:rsidRPr="00FD4E65">
              <w:rPr>
                <w:b/>
              </w:rPr>
              <w:t>2.43(0.25)</w:t>
            </w:r>
          </w:p>
        </w:tc>
        <w:tc>
          <w:tcPr>
            <w:tcW w:w="1276" w:type="dxa"/>
            <w:shd w:val="clear" w:color="auto" w:fill="auto"/>
            <w:vAlign w:val="bottom"/>
          </w:tcPr>
          <w:p w:rsidR="00294BA6" w:rsidRPr="00FD4E65" w:rsidRDefault="00294BA6" w:rsidP="00294BA6">
            <w:pPr>
              <w:pStyle w:val="Geenafstand"/>
              <w:rPr>
                <w:b/>
                <w:lang w:eastAsia="nl-NL"/>
              </w:rPr>
            </w:pPr>
            <w:r w:rsidRPr="00FD4E65">
              <w:rPr>
                <w:b/>
              </w:rPr>
              <w:t>2.41(0.1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w:t>
            </w:r>
          </w:p>
        </w:tc>
        <w:tc>
          <w:tcPr>
            <w:tcW w:w="1417" w:type="dxa"/>
            <w:shd w:val="clear" w:color="auto" w:fill="auto"/>
            <w:vAlign w:val="bottom"/>
          </w:tcPr>
          <w:p w:rsidR="00294BA6" w:rsidRPr="00FD4E65" w:rsidRDefault="00294BA6" w:rsidP="00294BA6">
            <w:pPr>
              <w:pStyle w:val="Geenafstand"/>
              <w:rPr>
                <w:b/>
              </w:rPr>
            </w:pPr>
            <w:r w:rsidRPr="00FD4E65">
              <w:rPr>
                <w:b/>
              </w:rPr>
              <w:t>2.72(0.50)</w:t>
            </w:r>
          </w:p>
        </w:tc>
        <w:tc>
          <w:tcPr>
            <w:tcW w:w="1418" w:type="dxa"/>
            <w:shd w:val="clear" w:color="auto" w:fill="auto"/>
            <w:vAlign w:val="bottom"/>
          </w:tcPr>
          <w:p w:rsidR="00294BA6" w:rsidRPr="00FD4E65" w:rsidRDefault="00294BA6" w:rsidP="00294BA6">
            <w:pPr>
              <w:pStyle w:val="Geenafstand"/>
              <w:rPr>
                <w:b/>
              </w:rPr>
            </w:pPr>
            <w:r w:rsidRPr="00FD4E65">
              <w:rPr>
                <w:b/>
              </w:rPr>
              <w:t>3.95(0.29)</w:t>
            </w:r>
          </w:p>
        </w:tc>
        <w:tc>
          <w:tcPr>
            <w:tcW w:w="1275" w:type="dxa"/>
            <w:shd w:val="clear" w:color="auto" w:fill="auto"/>
            <w:vAlign w:val="bottom"/>
          </w:tcPr>
          <w:p w:rsidR="00294BA6" w:rsidRPr="00FD4E65" w:rsidRDefault="00294BA6" w:rsidP="00294BA6">
            <w:pPr>
              <w:pStyle w:val="Geenafstand"/>
              <w:rPr>
                <w:b/>
              </w:rPr>
            </w:pPr>
            <w:r w:rsidRPr="00FD4E65">
              <w:rPr>
                <w:b/>
              </w:rPr>
              <w:t>4.15(0.14)</w:t>
            </w:r>
          </w:p>
        </w:tc>
        <w:tc>
          <w:tcPr>
            <w:tcW w:w="1276" w:type="dxa"/>
            <w:shd w:val="clear" w:color="auto" w:fill="auto"/>
            <w:vAlign w:val="bottom"/>
          </w:tcPr>
          <w:p w:rsidR="00294BA6" w:rsidRPr="00FD4E65" w:rsidRDefault="00294BA6" w:rsidP="00294BA6">
            <w:pPr>
              <w:pStyle w:val="Geenafstand"/>
              <w:rPr>
                <w:b/>
              </w:rPr>
            </w:pPr>
            <w:r w:rsidRPr="00FD4E65">
              <w:rPr>
                <w:b/>
              </w:rPr>
              <w:t>4.18(0.22)</w:t>
            </w:r>
          </w:p>
        </w:tc>
        <w:tc>
          <w:tcPr>
            <w:tcW w:w="1276" w:type="dxa"/>
            <w:shd w:val="clear" w:color="auto" w:fill="auto"/>
            <w:vAlign w:val="bottom"/>
          </w:tcPr>
          <w:p w:rsidR="00294BA6" w:rsidRPr="00FD4E65" w:rsidRDefault="00294BA6" w:rsidP="00294BA6">
            <w:pPr>
              <w:pStyle w:val="Geenafstand"/>
              <w:rPr>
                <w:b/>
              </w:rPr>
            </w:pPr>
            <w:r w:rsidRPr="00FD4E65">
              <w:rPr>
                <w:b/>
              </w:rPr>
              <w:t>4.21(0.14)</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3</w:t>
            </w:r>
          </w:p>
        </w:tc>
        <w:tc>
          <w:tcPr>
            <w:tcW w:w="1417" w:type="dxa"/>
            <w:shd w:val="clear" w:color="auto" w:fill="auto"/>
            <w:vAlign w:val="bottom"/>
          </w:tcPr>
          <w:p w:rsidR="00294BA6" w:rsidRPr="00FD4E65" w:rsidRDefault="00294BA6" w:rsidP="00294BA6">
            <w:pPr>
              <w:pStyle w:val="Geenafstand"/>
              <w:rPr>
                <w:b/>
              </w:rPr>
            </w:pPr>
            <w:r w:rsidRPr="00FD4E65">
              <w:rPr>
                <w:b/>
              </w:rPr>
              <w:t>0.99(0.44)</w:t>
            </w:r>
          </w:p>
        </w:tc>
        <w:tc>
          <w:tcPr>
            <w:tcW w:w="1418" w:type="dxa"/>
            <w:shd w:val="clear" w:color="auto" w:fill="auto"/>
            <w:vAlign w:val="bottom"/>
          </w:tcPr>
          <w:p w:rsidR="00294BA6" w:rsidRPr="00FD4E65" w:rsidRDefault="00294BA6" w:rsidP="00294BA6">
            <w:pPr>
              <w:pStyle w:val="Geenafstand"/>
              <w:rPr>
                <w:b/>
              </w:rPr>
            </w:pPr>
            <w:r w:rsidRPr="00FD4E65">
              <w:rPr>
                <w:b/>
              </w:rPr>
              <w:t>1.59(0.42)</w:t>
            </w:r>
          </w:p>
        </w:tc>
        <w:tc>
          <w:tcPr>
            <w:tcW w:w="1275" w:type="dxa"/>
            <w:shd w:val="clear" w:color="auto" w:fill="auto"/>
            <w:vAlign w:val="bottom"/>
          </w:tcPr>
          <w:p w:rsidR="00294BA6" w:rsidRPr="00FD4E65" w:rsidRDefault="00294BA6" w:rsidP="00294BA6">
            <w:pPr>
              <w:pStyle w:val="Geenafstand"/>
              <w:rPr>
                <w:b/>
              </w:rPr>
            </w:pPr>
            <w:r w:rsidRPr="00FD4E65">
              <w:rPr>
                <w:b/>
              </w:rPr>
              <w:t>1.99(0.36)</w:t>
            </w:r>
          </w:p>
        </w:tc>
        <w:tc>
          <w:tcPr>
            <w:tcW w:w="1276" w:type="dxa"/>
            <w:shd w:val="clear" w:color="auto" w:fill="auto"/>
            <w:vAlign w:val="bottom"/>
          </w:tcPr>
          <w:p w:rsidR="00294BA6" w:rsidRPr="00FD4E65" w:rsidRDefault="00294BA6" w:rsidP="00294BA6">
            <w:pPr>
              <w:pStyle w:val="Geenafstand"/>
              <w:rPr>
                <w:b/>
              </w:rPr>
            </w:pPr>
            <w:r w:rsidRPr="00FD4E65">
              <w:rPr>
                <w:b/>
              </w:rPr>
              <w:t>2.39(0.39)</w:t>
            </w:r>
          </w:p>
        </w:tc>
        <w:tc>
          <w:tcPr>
            <w:tcW w:w="1276" w:type="dxa"/>
            <w:shd w:val="clear" w:color="auto" w:fill="auto"/>
            <w:vAlign w:val="bottom"/>
          </w:tcPr>
          <w:p w:rsidR="00294BA6" w:rsidRPr="00FD4E65" w:rsidRDefault="00294BA6" w:rsidP="00294BA6">
            <w:pPr>
              <w:pStyle w:val="Geenafstand"/>
              <w:rPr>
                <w:b/>
              </w:rPr>
            </w:pPr>
            <w:r w:rsidRPr="00FD4E65">
              <w:rPr>
                <w:b/>
              </w:rPr>
              <w:t>2.33(0.2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4</w:t>
            </w:r>
          </w:p>
        </w:tc>
        <w:tc>
          <w:tcPr>
            <w:tcW w:w="1417" w:type="dxa"/>
            <w:shd w:val="clear" w:color="auto" w:fill="auto"/>
            <w:vAlign w:val="bottom"/>
          </w:tcPr>
          <w:p w:rsidR="00294BA6" w:rsidRDefault="00294BA6" w:rsidP="00294BA6">
            <w:pPr>
              <w:pStyle w:val="Geenafstand"/>
            </w:pPr>
            <w:r>
              <w:t>-2.52(0.52)</w:t>
            </w:r>
          </w:p>
        </w:tc>
        <w:tc>
          <w:tcPr>
            <w:tcW w:w="1418" w:type="dxa"/>
            <w:shd w:val="clear" w:color="auto" w:fill="auto"/>
            <w:vAlign w:val="bottom"/>
          </w:tcPr>
          <w:p w:rsidR="00294BA6" w:rsidRDefault="00294BA6" w:rsidP="00294BA6">
            <w:pPr>
              <w:pStyle w:val="Geenafstand"/>
            </w:pPr>
            <w:r>
              <w:t>-1.07(0.55)</w:t>
            </w:r>
          </w:p>
        </w:tc>
        <w:tc>
          <w:tcPr>
            <w:tcW w:w="1275" w:type="dxa"/>
            <w:shd w:val="clear" w:color="auto" w:fill="auto"/>
            <w:vAlign w:val="bottom"/>
          </w:tcPr>
          <w:p w:rsidR="00294BA6" w:rsidRPr="009C13B1" w:rsidRDefault="00294BA6" w:rsidP="00294BA6">
            <w:pPr>
              <w:pStyle w:val="Geenafstand"/>
              <w:rPr>
                <w:u w:val="single"/>
              </w:rPr>
            </w:pPr>
            <w:r w:rsidRPr="009C13B1">
              <w:rPr>
                <w:u w:val="single"/>
              </w:rPr>
              <w:t>-0.05(0.64)</w:t>
            </w:r>
          </w:p>
        </w:tc>
        <w:tc>
          <w:tcPr>
            <w:tcW w:w="1276" w:type="dxa"/>
            <w:shd w:val="clear" w:color="auto" w:fill="auto"/>
            <w:vAlign w:val="bottom"/>
          </w:tcPr>
          <w:p w:rsidR="00294BA6" w:rsidRPr="00FD4E65" w:rsidRDefault="00294BA6" w:rsidP="00294BA6">
            <w:pPr>
              <w:pStyle w:val="Geenafstand"/>
              <w:rPr>
                <w:b/>
              </w:rPr>
            </w:pPr>
            <w:r w:rsidRPr="00FD4E65">
              <w:rPr>
                <w:b/>
              </w:rPr>
              <w:t>0.61(0.73)</w:t>
            </w:r>
          </w:p>
        </w:tc>
        <w:tc>
          <w:tcPr>
            <w:tcW w:w="1276" w:type="dxa"/>
            <w:shd w:val="clear" w:color="auto" w:fill="auto"/>
            <w:vAlign w:val="bottom"/>
          </w:tcPr>
          <w:p w:rsidR="00294BA6" w:rsidRPr="00FD4E65" w:rsidRDefault="00294BA6" w:rsidP="00294BA6">
            <w:pPr>
              <w:pStyle w:val="Geenafstand"/>
              <w:rPr>
                <w:b/>
              </w:rPr>
            </w:pPr>
            <w:r w:rsidRPr="00FD4E65">
              <w:rPr>
                <w:b/>
              </w:rPr>
              <w:t>0.92(0.52)</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5</w:t>
            </w:r>
          </w:p>
        </w:tc>
        <w:tc>
          <w:tcPr>
            <w:tcW w:w="1417" w:type="dxa"/>
            <w:shd w:val="clear" w:color="auto" w:fill="auto"/>
            <w:vAlign w:val="bottom"/>
          </w:tcPr>
          <w:p w:rsidR="00294BA6" w:rsidRDefault="00294BA6" w:rsidP="00294BA6">
            <w:pPr>
              <w:pStyle w:val="Geenafstand"/>
            </w:pPr>
            <w:r>
              <w:t>-1.61(0.42)</w:t>
            </w:r>
          </w:p>
        </w:tc>
        <w:tc>
          <w:tcPr>
            <w:tcW w:w="1418" w:type="dxa"/>
            <w:shd w:val="clear" w:color="auto" w:fill="auto"/>
            <w:vAlign w:val="bottom"/>
          </w:tcPr>
          <w:p w:rsidR="00294BA6" w:rsidRPr="009C13B1" w:rsidRDefault="00294BA6" w:rsidP="00294BA6">
            <w:pPr>
              <w:pStyle w:val="Geenafstand"/>
              <w:rPr>
                <w:u w:val="single"/>
              </w:rPr>
            </w:pPr>
            <w:r w:rsidRPr="009C13B1">
              <w:rPr>
                <w:u w:val="single"/>
              </w:rPr>
              <w:t>-0.41(0.72)</w:t>
            </w:r>
          </w:p>
        </w:tc>
        <w:tc>
          <w:tcPr>
            <w:tcW w:w="1275" w:type="dxa"/>
            <w:shd w:val="clear" w:color="auto" w:fill="auto"/>
            <w:vAlign w:val="bottom"/>
          </w:tcPr>
          <w:p w:rsidR="00294BA6" w:rsidRPr="00BA13A5" w:rsidRDefault="00294BA6" w:rsidP="00294BA6">
            <w:pPr>
              <w:pStyle w:val="Geenafstand"/>
              <w:rPr>
                <w:b/>
              </w:rPr>
            </w:pPr>
            <w:r w:rsidRPr="00BA13A5">
              <w:rPr>
                <w:b/>
              </w:rPr>
              <w:t>0.63(0.52)</w:t>
            </w:r>
          </w:p>
        </w:tc>
        <w:tc>
          <w:tcPr>
            <w:tcW w:w="1276" w:type="dxa"/>
            <w:shd w:val="clear" w:color="auto" w:fill="auto"/>
            <w:vAlign w:val="bottom"/>
          </w:tcPr>
          <w:p w:rsidR="00294BA6" w:rsidRPr="00FD4E65" w:rsidRDefault="00294BA6" w:rsidP="00294BA6">
            <w:pPr>
              <w:pStyle w:val="Geenafstand"/>
              <w:rPr>
                <w:b/>
              </w:rPr>
            </w:pPr>
            <w:r w:rsidRPr="00FD4E65">
              <w:rPr>
                <w:b/>
              </w:rPr>
              <w:t>1.20(0.78)</w:t>
            </w:r>
          </w:p>
        </w:tc>
        <w:tc>
          <w:tcPr>
            <w:tcW w:w="1276" w:type="dxa"/>
            <w:shd w:val="clear" w:color="auto" w:fill="auto"/>
            <w:vAlign w:val="bottom"/>
          </w:tcPr>
          <w:p w:rsidR="00294BA6" w:rsidRPr="00FD4E65" w:rsidRDefault="00294BA6" w:rsidP="00294BA6">
            <w:pPr>
              <w:pStyle w:val="Geenafstand"/>
              <w:rPr>
                <w:b/>
              </w:rPr>
            </w:pPr>
            <w:r w:rsidRPr="00FD4E65">
              <w:rPr>
                <w:b/>
              </w:rPr>
              <w:t>2.07(0.6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6</w:t>
            </w:r>
          </w:p>
        </w:tc>
        <w:tc>
          <w:tcPr>
            <w:tcW w:w="1417" w:type="dxa"/>
            <w:shd w:val="clear" w:color="auto" w:fill="auto"/>
            <w:vAlign w:val="bottom"/>
          </w:tcPr>
          <w:p w:rsidR="00294BA6" w:rsidRDefault="00294BA6" w:rsidP="00294BA6">
            <w:pPr>
              <w:pStyle w:val="Geenafstand"/>
            </w:pPr>
            <w:r>
              <w:t>-1.16(0.66)</w:t>
            </w:r>
          </w:p>
        </w:tc>
        <w:tc>
          <w:tcPr>
            <w:tcW w:w="1418" w:type="dxa"/>
            <w:shd w:val="clear" w:color="auto" w:fill="auto"/>
            <w:vAlign w:val="bottom"/>
          </w:tcPr>
          <w:p w:rsidR="00294BA6" w:rsidRPr="009C13B1" w:rsidRDefault="00294BA6" w:rsidP="00294BA6">
            <w:pPr>
              <w:pStyle w:val="Geenafstand"/>
              <w:rPr>
                <w:u w:val="single"/>
              </w:rPr>
            </w:pPr>
            <w:r w:rsidRPr="009C13B1">
              <w:rPr>
                <w:u w:val="single"/>
              </w:rPr>
              <w:t>-0.13(0.34)</w:t>
            </w:r>
          </w:p>
        </w:tc>
        <w:tc>
          <w:tcPr>
            <w:tcW w:w="1275" w:type="dxa"/>
            <w:shd w:val="clear" w:color="auto" w:fill="auto"/>
            <w:vAlign w:val="bottom"/>
          </w:tcPr>
          <w:p w:rsidR="00294BA6" w:rsidRPr="00BA13A5" w:rsidRDefault="00294BA6" w:rsidP="00294BA6">
            <w:pPr>
              <w:pStyle w:val="Geenafstand"/>
              <w:rPr>
                <w:b/>
              </w:rPr>
            </w:pPr>
            <w:r w:rsidRPr="00BA13A5">
              <w:rPr>
                <w:b/>
              </w:rPr>
              <w:t>0.37(0.16)</w:t>
            </w:r>
          </w:p>
        </w:tc>
        <w:tc>
          <w:tcPr>
            <w:tcW w:w="1276" w:type="dxa"/>
            <w:shd w:val="clear" w:color="auto" w:fill="auto"/>
            <w:vAlign w:val="bottom"/>
          </w:tcPr>
          <w:p w:rsidR="00294BA6" w:rsidRPr="00FD4E65" w:rsidRDefault="00294BA6" w:rsidP="00294BA6">
            <w:pPr>
              <w:pStyle w:val="Geenafstand"/>
              <w:rPr>
                <w:b/>
              </w:rPr>
            </w:pPr>
            <w:r w:rsidRPr="00FD4E65">
              <w:rPr>
                <w:b/>
              </w:rPr>
              <w:t>0.52(0.41)</w:t>
            </w:r>
          </w:p>
        </w:tc>
        <w:tc>
          <w:tcPr>
            <w:tcW w:w="1276" w:type="dxa"/>
            <w:shd w:val="clear" w:color="auto" w:fill="auto"/>
            <w:vAlign w:val="bottom"/>
          </w:tcPr>
          <w:p w:rsidR="00294BA6" w:rsidRPr="00FD4E65" w:rsidRDefault="00294BA6" w:rsidP="00294BA6">
            <w:pPr>
              <w:pStyle w:val="Geenafstand"/>
              <w:rPr>
                <w:b/>
              </w:rPr>
            </w:pPr>
            <w:r w:rsidRPr="00FD4E65">
              <w:rPr>
                <w:b/>
              </w:rPr>
              <w:t>0.74(0.2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7</w:t>
            </w:r>
          </w:p>
        </w:tc>
        <w:tc>
          <w:tcPr>
            <w:tcW w:w="1417" w:type="dxa"/>
            <w:shd w:val="clear" w:color="auto" w:fill="auto"/>
            <w:vAlign w:val="bottom"/>
          </w:tcPr>
          <w:p w:rsidR="00294BA6" w:rsidRDefault="00294BA6" w:rsidP="00294BA6">
            <w:pPr>
              <w:pStyle w:val="Geenafstand"/>
            </w:pPr>
            <w:r>
              <w:t>-1.67(0.29)</w:t>
            </w:r>
          </w:p>
        </w:tc>
        <w:tc>
          <w:tcPr>
            <w:tcW w:w="1418" w:type="dxa"/>
            <w:shd w:val="clear" w:color="auto" w:fill="auto"/>
            <w:vAlign w:val="bottom"/>
          </w:tcPr>
          <w:p w:rsidR="00294BA6" w:rsidRDefault="00294BA6" w:rsidP="00294BA6">
            <w:pPr>
              <w:pStyle w:val="Geenafstand"/>
            </w:pPr>
            <w:r>
              <w:t>-1.34(0.17)</w:t>
            </w:r>
          </w:p>
        </w:tc>
        <w:tc>
          <w:tcPr>
            <w:tcW w:w="1275" w:type="dxa"/>
            <w:shd w:val="clear" w:color="auto" w:fill="auto"/>
            <w:vAlign w:val="bottom"/>
          </w:tcPr>
          <w:p w:rsidR="00294BA6" w:rsidRDefault="00294BA6" w:rsidP="00294BA6">
            <w:pPr>
              <w:pStyle w:val="Geenafstand"/>
            </w:pPr>
            <w:r>
              <w:t>-1.17(0.27)</w:t>
            </w:r>
          </w:p>
        </w:tc>
        <w:tc>
          <w:tcPr>
            <w:tcW w:w="1276" w:type="dxa"/>
            <w:shd w:val="clear" w:color="auto" w:fill="auto"/>
            <w:vAlign w:val="bottom"/>
          </w:tcPr>
          <w:p w:rsidR="00294BA6" w:rsidRDefault="00294BA6" w:rsidP="00294BA6">
            <w:pPr>
              <w:pStyle w:val="Geenafstand"/>
            </w:pPr>
            <w:r>
              <w:t>-1.14(0.10)</w:t>
            </w:r>
          </w:p>
        </w:tc>
        <w:tc>
          <w:tcPr>
            <w:tcW w:w="1276" w:type="dxa"/>
            <w:shd w:val="clear" w:color="auto" w:fill="auto"/>
            <w:vAlign w:val="bottom"/>
          </w:tcPr>
          <w:p w:rsidR="00294BA6" w:rsidRDefault="00294BA6" w:rsidP="00294BA6">
            <w:pPr>
              <w:pStyle w:val="Geenafstand"/>
            </w:pPr>
            <w:r>
              <w:t>-1.16(0.23)</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8</w:t>
            </w:r>
          </w:p>
        </w:tc>
        <w:tc>
          <w:tcPr>
            <w:tcW w:w="1417" w:type="dxa"/>
            <w:shd w:val="clear" w:color="auto" w:fill="auto"/>
            <w:vAlign w:val="bottom"/>
          </w:tcPr>
          <w:p w:rsidR="00294BA6" w:rsidRPr="009C13B1" w:rsidRDefault="00294BA6" w:rsidP="00294BA6">
            <w:pPr>
              <w:pStyle w:val="Geenafstand"/>
              <w:rPr>
                <w:u w:val="single"/>
              </w:rPr>
            </w:pPr>
            <w:r w:rsidRPr="009C13B1">
              <w:rPr>
                <w:u w:val="single"/>
              </w:rPr>
              <w:t>-0.74(0.63)</w:t>
            </w:r>
          </w:p>
        </w:tc>
        <w:tc>
          <w:tcPr>
            <w:tcW w:w="1418" w:type="dxa"/>
            <w:shd w:val="clear" w:color="auto" w:fill="auto"/>
            <w:vAlign w:val="bottom"/>
          </w:tcPr>
          <w:p w:rsidR="00294BA6" w:rsidRPr="00FD4E65" w:rsidRDefault="00294BA6" w:rsidP="00294BA6">
            <w:pPr>
              <w:pStyle w:val="Geenafstand"/>
              <w:rPr>
                <w:b/>
              </w:rPr>
            </w:pPr>
            <w:r w:rsidRPr="00FD4E65">
              <w:rPr>
                <w:b/>
              </w:rPr>
              <w:t>0.49(0.57)</w:t>
            </w:r>
          </w:p>
        </w:tc>
        <w:tc>
          <w:tcPr>
            <w:tcW w:w="1275" w:type="dxa"/>
            <w:shd w:val="clear" w:color="auto" w:fill="auto"/>
            <w:vAlign w:val="bottom"/>
          </w:tcPr>
          <w:p w:rsidR="00294BA6" w:rsidRPr="00FD4E65" w:rsidRDefault="00294BA6" w:rsidP="00294BA6">
            <w:pPr>
              <w:pStyle w:val="Geenafstand"/>
              <w:rPr>
                <w:b/>
              </w:rPr>
            </w:pPr>
            <w:r w:rsidRPr="00FD4E65">
              <w:rPr>
                <w:b/>
              </w:rPr>
              <w:t>0.31(0.64)</w:t>
            </w:r>
          </w:p>
        </w:tc>
        <w:tc>
          <w:tcPr>
            <w:tcW w:w="1276" w:type="dxa"/>
            <w:shd w:val="clear" w:color="auto" w:fill="auto"/>
            <w:vAlign w:val="bottom"/>
          </w:tcPr>
          <w:p w:rsidR="00294BA6" w:rsidRPr="00FD4E65" w:rsidRDefault="00294BA6" w:rsidP="00294BA6">
            <w:pPr>
              <w:pStyle w:val="Geenafstand"/>
              <w:rPr>
                <w:b/>
              </w:rPr>
            </w:pPr>
            <w:r w:rsidRPr="00FD4E65">
              <w:rPr>
                <w:b/>
              </w:rPr>
              <w:t>0.69(0.38)</w:t>
            </w:r>
          </w:p>
        </w:tc>
        <w:tc>
          <w:tcPr>
            <w:tcW w:w="1276" w:type="dxa"/>
            <w:shd w:val="clear" w:color="auto" w:fill="auto"/>
            <w:vAlign w:val="bottom"/>
          </w:tcPr>
          <w:p w:rsidR="00294BA6" w:rsidRPr="00FD4E65" w:rsidRDefault="00294BA6" w:rsidP="00294BA6">
            <w:pPr>
              <w:pStyle w:val="Geenafstand"/>
              <w:rPr>
                <w:b/>
              </w:rPr>
            </w:pPr>
            <w:r w:rsidRPr="00FD4E65">
              <w:rPr>
                <w:b/>
              </w:rPr>
              <w:t>0.99(0.45)</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9</w:t>
            </w:r>
          </w:p>
        </w:tc>
        <w:tc>
          <w:tcPr>
            <w:tcW w:w="1417" w:type="dxa"/>
            <w:shd w:val="clear" w:color="auto" w:fill="auto"/>
            <w:vAlign w:val="bottom"/>
          </w:tcPr>
          <w:p w:rsidR="00294BA6" w:rsidRDefault="00294BA6" w:rsidP="00294BA6">
            <w:pPr>
              <w:pStyle w:val="Geenafstand"/>
            </w:pPr>
            <w:r>
              <w:t>-1.41(0.87)</w:t>
            </w:r>
          </w:p>
        </w:tc>
        <w:tc>
          <w:tcPr>
            <w:tcW w:w="1418" w:type="dxa"/>
            <w:shd w:val="clear" w:color="auto" w:fill="auto"/>
            <w:vAlign w:val="bottom"/>
          </w:tcPr>
          <w:p w:rsidR="00294BA6" w:rsidRPr="00FD4E65" w:rsidRDefault="00294BA6" w:rsidP="00294BA6">
            <w:pPr>
              <w:pStyle w:val="Geenafstand"/>
              <w:rPr>
                <w:b/>
              </w:rPr>
            </w:pPr>
            <w:r w:rsidRPr="00FD4E65">
              <w:rPr>
                <w:b/>
              </w:rPr>
              <w:t>0.06(1.86)</w:t>
            </w:r>
          </w:p>
        </w:tc>
        <w:tc>
          <w:tcPr>
            <w:tcW w:w="1275" w:type="dxa"/>
            <w:shd w:val="clear" w:color="auto" w:fill="auto"/>
            <w:vAlign w:val="bottom"/>
          </w:tcPr>
          <w:p w:rsidR="00294BA6" w:rsidRPr="00FD4E65" w:rsidRDefault="00294BA6" w:rsidP="00294BA6">
            <w:pPr>
              <w:pStyle w:val="Geenafstand"/>
              <w:rPr>
                <w:b/>
              </w:rPr>
            </w:pPr>
            <w:r w:rsidRPr="00FD4E65">
              <w:rPr>
                <w:b/>
              </w:rPr>
              <w:t>0.60(2.13)</w:t>
            </w:r>
          </w:p>
        </w:tc>
        <w:tc>
          <w:tcPr>
            <w:tcW w:w="1276" w:type="dxa"/>
            <w:shd w:val="clear" w:color="auto" w:fill="auto"/>
            <w:vAlign w:val="bottom"/>
          </w:tcPr>
          <w:p w:rsidR="00294BA6" w:rsidRPr="00FD4E65" w:rsidRDefault="00294BA6" w:rsidP="00294BA6">
            <w:pPr>
              <w:pStyle w:val="Geenafstand"/>
              <w:rPr>
                <w:b/>
              </w:rPr>
            </w:pPr>
            <w:r w:rsidRPr="00FD4E65">
              <w:rPr>
                <w:b/>
              </w:rPr>
              <w:t>1.64(0.79)</w:t>
            </w:r>
          </w:p>
        </w:tc>
        <w:tc>
          <w:tcPr>
            <w:tcW w:w="1276" w:type="dxa"/>
            <w:shd w:val="clear" w:color="auto" w:fill="auto"/>
            <w:vAlign w:val="bottom"/>
          </w:tcPr>
          <w:p w:rsidR="00294BA6" w:rsidRPr="00FD4E65" w:rsidRDefault="00294BA6" w:rsidP="00294BA6">
            <w:pPr>
              <w:pStyle w:val="Geenafstand"/>
              <w:rPr>
                <w:b/>
              </w:rPr>
            </w:pPr>
            <w:r w:rsidRPr="00FD4E65">
              <w:rPr>
                <w:b/>
              </w:rPr>
              <w:t>1.94(0.4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0</w:t>
            </w:r>
          </w:p>
        </w:tc>
        <w:tc>
          <w:tcPr>
            <w:tcW w:w="1417" w:type="dxa"/>
            <w:shd w:val="clear" w:color="auto" w:fill="auto"/>
            <w:vAlign w:val="bottom"/>
          </w:tcPr>
          <w:p w:rsidR="00294BA6" w:rsidRPr="00FD4E65" w:rsidRDefault="00294BA6" w:rsidP="00294BA6">
            <w:pPr>
              <w:pStyle w:val="Geenafstand"/>
              <w:rPr>
                <w:b/>
              </w:rPr>
            </w:pPr>
            <w:r w:rsidRPr="00FD4E65">
              <w:rPr>
                <w:b/>
              </w:rPr>
              <w:t>3.69(0.23)</w:t>
            </w:r>
          </w:p>
        </w:tc>
        <w:tc>
          <w:tcPr>
            <w:tcW w:w="1418" w:type="dxa"/>
            <w:shd w:val="clear" w:color="auto" w:fill="auto"/>
            <w:vAlign w:val="bottom"/>
          </w:tcPr>
          <w:p w:rsidR="00294BA6" w:rsidRPr="00FD4E65" w:rsidRDefault="00294BA6" w:rsidP="00294BA6">
            <w:pPr>
              <w:pStyle w:val="Geenafstand"/>
              <w:rPr>
                <w:b/>
              </w:rPr>
            </w:pPr>
            <w:r w:rsidRPr="00FD4E65">
              <w:rPr>
                <w:b/>
              </w:rPr>
              <w:t>4.52(0.21)</w:t>
            </w:r>
          </w:p>
        </w:tc>
        <w:tc>
          <w:tcPr>
            <w:tcW w:w="1275" w:type="dxa"/>
            <w:shd w:val="clear" w:color="auto" w:fill="auto"/>
            <w:vAlign w:val="bottom"/>
          </w:tcPr>
          <w:p w:rsidR="00294BA6" w:rsidRPr="00FD4E65" w:rsidRDefault="00294BA6" w:rsidP="00294BA6">
            <w:pPr>
              <w:pStyle w:val="Geenafstand"/>
              <w:rPr>
                <w:b/>
              </w:rPr>
            </w:pPr>
            <w:r w:rsidRPr="00FD4E65">
              <w:rPr>
                <w:b/>
              </w:rPr>
              <w:t>4.69(0.22)</w:t>
            </w:r>
          </w:p>
        </w:tc>
        <w:tc>
          <w:tcPr>
            <w:tcW w:w="1276" w:type="dxa"/>
            <w:shd w:val="clear" w:color="auto" w:fill="auto"/>
            <w:vAlign w:val="bottom"/>
          </w:tcPr>
          <w:p w:rsidR="00294BA6" w:rsidRPr="00FD4E65" w:rsidRDefault="00294BA6" w:rsidP="00294BA6">
            <w:pPr>
              <w:pStyle w:val="Geenafstand"/>
              <w:rPr>
                <w:b/>
              </w:rPr>
            </w:pPr>
            <w:r w:rsidRPr="00FD4E65">
              <w:rPr>
                <w:b/>
              </w:rPr>
              <w:t>4.76(0.09)</w:t>
            </w:r>
          </w:p>
        </w:tc>
        <w:tc>
          <w:tcPr>
            <w:tcW w:w="1276" w:type="dxa"/>
            <w:shd w:val="clear" w:color="auto" w:fill="auto"/>
            <w:vAlign w:val="bottom"/>
          </w:tcPr>
          <w:p w:rsidR="00294BA6" w:rsidRPr="00FD4E65" w:rsidRDefault="00294BA6" w:rsidP="00294BA6">
            <w:pPr>
              <w:pStyle w:val="Geenafstand"/>
              <w:rPr>
                <w:b/>
              </w:rPr>
            </w:pPr>
            <w:r w:rsidRPr="00FD4E65">
              <w:rPr>
                <w:b/>
              </w:rPr>
              <w:t>4.79(0.0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1</w:t>
            </w:r>
          </w:p>
        </w:tc>
        <w:tc>
          <w:tcPr>
            <w:tcW w:w="1417" w:type="dxa"/>
            <w:shd w:val="clear" w:color="auto" w:fill="auto"/>
            <w:vAlign w:val="bottom"/>
          </w:tcPr>
          <w:p w:rsidR="00294BA6" w:rsidRDefault="00294BA6" w:rsidP="00294BA6">
            <w:pPr>
              <w:pStyle w:val="Geenafstand"/>
            </w:pPr>
            <w:r>
              <w:t>-3.58(0.49)</w:t>
            </w:r>
          </w:p>
        </w:tc>
        <w:tc>
          <w:tcPr>
            <w:tcW w:w="1418" w:type="dxa"/>
            <w:shd w:val="clear" w:color="auto" w:fill="auto"/>
            <w:vAlign w:val="bottom"/>
          </w:tcPr>
          <w:p w:rsidR="00294BA6" w:rsidRDefault="00294BA6" w:rsidP="00294BA6">
            <w:pPr>
              <w:pStyle w:val="Geenafstand"/>
            </w:pPr>
            <w:r>
              <w:t>-2.49(0.31)</w:t>
            </w:r>
          </w:p>
        </w:tc>
        <w:tc>
          <w:tcPr>
            <w:tcW w:w="1275" w:type="dxa"/>
            <w:shd w:val="clear" w:color="auto" w:fill="auto"/>
            <w:vAlign w:val="bottom"/>
          </w:tcPr>
          <w:p w:rsidR="00294BA6" w:rsidRDefault="00294BA6" w:rsidP="00294BA6">
            <w:pPr>
              <w:pStyle w:val="Geenafstand"/>
            </w:pPr>
            <w:r>
              <w:t>-1.64(0.37)</w:t>
            </w:r>
          </w:p>
        </w:tc>
        <w:tc>
          <w:tcPr>
            <w:tcW w:w="1276" w:type="dxa"/>
            <w:shd w:val="clear" w:color="auto" w:fill="auto"/>
            <w:vAlign w:val="bottom"/>
          </w:tcPr>
          <w:p w:rsidR="00294BA6" w:rsidRDefault="00294BA6" w:rsidP="00294BA6">
            <w:pPr>
              <w:pStyle w:val="Geenafstand"/>
            </w:pPr>
            <w:r>
              <w:t>-1.21(0.71)</w:t>
            </w:r>
          </w:p>
        </w:tc>
        <w:tc>
          <w:tcPr>
            <w:tcW w:w="1276" w:type="dxa"/>
            <w:shd w:val="clear" w:color="auto" w:fill="auto"/>
            <w:vAlign w:val="bottom"/>
          </w:tcPr>
          <w:p w:rsidR="00294BA6" w:rsidRPr="009C13B1" w:rsidRDefault="00294BA6" w:rsidP="00294BA6">
            <w:pPr>
              <w:pStyle w:val="Geenafstand"/>
              <w:rPr>
                <w:u w:val="single"/>
              </w:rPr>
            </w:pPr>
            <w:r w:rsidRPr="009C13B1">
              <w:rPr>
                <w:u w:val="single"/>
              </w:rPr>
              <w:t>-0.01(0.6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2</w:t>
            </w:r>
          </w:p>
        </w:tc>
        <w:tc>
          <w:tcPr>
            <w:tcW w:w="1417" w:type="dxa"/>
            <w:shd w:val="clear" w:color="auto" w:fill="auto"/>
            <w:vAlign w:val="bottom"/>
          </w:tcPr>
          <w:p w:rsidR="00294BA6" w:rsidRPr="00FD4E65" w:rsidRDefault="00294BA6" w:rsidP="00294BA6">
            <w:pPr>
              <w:pStyle w:val="Geenafstand"/>
              <w:rPr>
                <w:b/>
              </w:rPr>
            </w:pPr>
            <w:r w:rsidRPr="00FD4E65">
              <w:rPr>
                <w:b/>
              </w:rPr>
              <w:t>0.89(0.40)</w:t>
            </w:r>
          </w:p>
        </w:tc>
        <w:tc>
          <w:tcPr>
            <w:tcW w:w="1418" w:type="dxa"/>
            <w:shd w:val="clear" w:color="auto" w:fill="auto"/>
            <w:vAlign w:val="bottom"/>
          </w:tcPr>
          <w:p w:rsidR="00294BA6" w:rsidRPr="00FD4E65" w:rsidRDefault="00294BA6" w:rsidP="00294BA6">
            <w:pPr>
              <w:pStyle w:val="Geenafstand"/>
              <w:rPr>
                <w:b/>
              </w:rPr>
            </w:pPr>
            <w:r w:rsidRPr="00FD4E65">
              <w:rPr>
                <w:b/>
              </w:rPr>
              <w:t>1.92(0.22)</w:t>
            </w:r>
          </w:p>
        </w:tc>
        <w:tc>
          <w:tcPr>
            <w:tcW w:w="1275" w:type="dxa"/>
            <w:shd w:val="clear" w:color="auto" w:fill="auto"/>
            <w:vAlign w:val="bottom"/>
          </w:tcPr>
          <w:p w:rsidR="00294BA6" w:rsidRPr="00FD4E65" w:rsidRDefault="00294BA6" w:rsidP="00294BA6">
            <w:pPr>
              <w:pStyle w:val="Geenafstand"/>
              <w:rPr>
                <w:b/>
              </w:rPr>
            </w:pPr>
            <w:r w:rsidRPr="00FD4E65">
              <w:rPr>
                <w:b/>
              </w:rPr>
              <w:t>2.54(0.39)</w:t>
            </w:r>
          </w:p>
        </w:tc>
        <w:tc>
          <w:tcPr>
            <w:tcW w:w="1276" w:type="dxa"/>
            <w:shd w:val="clear" w:color="auto" w:fill="auto"/>
            <w:vAlign w:val="bottom"/>
          </w:tcPr>
          <w:p w:rsidR="00294BA6" w:rsidRPr="00FD4E65" w:rsidRDefault="00294BA6" w:rsidP="00294BA6">
            <w:pPr>
              <w:pStyle w:val="Geenafstand"/>
              <w:rPr>
                <w:b/>
              </w:rPr>
            </w:pPr>
            <w:r w:rsidRPr="00FD4E65">
              <w:rPr>
                <w:b/>
              </w:rPr>
              <w:t>2.66(0.20)</w:t>
            </w:r>
          </w:p>
        </w:tc>
        <w:tc>
          <w:tcPr>
            <w:tcW w:w="1276" w:type="dxa"/>
            <w:shd w:val="clear" w:color="auto" w:fill="auto"/>
            <w:vAlign w:val="bottom"/>
          </w:tcPr>
          <w:p w:rsidR="00294BA6" w:rsidRPr="00FD4E65" w:rsidRDefault="00294BA6" w:rsidP="00294BA6">
            <w:pPr>
              <w:pStyle w:val="Geenafstand"/>
              <w:rPr>
                <w:b/>
              </w:rPr>
            </w:pPr>
            <w:r w:rsidRPr="00FD4E65">
              <w:rPr>
                <w:b/>
              </w:rPr>
              <w:t>2.62(0.2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3</w:t>
            </w:r>
          </w:p>
        </w:tc>
        <w:tc>
          <w:tcPr>
            <w:tcW w:w="1417" w:type="dxa"/>
            <w:shd w:val="clear" w:color="auto" w:fill="auto"/>
            <w:vAlign w:val="bottom"/>
          </w:tcPr>
          <w:p w:rsidR="00294BA6" w:rsidRDefault="00294BA6" w:rsidP="00294BA6">
            <w:pPr>
              <w:pStyle w:val="Geenafstand"/>
            </w:pPr>
            <w:r>
              <w:t>-6.14(0.68)</w:t>
            </w:r>
          </w:p>
        </w:tc>
        <w:tc>
          <w:tcPr>
            <w:tcW w:w="1418" w:type="dxa"/>
            <w:shd w:val="clear" w:color="auto" w:fill="auto"/>
            <w:vAlign w:val="bottom"/>
          </w:tcPr>
          <w:p w:rsidR="00294BA6" w:rsidRDefault="00294BA6" w:rsidP="00294BA6">
            <w:pPr>
              <w:pStyle w:val="Geenafstand"/>
            </w:pPr>
            <w:r>
              <w:t>-4.98(0.48)</w:t>
            </w:r>
          </w:p>
        </w:tc>
        <w:tc>
          <w:tcPr>
            <w:tcW w:w="1275" w:type="dxa"/>
            <w:shd w:val="clear" w:color="auto" w:fill="auto"/>
            <w:vAlign w:val="bottom"/>
          </w:tcPr>
          <w:p w:rsidR="00294BA6" w:rsidRDefault="00294BA6" w:rsidP="00294BA6">
            <w:pPr>
              <w:pStyle w:val="Geenafstand"/>
            </w:pPr>
            <w:r>
              <w:t>-3.84(0.27)</w:t>
            </w:r>
          </w:p>
        </w:tc>
        <w:tc>
          <w:tcPr>
            <w:tcW w:w="1276" w:type="dxa"/>
            <w:shd w:val="clear" w:color="auto" w:fill="auto"/>
            <w:vAlign w:val="bottom"/>
          </w:tcPr>
          <w:p w:rsidR="00294BA6" w:rsidRDefault="00294BA6" w:rsidP="00294BA6">
            <w:pPr>
              <w:pStyle w:val="Geenafstand"/>
            </w:pPr>
            <w:r>
              <w:t>-2.70(0.44)</w:t>
            </w:r>
          </w:p>
        </w:tc>
        <w:tc>
          <w:tcPr>
            <w:tcW w:w="1276" w:type="dxa"/>
            <w:shd w:val="clear" w:color="auto" w:fill="auto"/>
            <w:vAlign w:val="bottom"/>
          </w:tcPr>
          <w:p w:rsidR="00294BA6" w:rsidRDefault="00294BA6" w:rsidP="00294BA6">
            <w:pPr>
              <w:pStyle w:val="Geenafstand"/>
            </w:pPr>
            <w:r>
              <w:t>-2.13(0.30)</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4</w:t>
            </w:r>
          </w:p>
        </w:tc>
        <w:tc>
          <w:tcPr>
            <w:tcW w:w="1417" w:type="dxa"/>
            <w:shd w:val="clear" w:color="auto" w:fill="auto"/>
            <w:vAlign w:val="bottom"/>
          </w:tcPr>
          <w:p w:rsidR="00294BA6" w:rsidRPr="00FD4E65" w:rsidRDefault="00294BA6" w:rsidP="00294BA6">
            <w:pPr>
              <w:pStyle w:val="Geenafstand"/>
              <w:rPr>
                <w:b/>
              </w:rPr>
            </w:pPr>
            <w:r w:rsidRPr="00FD4E65">
              <w:rPr>
                <w:b/>
              </w:rPr>
              <w:t>0.34(0.49)</w:t>
            </w:r>
          </w:p>
        </w:tc>
        <w:tc>
          <w:tcPr>
            <w:tcW w:w="1418" w:type="dxa"/>
            <w:shd w:val="clear" w:color="auto" w:fill="auto"/>
            <w:vAlign w:val="bottom"/>
          </w:tcPr>
          <w:p w:rsidR="00294BA6" w:rsidRPr="00FD4E65" w:rsidRDefault="00294BA6" w:rsidP="00294BA6">
            <w:pPr>
              <w:pStyle w:val="Geenafstand"/>
              <w:rPr>
                <w:b/>
              </w:rPr>
            </w:pPr>
            <w:r w:rsidRPr="00FD4E65">
              <w:rPr>
                <w:b/>
              </w:rPr>
              <w:t>1.85(0.40)</w:t>
            </w:r>
          </w:p>
        </w:tc>
        <w:tc>
          <w:tcPr>
            <w:tcW w:w="1275" w:type="dxa"/>
            <w:shd w:val="clear" w:color="auto" w:fill="auto"/>
            <w:vAlign w:val="bottom"/>
          </w:tcPr>
          <w:p w:rsidR="00294BA6" w:rsidRPr="00FD4E65" w:rsidRDefault="00294BA6" w:rsidP="00294BA6">
            <w:pPr>
              <w:pStyle w:val="Geenafstand"/>
              <w:rPr>
                <w:b/>
              </w:rPr>
            </w:pPr>
            <w:r w:rsidRPr="00FD4E65">
              <w:rPr>
                <w:b/>
              </w:rPr>
              <w:t>2.61(0.48)</w:t>
            </w:r>
          </w:p>
        </w:tc>
        <w:tc>
          <w:tcPr>
            <w:tcW w:w="1276" w:type="dxa"/>
            <w:shd w:val="clear" w:color="auto" w:fill="auto"/>
            <w:vAlign w:val="bottom"/>
          </w:tcPr>
          <w:p w:rsidR="00294BA6" w:rsidRPr="00FD4E65" w:rsidRDefault="00294BA6" w:rsidP="00294BA6">
            <w:pPr>
              <w:pStyle w:val="Geenafstand"/>
              <w:rPr>
                <w:b/>
              </w:rPr>
            </w:pPr>
            <w:r w:rsidRPr="00FD4E65">
              <w:rPr>
                <w:b/>
              </w:rPr>
              <w:t>2.83(0.26)</w:t>
            </w:r>
          </w:p>
        </w:tc>
        <w:tc>
          <w:tcPr>
            <w:tcW w:w="1276" w:type="dxa"/>
            <w:shd w:val="clear" w:color="auto" w:fill="auto"/>
            <w:vAlign w:val="bottom"/>
          </w:tcPr>
          <w:p w:rsidR="00294BA6" w:rsidRPr="00FD4E65" w:rsidRDefault="00294BA6" w:rsidP="00294BA6">
            <w:pPr>
              <w:pStyle w:val="Geenafstand"/>
              <w:rPr>
                <w:b/>
              </w:rPr>
            </w:pPr>
            <w:r w:rsidRPr="00FD4E65">
              <w:rPr>
                <w:b/>
              </w:rPr>
              <w:t>3.11(0.1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5</w:t>
            </w:r>
          </w:p>
        </w:tc>
        <w:tc>
          <w:tcPr>
            <w:tcW w:w="1417" w:type="dxa"/>
            <w:shd w:val="clear" w:color="auto" w:fill="auto"/>
            <w:vAlign w:val="bottom"/>
          </w:tcPr>
          <w:p w:rsidR="00294BA6" w:rsidRPr="00FD4E65" w:rsidRDefault="00294BA6" w:rsidP="00294BA6">
            <w:pPr>
              <w:pStyle w:val="Geenafstand"/>
              <w:rPr>
                <w:b/>
              </w:rPr>
            </w:pPr>
            <w:r w:rsidRPr="00FD4E65">
              <w:rPr>
                <w:b/>
              </w:rPr>
              <w:t>2.18(0.34)</w:t>
            </w:r>
          </w:p>
        </w:tc>
        <w:tc>
          <w:tcPr>
            <w:tcW w:w="1418" w:type="dxa"/>
            <w:shd w:val="clear" w:color="auto" w:fill="auto"/>
            <w:vAlign w:val="bottom"/>
          </w:tcPr>
          <w:p w:rsidR="00294BA6" w:rsidRPr="00FD4E65" w:rsidRDefault="00294BA6" w:rsidP="00294BA6">
            <w:pPr>
              <w:pStyle w:val="Geenafstand"/>
              <w:rPr>
                <w:b/>
              </w:rPr>
            </w:pPr>
            <w:r w:rsidRPr="00FD4E65">
              <w:rPr>
                <w:b/>
              </w:rPr>
              <w:t>2.78(0.27)</w:t>
            </w:r>
          </w:p>
        </w:tc>
        <w:tc>
          <w:tcPr>
            <w:tcW w:w="1275" w:type="dxa"/>
            <w:shd w:val="clear" w:color="auto" w:fill="auto"/>
            <w:vAlign w:val="bottom"/>
          </w:tcPr>
          <w:p w:rsidR="00294BA6" w:rsidRPr="00FD4E65" w:rsidRDefault="00294BA6" w:rsidP="00294BA6">
            <w:pPr>
              <w:pStyle w:val="Geenafstand"/>
              <w:rPr>
                <w:b/>
              </w:rPr>
            </w:pPr>
            <w:r w:rsidRPr="00FD4E65">
              <w:rPr>
                <w:b/>
              </w:rPr>
              <w:t>3.00(0.24)</w:t>
            </w:r>
          </w:p>
        </w:tc>
        <w:tc>
          <w:tcPr>
            <w:tcW w:w="1276" w:type="dxa"/>
            <w:shd w:val="clear" w:color="auto" w:fill="auto"/>
            <w:vAlign w:val="bottom"/>
          </w:tcPr>
          <w:p w:rsidR="00294BA6" w:rsidRPr="00FD4E65" w:rsidRDefault="00294BA6" w:rsidP="00294BA6">
            <w:pPr>
              <w:pStyle w:val="Geenafstand"/>
              <w:rPr>
                <w:b/>
              </w:rPr>
            </w:pPr>
            <w:r w:rsidRPr="00FD4E65">
              <w:rPr>
                <w:b/>
              </w:rPr>
              <w:t>2.98(0.24)</w:t>
            </w:r>
          </w:p>
        </w:tc>
        <w:tc>
          <w:tcPr>
            <w:tcW w:w="1276" w:type="dxa"/>
            <w:shd w:val="clear" w:color="auto" w:fill="auto"/>
            <w:vAlign w:val="bottom"/>
          </w:tcPr>
          <w:p w:rsidR="00294BA6" w:rsidRPr="00FD4E65" w:rsidRDefault="00294BA6" w:rsidP="00294BA6">
            <w:pPr>
              <w:pStyle w:val="Geenafstand"/>
              <w:rPr>
                <w:b/>
              </w:rPr>
            </w:pPr>
            <w:r w:rsidRPr="00FD4E65">
              <w:rPr>
                <w:b/>
              </w:rPr>
              <w:t>3.06(0.20)</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6</w:t>
            </w:r>
          </w:p>
        </w:tc>
        <w:tc>
          <w:tcPr>
            <w:tcW w:w="1417" w:type="dxa"/>
            <w:shd w:val="clear" w:color="auto" w:fill="auto"/>
            <w:vAlign w:val="bottom"/>
          </w:tcPr>
          <w:p w:rsidR="00294BA6" w:rsidRPr="00FD4E65" w:rsidRDefault="00294BA6" w:rsidP="00294BA6">
            <w:pPr>
              <w:pStyle w:val="Geenafstand"/>
              <w:rPr>
                <w:b/>
              </w:rPr>
            </w:pPr>
            <w:r w:rsidRPr="00FD4E65">
              <w:rPr>
                <w:b/>
              </w:rPr>
              <w:t>2.39(0.39)</w:t>
            </w:r>
          </w:p>
        </w:tc>
        <w:tc>
          <w:tcPr>
            <w:tcW w:w="1418" w:type="dxa"/>
            <w:shd w:val="clear" w:color="auto" w:fill="auto"/>
            <w:vAlign w:val="bottom"/>
          </w:tcPr>
          <w:p w:rsidR="00294BA6" w:rsidRPr="00FD4E65" w:rsidRDefault="00294BA6" w:rsidP="00294BA6">
            <w:pPr>
              <w:pStyle w:val="Geenafstand"/>
              <w:rPr>
                <w:b/>
              </w:rPr>
            </w:pPr>
            <w:r w:rsidRPr="00FD4E65">
              <w:rPr>
                <w:b/>
              </w:rPr>
              <w:t>3.14(0.26)</w:t>
            </w:r>
          </w:p>
        </w:tc>
        <w:tc>
          <w:tcPr>
            <w:tcW w:w="1275" w:type="dxa"/>
            <w:shd w:val="clear" w:color="auto" w:fill="auto"/>
            <w:vAlign w:val="bottom"/>
          </w:tcPr>
          <w:p w:rsidR="00294BA6" w:rsidRPr="00FD4E65" w:rsidRDefault="00294BA6" w:rsidP="00294BA6">
            <w:pPr>
              <w:pStyle w:val="Geenafstand"/>
              <w:rPr>
                <w:b/>
              </w:rPr>
            </w:pPr>
            <w:r w:rsidRPr="00FD4E65">
              <w:rPr>
                <w:b/>
              </w:rPr>
              <w:t>3.35(0.23)</w:t>
            </w:r>
          </w:p>
        </w:tc>
        <w:tc>
          <w:tcPr>
            <w:tcW w:w="1276" w:type="dxa"/>
            <w:shd w:val="clear" w:color="auto" w:fill="auto"/>
            <w:vAlign w:val="bottom"/>
          </w:tcPr>
          <w:p w:rsidR="00294BA6" w:rsidRPr="00FD4E65" w:rsidRDefault="00294BA6" w:rsidP="00294BA6">
            <w:pPr>
              <w:pStyle w:val="Geenafstand"/>
              <w:rPr>
                <w:b/>
              </w:rPr>
            </w:pPr>
            <w:r w:rsidRPr="00FD4E65">
              <w:rPr>
                <w:b/>
              </w:rPr>
              <w:t>3.49(0.14)</w:t>
            </w:r>
          </w:p>
        </w:tc>
        <w:tc>
          <w:tcPr>
            <w:tcW w:w="1276" w:type="dxa"/>
            <w:shd w:val="clear" w:color="auto" w:fill="auto"/>
            <w:vAlign w:val="bottom"/>
          </w:tcPr>
          <w:p w:rsidR="00294BA6" w:rsidRPr="00FD4E65" w:rsidRDefault="00294BA6" w:rsidP="00294BA6">
            <w:pPr>
              <w:pStyle w:val="Geenafstand"/>
              <w:rPr>
                <w:b/>
              </w:rPr>
            </w:pPr>
            <w:r w:rsidRPr="00FD4E65">
              <w:rPr>
                <w:b/>
              </w:rPr>
              <w:t>3.58(0.25)</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7</w:t>
            </w:r>
          </w:p>
        </w:tc>
        <w:tc>
          <w:tcPr>
            <w:tcW w:w="1417" w:type="dxa"/>
            <w:shd w:val="clear" w:color="auto" w:fill="auto"/>
            <w:vAlign w:val="bottom"/>
          </w:tcPr>
          <w:p w:rsidR="00294BA6" w:rsidRPr="00FD4E65" w:rsidRDefault="00294BA6" w:rsidP="00294BA6">
            <w:pPr>
              <w:pStyle w:val="Geenafstand"/>
              <w:rPr>
                <w:b/>
              </w:rPr>
            </w:pPr>
            <w:r w:rsidRPr="00FD4E65">
              <w:rPr>
                <w:b/>
              </w:rPr>
              <w:t>3.50(0.34)</w:t>
            </w:r>
          </w:p>
        </w:tc>
        <w:tc>
          <w:tcPr>
            <w:tcW w:w="1418" w:type="dxa"/>
            <w:shd w:val="clear" w:color="auto" w:fill="auto"/>
            <w:vAlign w:val="bottom"/>
          </w:tcPr>
          <w:p w:rsidR="00294BA6" w:rsidRPr="00FD4E65" w:rsidRDefault="00294BA6" w:rsidP="00294BA6">
            <w:pPr>
              <w:pStyle w:val="Geenafstand"/>
              <w:rPr>
                <w:b/>
              </w:rPr>
            </w:pPr>
            <w:r w:rsidRPr="00FD4E65">
              <w:rPr>
                <w:b/>
              </w:rPr>
              <w:t>4.41(0.20)</w:t>
            </w:r>
          </w:p>
        </w:tc>
        <w:tc>
          <w:tcPr>
            <w:tcW w:w="1275" w:type="dxa"/>
            <w:shd w:val="clear" w:color="auto" w:fill="auto"/>
            <w:vAlign w:val="bottom"/>
          </w:tcPr>
          <w:p w:rsidR="00294BA6" w:rsidRPr="00FD4E65" w:rsidRDefault="00294BA6" w:rsidP="00294BA6">
            <w:pPr>
              <w:pStyle w:val="Geenafstand"/>
              <w:rPr>
                <w:b/>
              </w:rPr>
            </w:pPr>
            <w:r w:rsidRPr="00FD4E65">
              <w:rPr>
                <w:b/>
              </w:rPr>
              <w:t>4.65(0.16)</w:t>
            </w:r>
          </w:p>
        </w:tc>
        <w:tc>
          <w:tcPr>
            <w:tcW w:w="1276" w:type="dxa"/>
            <w:shd w:val="clear" w:color="auto" w:fill="auto"/>
            <w:vAlign w:val="bottom"/>
          </w:tcPr>
          <w:p w:rsidR="00294BA6" w:rsidRPr="00FD4E65" w:rsidRDefault="00294BA6" w:rsidP="00294BA6">
            <w:pPr>
              <w:pStyle w:val="Geenafstand"/>
              <w:rPr>
                <w:b/>
              </w:rPr>
            </w:pPr>
            <w:r w:rsidRPr="00FD4E65">
              <w:rPr>
                <w:b/>
              </w:rPr>
              <w:t>4.58(0.16)</w:t>
            </w:r>
          </w:p>
        </w:tc>
        <w:tc>
          <w:tcPr>
            <w:tcW w:w="1276" w:type="dxa"/>
            <w:shd w:val="clear" w:color="auto" w:fill="auto"/>
            <w:vAlign w:val="bottom"/>
          </w:tcPr>
          <w:p w:rsidR="00294BA6" w:rsidRPr="00FD4E65" w:rsidRDefault="00294BA6" w:rsidP="00294BA6">
            <w:pPr>
              <w:pStyle w:val="Geenafstand"/>
              <w:rPr>
                <w:b/>
              </w:rPr>
            </w:pPr>
            <w:r w:rsidRPr="00FD4E65">
              <w:rPr>
                <w:b/>
              </w:rPr>
              <w:t>4.72(0.19)</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8</w:t>
            </w:r>
          </w:p>
        </w:tc>
        <w:tc>
          <w:tcPr>
            <w:tcW w:w="1417" w:type="dxa"/>
            <w:shd w:val="clear" w:color="auto" w:fill="auto"/>
            <w:vAlign w:val="bottom"/>
          </w:tcPr>
          <w:p w:rsidR="00294BA6" w:rsidRPr="00FD4E65" w:rsidRDefault="00294BA6" w:rsidP="00294BA6">
            <w:pPr>
              <w:pStyle w:val="Geenafstand"/>
              <w:rPr>
                <w:b/>
              </w:rPr>
            </w:pPr>
            <w:r w:rsidRPr="00FD4E65">
              <w:rPr>
                <w:b/>
              </w:rPr>
              <w:t>2.39(0.58)</w:t>
            </w:r>
          </w:p>
        </w:tc>
        <w:tc>
          <w:tcPr>
            <w:tcW w:w="1418" w:type="dxa"/>
            <w:shd w:val="clear" w:color="auto" w:fill="auto"/>
            <w:vAlign w:val="bottom"/>
          </w:tcPr>
          <w:p w:rsidR="00294BA6" w:rsidRPr="00FD4E65" w:rsidRDefault="00294BA6" w:rsidP="00294BA6">
            <w:pPr>
              <w:pStyle w:val="Geenafstand"/>
              <w:rPr>
                <w:b/>
              </w:rPr>
            </w:pPr>
            <w:r w:rsidRPr="00FD4E65">
              <w:rPr>
                <w:b/>
              </w:rPr>
              <w:t>2.99(0.61)</w:t>
            </w:r>
          </w:p>
        </w:tc>
        <w:tc>
          <w:tcPr>
            <w:tcW w:w="1275" w:type="dxa"/>
            <w:shd w:val="clear" w:color="auto" w:fill="auto"/>
            <w:vAlign w:val="bottom"/>
          </w:tcPr>
          <w:p w:rsidR="00294BA6" w:rsidRPr="00FD4E65" w:rsidRDefault="00294BA6" w:rsidP="00294BA6">
            <w:pPr>
              <w:pStyle w:val="Geenafstand"/>
              <w:rPr>
                <w:b/>
              </w:rPr>
            </w:pPr>
            <w:r w:rsidRPr="00FD4E65">
              <w:rPr>
                <w:b/>
              </w:rPr>
              <w:t>3.11(0.53)</w:t>
            </w:r>
          </w:p>
        </w:tc>
        <w:tc>
          <w:tcPr>
            <w:tcW w:w="1276" w:type="dxa"/>
            <w:shd w:val="clear" w:color="auto" w:fill="auto"/>
            <w:vAlign w:val="bottom"/>
          </w:tcPr>
          <w:p w:rsidR="00294BA6" w:rsidRPr="00FD4E65" w:rsidRDefault="00294BA6" w:rsidP="00294BA6">
            <w:pPr>
              <w:pStyle w:val="Geenafstand"/>
              <w:rPr>
                <w:b/>
              </w:rPr>
            </w:pPr>
            <w:r w:rsidRPr="00FD4E65">
              <w:rPr>
                <w:b/>
              </w:rPr>
              <w:t>3.81(0.29)</w:t>
            </w:r>
          </w:p>
        </w:tc>
        <w:tc>
          <w:tcPr>
            <w:tcW w:w="1276" w:type="dxa"/>
            <w:shd w:val="clear" w:color="auto" w:fill="auto"/>
            <w:vAlign w:val="bottom"/>
          </w:tcPr>
          <w:p w:rsidR="00294BA6" w:rsidRPr="00FD4E65" w:rsidRDefault="00294BA6" w:rsidP="00294BA6">
            <w:pPr>
              <w:pStyle w:val="Geenafstand"/>
              <w:rPr>
                <w:b/>
              </w:rPr>
            </w:pPr>
            <w:r w:rsidRPr="00FD4E65">
              <w:rPr>
                <w:b/>
              </w:rPr>
              <w:t>3.78(0.23)</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19</w:t>
            </w:r>
          </w:p>
        </w:tc>
        <w:tc>
          <w:tcPr>
            <w:tcW w:w="1417" w:type="dxa"/>
            <w:shd w:val="clear" w:color="auto" w:fill="auto"/>
            <w:vAlign w:val="bottom"/>
          </w:tcPr>
          <w:p w:rsidR="00294BA6" w:rsidRPr="00FD4E65" w:rsidRDefault="00294BA6" w:rsidP="00294BA6">
            <w:pPr>
              <w:pStyle w:val="Geenafstand"/>
              <w:rPr>
                <w:b/>
              </w:rPr>
            </w:pPr>
            <w:r w:rsidRPr="00FD4E65">
              <w:rPr>
                <w:b/>
              </w:rPr>
              <w:t>0.49(0.53)</w:t>
            </w:r>
          </w:p>
        </w:tc>
        <w:tc>
          <w:tcPr>
            <w:tcW w:w="1418" w:type="dxa"/>
            <w:shd w:val="clear" w:color="auto" w:fill="auto"/>
            <w:vAlign w:val="bottom"/>
          </w:tcPr>
          <w:p w:rsidR="00294BA6" w:rsidRPr="00FD4E65" w:rsidRDefault="00294BA6" w:rsidP="00294BA6">
            <w:pPr>
              <w:pStyle w:val="Geenafstand"/>
              <w:rPr>
                <w:b/>
              </w:rPr>
            </w:pPr>
            <w:r w:rsidRPr="00FD4E65">
              <w:rPr>
                <w:b/>
              </w:rPr>
              <w:t>2.32(0.53)</w:t>
            </w:r>
          </w:p>
        </w:tc>
        <w:tc>
          <w:tcPr>
            <w:tcW w:w="1275" w:type="dxa"/>
            <w:shd w:val="clear" w:color="auto" w:fill="auto"/>
            <w:vAlign w:val="bottom"/>
          </w:tcPr>
          <w:p w:rsidR="00294BA6" w:rsidRPr="00FD4E65" w:rsidRDefault="00294BA6" w:rsidP="00294BA6">
            <w:pPr>
              <w:pStyle w:val="Geenafstand"/>
              <w:rPr>
                <w:b/>
              </w:rPr>
            </w:pPr>
            <w:r w:rsidRPr="00FD4E65">
              <w:rPr>
                <w:b/>
              </w:rPr>
              <w:t>2.45(0.63)</w:t>
            </w:r>
          </w:p>
        </w:tc>
        <w:tc>
          <w:tcPr>
            <w:tcW w:w="1276" w:type="dxa"/>
            <w:shd w:val="clear" w:color="auto" w:fill="auto"/>
            <w:vAlign w:val="bottom"/>
          </w:tcPr>
          <w:p w:rsidR="00294BA6" w:rsidRPr="00FD4E65" w:rsidRDefault="00294BA6" w:rsidP="00294BA6">
            <w:pPr>
              <w:pStyle w:val="Geenafstand"/>
              <w:rPr>
                <w:b/>
              </w:rPr>
            </w:pPr>
            <w:r w:rsidRPr="00FD4E65">
              <w:rPr>
                <w:b/>
              </w:rPr>
              <w:t>2.76(0.33)</w:t>
            </w:r>
          </w:p>
        </w:tc>
        <w:tc>
          <w:tcPr>
            <w:tcW w:w="1276" w:type="dxa"/>
            <w:shd w:val="clear" w:color="auto" w:fill="auto"/>
            <w:vAlign w:val="bottom"/>
          </w:tcPr>
          <w:p w:rsidR="00294BA6" w:rsidRPr="00FD4E65" w:rsidRDefault="00294BA6" w:rsidP="00294BA6">
            <w:pPr>
              <w:pStyle w:val="Geenafstand"/>
              <w:rPr>
                <w:b/>
              </w:rPr>
            </w:pPr>
            <w:r w:rsidRPr="00FD4E65">
              <w:rPr>
                <w:b/>
              </w:rPr>
              <w:t>2.82(0.49)</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0</w:t>
            </w:r>
          </w:p>
        </w:tc>
        <w:tc>
          <w:tcPr>
            <w:tcW w:w="1417" w:type="dxa"/>
            <w:shd w:val="clear" w:color="auto" w:fill="auto"/>
            <w:vAlign w:val="bottom"/>
          </w:tcPr>
          <w:p w:rsidR="00294BA6" w:rsidRDefault="00294BA6" w:rsidP="00294BA6">
            <w:pPr>
              <w:pStyle w:val="Geenafstand"/>
            </w:pPr>
            <w:r>
              <w:t>-2.26(0.81)</w:t>
            </w:r>
          </w:p>
        </w:tc>
        <w:tc>
          <w:tcPr>
            <w:tcW w:w="1418" w:type="dxa"/>
            <w:shd w:val="clear" w:color="auto" w:fill="auto"/>
            <w:vAlign w:val="bottom"/>
          </w:tcPr>
          <w:p w:rsidR="00294BA6" w:rsidRPr="009C13B1" w:rsidRDefault="00294BA6" w:rsidP="00294BA6">
            <w:pPr>
              <w:pStyle w:val="Geenafstand"/>
              <w:rPr>
                <w:u w:val="single"/>
              </w:rPr>
            </w:pPr>
            <w:r w:rsidRPr="009C13B1">
              <w:rPr>
                <w:u w:val="single"/>
              </w:rPr>
              <w:t>-0.91(0.64)</w:t>
            </w:r>
          </w:p>
        </w:tc>
        <w:tc>
          <w:tcPr>
            <w:tcW w:w="1275" w:type="dxa"/>
            <w:shd w:val="clear" w:color="auto" w:fill="auto"/>
            <w:vAlign w:val="bottom"/>
          </w:tcPr>
          <w:p w:rsidR="00294BA6" w:rsidRPr="00FD4E65" w:rsidRDefault="00294BA6" w:rsidP="00294BA6">
            <w:pPr>
              <w:pStyle w:val="Geenafstand"/>
              <w:rPr>
                <w:b/>
              </w:rPr>
            </w:pPr>
            <w:r w:rsidRPr="00FD4E65">
              <w:rPr>
                <w:b/>
              </w:rPr>
              <w:t>0.03(0.60)</w:t>
            </w:r>
          </w:p>
        </w:tc>
        <w:tc>
          <w:tcPr>
            <w:tcW w:w="1276" w:type="dxa"/>
            <w:shd w:val="clear" w:color="auto" w:fill="auto"/>
            <w:vAlign w:val="bottom"/>
          </w:tcPr>
          <w:p w:rsidR="00294BA6" w:rsidRPr="00FD4E65" w:rsidRDefault="00294BA6" w:rsidP="00294BA6">
            <w:pPr>
              <w:pStyle w:val="Geenafstand"/>
              <w:rPr>
                <w:b/>
              </w:rPr>
            </w:pPr>
            <w:r w:rsidRPr="00FD4E65">
              <w:rPr>
                <w:b/>
              </w:rPr>
              <w:t>0.91(0.71)</w:t>
            </w:r>
          </w:p>
        </w:tc>
        <w:tc>
          <w:tcPr>
            <w:tcW w:w="1276" w:type="dxa"/>
            <w:shd w:val="clear" w:color="auto" w:fill="auto"/>
            <w:vAlign w:val="bottom"/>
          </w:tcPr>
          <w:p w:rsidR="00294BA6" w:rsidRPr="00FD4E65" w:rsidRDefault="00294BA6" w:rsidP="00294BA6">
            <w:pPr>
              <w:pStyle w:val="Geenafstand"/>
              <w:rPr>
                <w:b/>
              </w:rPr>
            </w:pPr>
            <w:r w:rsidRPr="00FD4E65">
              <w:rPr>
                <w:b/>
              </w:rPr>
              <w:t>1.25(0.7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1</w:t>
            </w:r>
          </w:p>
        </w:tc>
        <w:tc>
          <w:tcPr>
            <w:tcW w:w="1417" w:type="dxa"/>
            <w:shd w:val="clear" w:color="auto" w:fill="auto"/>
            <w:vAlign w:val="bottom"/>
          </w:tcPr>
          <w:p w:rsidR="00294BA6" w:rsidRPr="009C13B1" w:rsidRDefault="00294BA6" w:rsidP="00294BA6">
            <w:pPr>
              <w:pStyle w:val="Geenafstand"/>
              <w:rPr>
                <w:u w:val="single"/>
              </w:rPr>
            </w:pPr>
            <w:r w:rsidRPr="009C13B1">
              <w:rPr>
                <w:u w:val="single"/>
              </w:rPr>
              <w:t>-0.97(0.55)</w:t>
            </w:r>
          </w:p>
        </w:tc>
        <w:tc>
          <w:tcPr>
            <w:tcW w:w="1418" w:type="dxa"/>
            <w:shd w:val="clear" w:color="auto" w:fill="auto"/>
            <w:vAlign w:val="bottom"/>
          </w:tcPr>
          <w:p w:rsidR="00294BA6" w:rsidRPr="00FD4E65" w:rsidRDefault="00294BA6" w:rsidP="00294BA6">
            <w:pPr>
              <w:pStyle w:val="Geenafstand"/>
              <w:rPr>
                <w:b/>
              </w:rPr>
            </w:pPr>
            <w:r w:rsidRPr="00FD4E65">
              <w:rPr>
                <w:b/>
              </w:rPr>
              <w:t>1.21(0.44)</w:t>
            </w:r>
          </w:p>
        </w:tc>
        <w:tc>
          <w:tcPr>
            <w:tcW w:w="1275" w:type="dxa"/>
            <w:shd w:val="clear" w:color="auto" w:fill="auto"/>
            <w:vAlign w:val="bottom"/>
          </w:tcPr>
          <w:p w:rsidR="00294BA6" w:rsidRPr="00FD4E65" w:rsidRDefault="00294BA6" w:rsidP="00294BA6">
            <w:pPr>
              <w:pStyle w:val="Geenafstand"/>
              <w:rPr>
                <w:b/>
              </w:rPr>
            </w:pPr>
            <w:r w:rsidRPr="00FD4E65">
              <w:rPr>
                <w:b/>
              </w:rPr>
              <w:t>2.05(0.39)</w:t>
            </w:r>
          </w:p>
        </w:tc>
        <w:tc>
          <w:tcPr>
            <w:tcW w:w="1276" w:type="dxa"/>
            <w:shd w:val="clear" w:color="auto" w:fill="auto"/>
            <w:vAlign w:val="bottom"/>
          </w:tcPr>
          <w:p w:rsidR="00294BA6" w:rsidRPr="00FD4E65" w:rsidRDefault="00294BA6" w:rsidP="00294BA6">
            <w:pPr>
              <w:pStyle w:val="Geenafstand"/>
              <w:rPr>
                <w:b/>
              </w:rPr>
            </w:pPr>
            <w:r w:rsidRPr="00FD4E65">
              <w:rPr>
                <w:b/>
              </w:rPr>
              <w:t>2.78(0.53)</w:t>
            </w:r>
          </w:p>
        </w:tc>
        <w:tc>
          <w:tcPr>
            <w:tcW w:w="1276" w:type="dxa"/>
            <w:shd w:val="clear" w:color="auto" w:fill="auto"/>
            <w:vAlign w:val="bottom"/>
          </w:tcPr>
          <w:p w:rsidR="00294BA6" w:rsidRPr="00FD4E65" w:rsidRDefault="00294BA6" w:rsidP="00294BA6">
            <w:pPr>
              <w:pStyle w:val="Geenafstand"/>
              <w:rPr>
                <w:b/>
              </w:rPr>
            </w:pPr>
            <w:r w:rsidRPr="00FD4E65">
              <w:rPr>
                <w:b/>
              </w:rPr>
              <w:t>3.22(0.27)</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2</w:t>
            </w:r>
          </w:p>
        </w:tc>
        <w:tc>
          <w:tcPr>
            <w:tcW w:w="1417" w:type="dxa"/>
            <w:shd w:val="clear" w:color="auto" w:fill="auto"/>
            <w:vAlign w:val="bottom"/>
          </w:tcPr>
          <w:p w:rsidR="00294BA6" w:rsidRDefault="00294BA6" w:rsidP="00294BA6">
            <w:pPr>
              <w:pStyle w:val="Geenafstand"/>
            </w:pPr>
            <w:r>
              <w:t>-1.79(0.61)</w:t>
            </w:r>
          </w:p>
        </w:tc>
        <w:tc>
          <w:tcPr>
            <w:tcW w:w="1418" w:type="dxa"/>
            <w:shd w:val="clear" w:color="auto" w:fill="auto"/>
            <w:vAlign w:val="bottom"/>
          </w:tcPr>
          <w:p w:rsidR="00294BA6" w:rsidRPr="009C13B1" w:rsidRDefault="00294BA6" w:rsidP="00294BA6">
            <w:pPr>
              <w:pStyle w:val="Geenafstand"/>
              <w:rPr>
                <w:u w:val="single"/>
              </w:rPr>
            </w:pPr>
            <w:r w:rsidRPr="009C13B1">
              <w:rPr>
                <w:u w:val="single"/>
              </w:rPr>
              <w:t>-0.32(0.49)</w:t>
            </w:r>
          </w:p>
        </w:tc>
        <w:tc>
          <w:tcPr>
            <w:tcW w:w="1275" w:type="dxa"/>
            <w:shd w:val="clear" w:color="auto" w:fill="auto"/>
            <w:vAlign w:val="bottom"/>
          </w:tcPr>
          <w:p w:rsidR="00294BA6" w:rsidRPr="00FD4E65" w:rsidRDefault="00294BA6" w:rsidP="00294BA6">
            <w:pPr>
              <w:pStyle w:val="Geenafstand"/>
              <w:rPr>
                <w:b/>
              </w:rPr>
            </w:pPr>
            <w:r w:rsidRPr="00FD4E65">
              <w:rPr>
                <w:b/>
              </w:rPr>
              <w:t>1.00(0.44)</w:t>
            </w:r>
          </w:p>
        </w:tc>
        <w:tc>
          <w:tcPr>
            <w:tcW w:w="1276" w:type="dxa"/>
            <w:shd w:val="clear" w:color="auto" w:fill="auto"/>
            <w:vAlign w:val="bottom"/>
          </w:tcPr>
          <w:p w:rsidR="00294BA6" w:rsidRPr="00FD4E65" w:rsidRDefault="00294BA6" w:rsidP="00294BA6">
            <w:pPr>
              <w:pStyle w:val="Geenafstand"/>
              <w:rPr>
                <w:b/>
              </w:rPr>
            </w:pPr>
            <w:r w:rsidRPr="00FD4E65">
              <w:rPr>
                <w:b/>
              </w:rPr>
              <w:t>1.49(0.50)</w:t>
            </w:r>
          </w:p>
        </w:tc>
        <w:tc>
          <w:tcPr>
            <w:tcW w:w="1276" w:type="dxa"/>
            <w:shd w:val="clear" w:color="auto" w:fill="auto"/>
            <w:vAlign w:val="bottom"/>
          </w:tcPr>
          <w:p w:rsidR="00294BA6" w:rsidRPr="00FD4E65" w:rsidRDefault="00294BA6" w:rsidP="00294BA6">
            <w:pPr>
              <w:pStyle w:val="Geenafstand"/>
              <w:rPr>
                <w:b/>
              </w:rPr>
            </w:pPr>
            <w:r w:rsidRPr="00FD4E65">
              <w:rPr>
                <w:b/>
              </w:rPr>
              <w:t>1.83(0.45)</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3</w:t>
            </w:r>
          </w:p>
        </w:tc>
        <w:tc>
          <w:tcPr>
            <w:tcW w:w="1417" w:type="dxa"/>
            <w:shd w:val="clear" w:color="auto" w:fill="auto"/>
            <w:vAlign w:val="bottom"/>
          </w:tcPr>
          <w:p w:rsidR="00294BA6" w:rsidRDefault="00294BA6" w:rsidP="00294BA6">
            <w:pPr>
              <w:pStyle w:val="Geenafstand"/>
            </w:pPr>
            <w:r>
              <w:t>-4.28(0.88)</w:t>
            </w:r>
          </w:p>
        </w:tc>
        <w:tc>
          <w:tcPr>
            <w:tcW w:w="1418" w:type="dxa"/>
            <w:shd w:val="clear" w:color="auto" w:fill="auto"/>
            <w:vAlign w:val="bottom"/>
          </w:tcPr>
          <w:p w:rsidR="00294BA6" w:rsidRDefault="00294BA6" w:rsidP="00294BA6">
            <w:pPr>
              <w:pStyle w:val="Geenafstand"/>
            </w:pPr>
            <w:r>
              <w:t>-2.14(1.35)</w:t>
            </w:r>
          </w:p>
        </w:tc>
        <w:tc>
          <w:tcPr>
            <w:tcW w:w="1275" w:type="dxa"/>
            <w:shd w:val="clear" w:color="auto" w:fill="auto"/>
            <w:vAlign w:val="bottom"/>
          </w:tcPr>
          <w:p w:rsidR="00294BA6" w:rsidRPr="009C13B1" w:rsidRDefault="00294BA6" w:rsidP="00294BA6">
            <w:pPr>
              <w:pStyle w:val="Geenafstand"/>
              <w:rPr>
                <w:u w:val="single"/>
              </w:rPr>
            </w:pPr>
            <w:r w:rsidRPr="009C13B1">
              <w:rPr>
                <w:u w:val="single"/>
              </w:rPr>
              <w:t>-0.66(0.75)</w:t>
            </w:r>
          </w:p>
        </w:tc>
        <w:tc>
          <w:tcPr>
            <w:tcW w:w="1276" w:type="dxa"/>
            <w:shd w:val="clear" w:color="auto" w:fill="auto"/>
            <w:vAlign w:val="bottom"/>
          </w:tcPr>
          <w:p w:rsidR="00294BA6" w:rsidRPr="00FD4E65" w:rsidRDefault="00294BA6" w:rsidP="00294BA6">
            <w:pPr>
              <w:pStyle w:val="Geenafstand"/>
              <w:rPr>
                <w:b/>
              </w:rPr>
            </w:pPr>
            <w:r w:rsidRPr="00FD4E65">
              <w:rPr>
                <w:b/>
              </w:rPr>
              <w:t>0.01(0.84)</w:t>
            </w:r>
          </w:p>
        </w:tc>
        <w:tc>
          <w:tcPr>
            <w:tcW w:w="1276" w:type="dxa"/>
            <w:shd w:val="clear" w:color="auto" w:fill="auto"/>
            <w:vAlign w:val="bottom"/>
          </w:tcPr>
          <w:p w:rsidR="00294BA6" w:rsidRPr="00FD4E65" w:rsidRDefault="00294BA6" w:rsidP="00294BA6">
            <w:pPr>
              <w:pStyle w:val="Geenafstand"/>
              <w:rPr>
                <w:b/>
              </w:rPr>
            </w:pPr>
            <w:r w:rsidRPr="00FD4E65">
              <w:rPr>
                <w:b/>
              </w:rPr>
              <w:t>0.16(0.46)</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4</w:t>
            </w:r>
          </w:p>
        </w:tc>
        <w:tc>
          <w:tcPr>
            <w:tcW w:w="1417" w:type="dxa"/>
            <w:shd w:val="clear" w:color="auto" w:fill="auto"/>
            <w:vAlign w:val="bottom"/>
          </w:tcPr>
          <w:p w:rsidR="00294BA6" w:rsidRDefault="00294BA6" w:rsidP="00294BA6">
            <w:pPr>
              <w:pStyle w:val="Geenafstand"/>
            </w:pPr>
            <w:r>
              <w:t>-2.32(0.72)</w:t>
            </w:r>
          </w:p>
        </w:tc>
        <w:tc>
          <w:tcPr>
            <w:tcW w:w="1418" w:type="dxa"/>
            <w:shd w:val="clear" w:color="auto" w:fill="auto"/>
            <w:vAlign w:val="bottom"/>
          </w:tcPr>
          <w:p w:rsidR="00294BA6" w:rsidRDefault="00294BA6" w:rsidP="00294BA6">
            <w:pPr>
              <w:pStyle w:val="Geenafstand"/>
            </w:pPr>
            <w:r>
              <w:t>-1.72(0.17)</w:t>
            </w:r>
          </w:p>
        </w:tc>
        <w:tc>
          <w:tcPr>
            <w:tcW w:w="1275" w:type="dxa"/>
            <w:shd w:val="clear" w:color="auto" w:fill="auto"/>
            <w:vAlign w:val="bottom"/>
          </w:tcPr>
          <w:p w:rsidR="00294BA6" w:rsidRDefault="00294BA6" w:rsidP="00294BA6">
            <w:pPr>
              <w:pStyle w:val="Geenafstand"/>
            </w:pPr>
            <w:r>
              <w:t>-1.52(0.12)</w:t>
            </w:r>
          </w:p>
        </w:tc>
        <w:tc>
          <w:tcPr>
            <w:tcW w:w="1276" w:type="dxa"/>
            <w:shd w:val="clear" w:color="auto" w:fill="auto"/>
            <w:vAlign w:val="bottom"/>
          </w:tcPr>
          <w:p w:rsidR="00294BA6" w:rsidRDefault="00294BA6" w:rsidP="00294BA6">
            <w:pPr>
              <w:pStyle w:val="Geenafstand"/>
            </w:pPr>
            <w:r>
              <w:t>-1.48(0.11)</w:t>
            </w:r>
          </w:p>
        </w:tc>
        <w:tc>
          <w:tcPr>
            <w:tcW w:w="1276" w:type="dxa"/>
            <w:shd w:val="clear" w:color="auto" w:fill="auto"/>
            <w:vAlign w:val="bottom"/>
          </w:tcPr>
          <w:p w:rsidR="00294BA6" w:rsidRDefault="00294BA6" w:rsidP="00294BA6">
            <w:pPr>
              <w:pStyle w:val="Geenafstand"/>
            </w:pPr>
            <w:r>
              <w:t>-1.46(0.1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5</w:t>
            </w:r>
          </w:p>
        </w:tc>
        <w:tc>
          <w:tcPr>
            <w:tcW w:w="1417" w:type="dxa"/>
            <w:shd w:val="clear" w:color="auto" w:fill="auto"/>
            <w:vAlign w:val="bottom"/>
          </w:tcPr>
          <w:p w:rsidR="00294BA6" w:rsidRDefault="00294BA6" w:rsidP="00294BA6">
            <w:pPr>
              <w:pStyle w:val="Geenafstand"/>
            </w:pPr>
            <w:r>
              <w:t>-12.51(3.92)</w:t>
            </w:r>
          </w:p>
        </w:tc>
        <w:tc>
          <w:tcPr>
            <w:tcW w:w="1418" w:type="dxa"/>
            <w:shd w:val="clear" w:color="auto" w:fill="auto"/>
            <w:vAlign w:val="bottom"/>
          </w:tcPr>
          <w:p w:rsidR="00294BA6" w:rsidRDefault="00294BA6" w:rsidP="00294BA6">
            <w:pPr>
              <w:pStyle w:val="Geenafstand"/>
            </w:pPr>
            <w:r>
              <w:t>-12.29(4.08)</w:t>
            </w:r>
          </w:p>
        </w:tc>
        <w:tc>
          <w:tcPr>
            <w:tcW w:w="1275" w:type="dxa"/>
            <w:shd w:val="clear" w:color="auto" w:fill="auto"/>
            <w:vAlign w:val="bottom"/>
          </w:tcPr>
          <w:p w:rsidR="00294BA6" w:rsidRDefault="00294BA6" w:rsidP="00294BA6">
            <w:pPr>
              <w:pStyle w:val="Geenafstand"/>
            </w:pPr>
            <w:r>
              <w:t>-6.16(4.79)</w:t>
            </w:r>
          </w:p>
        </w:tc>
        <w:tc>
          <w:tcPr>
            <w:tcW w:w="1276" w:type="dxa"/>
            <w:shd w:val="clear" w:color="auto" w:fill="auto"/>
            <w:vAlign w:val="bottom"/>
          </w:tcPr>
          <w:p w:rsidR="00294BA6" w:rsidRDefault="00294BA6" w:rsidP="00294BA6">
            <w:pPr>
              <w:pStyle w:val="Geenafstand"/>
            </w:pPr>
            <w:r>
              <w:t>-5.56(4.03)</w:t>
            </w:r>
          </w:p>
        </w:tc>
        <w:tc>
          <w:tcPr>
            <w:tcW w:w="1276" w:type="dxa"/>
            <w:shd w:val="clear" w:color="auto" w:fill="auto"/>
            <w:vAlign w:val="bottom"/>
          </w:tcPr>
          <w:p w:rsidR="00294BA6" w:rsidRDefault="00294BA6" w:rsidP="00294BA6">
            <w:pPr>
              <w:pStyle w:val="Geenafstand"/>
            </w:pPr>
            <w:r>
              <w:t>-5.08(3.48)</w:t>
            </w:r>
          </w:p>
        </w:tc>
      </w:tr>
      <w:tr w:rsidR="00294BA6" w:rsidRPr="00A7380F" w:rsidTr="00CD26C5">
        <w:tc>
          <w:tcPr>
            <w:tcW w:w="988" w:type="dxa"/>
            <w:shd w:val="clear" w:color="auto" w:fill="auto"/>
          </w:tcPr>
          <w:p w:rsidR="00294BA6" w:rsidRPr="007A4EFE" w:rsidRDefault="00294BA6" w:rsidP="00294BA6">
            <w:pPr>
              <w:pStyle w:val="Geenafstand"/>
              <w:jc w:val="center"/>
              <w:rPr>
                <w:rFonts w:asciiTheme="minorHAnsi" w:hAnsiTheme="minorHAnsi" w:cstheme="minorHAnsi"/>
                <w:lang w:val="en-US"/>
              </w:rPr>
            </w:pPr>
            <w:r w:rsidRPr="007A4EFE">
              <w:rPr>
                <w:rFonts w:asciiTheme="minorHAnsi" w:hAnsiTheme="minorHAnsi" w:cstheme="minorHAnsi"/>
                <w:lang w:val="en-US"/>
              </w:rPr>
              <w:t>26</w:t>
            </w:r>
          </w:p>
        </w:tc>
        <w:tc>
          <w:tcPr>
            <w:tcW w:w="1417" w:type="dxa"/>
            <w:shd w:val="clear" w:color="auto" w:fill="auto"/>
            <w:vAlign w:val="bottom"/>
          </w:tcPr>
          <w:p w:rsidR="00294BA6" w:rsidRDefault="00294BA6" w:rsidP="00294BA6">
            <w:pPr>
              <w:pStyle w:val="Geenafstand"/>
            </w:pPr>
            <w:r>
              <w:t>-4.33(0.67)</w:t>
            </w:r>
          </w:p>
        </w:tc>
        <w:tc>
          <w:tcPr>
            <w:tcW w:w="1418" w:type="dxa"/>
            <w:shd w:val="clear" w:color="auto" w:fill="auto"/>
            <w:vAlign w:val="bottom"/>
          </w:tcPr>
          <w:p w:rsidR="00294BA6" w:rsidRDefault="00294BA6" w:rsidP="00294BA6">
            <w:pPr>
              <w:pStyle w:val="Geenafstand"/>
            </w:pPr>
            <w:r>
              <w:t>-2.34(0.87)</w:t>
            </w:r>
          </w:p>
        </w:tc>
        <w:tc>
          <w:tcPr>
            <w:tcW w:w="1275" w:type="dxa"/>
            <w:shd w:val="clear" w:color="auto" w:fill="auto"/>
            <w:vAlign w:val="bottom"/>
          </w:tcPr>
          <w:p w:rsidR="00294BA6" w:rsidRDefault="00294BA6" w:rsidP="00294BA6">
            <w:pPr>
              <w:pStyle w:val="Geenafstand"/>
            </w:pPr>
            <w:r>
              <w:t>-1.20(0.73)</w:t>
            </w:r>
          </w:p>
        </w:tc>
        <w:tc>
          <w:tcPr>
            <w:tcW w:w="1276" w:type="dxa"/>
            <w:shd w:val="clear" w:color="auto" w:fill="auto"/>
            <w:vAlign w:val="bottom"/>
          </w:tcPr>
          <w:p w:rsidR="00294BA6" w:rsidRPr="009C13B1" w:rsidRDefault="00294BA6" w:rsidP="00294BA6">
            <w:pPr>
              <w:pStyle w:val="Geenafstand"/>
              <w:rPr>
                <w:u w:val="single"/>
              </w:rPr>
            </w:pPr>
            <w:r w:rsidRPr="009C13B1">
              <w:rPr>
                <w:u w:val="single"/>
              </w:rPr>
              <w:t>-0.52(0.42)</w:t>
            </w:r>
          </w:p>
        </w:tc>
        <w:tc>
          <w:tcPr>
            <w:tcW w:w="1276" w:type="dxa"/>
            <w:shd w:val="clear" w:color="auto" w:fill="auto"/>
            <w:vAlign w:val="bottom"/>
          </w:tcPr>
          <w:p w:rsidR="00294BA6" w:rsidRPr="009C13B1" w:rsidRDefault="00294BA6" w:rsidP="00294BA6">
            <w:pPr>
              <w:pStyle w:val="Geenafstand"/>
              <w:rPr>
                <w:u w:val="single"/>
              </w:rPr>
            </w:pPr>
            <w:r w:rsidRPr="009C13B1">
              <w:rPr>
                <w:u w:val="single"/>
              </w:rPr>
              <w:t>-0.30(0.30)</w:t>
            </w:r>
          </w:p>
        </w:tc>
      </w:tr>
    </w:tbl>
    <w:p w:rsidR="00114F1E" w:rsidRDefault="00114F1E" w:rsidP="00114F1E">
      <w:pPr>
        <w:pStyle w:val="Bijschrift"/>
        <w:rPr>
          <w:lang w:val="en-US"/>
        </w:rPr>
      </w:pPr>
      <w:r>
        <w:rPr>
          <w:lang w:val="en-US"/>
        </w:rPr>
        <w:br w:type="textWrapping" w:clear="all"/>
      </w:r>
    </w:p>
    <w:p w:rsidR="00114F1E" w:rsidRPr="002D018B" w:rsidRDefault="00114F1E" w:rsidP="00114F1E">
      <w:pPr>
        <w:pStyle w:val="Bijschrift"/>
        <w:rPr>
          <w:b w:val="0"/>
          <w:lang w:val="en-US"/>
        </w:rPr>
      </w:pPr>
      <w:r w:rsidRPr="002D018B">
        <w:rPr>
          <w:b w:val="0"/>
          <w:lang w:val="en-US"/>
        </w:rPr>
        <w:t>Table A1. The results for GOMEA simultaneous catheter position and dwell time optimization for 8, 10, 12, 14, and 16 catheters. The Golden Corner is defined as the area where both objectives LCI and LSI are greater than zero. Each front is described by a single value L, based on the treatment plan on the front that is closest to the Golden Corner in both LCI and LSI. The front either reached the Golden Corner (</w:t>
      </w:r>
      <w:r w:rsidRPr="002D018B">
        <w:rPr>
          <w:lang w:val="en-US"/>
        </w:rPr>
        <w:t>bold</w:t>
      </w:r>
      <w:r w:rsidRPr="002D018B">
        <w:rPr>
          <w:b w:val="0"/>
          <w:lang w:val="en-US"/>
        </w:rPr>
        <w:t>), came within 1% of the Golden Corner (</w:t>
      </w:r>
      <w:r w:rsidRPr="002D018B">
        <w:rPr>
          <w:b w:val="0"/>
          <w:u w:val="single"/>
          <w:lang w:val="en-US"/>
        </w:rPr>
        <w:t>underlined</w:t>
      </w:r>
      <w:r w:rsidRPr="002D018B">
        <w:rPr>
          <w:b w:val="0"/>
          <w:lang w:val="en-US"/>
        </w:rPr>
        <w:t>), or was at least 1% away from the Golden Corner (normal). The table shows in brackets the standard deviation over 11 runs.</w:t>
      </w:r>
    </w:p>
    <w:p w:rsidR="00BD6996" w:rsidRDefault="00BD6996">
      <w:pPr>
        <w:spacing w:after="0" w:line="240" w:lineRule="auto"/>
        <w:rPr>
          <w:rFonts w:ascii="Times New Roman" w:hAnsi="Times New Roman"/>
          <w:b/>
          <w:lang w:val="en-US"/>
        </w:rPr>
      </w:pPr>
      <w:r>
        <w:rPr>
          <w:rFonts w:ascii="Times New Roman" w:hAnsi="Times New Roman"/>
          <w:b/>
          <w:lang w:val="en-US"/>
        </w:rPr>
        <w:br w:type="page"/>
      </w:r>
    </w:p>
    <w:tbl>
      <w:tblPr>
        <w:tblStyle w:val="Tabelraster"/>
        <w:tblpPr w:leftFromText="141" w:rightFromText="141" w:vertAnchor="text" w:tblpXSpec="center" w:tblpY="1"/>
        <w:tblOverlap w:val="never"/>
        <w:tblW w:w="9209" w:type="dxa"/>
        <w:tblLayout w:type="fixed"/>
        <w:tblLook w:val="04A0" w:firstRow="1" w:lastRow="0" w:firstColumn="1" w:lastColumn="0" w:noHBand="0" w:noVBand="1"/>
      </w:tblPr>
      <w:tblGrid>
        <w:gridCol w:w="860"/>
        <w:gridCol w:w="1350"/>
        <w:gridCol w:w="1329"/>
        <w:gridCol w:w="1276"/>
        <w:gridCol w:w="1276"/>
        <w:gridCol w:w="1275"/>
        <w:gridCol w:w="567"/>
        <w:gridCol w:w="1276"/>
      </w:tblGrid>
      <w:tr w:rsidR="00BD6996" w:rsidRPr="005359E3" w:rsidTr="00CD26C5">
        <w:tc>
          <w:tcPr>
            <w:tcW w:w="860" w:type="dxa"/>
            <w:shd w:val="clear" w:color="auto" w:fill="auto"/>
          </w:tcPr>
          <w:p w:rsidR="00BD6996" w:rsidRPr="00406F39" w:rsidRDefault="00BD6996" w:rsidP="003B54BD">
            <w:pPr>
              <w:pStyle w:val="Geenafstand"/>
              <w:jc w:val="center"/>
              <w:rPr>
                <w:rFonts w:asciiTheme="minorHAnsi" w:hAnsiTheme="minorHAnsi" w:cstheme="minorHAnsi"/>
                <w:lang w:val="en-US"/>
              </w:rPr>
            </w:pPr>
          </w:p>
        </w:tc>
        <w:tc>
          <w:tcPr>
            <w:tcW w:w="6506" w:type="dxa"/>
            <w:gridSpan w:val="5"/>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CVT</w:t>
            </w:r>
            <w:r>
              <w:rPr>
                <w:rFonts w:asciiTheme="minorHAnsi" w:hAnsiTheme="minorHAnsi" w:cstheme="minorHAnsi"/>
                <w:lang w:val="en-US"/>
              </w:rPr>
              <w:t>,  L (standard deviation) (%)</w:t>
            </w:r>
          </w:p>
        </w:tc>
        <w:tc>
          <w:tcPr>
            <w:tcW w:w="1843" w:type="dxa"/>
            <w:gridSpan w:val="2"/>
            <w:shd w:val="clear" w:color="auto" w:fill="auto"/>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Clinical plan</w:t>
            </w:r>
          </w:p>
        </w:tc>
      </w:tr>
      <w:tr w:rsidR="00BD6996" w:rsidRPr="005359E3" w:rsidTr="00CD26C5">
        <w:tc>
          <w:tcPr>
            <w:tcW w:w="860" w:type="dxa"/>
            <w:shd w:val="clear" w:color="auto" w:fill="auto"/>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P</w:t>
            </w:r>
            <w:r>
              <w:rPr>
                <w:rFonts w:asciiTheme="minorHAnsi" w:hAnsiTheme="minorHAnsi" w:cstheme="minorHAnsi"/>
                <w:lang w:val="en-US"/>
              </w:rPr>
              <w:t>atient</w:t>
            </w:r>
          </w:p>
        </w:tc>
        <w:tc>
          <w:tcPr>
            <w:tcW w:w="1350" w:type="dxa"/>
            <w:shd w:val="clear" w:color="auto" w:fill="auto"/>
          </w:tcPr>
          <w:p w:rsidR="00BD6996" w:rsidRPr="00406F39" w:rsidRDefault="00BD6996" w:rsidP="003B54BD">
            <w:pPr>
              <w:pStyle w:val="Geenafstand"/>
              <w:jc w:val="center"/>
              <w:rPr>
                <w:rFonts w:asciiTheme="minorHAnsi" w:hAnsiTheme="minorHAnsi" w:cstheme="minorHAnsi"/>
                <w:lang w:val="en-US"/>
              </w:rPr>
            </w:pPr>
            <w:r>
              <w:rPr>
                <w:rFonts w:asciiTheme="minorHAnsi" w:hAnsiTheme="minorHAnsi" w:cstheme="minorHAnsi"/>
                <w:lang w:val="en-US"/>
              </w:rPr>
              <w:t>8</w:t>
            </w:r>
          </w:p>
        </w:tc>
        <w:tc>
          <w:tcPr>
            <w:tcW w:w="1329" w:type="dxa"/>
            <w:shd w:val="clear" w:color="auto" w:fill="auto"/>
          </w:tcPr>
          <w:p w:rsidR="00BD6996" w:rsidRPr="00406F39" w:rsidRDefault="00BD6996" w:rsidP="003B54BD">
            <w:pPr>
              <w:pStyle w:val="Geenafstand"/>
              <w:jc w:val="center"/>
              <w:rPr>
                <w:rFonts w:asciiTheme="minorHAnsi" w:hAnsiTheme="minorHAnsi" w:cstheme="minorHAnsi"/>
                <w:lang w:val="en-US"/>
              </w:rPr>
            </w:pPr>
            <w:r>
              <w:rPr>
                <w:rFonts w:asciiTheme="minorHAnsi" w:hAnsiTheme="minorHAnsi" w:cstheme="minorHAnsi"/>
                <w:lang w:val="en-US"/>
              </w:rPr>
              <w:t>10</w:t>
            </w:r>
          </w:p>
        </w:tc>
        <w:tc>
          <w:tcPr>
            <w:tcW w:w="1276" w:type="dxa"/>
            <w:shd w:val="clear" w:color="auto" w:fill="auto"/>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12</w:t>
            </w:r>
          </w:p>
        </w:tc>
        <w:tc>
          <w:tcPr>
            <w:tcW w:w="1276" w:type="dxa"/>
            <w:shd w:val="clear" w:color="auto" w:fill="auto"/>
          </w:tcPr>
          <w:p w:rsidR="00BD6996" w:rsidRPr="00406F39" w:rsidRDefault="00BD6996" w:rsidP="003B54BD">
            <w:pPr>
              <w:pStyle w:val="Geenafstand"/>
              <w:jc w:val="center"/>
              <w:rPr>
                <w:rFonts w:asciiTheme="minorHAnsi" w:hAnsiTheme="minorHAnsi" w:cstheme="minorHAnsi"/>
                <w:lang w:val="en-US"/>
              </w:rPr>
            </w:pPr>
            <w:r>
              <w:rPr>
                <w:rFonts w:asciiTheme="minorHAnsi" w:hAnsiTheme="minorHAnsi" w:cstheme="minorHAnsi"/>
                <w:lang w:val="en-US"/>
              </w:rPr>
              <w:t>14</w:t>
            </w:r>
          </w:p>
        </w:tc>
        <w:tc>
          <w:tcPr>
            <w:tcW w:w="1275" w:type="dxa"/>
            <w:shd w:val="clear" w:color="auto" w:fill="auto"/>
          </w:tcPr>
          <w:p w:rsidR="00BD6996" w:rsidRPr="00406F39" w:rsidRDefault="00BD6996" w:rsidP="003B54BD">
            <w:pPr>
              <w:pStyle w:val="Geenafstand"/>
              <w:jc w:val="center"/>
              <w:rPr>
                <w:rFonts w:asciiTheme="minorHAnsi" w:hAnsiTheme="minorHAnsi" w:cstheme="minorHAnsi"/>
                <w:lang w:val="en-US"/>
              </w:rPr>
            </w:pPr>
            <w:r>
              <w:rPr>
                <w:rFonts w:asciiTheme="minorHAnsi" w:hAnsiTheme="minorHAnsi" w:cstheme="minorHAnsi"/>
                <w:lang w:val="en-US"/>
              </w:rPr>
              <w:t>16</w:t>
            </w:r>
          </w:p>
        </w:tc>
        <w:tc>
          <w:tcPr>
            <w:tcW w:w="567" w:type="dxa"/>
            <w:shd w:val="clear" w:color="auto" w:fill="auto"/>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N</w:t>
            </w:r>
          </w:p>
        </w:tc>
        <w:tc>
          <w:tcPr>
            <w:tcW w:w="1276" w:type="dxa"/>
            <w:shd w:val="clear" w:color="auto" w:fill="auto"/>
          </w:tcPr>
          <w:p w:rsidR="00BD6996" w:rsidRPr="00406F39" w:rsidRDefault="00BD6996" w:rsidP="003B54BD">
            <w:pPr>
              <w:pStyle w:val="Geenafstand"/>
              <w:jc w:val="center"/>
              <w:rPr>
                <w:rFonts w:asciiTheme="minorHAnsi" w:hAnsiTheme="minorHAnsi" w:cstheme="minorHAnsi"/>
                <w:lang w:val="en-US"/>
              </w:rPr>
            </w:pPr>
            <w:r w:rsidRPr="00406F39">
              <w:rPr>
                <w:rFonts w:asciiTheme="minorHAnsi" w:hAnsiTheme="minorHAnsi" w:cstheme="minorHAnsi"/>
                <w:lang w:val="en-US"/>
              </w:rPr>
              <w:t>L</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w:t>
            </w:r>
          </w:p>
        </w:tc>
        <w:tc>
          <w:tcPr>
            <w:tcW w:w="1350" w:type="dxa"/>
            <w:shd w:val="clear" w:color="auto" w:fill="auto"/>
            <w:vAlign w:val="bottom"/>
          </w:tcPr>
          <w:p w:rsidR="003E4503" w:rsidRDefault="003E4503" w:rsidP="003E4503">
            <w:pPr>
              <w:pStyle w:val="Geenafstand"/>
              <w:rPr>
                <w:lang w:eastAsia="nl-NL"/>
              </w:rPr>
            </w:pPr>
            <w:r>
              <w:t>-2.48(0.78)</w:t>
            </w:r>
          </w:p>
        </w:tc>
        <w:tc>
          <w:tcPr>
            <w:tcW w:w="1329" w:type="dxa"/>
            <w:shd w:val="clear" w:color="auto" w:fill="auto"/>
            <w:vAlign w:val="bottom"/>
          </w:tcPr>
          <w:p w:rsidR="003E4503" w:rsidRPr="00B9528A" w:rsidRDefault="003E4503" w:rsidP="003E4503">
            <w:pPr>
              <w:pStyle w:val="Geenafstand"/>
              <w:rPr>
                <w:b/>
                <w:lang w:eastAsia="nl-NL"/>
              </w:rPr>
            </w:pPr>
            <w:r w:rsidRPr="00B9528A">
              <w:rPr>
                <w:b/>
              </w:rPr>
              <w:t>0.05(0.80)</w:t>
            </w:r>
          </w:p>
        </w:tc>
        <w:tc>
          <w:tcPr>
            <w:tcW w:w="1276" w:type="dxa"/>
            <w:shd w:val="clear" w:color="auto" w:fill="auto"/>
            <w:vAlign w:val="bottom"/>
          </w:tcPr>
          <w:p w:rsidR="003E4503" w:rsidRPr="00B9528A" w:rsidRDefault="003E4503" w:rsidP="003E4503">
            <w:pPr>
              <w:pStyle w:val="Geenafstand"/>
              <w:rPr>
                <w:b/>
                <w:lang w:eastAsia="nl-NL"/>
              </w:rPr>
            </w:pPr>
            <w:r w:rsidRPr="00B9528A">
              <w:rPr>
                <w:b/>
              </w:rPr>
              <w:t>0.46(0.38)</w:t>
            </w:r>
          </w:p>
        </w:tc>
        <w:tc>
          <w:tcPr>
            <w:tcW w:w="1276" w:type="dxa"/>
            <w:shd w:val="clear" w:color="auto" w:fill="auto"/>
            <w:vAlign w:val="bottom"/>
          </w:tcPr>
          <w:p w:rsidR="003E4503" w:rsidRPr="00B9528A" w:rsidRDefault="003E4503" w:rsidP="003E4503">
            <w:pPr>
              <w:pStyle w:val="Geenafstand"/>
              <w:rPr>
                <w:b/>
                <w:lang w:eastAsia="nl-NL"/>
              </w:rPr>
            </w:pPr>
            <w:r w:rsidRPr="00B9528A">
              <w:rPr>
                <w:b/>
              </w:rPr>
              <w:t>1.38(0.56)</w:t>
            </w:r>
          </w:p>
        </w:tc>
        <w:tc>
          <w:tcPr>
            <w:tcW w:w="1275" w:type="dxa"/>
            <w:shd w:val="clear" w:color="auto" w:fill="auto"/>
            <w:vAlign w:val="bottom"/>
          </w:tcPr>
          <w:p w:rsidR="003E4503" w:rsidRPr="00B9528A" w:rsidRDefault="003E4503" w:rsidP="003E4503">
            <w:pPr>
              <w:pStyle w:val="Geenafstand"/>
              <w:rPr>
                <w:b/>
                <w:lang w:eastAsia="nl-NL"/>
              </w:rPr>
            </w:pPr>
            <w:r w:rsidRPr="00B9528A">
              <w:rPr>
                <w:b/>
              </w:rPr>
              <w:t>2.16(0.36)</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4</w:t>
            </w:r>
          </w:p>
        </w:tc>
        <w:tc>
          <w:tcPr>
            <w:tcW w:w="1276" w:type="dxa"/>
            <w:shd w:val="clear" w:color="auto" w:fill="auto"/>
            <w:vAlign w:val="bottom"/>
          </w:tcPr>
          <w:p w:rsidR="003E4503" w:rsidRPr="00B9528A" w:rsidRDefault="003E4503" w:rsidP="003E4503">
            <w:pPr>
              <w:pStyle w:val="Geenafstand"/>
              <w:rPr>
                <w:b/>
                <w:lang w:eastAsia="nl-NL"/>
              </w:rPr>
            </w:pPr>
            <w:r w:rsidRPr="00B9528A">
              <w:rPr>
                <w:b/>
              </w:rPr>
              <w:t>1.16(0.34)</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w:t>
            </w:r>
          </w:p>
        </w:tc>
        <w:tc>
          <w:tcPr>
            <w:tcW w:w="1350" w:type="dxa"/>
            <w:shd w:val="clear" w:color="auto" w:fill="auto"/>
            <w:vAlign w:val="bottom"/>
          </w:tcPr>
          <w:p w:rsidR="003E4503" w:rsidRPr="00DB15EE" w:rsidRDefault="003E4503" w:rsidP="003E4503">
            <w:pPr>
              <w:pStyle w:val="Geenafstand"/>
              <w:rPr>
                <w:u w:val="single"/>
              </w:rPr>
            </w:pPr>
            <w:r w:rsidRPr="00DB15EE">
              <w:rPr>
                <w:u w:val="single"/>
              </w:rPr>
              <w:t>-0.90(0.54)</w:t>
            </w:r>
          </w:p>
        </w:tc>
        <w:tc>
          <w:tcPr>
            <w:tcW w:w="1329" w:type="dxa"/>
            <w:shd w:val="clear" w:color="auto" w:fill="auto"/>
            <w:vAlign w:val="bottom"/>
          </w:tcPr>
          <w:p w:rsidR="003E4503" w:rsidRPr="00B9528A" w:rsidRDefault="003E4503" w:rsidP="003E4503">
            <w:pPr>
              <w:pStyle w:val="Geenafstand"/>
              <w:rPr>
                <w:b/>
              </w:rPr>
            </w:pPr>
            <w:r w:rsidRPr="00B9528A">
              <w:rPr>
                <w:b/>
              </w:rPr>
              <w:t>1.23(0.49)</w:t>
            </w:r>
          </w:p>
        </w:tc>
        <w:tc>
          <w:tcPr>
            <w:tcW w:w="1276" w:type="dxa"/>
            <w:shd w:val="clear" w:color="auto" w:fill="auto"/>
            <w:vAlign w:val="bottom"/>
          </w:tcPr>
          <w:p w:rsidR="003E4503" w:rsidRPr="00B9528A" w:rsidRDefault="003E4503" w:rsidP="003E4503">
            <w:pPr>
              <w:pStyle w:val="Geenafstand"/>
              <w:rPr>
                <w:b/>
              </w:rPr>
            </w:pPr>
            <w:r w:rsidRPr="00B9528A">
              <w:rPr>
                <w:b/>
              </w:rPr>
              <w:t>2.64(0.31)</w:t>
            </w:r>
          </w:p>
        </w:tc>
        <w:tc>
          <w:tcPr>
            <w:tcW w:w="1276" w:type="dxa"/>
            <w:shd w:val="clear" w:color="auto" w:fill="auto"/>
            <w:vAlign w:val="bottom"/>
          </w:tcPr>
          <w:p w:rsidR="003E4503" w:rsidRPr="00B9528A" w:rsidRDefault="003E4503" w:rsidP="003E4503">
            <w:pPr>
              <w:pStyle w:val="Geenafstand"/>
              <w:rPr>
                <w:b/>
              </w:rPr>
            </w:pPr>
            <w:r w:rsidRPr="00B9528A">
              <w:rPr>
                <w:b/>
              </w:rPr>
              <w:t>3.19(0.34)</w:t>
            </w:r>
          </w:p>
        </w:tc>
        <w:tc>
          <w:tcPr>
            <w:tcW w:w="1275" w:type="dxa"/>
            <w:shd w:val="clear" w:color="auto" w:fill="auto"/>
            <w:vAlign w:val="bottom"/>
          </w:tcPr>
          <w:p w:rsidR="003E4503" w:rsidRPr="00B9528A" w:rsidRDefault="003E4503" w:rsidP="003E4503">
            <w:pPr>
              <w:pStyle w:val="Geenafstand"/>
              <w:rPr>
                <w:b/>
              </w:rPr>
            </w:pPr>
            <w:r w:rsidRPr="00B9528A">
              <w:rPr>
                <w:b/>
              </w:rPr>
              <w:t>3.68(0.2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4</w:t>
            </w:r>
          </w:p>
        </w:tc>
        <w:tc>
          <w:tcPr>
            <w:tcW w:w="1276" w:type="dxa"/>
            <w:shd w:val="clear" w:color="auto" w:fill="auto"/>
            <w:vAlign w:val="bottom"/>
          </w:tcPr>
          <w:p w:rsidR="003E4503" w:rsidRPr="00B9528A" w:rsidRDefault="003E4503" w:rsidP="003E4503">
            <w:pPr>
              <w:pStyle w:val="Geenafstand"/>
              <w:rPr>
                <w:b/>
              </w:rPr>
            </w:pPr>
            <w:r w:rsidRPr="00B9528A">
              <w:rPr>
                <w:b/>
              </w:rPr>
              <w:t>3.99(0.26)</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3</w:t>
            </w:r>
          </w:p>
        </w:tc>
        <w:tc>
          <w:tcPr>
            <w:tcW w:w="1350" w:type="dxa"/>
            <w:shd w:val="clear" w:color="auto" w:fill="auto"/>
            <w:vAlign w:val="bottom"/>
          </w:tcPr>
          <w:p w:rsidR="003E4503" w:rsidRDefault="003E4503" w:rsidP="003E4503">
            <w:pPr>
              <w:pStyle w:val="Geenafstand"/>
            </w:pPr>
            <w:r>
              <w:t>-3.15(0.69)</w:t>
            </w:r>
          </w:p>
        </w:tc>
        <w:tc>
          <w:tcPr>
            <w:tcW w:w="1329" w:type="dxa"/>
            <w:shd w:val="clear" w:color="auto" w:fill="auto"/>
            <w:vAlign w:val="bottom"/>
          </w:tcPr>
          <w:p w:rsidR="003E4503" w:rsidRPr="00DB15EE" w:rsidRDefault="003E4503" w:rsidP="003E4503">
            <w:pPr>
              <w:pStyle w:val="Geenafstand"/>
              <w:rPr>
                <w:u w:val="single"/>
              </w:rPr>
            </w:pPr>
            <w:r w:rsidRPr="00DB15EE">
              <w:rPr>
                <w:u w:val="single"/>
              </w:rPr>
              <w:t>-0.44(0.53)</w:t>
            </w:r>
          </w:p>
        </w:tc>
        <w:tc>
          <w:tcPr>
            <w:tcW w:w="1276" w:type="dxa"/>
            <w:shd w:val="clear" w:color="auto" w:fill="auto"/>
            <w:vAlign w:val="bottom"/>
          </w:tcPr>
          <w:p w:rsidR="003E4503" w:rsidRPr="00B9528A" w:rsidRDefault="003E4503" w:rsidP="003E4503">
            <w:pPr>
              <w:pStyle w:val="Geenafstand"/>
              <w:rPr>
                <w:b/>
              </w:rPr>
            </w:pPr>
            <w:r w:rsidRPr="00B9528A">
              <w:rPr>
                <w:b/>
              </w:rPr>
              <w:t>0.41(0.65)</w:t>
            </w:r>
          </w:p>
        </w:tc>
        <w:tc>
          <w:tcPr>
            <w:tcW w:w="1276" w:type="dxa"/>
            <w:shd w:val="clear" w:color="auto" w:fill="auto"/>
            <w:vAlign w:val="bottom"/>
          </w:tcPr>
          <w:p w:rsidR="003E4503" w:rsidRPr="00B9528A" w:rsidRDefault="003E4503" w:rsidP="003E4503">
            <w:pPr>
              <w:pStyle w:val="Geenafstand"/>
              <w:rPr>
                <w:b/>
              </w:rPr>
            </w:pPr>
            <w:r w:rsidRPr="00B9528A">
              <w:rPr>
                <w:b/>
              </w:rPr>
              <w:t>0.92(0.62)</w:t>
            </w:r>
          </w:p>
        </w:tc>
        <w:tc>
          <w:tcPr>
            <w:tcW w:w="1275" w:type="dxa"/>
            <w:shd w:val="clear" w:color="auto" w:fill="auto"/>
            <w:vAlign w:val="bottom"/>
          </w:tcPr>
          <w:p w:rsidR="003E4503" w:rsidRPr="00B9528A" w:rsidRDefault="003E4503" w:rsidP="003E4503">
            <w:pPr>
              <w:pStyle w:val="Geenafstand"/>
              <w:rPr>
                <w:b/>
              </w:rPr>
            </w:pPr>
            <w:r w:rsidRPr="00B9528A">
              <w:rPr>
                <w:b/>
              </w:rPr>
              <w:t>1.65(0.35)</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Pr="00A94D5B" w:rsidRDefault="003E4503" w:rsidP="003E4503">
            <w:pPr>
              <w:pStyle w:val="Geenafstand"/>
              <w:rPr>
                <w:u w:val="single"/>
              </w:rPr>
            </w:pPr>
            <w:r w:rsidRPr="00A94D5B">
              <w:rPr>
                <w:u w:val="single"/>
              </w:rPr>
              <w:t>-0.45(0.38)</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4</w:t>
            </w:r>
          </w:p>
        </w:tc>
        <w:tc>
          <w:tcPr>
            <w:tcW w:w="1350" w:type="dxa"/>
            <w:shd w:val="clear" w:color="auto" w:fill="auto"/>
            <w:vAlign w:val="bottom"/>
          </w:tcPr>
          <w:p w:rsidR="003E4503" w:rsidRDefault="003E4503" w:rsidP="003E4503">
            <w:pPr>
              <w:pStyle w:val="Geenafstand"/>
            </w:pPr>
            <w:r>
              <w:t>-6.52(0.86)</w:t>
            </w:r>
          </w:p>
        </w:tc>
        <w:tc>
          <w:tcPr>
            <w:tcW w:w="1329" w:type="dxa"/>
            <w:shd w:val="clear" w:color="auto" w:fill="auto"/>
            <w:vAlign w:val="bottom"/>
          </w:tcPr>
          <w:p w:rsidR="003E4503" w:rsidRDefault="003E4503" w:rsidP="003E4503">
            <w:pPr>
              <w:pStyle w:val="Geenafstand"/>
            </w:pPr>
            <w:r>
              <w:t>-3.92(0.40)</w:t>
            </w:r>
          </w:p>
        </w:tc>
        <w:tc>
          <w:tcPr>
            <w:tcW w:w="1276" w:type="dxa"/>
            <w:shd w:val="clear" w:color="auto" w:fill="auto"/>
            <w:vAlign w:val="bottom"/>
          </w:tcPr>
          <w:p w:rsidR="003E4503" w:rsidRDefault="003E4503" w:rsidP="003E4503">
            <w:pPr>
              <w:pStyle w:val="Geenafstand"/>
            </w:pPr>
            <w:r>
              <w:t>-2.58(0.40)</w:t>
            </w:r>
          </w:p>
        </w:tc>
        <w:tc>
          <w:tcPr>
            <w:tcW w:w="1276" w:type="dxa"/>
            <w:shd w:val="clear" w:color="auto" w:fill="auto"/>
            <w:vAlign w:val="bottom"/>
          </w:tcPr>
          <w:p w:rsidR="003E4503" w:rsidRDefault="003E4503" w:rsidP="003E4503">
            <w:pPr>
              <w:pStyle w:val="Geenafstand"/>
            </w:pPr>
            <w:r>
              <w:t>-1.82(0.52)</w:t>
            </w:r>
          </w:p>
        </w:tc>
        <w:tc>
          <w:tcPr>
            <w:tcW w:w="1275" w:type="dxa"/>
            <w:shd w:val="clear" w:color="auto" w:fill="auto"/>
            <w:vAlign w:val="bottom"/>
          </w:tcPr>
          <w:p w:rsidR="003E4503" w:rsidRDefault="003E4503" w:rsidP="003E4503">
            <w:pPr>
              <w:pStyle w:val="Geenafstand"/>
            </w:pPr>
            <w:r>
              <w:t>-1.14(0.24)</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5</w:t>
            </w:r>
          </w:p>
        </w:tc>
        <w:tc>
          <w:tcPr>
            <w:tcW w:w="1276" w:type="dxa"/>
            <w:shd w:val="clear" w:color="auto" w:fill="auto"/>
            <w:vAlign w:val="bottom"/>
          </w:tcPr>
          <w:p w:rsidR="003E4503" w:rsidRPr="00B9528A" w:rsidRDefault="003E4503" w:rsidP="003E4503">
            <w:pPr>
              <w:pStyle w:val="Geenafstand"/>
              <w:rPr>
                <w:b/>
              </w:rPr>
            </w:pPr>
            <w:r w:rsidRPr="00B9528A">
              <w:rPr>
                <w:b/>
              </w:rPr>
              <w:t>2.28(0.20)</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5</w:t>
            </w:r>
          </w:p>
        </w:tc>
        <w:tc>
          <w:tcPr>
            <w:tcW w:w="1350" w:type="dxa"/>
            <w:shd w:val="clear" w:color="auto" w:fill="auto"/>
            <w:vAlign w:val="bottom"/>
          </w:tcPr>
          <w:p w:rsidR="003E4503" w:rsidRDefault="003E4503" w:rsidP="003E4503">
            <w:pPr>
              <w:pStyle w:val="Geenafstand"/>
            </w:pPr>
            <w:r>
              <w:t>-4.47(0.82)</w:t>
            </w:r>
          </w:p>
        </w:tc>
        <w:tc>
          <w:tcPr>
            <w:tcW w:w="1329" w:type="dxa"/>
            <w:shd w:val="clear" w:color="auto" w:fill="auto"/>
            <w:vAlign w:val="bottom"/>
          </w:tcPr>
          <w:p w:rsidR="003E4503" w:rsidRDefault="003E4503" w:rsidP="003E4503">
            <w:pPr>
              <w:pStyle w:val="Geenafstand"/>
            </w:pPr>
            <w:r>
              <w:t>-1.61(0.71)</w:t>
            </w:r>
          </w:p>
        </w:tc>
        <w:tc>
          <w:tcPr>
            <w:tcW w:w="1276" w:type="dxa"/>
            <w:shd w:val="clear" w:color="auto" w:fill="auto"/>
            <w:vAlign w:val="bottom"/>
          </w:tcPr>
          <w:p w:rsidR="003E4503" w:rsidRPr="00B9528A" w:rsidRDefault="003E4503" w:rsidP="003E4503">
            <w:pPr>
              <w:pStyle w:val="Geenafstand"/>
              <w:rPr>
                <w:b/>
              </w:rPr>
            </w:pPr>
            <w:r w:rsidRPr="00B9528A">
              <w:rPr>
                <w:b/>
              </w:rPr>
              <w:t>0.03(0.76)</w:t>
            </w:r>
          </w:p>
        </w:tc>
        <w:tc>
          <w:tcPr>
            <w:tcW w:w="1276" w:type="dxa"/>
            <w:shd w:val="clear" w:color="auto" w:fill="auto"/>
            <w:vAlign w:val="bottom"/>
          </w:tcPr>
          <w:p w:rsidR="003E4503" w:rsidRPr="00B9528A" w:rsidRDefault="003E4503" w:rsidP="003E4503">
            <w:pPr>
              <w:pStyle w:val="Geenafstand"/>
              <w:rPr>
                <w:b/>
              </w:rPr>
            </w:pPr>
            <w:r w:rsidRPr="00B9528A">
              <w:rPr>
                <w:b/>
              </w:rPr>
              <w:t>0.59(0.30)</w:t>
            </w:r>
          </w:p>
        </w:tc>
        <w:tc>
          <w:tcPr>
            <w:tcW w:w="1275" w:type="dxa"/>
            <w:shd w:val="clear" w:color="auto" w:fill="auto"/>
            <w:vAlign w:val="bottom"/>
          </w:tcPr>
          <w:p w:rsidR="003E4503" w:rsidRPr="00B9528A" w:rsidRDefault="003E4503" w:rsidP="003E4503">
            <w:pPr>
              <w:pStyle w:val="Geenafstand"/>
              <w:rPr>
                <w:b/>
              </w:rPr>
            </w:pPr>
            <w:r w:rsidRPr="00B9528A">
              <w:rPr>
                <w:b/>
              </w:rPr>
              <w:t>1.24(0.28)</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Default="003E4503" w:rsidP="003E4503">
            <w:pPr>
              <w:pStyle w:val="Geenafstand"/>
            </w:pPr>
            <w:r>
              <w:t>-6.36(0.48)</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6</w:t>
            </w:r>
          </w:p>
        </w:tc>
        <w:tc>
          <w:tcPr>
            <w:tcW w:w="1350" w:type="dxa"/>
            <w:shd w:val="clear" w:color="auto" w:fill="auto"/>
            <w:vAlign w:val="bottom"/>
          </w:tcPr>
          <w:p w:rsidR="003E4503" w:rsidRDefault="003E4503" w:rsidP="003E4503">
            <w:pPr>
              <w:pStyle w:val="Geenafstand"/>
            </w:pPr>
            <w:r>
              <w:t>-3.93(0.31)</w:t>
            </w:r>
          </w:p>
        </w:tc>
        <w:tc>
          <w:tcPr>
            <w:tcW w:w="1329" w:type="dxa"/>
            <w:shd w:val="clear" w:color="auto" w:fill="auto"/>
            <w:vAlign w:val="bottom"/>
          </w:tcPr>
          <w:p w:rsidR="003E4503" w:rsidRDefault="003E4503" w:rsidP="003E4503">
            <w:pPr>
              <w:pStyle w:val="Geenafstand"/>
            </w:pPr>
            <w:r>
              <w:t>-2.29(0.44)</w:t>
            </w:r>
          </w:p>
        </w:tc>
        <w:tc>
          <w:tcPr>
            <w:tcW w:w="1276" w:type="dxa"/>
            <w:shd w:val="clear" w:color="auto" w:fill="auto"/>
            <w:vAlign w:val="bottom"/>
          </w:tcPr>
          <w:p w:rsidR="003E4503" w:rsidRDefault="003E4503" w:rsidP="003E4503">
            <w:pPr>
              <w:pStyle w:val="Geenafstand"/>
            </w:pPr>
            <w:r>
              <w:t>-1.14(0.49)</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69(0.43)</w:t>
            </w:r>
          </w:p>
        </w:tc>
        <w:tc>
          <w:tcPr>
            <w:tcW w:w="1275" w:type="dxa"/>
            <w:shd w:val="clear" w:color="auto" w:fill="auto"/>
            <w:vAlign w:val="bottom"/>
          </w:tcPr>
          <w:p w:rsidR="003E4503" w:rsidRPr="00E90B8B" w:rsidRDefault="003E4503" w:rsidP="003E4503">
            <w:pPr>
              <w:pStyle w:val="Geenafstand"/>
              <w:rPr>
                <w:u w:val="single"/>
              </w:rPr>
            </w:pPr>
            <w:r w:rsidRPr="00E90B8B">
              <w:rPr>
                <w:u w:val="single"/>
              </w:rPr>
              <w:t>-0.50(0.50)</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4</w:t>
            </w:r>
          </w:p>
        </w:tc>
        <w:tc>
          <w:tcPr>
            <w:tcW w:w="1276" w:type="dxa"/>
            <w:shd w:val="clear" w:color="auto" w:fill="auto"/>
            <w:vAlign w:val="bottom"/>
          </w:tcPr>
          <w:p w:rsidR="003E4503" w:rsidRDefault="003E4503" w:rsidP="003E4503">
            <w:pPr>
              <w:pStyle w:val="Geenafstand"/>
            </w:pPr>
            <w:r>
              <w:t>-1.28(0.51)</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7</w:t>
            </w:r>
          </w:p>
        </w:tc>
        <w:tc>
          <w:tcPr>
            <w:tcW w:w="1350" w:type="dxa"/>
            <w:shd w:val="clear" w:color="auto" w:fill="auto"/>
            <w:vAlign w:val="bottom"/>
          </w:tcPr>
          <w:p w:rsidR="003E4503" w:rsidRDefault="003E4503" w:rsidP="003E4503">
            <w:pPr>
              <w:pStyle w:val="Geenafstand"/>
            </w:pPr>
            <w:r>
              <w:t>-4.13(0.48)</w:t>
            </w:r>
          </w:p>
        </w:tc>
        <w:tc>
          <w:tcPr>
            <w:tcW w:w="1329" w:type="dxa"/>
            <w:shd w:val="clear" w:color="auto" w:fill="auto"/>
            <w:vAlign w:val="bottom"/>
          </w:tcPr>
          <w:p w:rsidR="003E4503" w:rsidRDefault="003E4503" w:rsidP="003E4503">
            <w:pPr>
              <w:pStyle w:val="Geenafstand"/>
            </w:pPr>
            <w:r>
              <w:t>-2.74(0.45)</w:t>
            </w:r>
          </w:p>
        </w:tc>
        <w:tc>
          <w:tcPr>
            <w:tcW w:w="1276" w:type="dxa"/>
            <w:shd w:val="clear" w:color="auto" w:fill="auto"/>
            <w:vAlign w:val="bottom"/>
          </w:tcPr>
          <w:p w:rsidR="003E4503" w:rsidRDefault="003E4503" w:rsidP="003E4503">
            <w:pPr>
              <w:pStyle w:val="Geenafstand"/>
            </w:pPr>
            <w:r>
              <w:t>-1.92(0.28)</w:t>
            </w:r>
          </w:p>
        </w:tc>
        <w:tc>
          <w:tcPr>
            <w:tcW w:w="1276" w:type="dxa"/>
            <w:shd w:val="clear" w:color="auto" w:fill="auto"/>
            <w:vAlign w:val="bottom"/>
          </w:tcPr>
          <w:p w:rsidR="003E4503" w:rsidRDefault="003E4503" w:rsidP="003E4503">
            <w:pPr>
              <w:pStyle w:val="Geenafstand"/>
            </w:pPr>
            <w:r>
              <w:t>-1.66(0.34)</w:t>
            </w:r>
          </w:p>
        </w:tc>
        <w:tc>
          <w:tcPr>
            <w:tcW w:w="1275" w:type="dxa"/>
            <w:shd w:val="clear" w:color="auto" w:fill="auto"/>
            <w:vAlign w:val="bottom"/>
          </w:tcPr>
          <w:p w:rsidR="003E4503" w:rsidRDefault="003E4503" w:rsidP="003E4503">
            <w:pPr>
              <w:pStyle w:val="Geenafstand"/>
            </w:pPr>
            <w:r>
              <w:t>-1.46(0.44)</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Default="003E4503" w:rsidP="003E4503">
            <w:pPr>
              <w:pStyle w:val="Geenafstand"/>
            </w:pPr>
            <w:r>
              <w:t>-4.89(0.53)</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8</w:t>
            </w:r>
          </w:p>
        </w:tc>
        <w:tc>
          <w:tcPr>
            <w:tcW w:w="1350" w:type="dxa"/>
            <w:shd w:val="clear" w:color="auto" w:fill="auto"/>
            <w:vAlign w:val="bottom"/>
          </w:tcPr>
          <w:p w:rsidR="003E4503" w:rsidRDefault="003E4503" w:rsidP="003E4503">
            <w:pPr>
              <w:pStyle w:val="Geenafstand"/>
            </w:pPr>
            <w:r>
              <w:t>-3.08(0.58)</w:t>
            </w:r>
          </w:p>
        </w:tc>
        <w:tc>
          <w:tcPr>
            <w:tcW w:w="1329" w:type="dxa"/>
            <w:shd w:val="clear" w:color="auto" w:fill="auto"/>
            <w:vAlign w:val="bottom"/>
          </w:tcPr>
          <w:p w:rsidR="003E4503" w:rsidRDefault="003E4503" w:rsidP="003E4503">
            <w:pPr>
              <w:pStyle w:val="Geenafstand"/>
            </w:pPr>
            <w:r>
              <w:t>-1.89(0.71)</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64(0.34)</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29(0.56)</w:t>
            </w:r>
          </w:p>
        </w:tc>
        <w:tc>
          <w:tcPr>
            <w:tcW w:w="1275" w:type="dxa"/>
            <w:shd w:val="clear" w:color="auto" w:fill="auto"/>
            <w:vAlign w:val="bottom"/>
          </w:tcPr>
          <w:p w:rsidR="003E4503" w:rsidRPr="00B9528A" w:rsidRDefault="003E4503" w:rsidP="003E4503">
            <w:pPr>
              <w:pStyle w:val="Geenafstand"/>
              <w:rPr>
                <w:b/>
              </w:rPr>
            </w:pPr>
            <w:r w:rsidRPr="00B9528A">
              <w:rPr>
                <w:b/>
              </w:rPr>
              <w:t>0.22(0.41)</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B9528A" w:rsidRDefault="003E4503" w:rsidP="003E4503">
            <w:pPr>
              <w:pStyle w:val="Geenafstand"/>
              <w:rPr>
                <w:b/>
              </w:rPr>
            </w:pPr>
            <w:r w:rsidRPr="00B9528A">
              <w:rPr>
                <w:b/>
              </w:rPr>
              <w:t>1.86(0.39)</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9</w:t>
            </w:r>
          </w:p>
        </w:tc>
        <w:tc>
          <w:tcPr>
            <w:tcW w:w="1350" w:type="dxa"/>
            <w:shd w:val="clear" w:color="auto" w:fill="auto"/>
            <w:vAlign w:val="bottom"/>
          </w:tcPr>
          <w:p w:rsidR="003E4503" w:rsidRDefault="003E4503" w:rsidP="003E4503">
            <w:pPr>
              <w:pStyle w:val="Geenafstand"/>
            </w:pPr>
            <w:r>
              <w:t>-2.54(0.30)</w:t>
            </w:r>
          </w:p>
        </w:tc>
        <w:tc>
          <w:tcPr>
            <w:tcW w:w="1329" w:type="dxa"/>
            <w:shd w:val="clear" w:color="auto" w:fill="auto"/>
            <w:vAlign w:val="bottom"/>
          </w:tcPr>
          <w:p w:rsidR="003E4503" w:rsidRDefault="003E4503" w:rsidP="003E4503">
            <w:pPr>
              <w:pStyle w:val="Geenafstand"/>
            </w:pPr>
            <w:r>
              <w:t>-1.07(0.46)</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46(0.38)</w:t>
            </w:r>
          </w:p>
        </w:tc>
        <w:tc>
          <w:tcPr>
            <w:tcW w:w="1276" w:type="dxa"/>
            <w:shd w:val="clear" w:color="auto" w:fill="auto"/>
            <w:vAlign w:val="bottom"/>
          </w:tcPr>
          <w:p w:rsidR="003E4503" w:rsidRPr="00B9528A" w:rsidRDefault="003E4503" w:rsidP="003E4503">
            <w:pPr>
              <w:pStyle w:val="Geenafstand"/>
              <w:rPr>
                <w:b/>
              </w:rPr>
            </w:pPr>
            <w:r w:rsidRPr="00B9528A">
              <w:rPr>
                <w:b/>
              </w:rPr>
              <w:t>0.82(0.25)</w:t>
            </w:r>
          </w:p>
        </w:tc>
        <w:tc>
          <w:tcPr>
            <w:tcW w:w="1275" w:type="dxa"/>
            <w:shd w:val="clear" w:color="auto" w:fill="auto"/>
            <w:vAlign w:val="bottom"/>
          </w:tcPr>
          <w:p w:rsidR="003E4503" w:rsidRPr="00B9528A" w:rsidRDefault="003E4503" w:rsidP="003E4503">
            <w:pPr>
              <w:pStyle w:val="Geenafstand"/>
              <w:rPr>
                <w:b/>
              </w:rPr>
            </w:pPr>
            <w:r w:rsidRPr="00B9528A">
              <w:rPr>
                <w:b/>
              </w:rPr>
              <w:t>1.35(0.4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B9528A" w:rsidRDefault="003E4503" w:rsidP="003E4503">
            <w:pPr>
              <w:pStyle w:val="Geenafstand"/>
              <w:rPr>
                <w:b/>
              </w:rPr>
            </w:pPr>
            <w:r w:rsidRPr="00B9528A">
              <w:rPr>
                <w:b/>
              </w:rPr>
              <w:t>1.42(0.25)</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0</w:t>
            </w:r>
          </w:p>
        </w:tc>
        <w:tc>
          <w:tcPr>
            <w:tcW w:w="1350" w:type="dxa"/>
            <w:shd w:val="clear" w:color="auto" w:fill="auto"/>
            <w:vAlign w:val="bottom"/>
          </w:tcPr>
          <w:p w:rsidR="003E4503" w:rsidRPr="00B9528A" w:rsidRDefault="003E4503" w:rsidP="003E4503">
            <w:pPr>
              <w:pStyle w:val="Geenafstand"/>
              <w:rPr>
                <w:b/>
              </w:rPr>
            </w:pPr>
            <w:r w:rsidRPr="00B9528A">
              <w:rPr>
                <w:b/>
              </w:rPr>
              <w:t>0.16(0.92)</w:t>
            </w:r>
          </w:p>
        </w:tc>
        <w:tc>
          <w:tcPr>
            <w:tcW w:w="1329" w:type="dxa"/>
            <w:shd w:val="clear" w:color="auto" w:fill="auto"/>
            <w:vAlign w:val="bottom"/>
          </w:tcPr>
          <w:p w:rsidR="003E4503" w:rsidRPr="00B9528A" w:rsidRDefault="003E4503" w:rsidP="003E4503">
            <w:pPr>
              <w:pStyle w:val="Geenafstand"/>
              <w:rPr>
                <w:b/>
              </w:rPr>
            </w:pPr>
            <w:r w:rsidRPr="00B9528A">
              <w:rPr>
                <w:b/>
              </w:rPr>
              <w:t>2.86(0.22)</w:t>
            </w:r>
          </w:p>
        </w:tc>
        <w:tc>
          <w:tcPr>
            <w:tcW w:w="1276" w:type="dxa"/>
            <w:shd w:val="clear" w:color="auto" w:fill="auto"/>
            <w:vAlign w:val="bottom"/>
          </w:tcPr>
          <w:p w:rsidR="003E4503" w:rsidRPr="00B9528A" w:rsidRDefault="003E4503" w:rsidP="003E4503">
            <w:pPr>
              <w:pStyle w:val="Geenafstand"/>
              <w:rPr>
                <w:b/>
              </w:rPr>
            </w:pPr>
            <w:r w:rsidRPr="00B9528A">
              <w:rPr>
                <w:b/>
              </w:rPr>
              <w:t>4.28(0.29)</w:t>
            </w:r>
          </w:p>
        </w:tc>
        <w:tc>
          <w:tcPr>
            <w:tcW w:w="1276" w:type="dxa"/>
            <w:shd w:val="clear" w:color="auto" w:fill="auto"/>
            <w:vAlign w:val="bottom"/>
          </w:tcPr>
          <w:p w:rsidR="003E4503" w:rsidRPr="00B9528A" w:rsidRDefault="003E4503" w:rsidP="003E4503">
            <w:pPr>
              <w:pStyle w:val="Geenafstand"/>
              <w:rPr>
                <w:b/>
              </w:rPr>
            </w:pPr>
            <w:r w:rsidRPr="00B9528A">
              <w:rPr>
                <w:b/>
              </w:rPr>
              <w:t>4.63(0.11)</w:t>
            </w:r>
          </w:p>
        </w:tc>
        <w:tc>
          <w:tcPr>
            <w:tcW w:w="1275" w:type="dxa"/>
            <w:shd w:val="clear" w:color="auto" w:fill="auto"/>
            <w:vAlign w:val="bottom"/>
          </w:tcPr>
          <w:p w:rsidR="003E4503" w:rsidRPr="00B9528A" w:rsidRDefault="003E4503" w:rsidP="003E4503">
            <w:pPr>
              <w:pStyle w:val="Geenafstand"/>
              <w:rPr>
                <w:b/>
              </w:rPr>
            </w:pPr>
            <w:r w:rsidRPr="00B9528A">
              <w:rPr>
                <w:b/>
              </w:rPr>
              <w:t>4.75(0.0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4</w:t>
            </w:r>
          </w:p>
        </w:tc>
        <w:tc>
          <w:tcPr>
            <w:tcW w:w="1276" w:type="dxa"/>
            <w:shd w:val="clear" w:color="auto" w:fill="auto"/>
            <w:vAlign w:val="bottom"/>
          </w:tcPr>
          <w:p w:rsidR="003E4503" w:rsidRPr="00B9528A" w:rsidRDefault="003E4503" w:rsidP="003E4503">
            <w:pPr>
              <w:pStyle w:val="Geenafstand"/>
              <w:rPr>
                <w:b/>
              </w:rPr>
            </w:pPr>
            <w:r w:rsidRPr="00B9528A">
              <w:rPr>
                <w:b/>
              </w:rPr>
              <w:t>2.26(0.41)</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1</w:t>
            </w:r>
          </w:p>
        </w:tc>
        <w:tc>
          <w:tcPr>
            <w:tcW w:w="1350" w:type="dxa"/>
            <w:shd w:val="clear" w:color="auto" w:fill="auto"/>
            <w:vAlign w:val="bottom"/>
          </w:tcPr>
          <w:p w:rsidR="003E4503" w:rsidRDefault="003E4503" w:rsidP="003E4503">
            <w:pPr>
              <w:pStyle w:val="Geenafstand"/>
            </w:pPr>
            <w:r>
              <w:t>-5.65(0.72)</w:t>
            </w:r>
          </w:p>
        </w:tc>
        <w:tc>
          <w:tcPr>
            <w:tcW w:w="1329" w:type="dxa"/>
            <w:shd w:val="clear" w:color="auto" w:fill="auto"/>
            <w:vAlign w:val="bottom"/>
          </w:tcPr>
          <w:p w:rsidR="003E4503" w:rsidRDefault="003E4503" w:rsidP="003E4503">
            <w:pPr>
              <w:pStyle w:val="Geenafstand"/>
            </w:pPr>
            <w:r>
              <w:t>-3.23(0.61)</w:t>
            </w:r>
          </w:p>
        </w:tc>
        <w:tc>
          <w:tcPr>
            <w:tcW w:w="1276" w:type="dxa"/>
            <w:shd w:val="clear" w:color="auto" w:fill="auto"/>
            <w:vAlign w:val="bottom"/>
          </w:tcPr>
          <w:p w:rsidR="003E4503" w:rsidRDefault="003E4503" w:rsidP="003E4503">
            <w:pPr>
              <w:pStyle w:val="Geenafstand"/>
            </w:pPr>
            <w:r>
              <w:t>-1.79(0.67)</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17(0.42)</w:t>
            </w:r>
          </w:p>
        </w:tc>
        <w:tc>
          <w:tcPr>
            <w:tcW w:w="1275" w:type="dxa"/>
            <w:shd w:val="clear" w:color="auto" w:fill="auto"/>
            <w:vAlign w:val="bottom"/>
          </w:tcPr>
          <w:p w:rsidR="003E4503" w:rsidRPr="00B9528A" w:rsidRDefault="003E4503" w:rsidP="003E4503">
            <w:pPr>
              <w:pStyle w:val="Geenafstand"/>
              <w:rPr>
                <w:b/>
              </w:rPr>
            </w:pPr>
            <w:r w:rsidRPr="00B9528A">
              <w:rPr>
                <w:b/>
              </w:rPr>
              <w:t>0.68(0.47)</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5</w:t>
            </w:r>
          </w:p>
        </w:tc>
        <w:tc>
          <w:tcPr>
            <w:tcW w:w="1276" w:type="dxa"/>
            <w:shd w:val="clear" w:color="auto" w:fill="auto"/>
            <w:vAlign w:val="bottom"/>
          </w:tcPr>
          <w:p w:rsidR="003E4503" w:rsidRPr="00B9528A" w:rsidRDefault="003E4503" w:rsidP="003E4503">
            <w:pPr>
              <w:pStyle w:val="Geenafstand"/>
              <w:rPr>
                <w:b/>
              </w:rPr>
            </w:pPr>
            <w:r w:rsidRPr="00B9528A">
              <w:rPr>
                <w:b/>
              </w:rPr>
              <w:t>0.40(0.31)</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2</w:t>
            </w:r>
          </w:p>
        </w:tc>
        <w:tc>
          <w:tcPr>
            <w:tcW w:w="1350" w:type="dxa"/>
            <w:shd w:val="clear" w:color="auto" w:fill="auto"/>
            <w:vAlign w:val="bottom"/>
          </w:tcPr>
          <w:p w:rsidR="003E4503" w:rsidRDefault="003E4503" w:rsidP="003E4503">
            <w:pPr>
              <w:pStyle w:val="Geenafstand"/>
            </w:pPr>
            <w:r>
              <w:t>-3.21(0.63)</w:t>
            </w:r>
          </w:p>
        </w:tc>
        <w:tc>
          <w:tcPr>
            <w:tcW w:w="1329" w:type="dxa"/>
            <w:shd w:val="clear" w:color="auto" w:fill="auto"/>
            <w:vAlign w:val="bottom"/>
          </w:tcPr>
          <w:p w:rsidR="003E4503" w:rsidRPr="00DB15EE" w:rsidRDefault="003E4503" w:rsidP="003E4503">
            <w:pPr>
              <w:pStyle w:val="Geenafstand"/>
              <w:rPr>
                <w:u w:val="single"/>
              </w:rPr>
            </w:pPr>
            <w:r w:rsidRPr="00DB15EE">
              <w:rPr>
                <w:u w:val="single"/>
              </w:rPr>
              <w:t>-0.56(0.60)</w:t>
            </w:r>
          </w:p>
        </w:tc>
        <w:tc>
          <w:tcPr>
            <w:tcW w:w="1276" w:type="dxa"/>
            <w:shd w:val="clear" w:color="auto" w:fill="auto"/>
            <w:vAlign w:val="bottom"/>
          </w:tcPr>
          <w:p w:rsidR="003E4503" w:rsidRPr="00B9528A" w:rsidRDefault="003E4503" w:rsidP="003E4503">
            <w:pPr>
              <w:pStyle w:val="Geenafstand"/>
              <w:rPr>
                <w:b/>
              </w:rPr>
            </w:pPr>
            <w:r w:rsidRPr="00B9528A">
              <w:rPr>
                <w:b/>
              </w:rPr>
              <w:t>0.56(0.86)</w:t>
            </w:r>
          </w:p>
        </w:tc>
        <w:tc>
          <w:tcPr>
            <w:tcW w:w="1276" w:type="dxa"/>
            <w:shd w:val="clear" w:color="auto" w:fill="auto"/>
            <w:vAlign w:val="bottom"/>
          </w:tcPr>
          <w:p w:rsidR="003E4503" w:rsidRPr="00B9528A" w:rsidRDefault="003E4503" w:rsidP="003E4503">
            <w:pPr>
              <w:pStyle w:val="Geenafstand"/>
              <w:rPr>
                <w:b/>
              </w:rPr>
            </w:pPr>
            <w:r w:rsidRPr="00B9528A">
              <w:rPr>
                <w:b/>
              </w:rPr>
              <w:t>1.54(0.51)</w:t>
            </w:r>
          </w:p>
        </w:tc>
        <w:tc>
          <w:tcPr>
            <w:tcW w:w="1275" w:type="dxa"/>
            <w:shd w:val="clear" w:color="auto" w:fill="auto"/>
            <w:vAlign w:val="bottom"/>
          </w:tcPr>
          <w:p w:rsidR="003E4503" w:rsidRPr="00B9528A" w:rsidRDefault="003E4503" w:rsidP="003E4503">
            <w:pPr>
              <w:pStyle w:val="Geenafstand"/>
              <w:rPr>
                <w:b/>
              </w:rPr>
            </w:pPr>
            <w:r w:rsidRPr="00B9528A">
              <w:rPr>
                <w:b/>
              </w:rPr>
              <w:t>1.79(0.48)</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B9528A" w:rsidRDefault="003E4503" w:rsidP="003E4503">
            <w:pPr>
              <w:pStyle w:val="Geenafstand"/>
              <w:rPr>
                <w:b/>
              </w:rPr>
            </w:pPr>
            <w:r w:rsidRPr="00B9528A">
              <w:rPr>
                <w:b/>
              </w:rPr>
              <w:t>0.06(0.35)</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3</w:t>
            </w:r>
          </w:p>
        </w:tc>
        <w:tc>
          <w:tcPr>
            <w:tcW w:w="1350" w:type="dxa"/>
            <w:shd w:val="clear" w:color="auto" w:fill="auto"/>
            <w:vAlign w:val="bottom"/>
          </w:tcPr>
          <w:p w:rsidR="003E4503" w:rsidRDefault="003E4503" w:rsidP="003E4503">
            <w:pPr>
              <w:pStyle w:val="Geenafstand"/>
            </w:pPr>
            <w:r>
              <w:t>-8.45(1.44)</w:t>
            </w:r>
          </w:p>
        </w:tc>
        <w:tc>
          <w:tcPr>
            <w:tcW w:w="1329" w:type="dxa"/>
            <w:shd w:val="clear" w:color="auto" w:fill="auto"/>
            <w:vAlign w:val="bottom"/>
          </w:tcPr>
          <w:p w:rsidR="003E4503" w:rsidRDefault="003E4503" w:rsidP="003E4503">
            <w:pPr>
              <w:pStyle w:val="Geenafstand"/>
            </w:pPr>
            <w:r>
              <w:t>-4.29(0.71)</w:t>
            </w:r>
          </w:p>
        </w:tc>
        <w:tc>
          <w:tcPr>
            <w:tcW w:w="1276" w:type="dxa"/>
            <w:shd w:val="clear" w:color="auto" w:fill="auto"/>
            <w:vAlign w:val="bottom"/>
          </w:tcPr>
          <w:p w:rsidR="003E4503" w:rsidRDefault="003E4503" w:rsidP="003E4503">
            <w:pPr>
              <w:pStyle w:val="Geenafstand"/>
            </w:pPr>
            <w:r>
              <w:t>-3.10(0.56)</w:t>
            </w:r>
          </w:p>
        </w:tc>
        <w:tc>
          <w:tcPr>
            <w:tcW w:w="1276" w:type="dxa"/>
            <w:shd w:val="clear" w:color="auto" w:fill="auto"/>
            <w:vAlign w:val="bottom"/>
          </w:tcPr>
          <w:p w:rsidR="003E4503" w:rsidRDefault="003E4503" w:rsidP="003E4503">
            <w:pPr>
              <w:pStyle w:val="Geenafstand"/>
            </w:pPr>
            <w:r>
              <w:t>-1.21(0.39)</w:t>
            </w:r>
          </w:p>
        </w:tc>
        <w:tc>
          <w:tcPr>
            <w:tcW w:w="1275" w:type="dxa"/>
            <w:shd w:val="clear" w:color="auto" w:fill="auto"/>
            <w:vAlign w:val="bottom"/>
          </w:tcPr>
          <w:p w:rsidR="003E4503" w:rsidRPr="00E90B8B" w:rsidRDefault="003E4503" w:rsidP="003E4503">
            <w:pPr>
              <w:pStyle w:val="Geenafstand"/>
              <w:rPr>
                <w:u w:val="single"/>
              </w:rPr>
            </w:pPr>
            <w:r w:rsidRPr="00E90B8B">
              <w:rPr>
                <w:u w:val="single"/>
              </w:rPr>
              <w:t>-0.53(0.37)</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4</w:t>
            </w:r>
          </w:p>
        </w:tc>
        <w:tc>
          <w:tcPr>
            <w:tcW w:w="1276" w:type="dxa"/>
            <w:shd w:val="clear" w:color="auto" w:fill="auto"/>
            <w:vAlign w:val="bottom"/>
          </w:tcPr>
          <w:p w:rsidR="003E4503" w:rsidRPr="00B9528A" w:rsidRDefault="003E4503" w:rsidP="003E4503">
            <w:pPr>
              <w:pStyle w:val="Geenafstand"/>
              <w:rPr>
                <w:b/>
              </w:rPr>
            </w:pPr>
            <w:r w:rsidRPr="00B9528A">
              <w:rPr>
                <w:b/>
              </w:rPr>
              <w:t>0.80(0.30)</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4</w:t>
            </w:r>
          </w:p>
        </w:tc>
        <w:tc>
          <w:tcPr>
            <w:tcW w:w="1350" w:type="dxa"/>
            <w:shd w:val="clear" w:color="auto" w:fill="auto"/>
            <w:vAlign w:val="bottom"/>
          </w:tcPr>
          <w:p w:rsidR="003E4503" w:rsidRDefault="003E4503" w:rsidP="003E4503">
            <w:pPr>
              <w:pStyle w:val="Geenafstand"/>
            </w:pPr>
            <w:r>
              <w:t>-1.27(0.62)</w:t>
            </w:r>
          </w:p>
        </w:tc>
        <w:tc>
          <w:tcPr>
            <w:tcW w:w="1329" w:type="dxa"/>
            <w:shd w:val="clear" w:color="auto" w:fill="auto"/>
            <w:vAlign w:val="bottom"/>
          </w:tcPr>
          <w:p w:rsidR="003E4503" w:rsidRPr="00B9528A" w:rsidRDefault="003E4503" w:rsidP="003E4503">
            <w:pPr>
              <w:pStyle w:val="Geenafstand"/>
              <w:rPr>
                <w:b/>
              </w:rPr>
            </w:pPr>
            <w:r w:rsidRPr="00B9528A">
              <w:rPr>
                <w:b/>
              </w:rPr>
              <w:t>0.67(0.28)</w:t>
            </w:r>
          </w:p>
        </w:tc>
        <w:tc>
          <w:tcPr>
            <w:tcW w:w="1276" w:type="dxa"/>
            <w:shd w:val="clear" w:color="auto" w:fill="auto"/>
            <w:vAlign w:val="bottom"/>
          </w:tcPr>
          <w:p w:rsidR="003E4503" w:rsidRPr="00B9528A" w:rsidRDefault="003E4503" w:rsidP="003E4503">
            <w:pPr>
              <w:pStyle w:val="Geenafstand"/>
              <w:rPr>
                <w:b/>
              </w:rPr>
            </w:pPr>
            <w:r w:rsidRPr="00B9528A">
              <w:rPr>
                <w:b/>
              </w:rPr>
              <w:t>1.57(0.33)</w:t>
            </w:r>
          </w:p>
        </w:tc>
        <w:tc>
          <w:tcPr>
            <w:tcW w:w="1276" w:type="dxa"/>
            <w:shd w:val="clear" w:color="auto" w:fill="auto"/>
            <w:vAlign w:val="bottom"/>
          </w:tcPr>
          <w:p w:rsidR="003E4503" w:rsidRPr="00B9528A" w:rsidRDefault="003E4503" w:rsidP="003E4503">
            <w:pPr>
              <w:pStyle w:val="Geenafstand"/>
              <w:rPr>
                <w:b/>
              </w:rPr>
            </w:pPr>
            <w:r w:rsidRPr="00B9528A">
              <w:rPr>
                <w:b/>
              </w:rPr>
              <w:t>2.34(0.25)</w:t>
            </w:r>
          </w:p>
        </w:tc>
        <w:tc>
          <w:tcPr>
            <w:tcW w:w="1275" w:type="dxa"/>
            <w:shd w:val="clear" w:color="auto" w:fill="auto"/>
            <w:vAlign w:val="bottom"/>
          </w:tcPr>
          <w:p w:rsidR="003E4503" w:rsidRPr="00B9528A" w:rsidRDefault="003E4503" w:rsidP="003E4503">
            <w:pPr>
              <w:pStyle w:val="Geenafstand"/>
              <w:rPr>
                <w:b/>
              </w:rPr>
            </w:pPr>
            <w:r w:rsidRPr="00B9528A">
              <w:rPr>
                <w:b/>
              </w:rPr>
              <w:t>2.64(0.1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Pr="00B9528A" w:rsidRDefault="003E4503" w:rsidP="003E4503">
            <w:pPr>
              <w:pStyle w:val="Geenafstand"/>
              <w:rPr>
                <w:b/>
              </w:rPr>
            </w:pPr>
            <w:r w:rsidRPr="00B9528A">
              <w:rPr>
                <w:b/>
              </w:rPr>
              <w:t>1.89(0.25)</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5</w:t>
            </w:r>
          </w:p>
        </w:tc>
        <w:tc>
          <w:tcPr>
            <w:tcW w:w="1350" w:type="dxa"/>
            <w:shd w:val="clear" w:color="auto" w:fill="auto"/>
            <w:vAlign w:val="bottom"/>
          </w:tcPr>
          <w:p w:rsidR="003E4503" w:rsidRPr="00DB15EE" w:rsidRDefault="003E4503" w:rsidP="003E4503">
            <w:pPr>
              <w:pStyle w:val="Geenafstand"/>
              <w:rPr>
                <w:u w:val="single"/>
              </w:rPr>
            </w:pPr>
            <w:r w:rsidRPr="00DB15EE">
              <w:rPr>
                <w:u w:val="single"/>
              </w:rPr>
              <w:t>-0.17(0.48)</w:t>
            </w:r>
          </w:p>
        </w:tc>
        <w:tc>
          <w:tcPr>
            <w:tcW w:w="1329" w:type="dxa"/>
            <w:shd w:val="clear" w:color="auto" w:fill="auto"/>
            <w:vAlign w:val="bottom"/>
          </w:tcPr>
          <w:p w:rsidR="003E4503" w:rsidRPr="00B9528A" w:rsidRDefault="003E4503" w:rsidP="003E4503">
            <w:pPr>
              <w:pStyle w:val="Geenafstand"/>
              <w:rPr>
                <w:b/>
              </w:rPr>
            </w:pPr>
            <w:r w:rsidRPr="00B9528A">
              <w:rPr>
                <w:b/>
              </w:rPr>
              <w:t>1.57(0.37)</w:t>
            </w:r>
          </w:p>
        </w:tc>
        <w:tc>
          <w:tcPr>
            <w:tcW w:w="1276" w:type="dxa"/>
            <w:shd w:val="clear" w:color="auto" w:fill="auto"/>
            <w:vAlign w:val="bottom"/>
          </w:tcPr>
          <w:p w:rsidR="003E4503" w:rsidRPr="00B9528A" w:rsidRDefault="003E4503" w:rsidP="003E4503">
            <w:pPr>
              <w:pStyle w:val="Geenafstand"/>
              <w:rPr>
                <w:b/>
              </w:rPr>
            </w:pPr>
            <w:r w:rsidRPr="00B9528A">
              <w:rPr>
                <w:b/>
              </w:rPr>
              <w:t>2.05(0.37)</w:t>
            </w:r>
          </w:p>
        </w:tc>
        <w:tc>
          <w:tcPr>
            <w:tcW w:w="1276" w:type="dxa"/>
            <w:shd w:val="clear" w:color="auto" w:fill="auto"/>
            <w:vAlign w:val="bottom"/>
          </w:tcPr>
          <w:p w:rsidR="003E4503" w:rsidRPr="00B9528A" w:rsidRDefault="003E4503" w:rsidP="003E4503">
            <w:pPr>
              <w:pStyle w:val="Geenafstand"/>
              <w:rPr>
                <w:b/>
              </w:rPr>
            </w:pPr>
            <w:r w:rsidRPr="00B9528A">
              <w:rPr>
                <w:b/>
              </w:rPr>
              <w:t>2.54(0.25)</w:t>
            </w:r>
          </w:p>
        </w:tc>
        <w:tc>
          <w:tcPr>
            <w:tcW w:w="1275" w:type="dxa"/>
            <w:shd w:val="clear" w:color="auto" w:fill="auto"/>
            <w:vAlign w:val="bottom"/>
          </w:tcPr>
          <w:p w:rsidR="003E4503" w:rsidRPr="00B9528A" w:rsidRDefault="003E4503" w:rsidP="003E4503">
            <w:pPr>
              <w:pStyle w:val="Geenafstand"/>
              <w:rPr>
                <w:b/>
              </w:rPr>
            </w:pPr>
            <w:r w:rsidRPr="00B9528A">
              <w:rPr>
                <w:b/>
              </w:rPr>
              <w:t>2.79(0.23)</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A94D5B" w:rsidRDefault="003E4503" w:rsidP="003E4503">
            <w:pPr>
              <w:pStyle w:val="Geenafstand"/>
              <w:rPr>
                <w:u w:val="single"/>
              </w:rPr>
            </w:pPr>
            <w:r w:rsidRPr="00A94D5B">
              <w:rPr>
                <w:u w:val="single"/>
              </w:rPr>
              <w:t>-0.78(0.33)</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6</w:t>
            </w:r>
          </w:p>
        </w:tc>
        <w:tc>
          <w:tcPr>
            <w:tcW w:w="1350" w:type="dxa"/>
            <w:shd w:val="clear" w:color="auto" w:fill="auto"/>
            <w:vAlign w:val="bottom"/>
          </w:tcPr>
          <w:p w:rsidR="003E4503" w:rsidRDefault="003E4503" w:rsidP="003E4503">
            <w:pPr>
              <w:pStyle w:val="Geenafstand"/>
            </w:pPr>
            <w:r>
              <w:t>-1.14(0.60)</w:t>
            </w:r>
          </w:p>
        </w:tc>
        <w:tc>
          <w:tcPr>
            <w:tcW w:w="1329" w:type="dxa"/>
            <w:shd w:val="clear" w:color="auto" w:fill="auto"/>
            <w:vAlign w:val="bottom"/>
          </w:tcPr>
          <w:p w:rsidR="003E4503" w:rsidRPr="00B9528A" w:rsidRDefault="003E4503" w:rsidP="003E4503">
            <w:pPr>
              <w:pStyle w:val="Geenafstand"/>
              <w:rPr>
                <w:b/>
              </w:rPr>
            </w:pPr>
            <w:r w:rsidRPr="00B9528A">
              <w:rPr>
                <w:b/>
              </w:rPr>
              <w:t>0.63(0.40)</w:t>
            </w:r>
          </w:p>
        </w:tc>
        <w:tc>
          <w:tcPr>
            <w:tcW w:w="1276" w:type="dxa"/>
            <w:shd w:val="clear" w:color="auto" w:fill="auto"/>
            <w:vAlign w:val="bottom"/>
          </w:tcPr>
          <w:p w:rsidR="003E4503" w:rsidRPr="00B9528A" w:rsidRDefault="003E4503" w:rsidP="003E4503">
            <w:pPr>
              <w:pStyle w:val="Geenafstand"/>
              <w:rPr>
                <w:b/>
              </w:rPr>
            </w:pPr>
            <w:r w:rsidRPr="00B9528A">
              <w:rPr>
                <w:b/>
              </w:rPr>
              <w:t>1.47(0.65)</w:t>
            </w:r>
          </w:p>
        </w:tc>
        <w:tc>
          <w:tcPr>
            <w:tcW w:w="1276" w:type="dxa"/>
            <w:shd w:val="clear" w:color="auto" w:fill="auto"/>
            <w:vAlign w:val="bottom"/>
          </w:tcPr>
          <w:p w:rsidR="003E4503" w:rsidRPr="00B9528A" w:rsidRDefault="003E4503" w:rsidP="003E4503">
            <w:pPr>
              <w:pStyle w:val="Geenafstand"/>
              <w:rPr>
                <w:b/>
              </w:rPr>
            </w:pPr>
            <w:r w:rsidRPr="00B9528A">
              <w:rPr>
                <w:b/>
              </w:rPr>
              <w:t>2.96(0.35)</w:t>
            </w:r>
          </w:p>
        </w:tc>
        <w:tc>
          <w:tcPr>
            <w:tcW w:w="1275" w:type="dxa"/>
            <w:shd w:val="clear" w:color="auto" w:fill="auto"/>
            <w:vAlign w:val="bottom"/>
          </w:tcPr>
          <w:p w:rsidR="003E4503" w:rsidRPr="00B9528A" w:rsidRDefault="003E4503" w:rsidP="003E4503">
            <w:pPr>
              <w:pStyle w:val="Geenafstand"/>
              <w:rPr>
                <w:b/>
              </w:rPr>
            </w:pPr>
            <w:r w:rsidRPr="00B9528A">
              <w:rPr>
                <w:b/>
              </w:rPr>
              <w:t>3.17(0.35)</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8</w:t>
            </w:r>
          </w:p>
        </w:tc>
        <w:tc>
          <w:tcPr>
            <w:tcW w:w="1276" w:type="dxa"/>
            <w:shd w:val="clear" w:color="auto" w:fill="auto"/>
            <w:vAlign w:val="bottom"/>
          </w:tcPr>
          <w:p w:rsidR="003E4503" w:rsidRPr="00B9528A" w:rsidRDefault="003E4503" w:rsidP="003E4503">
            <w:pPr>
              <w:pStyle w:val="Geenafstand"/>
              <w:rPr>
                <w:b/>
              </w:rPr>
            </w:pPr>
            <w:r w:rsidRPr="00B9528A">
              <w:rPr>
                <w:b/>
              </w:rPr>
              <w:t>3.18(0.50)</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7</w:t>
            </w:r>
          </w:p>
        </w:tc>
        <w:tc>
          <w:tcPr>
            <w:tcW w:w="1350" w:type="dxa"/>
            <w:shd w:val="clear" w:color="auto" w:fill="auto"/>
            <w:vAlign w:val="bottom"/>
          </w:tcPr>
          <w:p w:rsidR="003E4503" w:rsidRPr="00B9528A" w:rsidRDefault="003E4503" w:rsidP="003E4503">
            <w:pPr>
              <w:pStyle w:val="Geenafstand"/>
              <w:rPr>
                <w:b/>
              </w:rPr>
            </w:pPr>
            <w:r w:rsidRPr="00B9528A">
              <w:rPr>
                <w:b/>
              </w:rPr>
              <w:t>0.98(0.47)</w:t>
            </w:r>
          </w:p>
        </w:tc>
        <w:tc>
          <w:tcPr>
            <w:tcW w:w="1329" w:type="dxa"/>
            <w:shd w:val="clear" w:color="auto" w:fill="auto"/>
            <w:vAlign w:val="bottom"/>
          </w:tcPr>
          <w:p w:rsidR="003E4503" w:rsidRPr="00B9528A" w:rsidRDefault="003E4503" w:rsidP="003E4503">
            <w:pPr>
              <w:pStyle w:val="Geenafstand"/>
              <w:rPr>
                <w:b/>
              </w:rPr>
            </w:pPr>
            <w:r w:rsidRPr="00B9528A">
              <w:rPr>
                <w:b/>
              </w:rPr>
              <w:t>3.45(0.46)</w:t>
            </w:r>
          </w:p>
        </w:tc>
        <w:tc>
          <w:tcPr>
            <w:tcW w:w="1276" w:type="dxa"/>
            <w:shd w:val="clear" w:color="auto" w:fill="auto"/>
            <w:vAlign w:val="bottom"/>
          </w:tcPr>
          <w:p w:rsidR="003E4503" w:rsidRPr="00B9528A" w:rsidRDefault="003E4503" w:rsidP="003E4503">
            <w:pPr>
              <w:pStyle w:val="Geenafstand"/>
              <w:rPr>
                <w:b/>
              </w:rPr>
            </w:pPr>
            <w:r w:rsidRPr="00B9528A">
              <w:rPr>
                <w:b/>
              </w:rPr>
              <w:t>4.13(0.29)</w:t>
            </w:r>
          </w:p>
        </w:tc>
        <w:tc>
          <w:tcPr>
            <w:tcW w:w="1276" w:type="dxa"/>
            <w:shd w:val="clear" w:color="auto" w:fill="auto"/>
            <w:vAlign w:val="bottom"/>
          </w:tcPr>
          <w:p w:rsidR="003E4503" w:rsidRPr="00B9528A" w:rsidRDefault="003E4503" w:rsidP="003E4503">
            <w:pPr>
              <w:pStyle w:val="Geenafstand"/>
              <w:rPr>
                <w:b/>
              </w:rPr>
            </w:pPr>
            <w:r w:rsidRPr="00B9528A">
              <w:rPr>
                <w:b/>
              </w:rPr>
              <w:t>4.47(0.25)</w:t>
            </w:r>
          </w:p>
        </w:tc>
        <w:tc>
          <w:tcPr>
            <w:tcW w:w="1275" w:type="dxa"/>
            <w:shd w:val="clear" w:color="auto" w:fill="auto"/>
            <w:vAlign w:val="bottom"/>
          </w:tcPr>
          <w:p w:rsidR="003E4503" w:rsidRPr="00B9528A" w:rsidRDefault="003E4503" w:rsidP="003E4503">
            <w:pPr>
              <w:pStyle w:val="Geenafstand"/>
              <w:rPr>
                <w:b/>
              </w:rPr>
            </w:pPr>
            <w:r w:rsidRPr="00B9528A">
              <w:rPr>
                <w:b/>
              </w:rPr>
              <w:t>4.61(0.1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Pr="00B9528A" w:rsidRDefault="003E4503" w:rsidP="003E4503">
            <w:pPr>
              <w:pStyle w:val="Geenafstand"/>
              <w:rPr>
                <w:b/>
              </w:rPr>
            </w:pPr>
            <w:r w:rsidRPr="00B9528A">
              <w:rPr>
                <w:b/>
              </w:rPr>
              <w:t>3.42(0.32)</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8</w:t>
            </w:r>
          </w:p>
        </w:tc>
        <w:tc>
          <w:tcPr>
            <w:tcW w:w="1350" w:type="dxa"/>
            <w:shd w:val="clear" w:color="auto" w:fill="auto"/>
            <w:vAlign w:val="bottom"/>
          </w:tcPr>
          <w:p w:rsidR="003E4503" w:rsidRDefault="003E4503" w:rsidP="003E4503">
            <w:pPr>
              <w:pStyle w:val="Geenafstand"/>
            </w:pPr>
            <w:r>
              <w:t>-1.69(0.27)</w:t>
            </w:r>
          </w:p>
        </w:tc>
        <w:tc>
          <w:tcPr>
            <w:tcW w:w="1329" w:type="dxa"/>
            <w:shd w:val="clear" w:color="auto" w:fill="auto"/>
            <w:vAlign w:val="bottom"/>
          </w:tcPr>
          <w:p w:rsidR="003E4503" w:rsidRPr="00B9528A" w:rsidRDefault="003E4503" w:rsidP="003E4503">
            <w:pPr>
              <w:pStyle w:val="Geenafstand"/>
              <w:rPr>
                <w:b/>
              </w:rPr>
            </w:pPr>
            <w:r w:rsidRPr="00B9528A">
              <w:rPr>
                <w:b/>
              </w:rPr>
              <w:t>0.53(0.36)</w:t>
            </w:r>
          </w:p>
        </w:tc>
        <w:tc>
          <w:tcPr>
            <w:tcW w:w="1276" w:type="dxa"/>
            <w:shd w:val="clear" w:color="auto" w:fill="auto"/>
            <w:vAlign w:val="bottom"/>
          </w:tcPr>
          <w:p w:rsidR="003E4503" w:rsidRPr="00B9528A" w:rsidRDefault="003E4503" w:rsidP="003E4503">
            <w:pPr>
              <w:pStyle w:val="Geenafstand"/>
              <w:rPr>
                <w:b/>
              </w:rPr>
            </w:pPr>
            <w:r w:rsidRPr="00B9528A">
              <w:rPr>
                <w:b/>
              </w:rPr>
              <w:t>1.58(0.46)</w:t>
            </w:r>
          </w:p>
        </w:tc>
        <w:tc>
          <w:tcPr>
            <w:tcW w:w="1276" w:type="dxa"/>
            <w:shd w:val="clear" w:color="auto" w:fill="auto"/>
            <w:vAlign w:val="bottom"/>
          </w:tcPr>
          <w:p w:rsidR="003E4503" w:rsidRPr="00B9528A" w:rsidRDefault="003E4503" w:rsidP="003E4503">
            <w:pPr>
              <w:pStyle w:val="Geenafstand"/>
              <w:rPr>
                <w:b/>
              </w:rPr>
            </w:pPr>
            <w:r w:rsidRPr="00B9528A">
              <w:rPr>
                <w:b/>
              </w:rPr>
              <w:t>2.21(0.24)</w:t>
            </w:r>
          </w:p>
        </w:tc>
        <w:tc>
          <w:tcPr>
            <w:tcW w:w="1275" w:type="dxa"/>
            <w:shd w:val="clear" w:color="auto" w:fill="auto"/>
            <w:vAlign w:val="bottom"/>
          </w:tcPr>
          <w:p w:rsidR="003E4503" w:rsidRPr="00B9528A" w:rsidRDefault="003E4503" w:rsidP="003E4503">
            <w:pPr>
              <w:pStyle w:val="Geenafstand"/>
              <w:rPr>
                <w:b/>
              </w:rPr>
            </w:pPr>
            <w:r w:rsidRPr="00B9528A">
              <w:rPr>
                <w:b/>
              </w:rPr>
              <w:t>2.81(0.32)</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Pr="00B9528A" w:rsidRDefault="003E4503" w:rsidP="003E4503">
            <w:pPr>
              <w:pStyle w:val="Geenafstand"/>
              <w:rPr>
                <w:b/>
              </w:rPr>
            </w:pPr>
            <w:r w:rsidRPr="00B9528A">
              <w:rPr>
                <w:b/>
              </w:rPr>
              <w:t>3.11(0.15)</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19</w:t>
            </w:r>
          </w:p>
        </w:tc>
        <w:tc>
          <w:tcPr>
            <w:tcW w:w="1350" w:type="dxa"/>
            <w:shd w:val="clear" w:color="auto" w:fill="auto"/>
            <w:vAlign w:val="bottom"/>
          </w:tcPr>
          <w:p w:rsidR="003E4503" w:rsidRDefault="003E4503" w:rsidP="003E4503">
            <w:pPr>
              <w:pStyle w:val="Geenafstand"/>
            </w:pPr>
            <w:r>
              <w:t>-2.47(0.62)</w:t>
            </w:r>
          </w:p>
        </w:tc>
        <w:tc>
          <w:tcPr>
            <w:tcW w:w="1329" w:type="dxa"/>
            <w:shd w:val="clear" w:color="auto" w:fill="auto"/>
            <w:vAlign w:val="bottom"/>
          </w:tcPr>
          <w:p w:rsidR="003E4503" w:rsidRPr="00DB15EE" w:rsidRDefault="003E4503" w:rsidP="003E4503">
            <w:pPr>
              <w:pStyle w:val="Geenafstand"/>
              <w:rPr>
                <w:u w:val="single"/>
              </w:rPr>
            </w:pPr>
            <w:r w:rsidRPr="00DB15EE">
              <w:rPr>
                <w:u w:val="single"/>
              </w:rPr>
              <w:t>-0.27(0.50)</w:t>
            </w:r>
          </w:p>
        </w:tc>
        <w:tc>
          <w:tcPr>
            <w:tcW w:w="1276" w:type="dxa"/>
            <w:shd w:val="clear" w:color="auto" w:fill="auto"/>
            <w:vAlign w:val="bottom"/>
          </w:tcPr>
          <w:p w:rsidR="003E4503" w:rsidRPr="00B9528A" w:rsidRDefault="003E4503" w:rsidP="003E4503">
            <w:pPr>
              <w:pStyle w:val="Geenafstand"/>
              <w:rPr>
                <w:b/>
              </w:rPr>
            </w:pPr>
            <w:r w:rsidRPr="00B9528A">
              <w:rPr>
                <w:b/>
              </w:rPr>
              <w:t>1.06(0.48)</w:t>
            </w:r>
          </w:p>
        </w:tc>
        <w:tc>
          <w:tcPr>
            <w:tcW w:w="1276" w:type="dxa"/>
            <w:shd w:val="clear" w:color="auto" w:fill="auto"/>
            <w:vAlign w:val="bottom"/>
          </w:tcPr>
          <w:p w:rsidR="003E4503" w:rsidRPr="00B9528A" w:rsidRDefault="003E4503" w:rsidP="003E4503">
            <w:pPr>
              <w:pStyle w:val="Geenafstand"/>
              <w:rPr>
                <w:b/>
              </w:rPr>
            </w:pPr>
            <w:r w:rsidRPr="00B9528A">
              <w:rPr>
                <w:b/>
              </w:rPr>
              <w:t>2.15(0.84)</w:t>
            </w:r>
          </w:p>
        </w:tc>
        <w:tc>
          <w:tcPr>
            <w:tcW w:w="1275" w:type="dxa"/>
            <w:shd w:val="clear" w:color="auto" w:fill="auto"/>
            <w:vAlign w:val="bottom"/>
          </w:tcPr>
          <w:p w:rsidR="003E4503" w:rsidRPr="00B9528A" w:rsidRDefault="003E4503" w:rsidP="003E4503">
            <w:pPr>
              <w:pStyle w:val="Geenafstand"/>
              <w:rPr>
                <w:b/>
              </w:rPr>
            </w:pPr>
            <w:r w:rsidRPr="00B9528A">
              <w:rPr>
                <w:b/>
              </w:rPr>
              <w:t>2.89(0.46)</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Pr="00B9528A" w:rsidRDefault="003E4503" w:rsidP="003E4503">
            <w:pPr>
              <w:pStyle w:val="Geenafstand"/>
              <w:rPr>
                <w:b/>
              </w:rPr>
            </w:pPr>
            <w:r w:rsidRPr="00B9528A">
              <w:rPr>
                <w:b/>
              </w:rPr>
              <w:t>1.07(0.56)</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0</w:t>
            </w:r>
          </w:p>
        </w:tc>
        <w:tc>
          <w:tcPr>
            <w:tcW w:w="1350" w:type="dxa"/>
            <w:shd w:val="clear" w:color="auto" w:fill="auto"/>
            <w:vAlign w:val="bottom"/>
          </w:tcPr>
          <w:p w:rsidR="003E4503" w:rsidRDefault="003E4503" w:rsidP="003E4503">
            <w:pPr>
              <w:pStyle w:val="Geenafstand"/>
            </w:pPr>
            <w:r>
              <w:t>-3.81(0.47)</w:t>
            </w:r>
          </w:p>
        </w:tc>
        <w:tc>
          <w:tcPr>
            <w:tcW w:w="1329" w:type="dxa"/>
            <w:shd w:val="clear" w:color="auto" w:fill="auto"/>
            <w:vAlign w:val="bottom"/>
          </w:tcPr>
          <w:p w:rsidR="003E4503" w:rsidRDefault="003E4503" w:rsidP="003E4503">
            <w:pPr>
              <w:pStyle w:val="Geenafstand"/>
            </w:pPr>
            <w:r>
              <w:t>-1.67(0.81)</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37(0.53)</w:t>
            </w:r>
          </w:p>
        </w:tc>
        <w:tc>
          <w:tcPr>
            <w:tcW w:w="1276" w:type="dxa"/>
            <w:shd w:val="clear" w:color="auto" w:fill="auto"/>
            <w:vAlign w:val="bottom"/>
          </w:tcPr>
          <w:p w:rsidR="003E4503" w:rsidRPr="00B9528A" w:rsidRDefault="003E4503" w:rsidP="003E4503">
            <w:pPr>
              <w:pStyle w:val="Geenafstand"/>
              <w:rPr>
                <w:b/>
              </w:rPr>
            </w:pPr>
            <w:r w:rsidRPr="00B9528A">
              <w:rPr>
                <w:b/>
              </w:rPr>
              <w:t>0.45(0.19)</w:t>
            </w:r>
          </w:p>
        </w:tc>
        <w:tc>
          <w:tcPr>
            <w:tcW w:w="1275" w:type="dxa"/>
            <w:shd w:val="clear" w:color="auto" w:fill="auto"/>
            <w:vAlign w:val="bottom"/>
          </w:tcPr>
          <w:p w:rsidR="003E4503" w:rsidRPr="00B9528A" w:rsidRDefault="003E4503" w:rsidP="003E4503">
            <w:pPr>
              <w:pStyle w:val="Geenafstand"/>
              <w:rPr>
                <w:b/>
              </w:rPr>
            </w:pPr>
            <w:r w:rsidRPr="00B9528A">
              <w:rPr>
                <w:b/>
              </w:rPr>
              <w:t>0.45(0.37)</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6</w:t>
            </w:r>
          </w:p>
        </w:tc>
        <w:tc>
          <w:tcPr>
            <w:tcW w:w="1276" w:type="dxa"/>
            <w:shd w:val="clear" w:color="auto" w:fill="auto"/>
            <w:vAlign w:val="bottom"/>
          </w:tcPr>
          <w:p w:rsidR="003E4503" w:rsidRDefault="003E4503" w:rsidP="003E4503">
            <w:pPr>
              <w:pStyle w:val="Geenafstand"/>
            </w:pPr>
            <w:r>
              <w:t>-1.23(0.27)</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1</w:t>
            </w:r>
          </w:p>
        </w:tc>
        <w:tc>
          <w:tcPr>
            <w:tcW w:w="1350" w:type="dxa"/>
            <w:shd w:val="clear" w:color="auto" w:fill="auto"/>
            <w:vAlign w:val="bottom"/>
          </w:tcPr>
          <w:p w:rsidR="003E4503" w:rsidRDefault="003E4503" w:rsidP="003E4503">
            <w:pPr>
              <w:pStyle w:val="Geenafstand"/>
            </w:pPr>
            <w:r>
              <w:t>-1.46(0.35)</w:t>
            </w:r>
          </w:p>
        </w:tc>
        <w:tc>
          <w:tcPr>
            <w:tcW w:w="1329" w:type="dxa"/>
            <w:shd w:val="clear" w:color="auto" w:fill="auto"/>
            <w:vAlign w:val="bottom"/>
          </w:tcPr>
          <w:p w:rsidR="003E4503" w:rsidRPr="00B9528A" w:rsidRDefault="003E4503" w:rsidP="003E4503">
            <w:pPr>
              <w:pStyle w:val="Geenafstand"/>
              <w:rPr>
                <w:b/>
              </w:rPr>
            </w:pPr>
            <w:r w:rsidRPr="00B9528A">
              <w:rPr>
                <w:b/>
              </w:rPr>
              <w:t>0.74(0.42)</w:t>
            </w:r>
          </w:p>
        </w:tc>
        <w:tc>
          <w:tcPr>
            <w:tcW w:w="1276" w:type="dxa"/>
            <w:shd w:val="clear" w:color="auto" w:fill="auto"/>
            <w:vAlign w:val="bottom"/>
          </w:tcPr>
          <w:p w:rsidR="003E4503" w:rsidRPr="00B9528A" w:rsidRDefault="003E4503" w:rsidP="003E4503">
            <w:pPr>
              <w:pStyle w:val="Geenafstand"/>
              <w:rPr>
                <w:b/>
              </w:rPr>
            </w:pPr>
            <w:r w:rsidRPr="00B9528A">
              <w:rPr>
                <w:b/>
              </w:rPr>
              <w:t>1.86(0.51)</w:t>
            </w:r>
          </w:p>
        </w:tc>
        <w:tc>
          <w:tcPr>
            <w:tcW w:w="1276" w:type="dxa"/>
            <w:shd w:val="clear" w:color="auto" w:fill="auto"/>
            <w:vAlign w:val="bottom"/>
          </w:tcPr>
          <w:p w:rsidR="003E4503" w:rsidRPr="00B9528A" w:rsidRDefault="003E4503" w:rsidP="003E4503">
            <w:pPr>
              <w:pStyle w:val="Geenafstand"/>
              <w:rPr>
                <w:b/>
              </w:rPr>
            </w:pPr>
            <w:r w:rsidRPr="00B9528A">
              <w:rPr>
                <w:b/>
              </w:rPr>
              <w:t>2.78(0.16)</w:t>
            </w:r>
          </w:p>
        </w:tc>
        <w:tc>
          <w:tcPr>
            <w:tcW w:w="1275" w:type="dxa"/>
            <w:shd w:val="clear" w:color="auto" w:fill="auto"/>
            <w:vAlign w:val="bottom"/>
          </w:tcPr>
          <w:p w:rsidR="003E4503" w:rsidRPr="00B9528A" w:rsidRDefault="003E4503" w:rsidP="003E4503">
            <w:pPr>
              <w:pStyle w:val="Geenafstand"/>
              <w:rPr>
                <w:b/>
              </w:rPr>
            </w:pPr>
            <w:r w:rsidRPr="00B9528A">
              <w:rPr>
                <w:b/>
              </w:rPr>
              <w:t>3.11(0.21)</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8</w:t>
            </w:r>
          </w:p>
        </w:tc>
        <w:tc>
          <w:tcPr>
            <w:tcW w:w="1276" w:type="dxa"/>
            <w:shd w:val="clear" w:color="auto" w:fill="auto"/>
            <w:vAlign w:val="bottom"/>
          </w:tcPr>
          <w:p w:rsidR="003E4503" w:rsidRPr="00A94D5B" w:rsidRDefault="003E4503" w:rsidP="003E4503">
            <w:pPr>
              <w:pStyle w:val="Geenafstand"/>
              <w:rPr>
                <w:u w:val="single"/>
              </w:rPr>
            </w:pPr>
            <w:r w:rsidRPr="00A94D5B">
              <w:rPr>
                <w:u w:val="single"/>
              </w:rPr>
              <w:t>-0.20(0.33)</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2</w:t>
            </w:r>
          </w:p>
        </w:tc>
        <w:tc>
          <w:tcPr>
            <w:tcW w:w="1350" w:type="dxa"/>
            <w:shd w:val="clear" w:color="auto" w:fill="auto"/>
            <w:vAlign w:val="bottom"/>
          </w:tcPr>
          <w:p w:rsidR="003E4503" w:rsidRDefault="003E4503" w:rsidP="003E4503">
            <w:pPr>
              <w:pStyle w:val="Geenafstand"/>
            </w:pPr>
            <w:r>
              <w:t>-3.65(1.08)</w:t>
            </w:r>
          </w:p>
        </w:tc>
        <w:tc>
          <w:tcPr>
            <w:tcW w:w="1329" w:type="dxa"/>
            <w:shd w:val="clear" w:color="auto" w:fill="auto"/>
            <w:vAlign w:val="bottom"/>
          </w:tcPr>
          <w:p w:rsidR="003E4503" w:rsidRDefault="003E4503" w:rsidP="003E4503">
            <w:pPr>
              <w:pStyle w:val="Geenafstand"/>
            </w:pPr>
            <w:r>
              <w:t>-1.97(0.55)</w:t>
            </w:r>
          </w:p>
        </w:tc>
        <w:tc>
          <w:tcPr>
            <w:tcW w:w="1276" w:type="dxa"/>
            <w:shd w:val="clear" w:color="auto" w:fill="auto"/>
            <w:vAlign w:val="bottom"/>
          </w:tcPr>
          <w:p w:rsidR="003E4503" w:rsidRPr="00DB15EE" w:rsidRDefault="003E4503" w:rsidP="003E4503">
            <w:pPr>
              <w:pStyle w:val="Geenafstand"/>
              <w:rPr>
                <w:u w:val="single"/>
              </w:rPr>
            </w:pPr>
            <w:r w:rsidRPr="00DB15EE">
              <w:rPr>
                <w:u w:val="single"/>
              </w:rPr>
              <w:t>-0.63(0.50)</w:t>
            </w:r>
          </w:p>
        </w:tc>
        <w:tc>
          <w:tcPr>
            <w:tcW w:w="1276" w:type="dxa"/>
            <w:shd w:val="clear" w:color="auto" w:fill="auto"/>
            <w:vAlign w:val="bottom"/>
          </w:tcPr>
          <w:p w:rsidR="003E4503" w:rsidRPr="00B9528A" w:rsidRDefault="003E4503" w:rsidP="003E4503">
            <w:pPr>
              <w:pStyle w:val="Geenafstand"/>
              <w:rPr>
                <w:b/>
              </w:rPr>
            </w:pPr>
            <w:r w:rsidRPr="00B9528A">
              <w:rPr>
                <w:b/>
              </w:rPr>
              <w:t>0.12(0.35)</w:t>
            </w:r>
          </w:p>
        </w:tc>
        <w:tc>
          <w:tcPr>
            <w:tcW w:w="1275" w:type="dxa"/>
            <w:shd w:val="clear" w:color="auto" w:fill="auto"/>
            <w:vAlign w:val="bottom"/>
          </w:tcPr>
          <w:p w:rsidR="003E4503" w:rsidRPr="00B9528A" w:rsidRDefault="003E4503" w:rsidP="003E4503">
            <w:pPr>
              <w:pStyle w:val="Geenafstand"/>
              <w:rPr>
                <w:b/>
              </w:rPr>
            </w:pPr>
            <w:r w:rsidRPr="00B9528A">
              <w:rPr>
                <w:b/>
              </w:rPr>
              <w:t>0.89(0.34)</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A94D5B" w:rsidRDefault="003E4503" w:rsidP="003E4503">
            <w:pPr>
              <w:pStyle w:val="Geenafstand"/>
              <w:rPr>
                <w:u w:val="single"/>
              </w:rPr>
            </w:pPr>
            <w:r w:rsidRPr="00A94D5B">
              <w:rPr>
                <w:u w:val="single"/>
              </w:rPr>
              <w:t>-0.89(0.35)</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3</w:t>
            </w:r>
          </w:p>
        </w:tc>
        <w:tc>
          <w:tcPr>
            <w:tcW w:w="1350" w:type="dxa"/>
            <w:shd w:val="clear" w:color="auto" w:fill="auto"/>
            <w:vAlign w:val="bottom"/>
          </w:tcPr>
          <w:p w:rsidR="003E4503" w:rsidRDefault="003E4503" w:rsidP="003E4503">
            <w:pPr>
              <w:pStyle w:val="Geenafstand"/>
            </w:pPr>
            <w:r>
              <w:t>-6.35(1.27)</w:t>
            </w:r>
          </w:p>
        </w:tc>
        <w:tc>
          <w:tcPr>
            <w:tcW w:w="1329" w:type="dxa"/>
            <w:shd w:val="clear" w:color="auto" w:fill="auto"/>
            <w:vAlign w:val="bottom"/>
          </w:tcPr>
          <w:p w:rsidR="003E4503" w:rsidRDefault="003E4503" w:rsidP="003E4503">
            <w:pPr>
              <w:pStyle w:val="Geenafstand"/>
            </w:pPr>
            <w:r>
              <w:t>-3.08(0.85)</w:t>
            </w:r>
          </w:p>
        </w:tc>
        <w:tc>
          <w:tcPr>
            <w:tcW w:w="1276" w:type="dxa"/>
            <w:shd w:val="clear" w:color="auto" w:fill="auto"/>
            <w:vAlign w:val="bottom"/>
          </w:tcPr>
          <w:p w:rsidR="003E4503" w:rsidRDefault="003E4503" w:rsidP="003E4503">
            <w:pPr>
              <w:pStyle w:val="Geenafstand"/>
            </w:pPr>
            <w:r>
              <w:t>-1.21(0.53)</w:t>
            </w:r>
          </w:p>
        </w:tc>
        <w:tc>
          <w:tcPr>
            <w:tcW w:w="1276" w:type="dxa"/>
            <w:shd w:val="clear" w:color="auto" w:fill="auto"/>
            <w:vAlign w:val="bottom"/>
          </w:tcPr>
          <w:p w:rsidR="003E4503" w:rsidRPr="00B9528A" w:rsidRDefault="003E4503" w:rsidP="003E4503">
            <w:pPr>
              <w:pStyle w:val="Geenafstand"/>
              <w:rPr>
                <w:b/>
              </w:rPr>
            </w:pPr>
            <w:r w:rsidRPr="00B9528A">
              <w:rPr>
                <w:b/>
              </w:rPr>
              <w:t>0.08(0.65)</w:t>
            </w:r>
          </w:p>
        </w:tc>
        <w:tc>
          <w:tcPr>
            <w:tcW w:w="1275" w:type="dxa"/>
            <w:shd w:val="clear" w:color="auto" w:fill="auto"/>
            <w:vAlign w:val="bottom"/>
          </w:tcPr>
          <w:p w:rsidR="003E4503" w:rsidRPr="00B9528A" w:rsidRDefault="003E4503" w:rsidP="003E4503">
            <w:pPr>
              <w:pStyle w:val="Geenafstand"/>
              <w:rPr>
                <w:b/>
              </w:rPr>
            </w:pPr>
            <w:r w:rsidRPr="00B9528A">
              <w:rPr>
                <w:b/>
              </w:rPr>
              <w:t>1.07(0.56)</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9</w:t>
            </w:r>
          </w:p>
        </w:tc>
        <w:tc>
          <w:tcPr>
            <w:tcW w:w="1276" w:type="dxa"/>
            <w:shd w:val="clear" w:color="auto" w:fill="auto"/>
            <w:vAlign w:val="bottom"/>
          </w:tcPr>
          <w:p w:rsidR="003E4503" w:rsidRPr="00B9528A" w:rsidRDefault="003E4503" w:rsidP="003E4503">
            <w:pPr>
              <w:pStyle w:val="Geenafstand"/>
              <w:rPr>
                <w:b/>
              </w:rPr>
            </w:pPr>
            <w:r w:rsidRPr="00B9528A">
              <w:rPr>
                <w:b/>
              </w:rPr>
              <w:t>2.07(0.39)</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4</w:t>
            </w:r>
          </w:p>
        </w:tc>
        <w:tc>
          <w:tcPr>
            <w:tcW w:w="1350" w:type="dxa"/>
            <w:shd w:val="clear" w:color="auto" w:fill="auto"/>
            <w:vAlign w:val="bottom"/>
          </w:tcPr>
          <w:p w:rsidR="003E4503" w:rsidRDefault="003E4503" w:rsidP="003E4503">
            <w:pPr>
              <w:pStyle w:val="Geenafstand"/>
            </w:pPr>
            <w:r>
              <w:t>-7.40(0.31)</w:t>
            </w:r>
          </w:p>
        </w:tc>
        <w:tc>
          <w:tcPr>
            <w:tcW w:w="1329" w:type="dxa"/>
            <w:shd w:val="clear" w:color="auto" w:fill="auto"/>
            <w:vAlign w:val="bottom"/>
          </w:tcPr>
          <w:p w:rsidR="003E4503" w:rsidRDefault="003E4503" w:rsidP="003E4503">
            <w:pPr>
              <w:pStyle w:val="Geenafstand"/>
            </w:pPr>
            <w:r>
              <w:t>-5.12(0.40)</w:t>
            </w:r>
          </w:p>
        </w:tc>
        <w:tc>
          <w:tcPr>
            <w:tcW w:w="1276" w:type="dxa"/>
            <w:shd w:val="clear" w:color="auto" w:fill="auto"/>
            <w:vAlign w:val="bottom"/>
          </w:tcPr>
          <w:p w:rsidR="003E4503" w:rsidRDefault="003E4503" w:rsidP="003E4503">
            <w:pPr>
              <w:pStyle w:val="Geenafstand"/>
            </w:pPr>
            <w:r>
              <w:t>-3.81(0.53)</w:t>
            </w:r>
          </w:p>
        </w:tc>
        <w:tc>
          <w:tcPr>
            <w:tcW w:w="1276" w:type="dxa"/>
            <w:shd w:val="clear" w:color="auto" w:fill="auto"/>
            <w:vAlign w:val="bottom"/>
          </w:tcPr>
          <w:p w:rsidR="003E4503" w:rsidRDefault="003E4503" w:rsidP="003E4503">
            <w:pPr>
              <w:pStyle w:val="Geenafstand"/>
            </w:pPr>
            <w:r>
              <w:t>-2.39(0.41)</w:t>
            </w:r>
          </w:p>
        </w:tc>
        <w:tc>
          <w:tcPr>
            <w:tcW w:w="1275" w:type="dxa"/>
            <w:shd w:val="clear" w:color="auto" w:fill="auto"/>
            <w:vAlign w:val="bottom"/>
          </w:tcPr>
          <w:p w:rsidR="003E4503" w:rsidRDefault="003E4503" w:rsidP="003E4503">
            <w:pPr>
              <w:pStyle w:val="Geenafstand"/>
            </w:pPr>
            <w:r>
              <w:t>-1.66(0.25)</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8</w:t>
            </w:r>
          </w:p>
        </w:tc>
        <w:tc>
          <w:tcPr>
            <w:tcW w:w="1276" w:type="dxa"/>
            <w:shd w:val="clear" w:color="auto" w:fill="auto"/>
            <w:vAlign w:val="bottom"/>
          </w:tcPr>
          <w:p w:rsidR="003E4503" w:rsidRPr="00B9528A" w:rsidRDefault="003E4503" w:rsidP="003E4503">
            <w:pPr>
              <w:pStyle w:val="Geenafstand"/>
              <w:rPr>
                <w:b/>
              </w:rPr>
            </w:pPr>
            <w:r w:rsidRPr="00B9528A">
              <w:rPr>
                <w:b/>
              </w:rPr>
              <w:t>4.52(0.13)</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5</w:t>
            </w:r>
          </w:p>
        </w:tc>
        <w:tc>
          <w:tcPr>
            <w:tcW w:w="1350" w:type="dxa"/>
            <w:shd w:val="clear" w:color="auto" w:fill="auto"/>
            <w:vAlign w:val="bottom"/>
          </w:tcPr>
          <w:p w:rsidR="003E4503" w:rsidRDefault="003E4503" w:rsidP="003E4503">
            <w:pPr>
              <w:pStyle w:val="Geenafstand"/>
            </w:pPr>
            <w:r>
              <w:t>-13.55(1.02)</w:t>
            </w:r>
          </w:p>
        </w:tc>
        <w:tc>
          <w:tcPr>
            <w:tcW w:w="1329" w:type="dxa"/>
            <w:shd w:val="clear" w:color="auto" w:fill="auto"/>
            <w:vAlign w:val="bottom"/>
          </w:tcPr>
          <w:p w:rsidR="003E4503" w:rsidRDefault="003E4503" w:rsidP="003E4503">
            <w:pPr>
              <w:pStyle w:val="Geenafstand"/>
            </w:pPr>
            <w:r>
              <w:t>-9.47(1.45)</w:t>
            </w:r>
          </w:p>
        </w:tc>
        <w:tc>
          <w:tcPr>
            <w:tcW w:w="1276" w:type="dxa"/>
            <w:shd w:val="clear" w:color="auto" w:fill="auto"/>
            <w:vAlign w:val="bottom"/>
          </w:tcPr>
          <w:p w:rsidR="003E4503" w:rsidRDefault="003E4503" w:rsidP="003E4503">
            <w:pPr>
              <w:pStyle w:val="Geenafstand"/>
            </w:pPr>
            <w:r>
              <w:t>-6.48(1.23)</w:t>
            </w:r>
          </w:p>
        </w:tc>
        <w:tc>
          <w:tcPr>
            <w:tcW w:w="1276" w:type="dxa"/>
            <w:shd w:val="clear" w:color="auto" w:fill="auto"/>
            <w:vAlign w:val="bottom"/>
          </w:tcPr>
          <w:p w:rsidR="003E4503" w:rsidRDefault="003E4503" w:rsidP="003E4503">
            <w:pPr>
              <w:pStyle w:val="Geenafstand"/>
            </w:pPr>
            <w:r>
              <w:t>-4.14(1.47)</w:t>
            </w:r>
          </w:p>
        </w:tc>
        <w:tc>
          <w:tcPr>
            <w:tcW w:w="1275" w:type="dxa"/>
            <w:shd w:val="clear" w:color="auto" w:fill="auto"/>
            <w:vAlign w:val="bottom"/>
          </w:tcPr>
          <w:p w:rsidR="003E4503" w:rsidRDefault="003E4503" w:rsidP="003E4503">
            <w:pPr>
              <w:pStyle w:val="Geenafstand"/>
            </w:pPr>
            <w:r>
              <w:t>-3.15(0.59)</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17</w:t>
            </w:r>
          </w:p>
        </w:tc>
        <w:tc>
          <w:tcPr>
            <w:tcW w:w="1276" w:type="dxa"/>
            <w:shd w:val="clear" w:color="auto" w:fill="auto"/>
            <w:vAlign w:val="bottom"/>
          </w:tcPr>
          <w:p w:rsidR="003E4503" w:rsidRPr="00B9528A" w:rsidRDefault="003E4503" w:rsidP="003E4503">
            <w:pPr>
              <w:pStyle w:val="Geenafstand"/>
              <w:rPr>
                <w:b/>
              </w:rPr>
            </w:pPr>
            <w:r w:rsidRPr="00B9528A">
              <w:rPr>
                <w:b/>
              </w:rPr>
              <w:t>3.42(0.24)</w:t>
            </w:r>
          </w:p>
        </w:tc>
      </w:tr>
      <w:tr w:rsidR="003E4503" w:rsidRPr="00A7380F" w:rsidTr="00CD26C5">
        <w:tc>
          <w:tcPr>
            <w:tcW w:w="860" w:type="dxa"/>
            <w:shd w:val="clear" w:color="auto" w:fill="auto"/>
          </w:tcPr>
          <w:p w:rsidR="003E4503" w:rsidRPr="00406F39" w:rsidRDefault="003E4503" w:rsidP="003E4503">
            <w:pPr>
              <w:pStyle w:val="Geenafstand"/>
              <w:jc w:val="center"/>
              <w:rPr>
                <w:rFonts w:asciiTheme="minorHAnsi" w:hAnsiTheme="minorHAnsi" w:cstheme="minorHAnsi"/>
                <w:lang w:val="en-US"/>
              </w:rPr>
            </w:pPr>
            <w:r w:rsidRPr="00406F39">
              <w:rPr>
                <w:rFonts w:asciiTheme="minorHAnsi" w:hAnsiTheme="minorHAnsi" w:cstheme="minorHAnsi"/>
                <w:lang w:val="en-US"/>
              </w:rPr>
              <w:t>26</w:t>
            </w:r>
          </w:p>
        </w:tc>
        <w:tc>
          <w:tcPr>
            <w:tcW w:w="1350" w:type="dxa"/>
            <w:shd w:val="clear" w:color="auto" w:fill="auto"/>
            <w:vAlign w:val="bottom"/>
          </w:tcPr>
          <w:p w:rsidR="003E4503" w:rsidRDefault="003E4503" w:rsidP="003E4503">
            <w:pPr>
              <w:pStyle w:val="Geenafstand"/>
            </w:pPr>
            <w:r>
              <w:t>-6.12(0.38)</w:t>
            </w:r>
          </w:p>
        </w:tc>
        <w:tc>
          <w:tcPr>
            <w:tcW w:w="1329" w:type="dxa"/>
            <w:shd w:val="clear" w:color="auto" w:fill="auto"/>
            <w:vAlign w:val="bottom"/>
          </w:tcPr>
          <w:p w:rsidR="003E4503" w:rsidRDefault="003E4503" w:rsidP="003E4503">
            <w:pPr>
              <w:pStyle w:val="Geenafstand"/>
            </w:pPr>
            <w:r>
              <w:t>-3.72(0.62)</w:t>
            </w:r>
          </w:p>
        </w:tc>
        <w:tc>
          <w:tcPr>
            <w:tcW w:w="1276" w:type="dxa"/>
            <w:shd w:val="clear" w:color="auto" w:fill="auto"/>
            <w:vAlign w:val="bottom"/>
          </w:tcPr>
          <w:p w:rsidR="003E4503" w:rsidRDefault="003E4503" w:rsidP="003E4503">
            <w:pPr>
              <w:pStyle w:val="Geenafstand"/>
            </w:pPr>
            <w:r>
              <w:t>-2.14(0.22)</w:t>
            </w:r>
          </w:p>
        </w:tc>
        <w:tc>
          <w:tcPr>
            <w:tcW w:w="1276" w:type="dxa"/>
            <w:shd w:val="clear" w:color="auto" w:fill="auto"/>
            <w:vAlign w:val="bottom"/>
          </w:tcPr>
          <w:p w:rsidR="003E4503" w:rsidRDefault="003E4503" w:rsidP="003E4503">
            <w:pPr>
              <w:pStyle w:val="Geenafstand"/>
            </w:pPr>
            <w:r>
              <w:t>-1.49(0.20)</w:t>
            </w:r>
          </w:p>
        </w:tc>
        <w:tc>
          <w:tcPr>
            <w:tcW w:w="1275" w:type="dxa"/>
            <w:shd w:val="clear" w:color="auto" w:fill="auto"/>
            <w:vAlign w:val="bottom"/>
          </w:tcPr>
          <w:p w:rsidR="003E4503" w:rsidRPr="00E90B8B" w:rsidRDefault="003E4503" w:rsidP="003E4503">
            <w:pPr>
              <w:pStyle w:val="Geenafstand"/>
              <w:rPr>
                <w:u w:val="single"/>
              </w:rPr>
            </w:pPr>
            <w:r w:rsidRPr="00E90B8B">
              <w:rPr>
                <w:u w:val="single"/>
              </w:rPr>
              <w:t>-0.85(0.31)</w:t>
            </w:r>
          </w:p>
        </w:tc>
        <w:tc>
          <w:tcPr>
            <w:tcW w:w="567" w:type="dxa"/>
            <w:shd w:val="clear" w:color="auto" w:fill="auto"/>
          </w:tcPr>
          <w:p w:rsidR="003E4503" w:rsidRPr="00406F39" w:rsidRDefault="003E4503" w:rsidP="003E4503">
            <w:pPr>
              <w:pStyle w:val="Geenafstand"/>
              <w:rPr>
                <w:rFonts w:asciiTheme="minorHAnsi" w:hAnsiTheme="minorHAnsi" w:cstheme="minorHAnsi"/>
              </w:rPr>
            </w:pPr>
            <w:r w:rsidRPr="00406F39">
              <w:rPr>
                <w:rFonts w:asciiTheme="minorHAnsi" w:hAnsiTheme="minorHAnsi" w:cstheme="minorHAnsi"/>
              </w:rPr>
              <w:t>20</w:t>
            </w:r>
          </w:p>
        </w:tc>
        <w:tc>
          <w:tcPr>
            <w:tcW w:w="1276" w:type="dxa"/>
            <w:shd w:val="clear" w:color="auto" w:fill="auto"/>
            <w:vAlign w:val="bottom"/>
          </w:tcPr>
          <w:p w:rsidR="003E4503" w:rsidRPr="00A94D5B" w:rsidRDefault="003E4503" w:rsidP="003E4503">
            <w:pPr>
              <w:pStyle w:val="Geenafstand"/>
              <w:rPr>
                <w:u w:val="single"/>
              </w:rPr>
            </w:pPr>
            <w:r w:rsidRPr="00A94D5B">
              <w:rPr>
                <w:u w:val="single"/>
              </w:rPr>
              <w:t>-0.84(0.24)</w:t>
            </w:r>
          </w:p>
        </w:tc>
      </w:tr>
    </w:tbl>
    <w:p w:rsidR="00BD6996" w:rsidRDefault="00BD6996" w:rsidP="00BD6996">
      <w:pPr>
        <w:spacing w:after="0" w:line="240" w:lineRule="auto"/>
        <w:rPr>
          <w:lang w:val="en-US"/>
        </w:rPr>
      </w:pPr>
    </w:p>
    <w:p w:rsidR="00CD26C5" w:rsidRPr="002D018B" w:rsidRDefault="00BD6996" w:rsidP="00CD26C5">
      <w:pPr>
        <w:pStyle w:val="Bijschrift"/>
        <w:rPr>
          <w:b w:val="0"/>
          <w:lang w:val="en-US"/>
        </w:rPr>
      </w:pPr>
      <w:r w:rsidRPr="002D018B">
        <w:rPr>
          <w:b w:val="0"/>
          <w:lang w:val="en-US"/>
        </w:rPr>
        <w:t>Table</w:t>
      </w:r>
      <w:r w:rsidRPr="002D018B">
        <w:rPr>
          <w:b w:val="0"/>
          <w:lang w:val="en-GB"/>
        </w:rPr>
        <w:t xml:space="preserve"> A2</w:t>
      </w:r>
      <w:r w:rsidRPr="002D018B">
        <w:rPr>
          <w:b w:val="0"/>
          <w:lang w:val="en-US"/>
        </w:rPr>
        <w:t>. The results for CVT catheter position optimization for 8, 10, 12, 14, and 16 catheters followed by GOMEA dwell time optimization, and GOMEA dwell time optimization on the clinical catheters (column with N), ranging from 14 to 20 catheters. The Golden Corner is defined as the area where both objectives LCI and LSI are greater than zero. Each front is described by a single value L, based on the treatment plan on the front that is closest to the Golden Corner in both LCI and LSI. The front either reached the Golden Corner (</w:t>
      </w:r>
      <w:r w:rsidRPr="002D018B">
        <w:rPr>
          <w:lang w:val="en-US"/>
        </w:rPr>
        <w:t>bold</w:t>
      </w:r>
      <w:r w:rsidRPr="002D018B">
        <w:rPr>
          <w:b w:val="0"/>
          <w:lang w:val="en-US"/>
        </w:rPr>
        <w:t>), came within 1% of the Golden Corner (</w:t>
      </w:r>
      <w:r w:rsidRPr="002D018B">
        <w:rPr>
          <w:b w:val="0"/>
          <w:u w:val="single"/>
          <w:lang w:val="en-US"/>
        </w:rPr>
        <w:t>underlined</w:t>
      </w:r>
      <w:r w:rsidRPr="002D018B">
        <w:rPr>
          <w:b w:val="0"/>
          <w:lang w:val="en-US"/>
        </w:rPr>
        <w:t>), or was at least 1% away from the Golden Corner. The table shows in brackets the standard deviation over 11 runs.</w:t>
      </w:r>
    </w:p>
    <w:sectPr w:rsidR="00CD26C5" w:rsidRPr="002D018B" w:rsidSect="00645AD0">
      <w:headerReference w:type="default" r:id="rId11"/>
      <w:footnotePr>
        <w:numFmt w:val="chicago"/>
      </w:footnotePr>
      <w:pgSz w:w="11906" w:h="16838"/>
      <w:pgMar w:top="1412" w:right="1412" w:bottom="1412" w:left="1412"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4FE9" w:rsidRDefault="00814FE9" w:rsidP="006D324D">
      <w:pPr>
        <w:spacing w:after="0" w:line="240" w:lineRule="auto"/>
      </w:pPr>
      <w:r>
        <w:separator/>
      </w:r>
    </w:p>
  </w:endnote>
  <w:endnote w:type="continuationSeparator" w:id="0">
    <w:p w:rsidR="00814FE9" w:rsidRDefault="00814FE9" w:rsidP="006D32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4FE9" w:rsidRDefault="00814FE9" w:rsidP="006D324D">
      <w:pPr>
        <w:spacing w:after="0" w:line="240" w:lineRule="auto"/>
      </w:pPr>
      <w:r>
        <w:separator/>
      </w:r>
    </w:p>
  </w:footnote>
  <w:footnote w:type="continuationSeparator" w:id="0">
    <w:p w:rsidR="00814FE9" w:rsidRDefault="00814FE9" w:rsidP="006D32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1624940"/>
      <w:docPartObj>
        <w:docPartGallery w:val="Page Numbers (Top of Page)"/>
        <w:docPartUnique/>
      </w:docPartObj>
    </w:sdtPr>
    <w:sdtEndPr>
      <w:rPr>
        <w:noProof/>
      </w:rPr>
    </w:sdtEndPr>
    <w:sdtContent>
      <w:p w:rsidR="00814FE9" w:rsidRDefault="00814FE9">
        <w:pPr>
          <w:pStyle w:val="Koptekst"/>
          <w:jc w:val="right"/>
        </w:pPr>
        <w:r>
          <w:fldChar w:fldCharType="begin"/>
        </w:r>
        <w:r>
          <w:instrText xml:space="preserve"> PAGE   \* MERGEFORMAT </w:instrText>
        </w:r>
        <w:r>
          <w:fldChar w:fldCharType="separate"/>
        </w:r>
        <w:r w:rsidR="001220A3">
          <w:rPr>
            <w:noProof/>
          </w:rPr>
          <w:t>5</w:t>
        </w:r>
        <w:r>
          <w:rPr>
            <w:noProof/>
          </w:rPr>
          <w:fldChar w:fldCharType="end"/>
        </w:r>
      </w:p>
    </w:sdtContent>
  </w:sdt>
  <w:p w:rsidR="00814FE9" w:rsidRDefault="00814FE9">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43300"/>
    <w:multiLevelType w:val="hybridMultilevel"/>
    <w:tmpl w:val="EFB0EC52"/>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6620F8A"/>
    <w:multiLevelType w:val="hybridMultilevel"/>
    <w:tmpl w:val="0846A6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DAD509B"/>
    <w:multiLevelType w:val="hybridMultilevel"/>
    <w:tmpl w:val="1A2214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6F14CA"/>
    <w:multiLevelType w:val="hybridMultilevel"/>
    <w:tmpl w:val="8412136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13E22F4"/>
    <w:multiLevelType w:val="hybridMultilevel"/>
    <w:tmpl w:val="473C477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2AC762E"/>
    <w:multiLevelType w:val="hybridMultilevel"/>
    <w:tmpl w:val="3B84A83A"/>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6" w15:restartNumberingAfterBreak="0">
    <w:nsid w:val="19655E70"/>
    <w:multiLevelType w:val="hybridMultilevel"/>
    <w:tmpl w:val="AA94A046"/>
    <w:lvl w:ilvl="0" w:tplc="FDF07CEA">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4A456A4"/>
    <w:multiLevelType w:val="hybridMultilevel"/>
    <w:tmpl w:val="14D0C25C"/>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A930C9C"/>
    <w:multiLevelType w:val="hybridMultilevel"/>
    <w:tmpl w:val="02248F9E"/>
    <w:lvl w:ilvl="0" w:tplc="662402AC">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CF32E0B"/>
    <w:multiLevelType w:val="hybridMultilevel"/>
    <w:tmpl w:val="1DBCFA9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573298F"/>
    <w:multiLevelType w:val="hybridMultilevel"/>
    <w:tmpl w:val="18C4729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9BF2691"/>
    <w:multiLevelType w:val="hybridMultilevel"/>
    <w:tmpl w:val="8EAE1B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592151"/>
    <w:multiLevelType w:val="hybridMultilevel"/>
    <w:tmpl w:val="D26ACC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BFD10BE"/>
    <w:multiLevelType w:val="hybridMultilevel"/>
    <w:tmpl w:val="F2D693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4E411DA"/>
    <w:multiLevelType w:val="hybridMultilevel"/>
    <w:tmpl w:val="1756BDA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B122872"/>
    <w:multiLevelType w:val="hybridMultilevel"/>
    <w:tmpl w:val="95BE19E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61369A4"/>
    <w:multiLevelType w:val="hybridMultilevel"/>
    <w:tmpl w:val="0846A6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B577370"/>
    <w:multiLevelType w:val="hybridMultilevel"/>
    <w:tmpl w:val="44F4BB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CE04F22"/>
    <w:multiLevelType w:val="hybridMultilevel"/>
    <w:tmpl w:val="DF8EE1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5E175D44"/>
    <w:multiLevelType w:val="hybridMultilevel"/>
    <w:tmpl w:val="A3D6B1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168145B"/>
    <w:multiLevelType w:val="multilevel"/>
    <w:tmpl w:val="208E541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1" w15:restartNumberingAfterBreak="0">
    <w:nsid w:val="63F738F7"/>
    <w:multiLevelType w:val="hybridMultilevel"/>
    <w:tmpl w:val="1A2214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54317D6"/>
    <w:multiLevelType w:val="hybridMultilevel"/>
    <w:tmpl w:val="3E22295C"/>
    <w:lvl w:ilvl="0" w:tplc="AD006E8A">
      <w:start w:val="349"/>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7CC3F46"/>
    <w:multiLevelType w:val="hybridMultilevel"/>
    <w:tmpl w:val="646AD6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8B525C4"/>
    <w:multiLevelType w:val="hybridMultilevel"/>
    <w:tmpl w:val="F72A905E"/>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2B60386"/>
    <w:multiLevelType w:val="hybridMultilevel"/>
    <w:tmpl w:val="C76E414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33D4008"/>
    <w:multiLevelType w:val="hybridMultilevel"/>
    <w:tmpl w:val="7D6C1A0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7E3F7C20"/>
    <w:multiLevelType w:val="hybridMultilevel"/>
    <w:tmpl w:val="5BC2A07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6"/>
  </w:num>
  <w:num w:numId="2">
    <w:abstractNumId w:val="22"/>
  </w:num>
  <w:num w:numId="3">
    <w:abstractNumId w:val="23"/>
  </w:num>
  <w:num w:numId="4">
    <w:abstractNumId w:val="0"/>
  </w:num>
  <w:num w:numId="5">
    <w:abstractNumId w:val="9"/>
  </w:num>
  <w:num w:numId="6">
    <w:abstractNumId w:val="17"/>
  </w:num>
  <w:num w:numId="7">
    <w:abstractNumId w:val="7"/>
  </w:num>
  <w:num w:numId="8">
    <w:abstractNumId w:val="8"/>
  </w:num>
  <w:num w:numId="9">
    <w:abstractNumId w:val="2"/>
  </w:num>
  <w:num w:numId="10">
    <w:abstractNumId w:val="14"/>
  </w:num>
  <w:num w:numId="11">
    <w:abstractNumId w:val="21"/>
  </w:num>
  <w:num w:numId="12">
    <w:abstractNumId w:val="11"/>
  </w:num>
  <w:num w:numId="13">
    <w:abstractNumId w:val="24"/>
  </w:num>
  <w:num w:numId="14">
    <w:abstractNumId w:val="3"/>
  </w:num>
  <w:num w:numId="15">
    <w:abstractNumId w:val="18"/>
  </w:num>
  <w:num w:numId="16">
    <w:abstractNumId w:val="4"/>
  </w:num>
  <w:num w:numId="17">
    <w:abstractNumId w:val="26"/>
  </w:num>
  <w:num w:numId="18">
    <w:abstractNumId w:val="27"/>
  </w:num>
  <w:num w:numId="19">
    <w:abstractNumId w:val="20"/>
  </w:num>
  <w:num w:numId="20">
    <w:abstractNumId w:val="15"/>
  </w:num>
  <w:num w:numId="21">
    <w:abstractNumId w:val="10"/>
  </w:num>
  <w:num w:numId="22">
    <w:abstractNumId w:val="19"/>
  </w:num>
  <w:num w:numId="23">
    <w:abstractNumId w:val="5"/>
  </w:num>
  <w:num w:numId="24">
    <w:abstractNumId w:val="12"/>
  </w:num>
  <w:num w:numId="25">
    <w:abstractNumId w:val="16"/>
  </w:num>
  <w:num w:numId="26">
    <w:abstractNumId w:val="25"/>
  </w:num>
  <w:num w:numId="27">
    <w:abstractNumId w:val="13"/>
  </w:num>
  <w:num w:numId="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38593"/>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707"/>
    <w:rsid w:val="000000B8"/>
    <w:rsid w:val="00001F3C"/>
    <w:rsid w:val="0000209E"/>
    <w:rsid w:val="000023D7"/>
    <w:rsid w:val="00002DE4"/>
    <w:rsid w:val="000032F1"/>
    <w:rsid w:val="000034AE"/>
    <w:rsid w:val="00003994"/>
    <w:rsid w:val="00003A39"/>
    <w:rsid w:val="00003A9F"/>
    <w:rsid w:val="00003E7F"/>
    <w:rsid w:val="00004050"/>
    <w:rsid w:val="000040F7"/>
    <w:rsid w:val="00004670"/>
    <w:rsid w:val="0000498E"/>
    <w:rsid w:val="00004FF7"/>
    <w:rsid w:val="00005B00"/>
    <w:rsid w:val="000068E4"/>
    <w:rsid w:val="00006C9F"/>
    <w:rsid w:val="00006D97"/>
    <w:rsid w:val="00006DAC"/>
    <w:rsid w:val="00006EA1"/>
    <w:rsid w:val="00006ED0"/>
    <w:rsid w:val="00007241"/>
    <w:rsid w:val="00007B81"/>
    <w:rsid w:val="00007F7E"/>
    <w:rsid w:val="0001038D"/>
    <w:rsid w:val="00011092"/>
    <w:rsid w:val="00011691"/>
    <w:rsid w:val="000119BE"/>
    <w:rsid w:val="00011EC5"/>
    <w:rsid w:val="00012332"/>
    <w:rsid w:val="000123F5"/>
    <w:rsid w:val="00012BB0"/>
    <w:rsid w:val="0001382B"/>
    <w:rsid w:val="0001386F"/>
    <w:rsid w:val="00013AA7"/>
    <w:rsid w:val="00013BA5"/>
    <w:rsid w:val="00013E8C"/>
    <w:rsid w:val="0001420D"/>
    <w:rsid w:val="00014909"/>
    <w:rsid w:val="000149F7"/>
    <w:rsid w:val="00014A1A"/>
    <w:rsid w:val="000153C6"/>
    <w:rsid w:val="000160EB"/>
    <w:rsid w:val="000168E7"/>
    <w:rsid w:val="0001708D"/>
    <w:rsid w:val="000172B3"/>
    <w:rsid w:val="00017515"/>
    <w:rsid w:val="000176E6"/>
    <w:rsid w:val="00017BD0"/>
    <w:rsid w:val="000209A5"/>
    <w:rsid w:val="00020D59"/>
    <w:rsid w:val="00020E1B"/>
    <w:rsid w:val="0002170C"/>
    <w:rsid w:val="00021758"/>
    <w:rsid w:val="00021BBE"/>
    <w:rsid w:val="00021E94"/>
    <w:rsid w:val="000229A9"/>
    <w:rsid w:val="0002316B"/>
    <w:rsid w:val="000239BB"/>
    <w:rsid w:val="00023A6A"/>
    <w:rsid w:val="000251B1"/>
    <w:rsid w:val="000261C0"/>
    <w:rsid w:val="000267E8"/>
    <w:rsid w:val="000271CB"/>
    <w:rsid w:val="00027BD2"/>
    <w:rsid w:val="000300AA"/>
    <w:rsid w:val="0003100A"/>
    <w:rsid w:val="000310F5"/>
    <w:rsid w:val="000313E2"/>
    <w:rsid w:val="0003152A"/>
    <w:rsid w:val="000315A3"/>
    <w:rsid w:val="00031DF6"/>
    <w:rsid w:val="00031EFC"/>
    <w:rsid w:val="0003201C"/>
    <w:rsid w:val="00032255"/>
    <w:rsid w:val="000334CC"/>
    <w:rsid w:val="00034129"/>
    <w:rsid w:val="000349AD"/>
    <w:rsid w:val="00034A5A"/>
    <w:rsid w:val="00034D58"/>
    <w:rsid w:val="000351CF"/>
    <w:rsid w:val="000356EA"/>
    <w:rsid w:val="0003668E"/>
    <w:rsid w:val="000366D6"/>
    <w:rsid w:val="000369F5"/>
    <w:rsid w:val="00036CB0"/>
    <w:rsid w:val="00036D7A"/>
    <w:rsid w:val="00036F2A"/>
    <w:rsid w:val="00037357"/>
    <w:rsid w:val="000373DB"/>
    <w:rsid w:val="000379A1"/>
    <w:rsid w:val="00037ACE"/>
    <w:rsid w:val="00037E7C"/>
    <w:rsid w:val="0004014E"/>
    <w:rsid w:val="000401EA"/>
    <w:rsid w:val="000402C7"/>
    <w:rsid w:val="00040571"/>
    <w:rsid w:val="00040821"/>
    <w:rsid w:val="00040C39"/>
    <w:rsid w:val="00040D26"/>
    <w:rsid w:val="00041426"/>
    <w:rsid w:val="00041AA3"/>
    <w:rsid w:val="00041B8C"/>
    <w:rsid w:val="00041C38"/>
    <w:rsid w:val="00041C5A"/>
    <w:rsid w:val="00041D71"/>
    <w:rsid w:val="00041E96"/>
    <w:rsid w:val="00042750"/>
    <w:rsid w:val="0004339F"/>
    <w:rsid w:val="00043D3B"/>
    <w:rsid w:val="000440FF"/>
    <w:rsid w:val="000443E9"/>
    <w:rsid w:val="00044490"/>
    <w:rsid w:val="00045252"/>
    <w:rsid w:val="000454EE"/>
    <w:rsid w:val="00045657"/>
    <w:rsid w:val="000457C1"/>
    <w:rsid w:val="000463D0"/>
    <w:rsid w:val="00046853"/>
    <w:rsid w:val="00046F7A"/>
    <w:rsid w:val="0004736C"/>
    <w:rsid w:val="00047D7C"/>
    <w:rsid w:val="00050447"/>
    <w:rsid w:val="0005051E"/>
    <w:rsid w:val="00051548"/>
    <w:rsid w:val="00051C9A"/>
    <w:rsid w:val="00051E6A"/>
    <w:rsid w:val="0005213A"/>
    <w:rsid w:val="000525AB"/>
    <w:rsid w:val="00053830"/>
    <w:rsid w:val="00054345"/>
    <w:rsid w:val="00054689"/>
    <w:rsid w:val="0005545D"/>
    <w:rsid w:val="00055648"/>
    <w:rsid w:val="00055762"/>
    <w:rsid w:val="0005577E"/>
    <w:rsid w:val="00055799"/>
    <w:rsid w:val="000557D3"/>
    <w:rsid w:val="0005668C"/>
    <w:rsid w:val="00057329"/>
    <w:rsid w:val="0005750A"/>
    <w:rsid w:val="00057918"/>
    <w:rsid w:val="00057952"/>
    <w:rsid w:val="00060AEB"/>
    <w:rsid w:val="00060EDA"/>
    <w:rsid w:val="000610D6"/>
    <w:rsid w:val="00061F28"/>
    <w:rsid w:val="0006250C"/>
    <w:rsid w:val="00062896"/>
    <w:rsid w:val="00062BB1"/>
    <w:rsid w:val="00063DE0"/>
    <w:rsid w:val="000645A9"/>
    <w:rsid w:val="00064CDC"/>
    <w:rsid w:val="00064EB6"/>
    <w:rsid w:val="00065435"/>
    <w:rsid w:val="000655FF"/>
    <w:rsid w:val="00065727"/>
    <w:rsid w:val="000658D3"/>
    <w:rsid w:val="00066403"/>
    <w:rsid w:val="000664DB"/>
    <w:rsid w:val="000666A6"/>
    <w:rsid w:val="00066F91"/>
    <w:rsid w:val="00067180"/>
    <w:rsid w:val="000678D9"/>
    <w:rsid w:val="0007003B"/>
    <w:rsid w:val="000704D3"/>
    <w:rsid w:val="00070A2C"/>
    <w:rsid w:val="00070EE8"/>
    <w:rsid w:val="000713FE"/>
    <w:rsid w:val="00072416"/>
    <w:rsid w:val="00072EA2"/>
    <w:rsid w:val="00072F8B"/>
    <w:rsid w:val="00073062"/>
    <w:rsid w:val="00073183"/>
    <w:rsid w:val="00073FE4"/>
    <w:rsid w:val="00074271"/>
    <w:rsid w:val="00074447"/>
    <w:rsid w:val="00074608"/>
    <w:rsid w:val="0007490A"/>
    <w:rsid w:val="00074946"/>
    <w:rsid w:val="00074A9D"/>
    <w:rsid w:val="00074AB6"/>
    <w:rsid w:val="00074ADC"/>
    <w:rsid w:val="00074C5F"/>
    <w:rsid w:val="0007500F"/>
    <w:rsid w:val="000754BD"/>
    <w:rsid w:val="000755AC"/>
    <w:rsid w:val="00075E04"/>
    <w:rsid w:val="00076AD3"/>
    <w:rsid w:val="00077E38"/>
    <w:rsid w:val="0008038A"/>
    <w:rsid w:val="000817CA"/>
    <w:rsid w:val="00081E1C"/>
    <w:rsid w:val="00083899"/>
    <w:rsid w:val="00083E79"/>
    <w:rsid w:val="00084332"/>
    <w:rsid w:val="00085316"/>
    <w:rsid w:val="000857F6"/>
    <w:rsid w:val="000862DC"/>
    <w:rsid w:val="0008664C"/>
    <w:rsid w:val="00086710"/>
    <w:rsid w:val="00087550"/>
    <w:rsid w:val="000877B2"/>
    <w:rsid w:val="00087DB3"/>
    <w:rsid w:val="00087ECD"/>
    <w:rsid w:val="00090502"/>
    <w:rsid w:val="00090E0B"/>
    <w:rsid w:val="00090EE1"/>
    <w:rsid w:val="00091647"/>
    <w:rsid w:val="00091F50"/>
    <w:rsid w:val="00092837"/>
    <w:rsid w:val="000943DB"/>
    <w:rsid w:val="00094532"/>
    <w:rsid w:val="00094938"/>
    <w:rsid w:val="00095455"/>
    <w:rsid w:val="00095C48"/>
    <w:rsid w:val="00096AD6"/>
    <w:rsid w:val="00096BB2"/>
    <w:rsid w:val="00096C28"/>
    <w:rsid w:val="00096E4A"/>
    <w:rsid w:val="00097080"/>
    <w:rsid w:val="00097E86"/>
    <w:rsid w:val="000A018C"/>
    <w:rsid w:val="000A0412"/>
    <w:rsid w:val="000A07DE"/>
    <w:rsid w:val="000A087F"/>
    <w:rsid w:val="000A0E0D"/>
    <w:rsid w:val="000A1CB1"/>
    <w:rsid w:val="000A1F39"/>
    <w:rsid w:val="000A26DD"/>
    <w:rsid w:val="000A2963"/>
    <w:rsid w:val="000A2ACA"/>
    <w:rsid w:val="000A2F3F"/>
    <w:rsid w:val="000A3097"/>
    <w:rsid w:val="000A32E9"/>
    <w:rsid w:val="000A3710"/>
    <w:rsid w:val="000A3CC4"/>
    <w:rsid w:val="000A3E84"/>
    <w:rsid w:val="000A3F86"/>
    <w:rsid w:val="000A511B"/>
    <w:rsid w:val="000A536B"/>
    <w:rsid w:val="000A56A6"/>
    <w:rsid w:val="000A57BB"/>
    <w:rsid w:val="000A64E6"/>
    <w:rsid w:val="000A672C"/>
    <w:rsid w:val="000A6CDD"/>
    <w:rsid w:val="000A7254"/>
    <w:rsid w:val="000A7AC2"/>
    <w:rsid w:val="000A7D11"/>
    <w:rsid w:val="000A7F01"/>
    <w:rsid w:val="000A7FFC"/>
    <w:rsid w:val="000B073E"/>
    <w:rsid w:val="000B081F"/>
    <w:rsid w:val="000B167B"/>
    <w:rsid w:val="000B19E2"/>
    <w:rsid w:val="000B2658"/>
    <w:rsid w:val="000B2BD2"/>
    <w:rsid w:val="000B2C37"/>
    <w:rsid w:val="000B30B1"/>
    <w:rsid w:val="000B3CFE"/>
    <w:rsid w:val="000B4033"/>
    <w:rsid w:val="000B4630"/>
    <w:rsid w:val="000B4BBD"/>
    <w:rsid w:val="000B51EB"/>
    <w:rsid w:val="000B597D"/>
    <w:rsid w:val="000B5B61"/>
    <w:rsid w:val="000B5C49"/>
    <w:rsid w:val="000B60C4"/>
    <w:rsid w:val="000B70A8"/>
    <w:rsid w:val="000B780F"/>
    <w:rsid w:val="000B7D0C"/>
    <w:rsid w:val="000C1224"/>
    <w:rsid w:val="000C18AE"/>
    <w:rsid w:val="000C1958"/>
    <w:rsid w:val="000C1D48"/>
    <w:rsid w:val="000C31D2"/>
    <w:rsid w:val="000C3B44"/>
    <w:rsid w:val="000C4830"/>
    <w:rsid w:val="000C4BC2"/>
    <w:rsid w:val="000C51D5"/>
    <w:rsid w:val="000C5B5B"/>
    <w:rsid w:val="000C5DF5"/>
    <w:rsid w:val="000C5E1D"/>
    <w:rsid w:val="000C6057"/>
    <w:rsid w:val="000C64B4"/>
    <w:rsid w:val="000C7724"/>
    <w:rsid w:val="000C7B18"/>
    <w:rsid w:val="000D00B6"/>
    <w:rsid w:val="000D01BD"/>
    <w:rsid w:val="000D084A"/>
    <w:rsid w:val="000D092E"/>
    <w:rsid w:val="000D0D67"/>
    <w:rsid w:val="000D0DB7"/>
    <w:rsid w:val="000D1426"/>
    <w:rsid w:val="000D1872"/>
    <w:rsid w:val="000D1A6E"/>
    <w:rsid w:val="000D1BEC"/>
    <w:rsid w:val="000D21DC"/>
    <w:rsid w:val="000D25A3"/>
    <w:rsid w:val="000D25C4"/>
    <w:rsid w:val="000D2876"/>
    <w:rsid w:val="000D2A3A"/>
    <w:rsid w:val="000D2D1F"/>
    <w:rsid w:val="000D37FF"/>
    <w:rsid w:val="000D3C41"/>
    <w:rsid w:val="000D3FC8"/>
    <w:rsid w:val="000D4620"/>
    <w:rsid w:val="000D507B"/>
    <w:rsid w:val="000D5096"/>
    <w:rsid w:val="000D57A9"/>
    <w:rsid w:val="000D5815"/>
    <w:rsid w:val="000D5DAA"/>
    <w:rsid w:val="000D6A10"/>
    <w:rsid w:val="000D70FE"/>
    <w:rsid w:val="000D7652"/>
    <w:rsid w:val="000E1DCF"/>
    <w:rsid w:val="000E3553"/>
    <w:rsid w:val="000E3814"/>
    <w:rsid w:val="000E4126"/>
    <w:rsid w:val="000E51B2"/>
    <w:rsid w:val="000E6160"/>
    <w:rsid w:val="000E7B58"/>
    <w:rsid w:val="000E7B74"/>
    <w:rsid w:val="000E7BC0"/>
    <w:rsid w:val="000F0209"/>
    <w:rsid w:val="000F0261"/>
    <w:rsid w:val="000F0DA4"/>
    <w:rsid w:val="000F1212"/>
    <w:rsid w:val="000F1CFE"/>
    <w:rsid w:val="000F1FD5"/>
    <w:rsid w:val="000F20CC"/>
    <w:rsid w:val="000F29D4"/>
    <w:rsid w:val="000F2FDE"/>
    <w:rsid w:val="000F3807"/>
    <w:rsid w:val="000F39FA"/>
    <w:rsid w:val="000F40C0"/>
    <w:rsid w:val="000F48AD"/>
    <w:rsid w:val="000F499F"/>
    <w:rsid w:val="000F4A4B"/>
    <w:rsid w:val="000F4B62"/>
    <w:rsid w:val="000F5132"/>
    <w:rsid w:val="000F55E2"/>
    <w:rsid w:val="000F5B7E"/>
    <w:rsid w:val="000F61D9"/>
    <w:rsid w:val="000F6984"/>
    <w:rsid w:val="000F6DDD"/>
    <w:rsid w:val="000F6E4F"/>
    <w:rsid w:val="000F7013"/>
    <w:rsid w:val="000F783D"/>
    <w:rsid w:val="000F7CEC"/>
    <w:rsid w:val="0010024D"/>
    <w:rsid w:val="0010031F"/>
    <w:rsid w:val="00100638"/>
    <w:rsid w:val="0010066E"/>
    <w:rsid w:val="0010081D"/>
    <w:rsid w:val="00100C39"/>
    <w:rsid w:val="00100F11"/>
    <w:rsid w:val="00101372"/>
    <w:rsid w:val="001015A8"/>
    <w:rsid w:val="00101608"/>
    <w:rsid w:val="00101856"/>
    <w:rsid w:val="001027CB"/>
    <w:rsid w:val="00102931"/>
    <w:rsid w:val="00102932"/>
    <w:rsid w:val="00103182"/>
    <w:rsid w:val="0010370F"/>
    <w:rsid w:val="001038B8"/>
    <w:rsid w:val="001038F8"/>
    <w:rsid w:val="001042E5"/>
    <w:rsid w:val="00104A28"/>
    <w:rsid w:val="0010518C"/>
    <w:rsid w:val="00105A08"/>
    <w:rsid w:val="00105B76"/>
    <w:rsid w:val="00105D4A"/>
    <w:rsid w:val="001067B8"/>
    <w:rsid w:val="00107AEB"/>
    <w:rsid w:val="001106BE"/>
    <w:rsid w:val="00110A75"/>
    <w:rsid w:val="001113B1"/>
    <w:rsid w:val="00111968"/>
    <w:rsid w:val="00111A54"/>
    <w:rsid w:val="00111C32"/>
    <w:rsid w:val="001124B1"/>
    <w:rsid w:val="0011277C"/>
    <w:rsid w:val="00112E5F"/>
    <w:rsid w:val="001131A1"/>
    <w:rsid w:val="00113E97"/>
    <w:rsid w:val="001142A3"/>
    <w:rsid w:val="0011483E"/>
    <w:rsid w:val="001148E3"/>
    <w:rsid w:val="00114A2C"/>
    <w:rsid w:val="00114F1E"/>
    <w:rsid w:val="001151B0"/>
    <w:rsid w:val="00115403"/>
    <w:rsid w:val="001156E7"/>
    <w:rsid w:val="00116272"/>
    <w:rsid w:val="00116A95"/>
    <w:rsid w:val="0011709A"/>
    <w:rsid w:val="00117A73"/>
    <w:rsid w:val="00117E7F"/>
    <w:rsid w:val="00120DA8"/>
    <w:rsid w:val="0012204F"/>
    <w:rsid w:val="001220A3"/>
    <w:rsid w:val="00122147"/>
    <w:rsid w:val="00122902"/>
    <w:rsid w:val="0012330D"/>
    <w:rsid w:val="001235FF"/>
    <w:rsid w:val="00123A74"/>
    <w:rsid w:val="00123C64"/>
    <w:rsid w:val="001241B4"/>
    <w:rsid w:val="00124CF6"/>
    <w:rsid w:val="00124FD1"/>
    <w:rsid w:val="00125036"/>
    <w:rsid w:val="001251D0"/>
    <w:rsid w:val="001252D4"/>
    <w:rsid w:val="001256C9"/>
    <w:rsid w:val="00125950"/>
    <w:rsid w:val="00126366"/>
    <w:rsid w:val="001268A2"/>
    <w:rsid w:val="00127D5C"/>
    <w:rsid w:val="00127D9A"/>
    <w:rsid w:val="001305BE"/>
    <w:rsid w:val="0013107D"/>
    <w:rsid w:val="001317B5"/>
    <w:rsid w:val="00131A85"/>
    <w:rsid w:val="00132123"/>
    <w:rsid w:val="00132A6E"/>
    <w:rsid w:val="00134074"/>
    <w:rsid w:val="001342C8"/>
    <w:rsid w:val="001342DC"/>
    <w:rsid w:val="0013470B"/>
    <w:rsid w:val="0013474A"/>
    <w:rsid w:val="00134C61"/>
    <w:rsid w:val="0013513C"/>
    <w:rsid w:val="001351A9"/>
    <w:rsid w:val="0013538B"/>
    <w:rsid w:val="0013559E"/>
    <w:rsid w:val="00135877"/>
    <w:rsid w:val="00135CD3"/>
    <w:rsid w:val="0013624F"/>
    <w:rsid w:val="00136C9B"/>
    <w:rsid w:val="001370FE"/>
    <w:rsid w:val="0013778C"/>
    <w:rsid w:val="00137CA1"/>
    <w:rsid w:val="001404BD"/>
    <w:rsid w:val="001409B8"/>
    <w:rsid w:val="00140BBD"/>
    <w:rsid w:val="00140CFB"/>
    <w:rsid w:val="00141023"/>
    <w:rsid w:val="00141135"/>
    <w:rsid w:val="001418A0"/>
    <w:rsid w:val="00141AE7"/>
    <w:rsid w:val="0014202F"/>
    <w:rsid w:val="00142B5B"/>
    <w:rsid w:val="00142CC7"/>
    <w:rsid w:val="00142E7E"/>
    <w:rsid w:val="00142E9D"/>
    <w:rsid w:val="00143241"/>
    <w:rsid w:val="00143ED2"/>
    <w:rsid w:val="001443F8"/>
    <w:rsid w:val="00144C14"/>
    <w:rsid w:val="00144F41"/>
    <w:rsid w:val="001452B0"/>
    <w:rsid w:val="001452E9"/>
    <w:rsid w:val="00146755"/>
    <w:rsid w:val="00146BA5"/>
    <w:rsid w:val="00146EA4"/>
    <w:rsid w:val="0014761B"/>
    <w:rsid w:val="001479CF"/>
    <w:rsid w:val="00147FA2"/>
    <w:rsid w:val="0015054C"/>
    <w:rsid w:val="001507B6"/>
    <w:rsid w:val="00151CD6"/>
    <w:rsid w:val="0015260E"/>
    <w:rsid w:val="001527DE"/>
    <w:rsid w:val="00153175"/>
    <w:rsid w:val="00153804"/>
    <w:rsid w:val="00153E87"/>
    <w:rsid w:val="0015417C"/>
    <w:rsid w:val="00154557"/>
    <w:rsid w:val="00154ED3"/>
    <w:rsid w:val="00155B28"/>
    <w:rsid w:val="00155D22"/>
    <w:rsid w:val="0015664C"/>
    <w:rsid w:val="00157743"/>
    <w:rsid w:val="00157B07"/>
    <w:rsid w:val="0016001B"/>
    <w:rsid w:val="001600CD"/>
    <w:rsid w:val="0016019E"/>
    <w:rsid w:val="00160243"/>
    <w:rsid w:val="001605AE"/>
    <w:rsid w:val="0016083B"/>
    <w:rsid w:val="00160C79"/>
    <w:rsid w:val="00160C89"/>
    <w:rsid w:val="00161309"/>
    <w:rsid w:val="001616F4"/>
    <w:rsid w:val="00161A7B"/>
    <w:rsid w:val="00161D15"/>
    <w:rsid w:val="0016260A"/>
    <w:rsid w:val="00162777"/>
    <w:rsid w:val="0016283B"/>
    <w:rsid w:val="00162B44"/>
    <w:rsid w:val="001632EC"/>
    <w:rsid w:val="00163F12"/>
    <w:rsid w:val="00164ACA"/>
    <w:rsid w:val="001655BD"/>
    <w:rsid w:val="0016684E"/>
    <w:rsid w:val="00166897"/>
    <w:rsid w:val="00166998"/>
    <w:rsid w:val="00166B4D"/>
    <w:rsid w:val="0016760F"/>
    <w:rsid w:val="0016781B"/>
    <w:rsid w:val="00167A7E"/>
    <w:rsid w:val="00170849"/>
    <w:rsid w:val="0017088E"/>
    <w:rsid w:val="00170A25"/>
    <w:rsid w:val="00170E4B"/>
    <w:rsid w:val="001715EE"/>
    <w:rsid w:val="001715F7"/>
    <w:rsid w:val="00171793"/>
    <w:rsid w:val="00171C0A"/>
    <w:rsid w:val="00172155"/>
    <w:rsid w:val="00172679"/>
    <w:rsid w:val="00172698"/>
    <w:rsid w:val="001733E1"/>
    <w:rsid w:val="001748EF"/>
    <w:rsid w:val="00174D80"/>
    <w:rsid w:val="00175400"/>
    <w:rsid w:val="00175C61"/>
    <w:rsid w:val="001761E8"/>
    <w:rsid w:val="001768B2"/>
    <w:rsid w:val="00177F5F"/>
    <w:rsid w:val="00180E49"/>
    <w:rsid w:val="001811B3"/>
    <w:rsid w:val="00181726"/>
    <w:rsid w:val="00181AA8"/>
    <w:rsid w:val="00182085"/>
    <w:rsid w:val="00182769"/>
    <w:rsid w:val="0018313A"/>
    <w:rsid w:val="001839C1"/>
    <w:rsid w:val="00184089"/>
    <w:rsid w:val="0018430F"/>
    <w:rsid w:val="001843B8"/>
    <w:rsid w:val="00184621"/>
    <w:rsid w:val="0018470C"/>
    <w:rsid w:val="00184954"/>
    <w:rsid w:val="0018499A"/>
    <w:rsid w:val="00184E45"/>
    <w:rsid w:val="00184EB2"/>
    <w:rsid w:val="00184F1F"/>
    <w:rsid w:val="00185E09"/>
    <w:rsid w:val="00186515"/>
    <w:rsid w:val="00186783"/>
    <w:rsid w:val="00186831"/>
    <w:rsid w:val="00186907"/>
    <w:rsid w:val="00186B86"/>
    <w:rsid w:val="00186EEA"/>
    <w:rsid w:val="00186F73"/>
    <w:rsid w:val="00187157"/>
    <w:rsid w:val="00187502"/>
    <w:rsid w:val="00187A4D"/>
    <w:rsid w:val="001901EF"/>
    <w:rsid w:val="001906A7"/>
    <w:rsid w:val="00190C53"/>
    <w:rsid w:val="001913C0"/>
    <w:rsid w:val="00191420"/>
    <w:rsid w:val="001916D7"/>
    <w:rsid w:val="00192C75"/>
    <w:rsid w:val="001930DF"/>
    <w:rsid w:val="0019320B"/>
    <w:rsid w:val="001937D3"/>
    <w:rsid w:val="001941FD"/>
    <w:rsid w:val="00194ADD"/>
    <w:rsid w:val="00195DDE"/>
    <w:rsid w:val="00195EBD"/>
    <w:rsid w:val="00195FA2"/>
    <w:rsid w:val="0019610C"/>
    <w:rsid w:val="001961AB"/>
    <w:rsid w:val="001965C5"/>
    <w:rsid w:val="00197982"/>
    <w:rsid w:val="001A08D9"/>
    <w:rsid w:val="001A09ED"/>
    <w:rsid w:val="001A0E15"/>
    <w:rsid w:val="001A1A2D"/>
    <w:rsid w:val="001A2237"/>
    <w:rsid w:val="001A25EA"/>
    <w:rsid w:val="001A2D11"/>
    <w:rsid w:val="001A3B91"/>
    <w:rsid w:val="001A4335"/>
    <w:rsid w:val="001A4B14"/>
    <w:rsid w:val="001A5811"/>
    <w:rsid w:val="001A5E36"/>
    <w:rsid w:val="001A5E90"/>
    <w:rsid w:val="001A600A"/>
    <w:rsid w:val="001A634C"/>
    <w:rsid w:val="001A6A64"/>
    <w:rsid w:val="001A6BCB"/>
    <w:rsid w:val="001A6FDE"/>
    <w:rsid w:val="001A77E1"/>
    <w:rsid w:val="001A7AFF"/>
    <w:rsid w:val="001A7E4C"/>
    <w:rsid w:val="001B03B7"/>
    <w:rsid w:val="001B0973"/>
    <w:rsid w:val="001B0B57"/>
    <w:rsid w:val="001B0D3E"/>
    <w:rsid w:val="001B0DBC"/>
    <w:rsid w:val="001B0DE7"/>
    <w:rsid w:val="001B0E96"/>
    <w:rsid w:val="001B11CC"/>
    <w:rsid w:val="001B1562"/>
    <w:rsid w:val="001B1754"/>
    <w:rsid w:val="001B19AC"/>
    <w:rsid w:val="001B1B97"/>
    <w:rsid w:val="001B2CA7"/>
    <w:rsid w:val="001B2D67"/>
    <w:rsid w:val="001B4264"/>
    <w:rsid w:val="001B43A3"/>
    <w:rsid w:val="001B4DEB"/>
    <w:rsid w:val="001B5397"/>
    <w:rsid w:val="001B59DA"/>
    <w:rsid w:val="001B61B3"/>
    <w:rsid w:val="001B64B6"/>
    <w:rsid w:val="001B6816"/>
    <w:rsid w:val="001B6C8A"/>
    <w:rsid w:val="001B756F"/>
    <w:rsid w:val="001B7B05"/>
    <w:rsid w:val="001C02D8"/>
    <w:rsid w:val="001C043D"/>
    <w:rsid w:val="001C0989"/>
    <w:rsid w:val="001C09EB"/>
    <w:rsid w:val="001C0EDB"/>
    <w:rsid w:val="001C0F5D"/>
    <w:rsid w:val="001C12E3"/>
    <w:rsid w:val="001C165E"/>
    <w:rsid w:val="001C1BC2"/>
    <w:rsid w:val="001C22D5"/>
    <w:rsid w:val="001C23B3"/>
    <w:rsid w:val="001C315F"/>
    <w:rsid w:val="001C34B7"/>
    <w:rsid w:val="001C56CD"/>
    <w:rsid w:val="001C5B93"/>
    <w:rsid w:val="001C64BF"/>
    <w:rsid w:val="001C68E9"/>
    <w:rsid w:val="001C7CB6"/>
    <w:rsid w:val="001C7E0F"/>
    <w:rsid w:val="001D0D4C"/>
    <w:rsid w:val="001D203B"/>
    <w:rsid w:val="001D225C"/>
    <w:rsid w:val="001D3BC6"/>
    <w:rsid w:val="001D3CAF"/>
    <w:rsid w:val="001D4787"/>
    <w:rsid w:val="001D5138"/>
    <w:rsid w:val="001D5213"/>
    <w:rsid w:val="001D5398"/>
    <w:rsid w:val="001D5429"/>
    <w:rsid w:val="001D5BF2"/>
    <w:rsid w:val="001D5E44"/>
    <w:rsid w:val="001D6514"/>
    <w:rsid w:val="001D6D0E"/>
    <w:rsid w:val="001D7498"/>
    <w:rsid w:val="001D779C"/>
    <w:rsid w:val="001E0E0E"/>
    <w:rsid w:val="001E198A"/>
    <w:rsid w:val="001E214F"/>
    <w:rsid w:val="001E22FB"/>
    <w:rsid w:val="001E27E1"/>
    <w:rsid w:val="001E285C"/>
    <w:rsid w:val="001E30BE"/>
    <w:rsid w:val="001E3538"/>
    <w:rsid w:val="001E403C"/>
    <w:rsid w:val="001E499E"/>
    <w:rsid w:val="001E4FBB"/>
    <w:rsid w:val="001E5A2E"/>
    <w:rsid w:val="001E5B90"/>
    <w:rsid w:val="001E5F7F"/>
    <w:rsid w:val="001E61B2"/>
    <w:rsid w:val="001E67CE"/>
    <w:rsid w:val="001E68A5"/>
    <w:rsid w:val="001E6A75"/>
    <w:rsid w:val="001E72D5"/>
    <w:rsid w:val="001E733C"/>
    <w:rsid w:val="001E76F8"/>
    <w:rsid w:val="001E7A07"/>
    <w:rsid w:val="001E7B62"/>
    <w:rsid w:val="001E7F6E"/>
    <w:rsid w:val="001F03A7"/>
    <w:rsid w:val="001F0F47"/>
    <w:rsid w:val="001F1A96"/>
    <w:rsid w:val="001F1CB2"/>
    <w:rsid w:val="001F1F60"/>
    <w:rsid w:val="001F23D8"/>
    <w:rsid w:val="001F29F5"/>
    <w:rsid w:val="001F2C69"/>
    <w:rsid w:val="001F2C97"/>
    <w:rsid w:val="001F3099"/>
    <w:rsid w:val="001F3133"/>
    <w:rsid w:val="001F39E2"/>
    <w:rsid w:val="001F4132"/>
    <w:rsid w:val="001F427A"/>
    <w:rsid w:val="001F4D98"/>
    <w:rsid w:val="001F5147"/>
    <w:rsid w:val="001F58AA"/>
    <w:rsid w:val="001F595D"/>
    <w:rsid w:val="001F5CAC"/>
    <w:rsid w:val="001F5CB9"/>
    <w:rsid w:val="001F5CD0"/>
    <w:rsid w:val="001F5EE5"/>
    <w:rsid w:val="001F604C"/>
    <w:rsid w:val="001F6A55"/>
    <w:rsid w:val="001F6AC4"/>
    <w:rsid w:val="001F6F37"/>
    <w:rsid w:val="001F6FEB"/>
    <w:rsid w:val="001F7DF8"/>
    <w:rsid w:val="001F7F83"/>
    <w:rsid w:val="00200217"/>
    <w:rsid w:val="002004E6"/>
    <w:rsid w:val="00201B98"/>
    <w:rsid w:val="00201BA2"/>
    <w:rsid w:val="00201D6B"/>
    <w:rsid w:val="002020C0"/>
    <w:rsid w:val="00203638"/>
    <w:rsid w:val="00203868"/>
    <w:rsid w:val="00204694"/>
    <w:rsid w:val="002046B0"/>
    <w:rsid w:val="00204C97"/>
    <w:rsid w:val="00205AE5"/>
    <w:rsid w:val="00205BC7"/>
    <w:rsid w:val="00206262"/>
    <w:rsid w:val="00206B65"/>
    <w:rsid w:val="00206D92"/>
    <w:rsid w:val="00207003"/>
    <w:rsid w:val="00207BAD"/>
    <w:rsid w:val="00210716"/>
    <w:rsid w:val="00210824"/>
    <w:rsid w:val="00210F1E"/>
    <w:rsid w:val="00211257"/>
    <w:rsid w:val="00211359"/>
    <w:rsid w:val="0021255A"/>
    <w:rsid w:val="002128B2"/>
    <w:rsid w:val="002130EB"/>
    <w:rsid w:val="0021374D"/>
    <w:rsid w:val="002140AE"/>
    <w:rsid w:val="00214A82"/>
    <w:rsid w:val="00214F4A"/>
    <w:rsid w:val="00216069"/>
    <w:rsid w:val="00216F03"/>
    <w:rsid w:val="00220041"/>
    <w:rsid w:val="00220854"/>
    <w:rsid w:val="002208F7"/>
    <w:rsid w:val="00220B52"/>
    <w:rsid w:val="00220E43"/>
    <w:rsid w:val="002210A8"/>
    <w:rsid w:val="002214FD"/>
    <w:rsid w:val="002216EF"/>
    <w:rsid w:val="00221AAA"/>
    <w:rsid w:val="00221BCD"/>
    <w:rsid w:val="00223081"/>
    <w:rsid w:val="00223C03"/>
    <w:rsid w:val="00227707"/>
    <w:rsid w:val="00227997"/>
    <w:rsid w:val="00230119"/>
    <w:rsid w:val="00230121"/>
    <w:rsid w:val="00231466"/>
    <w:rsid w:val="0023209D"/>
    <w:rsid w:val="00232CEF"/>
    <w:rsid w:val="00232E30"/>
    <w:rsid w:val="00232EC4"/>
    <w:rsid w:val="00233745"/>
    <w:rsid w:val="002340D7"/>
    <w:rsid w:val="00234ACA"/>
    <w:rsid w:val="00235371"/>
    <w:rsid w:val="00235872"/>
    <w:rsid w:val="00235D6E"/>
    <w:rsid w:val="002362B9"/>
    <w:rsid w:val="002362F0"/>
    <w:rsid w:val="002372FA"/>
    <w:rsid w:val="0023734A"/>
    <w:rsid w:val="00237653"/>
    <w:rsid w:val="00240214"/>
    <w:rsid w:val="002404B0"/>
    <w:rsid w:val="0024089F"/>
    <w:rsid w:val="00240D5A"/>
    <w:rsid w:val="00241AB9"/>
    <w:rsid w:val="00242977"/>
    <w:rsid w:val="002429BB"/>
    <w:rsid w:val="00242B14"/>
    <w:rsid w:val="00242D01"/>
    <w:rsid w:val="00242E7E"/>
    <w:rsid w:val="00243264"/>
    <w:rsid w:val="0024388E"/>
    <w:rsid w:val="00243C96"/>
    <w:rsid w:val="00243C98"/>
    <w:rsid w:val="00244422"/>
    <w:rsid w:val="002448E9"/>
    <w:rsid w:val="00244DC7"/>
    <w:rsid w:val="0024513E"/>
    <w:rsid w:val="00245A01"/>
    <w:rsid w:val="00245DB1"/>
    <w:rsid w:val="00245DDC"/>
    <w:rsid w:val="00246667"/>
    <w:rsid w:val="00246EAC"/>
    <w:rsid w:val="0024721C"/>
    <w:rsid w:val="0025007B"/>
    <w:rsid w:val="00250282"/>
    <w:rsid w:val="00250396"/>
    <w:rsid w:val="002503BE"/>
    <w:rsid w:val="0025047A"/>
    <w:rsid w:val="002507AB"/>
    <w:rsid w:val="00250C83"/>
    <w:rsid w:val="00251310"/>
    <w:rsid w:val="002516B2"/>
    <w:rsid w:val="0025170D"/>
    <w:rsid w:val="002517AE"/>
    <w:rsid w:val="0025269A"/>
    <w:rsid w:val="002528D4"/>
    <w:rsid w:val="00252D9D"/>
    <w:rsid w:val="0025343D"/>
    <w:rsid w:val="00253D94"/>
    <w:rsid w:val="00254731"/>
    <w:rsid w:val="00254859"/>
    <w:rsid w:val="00254EDA"/>
    <w:rsid w:val="0025531D"/>
    <w:rsid w:val="00255591"/>
    <w:rsid w:val="00255905"/>
    <w:rsid w:val="00255F31"/>
    <w:rsid w:val="002567E2"/>
    <w:rsid w:val="00256C94"/>
    <w:rsid w:val="0025741C"/>
    <w:rsid w:val="00257D4F"/>
    <w:rsid w:val="00257D8E"/>
    <w:rsid w:val="00260044"/>
    <w:rsid w:val="00260C64"/>
    <w:rsid w:val="00261043"/>
    <w:rsid w:val="0026118F"/>
    <w:rsid w:val="00261BBF"/>
    <w:rsid w:val="00261CA6"/>
    <w:rsid w:val="00261EA7"/>
    <w:rsid w:val="00261F6A"/>
    <w:rsid w:val="0026229C"/>
    <w:rsid w:val="002623CB"/>
    <w:rsid w:val="002623EE"/>
    <w:rsid w:val="00262416"/>
    <w:rsid w:val="00262A5E"/>
    <w:rsid w:val="00262B03"/>
    <w:rsid w:val="0026312A"/>
    <w:rsid w:val="002631EF"/>
    <w:rsid w:val="002635C1"/>
    <w:rsid w:val="00263CC7"/>
    <w:rsid w:val="00263EB2"/>
    <w:rsid w:val="002643C6"/>
    <w:rsid w:val="0026470D"/>
    <w:rsid w:val="0026511D"/>
    <w:rsid w:val="0026544F"/>
    <w:rsid w:val="00266015"/>
    <w:rsid w:val="0026628D"/>
    <w:rsid w:val="002663BB"/>
    <w:rsid w:val="00267F88"/>
    <w:rsid w:val="00270896"/>
    <w:rsid w:val="00270A26"/>
    <w:rsid w:val="00270C1B"/>
    <w:rsid w:val="00270EAB"/>
    <w:rsid w:val="00271C1E"/>
    <w:rsid w:val="00271F20"/>
    <w:rsid w:val="00271F54"/>
    <w:rsid w:val="002720B5"/>
    <w:rsid w:val="0027235D"/>
    <w:rsid w:val="0027371D"/>
    <w:rsid w:val="00273B13"/>
    <w:rsid w:val="00273DFA"/>
    <w:rsid w:val="00273E9F"/>
    <w:rsid w:val="0027426D"/>
    <w:rsid w:val="0027429B"/>
    <w:rsid w:val="002743B0"/>
    <w:rsid w:val="002744AE"/>
    <w:rsid w:val="002745EF"/>
    <w:rsid w:val="0027465D"/>
    <w:rsid w:val="002746C9"/>
    <w:rsid w:val="0027480C"/>
    <w:rsid w:val="002748AE"/>
    <w:rsid w:val="00274D90"/>
    <w:rsid w:val="002751AF"/>
    <w:rsid w:val="00275674"/>
    <w:rsid w:val="00275D10"/>
    <w:rsid w:val="00276D4A"/>
    <w:rsid w:val="002773DE"/>
    <w:rsid w:val="00277E55"/>
    <w:rsid w:val="002808AF"/>
    <w:rsid w:val="00281F5F"/>
    <w:rsid w:val="00281F9E"/>
    <w:rsid w:val="0028288A"/>
    <w:rsid w:val="0028295F"/>
    <w:rsid w:val="00282A47"/>
    <w:rsid w:val="0028359A"/>
    <w:rsid w:val="002841E0"/>
    <w:rsid w:val="00284CC8"/>
    <w:rsid w:val="00285C99"/>
    <w:rsid w:val="00285D51"/>
    <w:rsid w:val="002862E6"/>
    <w:rsid w:val="00286BF1"/>
    <w:rsid w:val="00287DA4"/>
    <w:rsid w:val="002901DE"/>
    <w:rsid w:val="00290C0F"/>
    <w:rsid w:val="00290C50"/>
    <w:rsid w:val="00290D71"/>
    <w:rsid w:val="0029155A"/>
    <w:rsid w:val="00291C87"/>
    <w:rsid w:val="002922F6"/>
    <w:rsid w:val="00293D01"/>
    <w:rsid w:val="00294BA6"/>
    <w:rsid w:val="002952E2"/>
    <w:rsid w:val="0029581F"/>
    <w:rsid w:val="00295E7E"/>
    <w:rsid w:val="00296159"/>
    <w:rsid w:val="002967DB"/>
    <w:rsid w:val="00296D0D"/>
    <w:rsid w:val="002A0092"/>
    <w:rsid w:val="002A062B"/>
    <w:rsid w:val="002A0DFF"/>
    <w:rsid w:val="002A1080"/>
    <w:rsid w:val="002A1184"/>
    <w:rsid w:val="002A1381"/>
    <w:rsid w:val="002A22C8"/>
    <w:rsid w:val="002A23F4"/>
    <w:rsid w:val="002A2A89"/>
    <w:rsid w:val="002A440D"/>
    <w:rsid w:val="002A46AC"/>
    <w:rsid w:val="002A49CD"/>
    <w:rsid w:val="002A4CC6"/>
    <w:rsid w:val="002A5A23"/>
    <w:rsid w:val="002A5F08"/>
    <w:rsid w:val="002A6A11"/>
    <w:rsid w:val="002A799B"/>
    <w:rsid w:val="002A7C22"/>
    <w:rsid w:val="002B0644"/>
    <w:rsid w:val="002B07AA"/>
    <w:rsid w:val="002B07DB"/>
    <w:rsid w:val="002B0810"/>
    <w:rsid w:val="002B197C"/>
    <w:rsid w:val="002B1B92"/>
    <w:rsid w:val="002B2739"/>
    <w:rsid w:val="002B2B36"/>
    <w:rsid w:val="002B33B8"/>
    <w:rsid w:val="002B426F"/>
    <w:rsid w:val="002B4773"/>
    <w:rsid w:val="002B4816"/>
    <w:rsid w:val="002B4B17"/>
    <w:rsid w:val="002B509B"/>
    <w:rsid w:val="002B564F"/>
    <w:rsid w:val="002B5A7A"/>
    <w:rsid w:val="002B5D9A"/>
    <w:rsid w:val="002B664A"/>
    <w:rsid w:val="002B6F02"/>
    <w:rsid w:val="002B71AC"/>
    <w:rsid w:val="002B724B"/>
    <w:rsid w:val="002B735A"/>
    <w:rsid w:val="002B7418"/>
    <w:rsid w:val="002B74B2"/>
    <w:rsid w:val="002B7741"/>
    <w:rsid w:val="002B78B2"/>
    <w:rsid w:val="002C02DE"/>
    <w:rsid w:val="002C04F2"/>
    <w:rsid w:val="002C071F"/>
    <w:rsid w:val="002C08C7"/>
    <w:rsid w:val="002C125B"/>
    <w:rsid w:val="002C18DE"/>
    <w:rsid w:val="002C1D23"/>
    <w:rsid w:val="002C1D59"/>
    <w:rsid w:val="002C314C"/>
    <w:rsid w:val="002C3CDB"/>
    <w:rsid w:val="002C3E6E"/>
    <w:rsid w:val="002C45B5"/>
    <w:rsid w:val="002C4778"/>
    <w:rsid w:val="002C4A01"/>
    <w:rsid w:val="002C5D8F"/>
    <w:rsid w:val="002C5FB8"/>
    <w:rsid w:val="002C750E"/>
    <w:rsid w:val="002C79E3"/>
    <w:rsid w:val="002C7C70"/>
    <w:rsid w:val="002D018B"/>
    <w:rsid w:val="002D0432"/>
    <w:rsid w:val="002D0B49"/>
    <w:rsid w:val="002D1BCB"/>
    <w:rsid w:val="002D1D54"/>
    <w:rsid w:val="002D1D7E"/>
    <w:rsid w:val="002D25B1"/>
    <w:rsid w:val="002D2FD2"/>
    <w:rsid w:val="002D311A"/>
    <w:rsid w:val="002D3759"/>
    <w:rsid w:val="002D3DE1"/>
    <w:rsid w:val="002D3E32"/>
    <w:rsid w:val="002D400E"/>
    <w:rsid w:val="002D421C"/>
    <w:rsid w:val="002D4298"/>
    <w:rsid w:val="002D43F3"/>
    <w:rsid w:val="002D4666"/>
    <w:rsid w:val="002D466B"/>
    <w:rsid w:val="002D4FF2"/>
    <w:rsid w:val="002D5D91"/>
    <w:rsid w:val="002D6AFB"/>
    <w:rsid w:val="002D73BD"/>
    <w:rsid w:val="002D73CB"/>
    <w:rsid w:val="002D7705"/>
    <w:rsid w:val="002D7870"/>
    <w:rsid w:val="002D7920"/>
    <w:rsid w:val="002E0487"/>
    <w:rsid w:val="002E0B71"/>
    <w:rsid w:val="002E14FD"/>
    <w:rsid w:val="002E1B2E"/>
    <w:rsid w:val="002E1BF8"/>
    <w:rsid w:val="002E1CC5"/>
    <w:rsid w:val="002E2D0E"/>
    <w:rsid w:val="002E4819"/>
    <w:rsid w:val="002E4A62"/>
    <w:rsid w:val="002E4CA1"/>
    <w:rsid w:val="002E54C9"/>
    <w:rsid w:val="002E5BF4"/>
    <w:rsid w:val="002E5FEA"/>
    <w:rsid w:val="002E6863"/>
    <w:rsid w:val="002E695E"/>
    <w:rsid w:val="002E6ABE"/>
    <w:rsid w:val="002E6D70"/>
    <w:rsid w:val="002E712F"/>
    <w:rsid w:val="002E73A1"/>
    <w:rsid w:val="002E7622"/>
    <w:rsid w:val="002E7CCF"/>
    <w:rsid w:val="002F012D"/>
    <w:rsid w:val="002F07E7"/>
    <w:rsid w:val="002F0D9F"/>
    <w:rsid w:val="002F11CA"/>
    <w:rsid w:val="002F1393"/>
    <w:rsid w:val="002F1566"/>
    <w:rsid w:val="002F15E5"/>
    <w:rsid w:val="002F1931"/>
    <w:rsid w:val="002F1A2E"/>
    <w:rsid w:val="002F1DD9"/>
    <w:rsid w:val="002F2094"/>
    <w:rsid w:val="002F2210"/>
    <w:rsid w:val="002F2266"/>
    <w:rsid w:val="002F22C2"/>
    <w:rsid w:val="002F3BB9"/>
    <w:rsid w:val="002F3C9F"/>
    <w:rsid w:val="002F51F9"/>
    <w:rsid w:val="002F7B41"/>
    <w:rsid w:val="002F7B4E"/>
    <w:rsid w:val="003001C0"/>
    <w:rsid w:val="00300279"/>
    <w:rsid w:val="003007FD"/>
    <w:rsid w:val="00300B7B"/>
    <w:rsid w:val="003012B6"/>
    <w:rsid w:val="003015DA"/>
    <w:rsid w:val="00302F1A"/>
    <w:rsid w:val="003037E8"/>
    <w:rsid w:val="00303CE9"/>
    <w:rsid w:val="00303DC7"/>
    <w:rsid w:val="00304799"/>
    <w:rsid w:val="00305203"/>
    <w:rsid w:val="003059D2"/>
    <w:rsid w:val="003060F9"/>
    <w:rsid w:val="00307ACF"/>
    <w:rsid w:val="00307E12"/>
    <w:rsid w:val="00310899"/>
    <w:rsid w:val="00310DF9"/>
    <w:rsid w:val="0031107A"/>
    <w:rsid w:val="0031155F"/>
    <w:rsid w:val="00311689"/>
    <w:rsid w:val="003117DC"/>
    <w:rsid w:val="00311D37"/>
    <w:rsid w:val="003130C2"/>
    <w:rsid w:val="0031342B"/>
    <w:rsid w:val="00313E23"/>
    <w:rsid w:val="003148D7"/>
    <w:rsid w:val="0031491F"/>
    <w:rsid w:val="00314A07"/>
    <w:rsid w:val="0031545A"/>
    <w:rsid w:val="00315857"/>
    <w:rsid w:val="003158F3"/>
    <w:rsid w:val="00317373"/>
    <w:rsid w:val="003173D4"/>
    <w:rsid w:val="00320443"/>
    <w:rsid w:val="0032078B"/>
    <w:rsid w:val="0032085E"/>
    <w:rsid w:val="00320DC4"/>
    <w:rsid w:val="003210BB"/>
    <w:rsid w:val="0032171A"/>
    <w:rsid w:val="00321D28"/>
    <w:rsid w:val="00321F68"/>
    <w:rsid w:val="00322317"/>
    <w:rsid w:val="00322681"/>
    <w:rsid w:val="00322818"/>
    <w:rsid w:val="00322AD4"/>
    <w:rsid w:val="00322C1B"/>
    <w:rsid w:val="00322C7A"/>
    <w:rsid w:val="003236B5"/>
    <w:rsid w:val="00323AA4"/>
    <w:rsid w:val="003240F0"/>
    <w:rsid w:val="00324495"/>
    <w:rsid w:val="003244C8"/>
    <w:rsid w:val="00324794"/>
    <w:rsid w:val="0032491F"/>
    <w:rsid w:val="0032554F"/>
    <w:rsid w:val="0032557E"/>
    <w:rsid w:val="00325EE5"/>
    <w:rsid w:val="0032637A"/>
    <w:rsid w:val="0032697A"/>
    <w:rsid w:val="00326EBE"/>
    <w:rsid w:val="00327245"/>
    <w:rsid w:val="00327277"/>
    <w:rsid w:val="003273F7"/>
    <w:rsid w:val="00327565"/>
    <w:rsid w:val="0032781D"/>
    <w:rsid w:val="00327D97"/>
    <w:rsid w:val="00327F67"/>
    <w:rsid w:val="0033032B"/>
    <w:rsid w:val="003309C5"/>
    <w:rsid w:val="0033105B"/>
    <w:rsid w:val="00331A3B"/>
    <w:rsid w:val="00331B1B"/>
    <w:rsid w:val="00331ED1"/>
    <w:rsid w:val="00332465"/>
    <w:rsid w:val="00333042"/>
    <w:rsid w:val="00333082"/>
    <w:rsid w:val="0033312B"/>
    <w:rsid w:val="003336EF"/>
    <w:rsid w:val="0033370C"/>
    <w:rsid w:val="00333938"/>
    <w:rsid w:val="00333E53"/>
    <w:rsid w:val="0033417C"/>
    <w:rsid w:val="00334887"/>
    <w:rsid w:val="003351A5"/>
    <w:rsid w:val="003363BD"/>
    <w:rsid w:val="00336A11"/>
    <w:rsid w:val="00336A6D"/>
    <w:rsid w:val="0033792C"/>
    <w:rsid w:val="00337ABF"/>
    <w:rsid w:val="00340383"/>
    <w:rsid w:val="00340513"/>
    <w:rsid w:val="00340EBA"/>
    <w:rsid w:val="00341955"/>
    <w:rsid w:val="00342660"/>
    <w:rsid w:val="00342DD4"/>
    <w:rsid w:val="00343CF4"/>
    <w:rsid w:val="00343E40"/>
    <w:rsid w:val="00344096"/>
    <w:rsid w:val="003440B7"/>
    <w:rsid w:val="0034487B"/>
    <w:rsid w:val="00344D8A"/>
    <w:rsid w:val="003467EB"/>
    <w:rsid w:val="0034697C"/>
    <w:rsid w:val="00346E8A"/>
    <w:rsid w:val="00346E92"/>
    <w:rsid w:val="00347232"/>
    <w:rsid w:val="0035078E"/>
    <w:rsid w:val="0035087F"/>
    <w:rsid w:val="003509AE"/>
    <w:rsid w:val="00350BE4"/>
    <w:rsid w:val="00350F3D"/>
    <w:rsid w:val="003512A9"/>
    <w:rsid w:val="003518D2"/>
    <w:rsid w:val="003525F3"/>
    <w:rsid w:val="003528FD"/>
    <w:rsid w:val="00353168"/>
    <w:rsid w:val="003532AF"/>
    <w:rsid w:val="0035406B"/>
    <w:rsid w:val="0035507C"/>
    <w:rsid w:val="00355D98"/>
    <w:rsid w:val="003564DE"/>
    <w:rsid w:val="003567A3"/>
    <w:rsid w:val="00356D63"/>
    <w:rsid w:val="00357580"/>
    <w:rsid w:val="0035765F"/>
    <w:rsid w:val="0035771C"/>
    <w:rsid w:val="003577EB"/>
    <w:rsid w:val="00357E86"/>
    <w:rsid w:val="00360043"/>
    <w:rsid w:val="003609C1"/>
    <w:rsid w:val="00361030"/>
    <w:rsid w:val="00361F96"/>
    <w:rsid w:val="003627A5"/>
    <w:rsid w:val="00362A4B"/>
    <w:rsid w:val="00362AF9"/>
    <w:rsid w:val="003631B1"/>
    <w:rsid w:val="00363A81"/>
    <w:rsid w:val="00364374"/>
    <w:rsid w:val="00364988"/>
    <w:rsid w:val="00364F7B"/>
    <w:rsid w:val="003651BE"/>
    <w:rsid w:val="00365EF2"/>
    <w:rsid w:val="0036621A"/>
    <w:rsid w:val="003665EA"/>
    <w:rsid w:val="00366EFE"/>
    <w:rsid w:val="00366F0A"/>
    <w:rsid w:val="00367267"/>
    <w:rsid w:val="003673C0"/>
    <w:rsid w:val="00370006"/>
    <w:rsid w:val="00370205"/>
    <w:rsid w:val="00370A71"/>
    <w:rsid w:val="00370C4C"/>
    <w:rsid w:val="0037120E"/>
    <w:rsid w:val="00371537"/>
    <w:rsid w:val="00371999"/>
    <w:rsid w:val="00371F5B"/>
    <w:rsid w:val="0037307A"/>
    <w:rsid w:val="003730A2"/>
    <w:rsid w:val="00373FE8"/>
    <w:rsid w:val="00374196"/>
    <w:rsid w:val="003745BD"/>
    <w:rsid w:val="00374786"/>
    <w:rsid w:val="0037494A"/>
    <w:rsid w:val="00375343"/>
    <w:rsid w:val="003753AF"/>
    <w:rsid w:val="003758C1"/>
    <w:rsid w:val="003762D7"/>
    <w:rsid w:val="00376338"/>
    <w:rsid w:val="003764F7"/>
    <w:rsid w:val="00376765"/>
    <w:rsid w:val="00376B94"/>
    <w:rsid w:val="00376D89"/>
    <w:rsid w:val="003772A5"/>
    <w:rsid w:val="003773BF"/>
    <w:rsid w:val="003773C2"/>
    <w:rsid w:val="00377493"/>
    <w:rsid w:val="00377770"/>
    <w:rsid w:val="00377EC9"/>
    <w:rsid w:val="003804C1"/>
    <w:rsid w:val="003806C9"/>
    <w:rsid w:val="00380755"/>
    <w:rsid w:val="00380DB9"/>
    <w:rsid w:val="00381074"/>
    <w:rsid w:val="00381370"/>
    <w:rsid w:val="00381ACC"/>
    <w:rsid w:val="00381C84"/>
    <w:rsid w:val="00382317"/>
    <w:rsid w:val="0038238B"/>
    <w:rsid w:val="003825BB"/>
    <w:rsid w:val="00384196"/>
    <w:rsid w:val="00384689"/>
    <w:rsid w:val="00384A42"/>
    <w:rsid w:val="00385B58"/>
    <w:rsid w:val="00385DA3"/>
    <w:rsid w:val="0038600E"/>
    <w:rsid w:val="00386183"/>
    <w:rsid w:val="0038664B"/>
    <w:rsid w:val="00386ADC"/>
    <w:rsid w:val="00386BA3"/>
    <w:rsid w:val="003878AE"/>
    <w:rsid w:val="003908F3"/>
    <w:rsid w:val="00391787"/>
    <w:rsid w:val="00391C84"/>
    <w:rsid w:val="00391DD4"/>
    <w:rsid w:val="00392567"/>
    <w:rsid w:val="00393230"/>
    <w:rsid w:val="00393916"/>
    <w:rsid w:val="00393F86"/>
    <w:rsid w:val="00394432"/>
    <w:rsid w:val="0039457A"/>
    <w:rsid w:val="00394772"/>
    <w:rsid w:val="00394B53"/>
    <w:rsid w:val="00394FE4"/>
    <w:rsid w:val="00395467"/>
    <w:rsid w:val="003956CB"/>
    <w:rsid w:val="0039579B"/>
    <w:rsid w:val="00395E11"/>
    <w:rsid w:val="0039600B"/>
    <w:rsid w:val="003962E7"/>
    <w:rsid w:val="00396C2E"/>
    <w:rsid w:val="0039735E"/>
    <w:rsid w:val="0039796F"/>
    <w:rsid w:val="00397A9C"/>
    <w:rsid w:val="003A008B"/>
    <w:rsid w:val="003A075C"/>
    <w:rsid w:val="003A1021"/>
    <w:rsid w:val="003A122F"/>
    <w:rsid w:val="003A1BAB"/>
    <w:rsid w:val="003A238E"/>
    <w:rsid w:val="003A28BC"/>
    <w:rsid w:val="003A334D"/>
    <w:rsid w:val="003A34A0"/>
    <w:rsid w:val="003A3AF7"/>
    <w:rsid w:val="003A3F7C"/>
    <w:rsid w:val="003A41E3"/>
    <w:rsid w:val="003A4C5F"/>
    <w:rsid w:val="003A608B"/>
    <w:rsid w:val="003A61D2"/>
    <w:rsid w:val="003A65F7"/>
    <w:rsid w:val="003A6CCF"/>
    <w:rsid w:val="003A6E31"/>
    <w:rsid w:val="003A7937"/>
    <w:rsid w:val="003A7CD3"/>
    <w:rsid w:val="003B0587"/>
    <w:rsid w:val="003B09E1"/>
    <w:rsid w:val="003B0DA9"/>
    <w:rsid w:val="003B0F95"/>
    <w:rsid w:val="003B100D"/>
    <w:rsid w:val="003B1A90"/>
    <w:rsid w:val="003B1CD3"/>
    <w:rsid w:val="003B21ED"/>
    <w:rsid w:val="003B255A"/>
    <w:rsid w:val="003B2854"/>
    <w:rsid w:val="003B2B9B"/>
    <w:rsid w:val="003B3629"/>
    <w:rsid w:val="003B3D80"/>
    <w:rsid w:val="003B4B54"/>
    <w:rsid w:val="003B4C18"/>
    <w:rsid w:val="003B4F62"/>
    <w:rsid w:val="003B54BD"/>
    <w:rsid w:val="003B58C7"/>
    <w:rsid w:val="003B5A3D"/>
    <w:rsid w:val="003B5DB9"/>
    <w:rsid w:val="003B5FA6"/>
    <w:rsid w:val="003B61E6"/>
    <w:rsid w:val="003B69F1"/>
    <w:rsid w:val="003B70E4"/>
    <w:rsid w:val="003B7D21"/>
    <w:rsid w:val="003C12DB"/>
    <w:rsid w:val="003C2042"/>
    <w:rsid w:val="003C23C4"/>
    <w:rsid w:val="003C2B04"/>
    <w:rsid w:val="003C3C28"/>
    <w:rsid w:val="003C3D03"/>
    <w:rsid w:val="003C3F26"/>
    <w:rsid w:val="003C4195"/>
    <w:rsid w:val="003C50A1"/>
    <w:rsid w:val="003C5450"/>
    <w:rsid w:val="003C5595"/>
    <w:rsid w:val="003C6282"/>
    <w:rsid w:val="003C654D"/>
    <w:rsid w:val="003C655A"/>
    <w:rsid w:val="003C7072"/>
    <w:rsid w:val="003C72CA"/>
    <w:rsid w:val="003C7535"/>
    <w:rsid w:val="003D049E"/>
    <w:rsid w:val="003D1160"/>
    <w:rsid w:val="003D2126"/>
    <w:rsid w:val="003D2374"/>
    <w:rsid w:val="003D2474"/>
    <w:rsid w:val="003D28F6"/>
    <w:rsid w:val="003D2D2B"/>
    <w:rsid w:val="003D2F8D"/>
    <w:rsid w:val="003D30E2"/>
    <w:rsid w:val="003D3623"/>
    <w:rsid w:val="003D3C00"/>
    <w:rsid w:val="003D4D1E"/>
    <w:rsid w:val="003D5259"/>
    <w:rsid w:val="003D54E7"/>
    <w:rsid w:val="003D581A"/>
    <w:rsid w:val="003D5936"/>
    <w:rsid w:val="003D6B10"/>
    <w:rsid w:val="003D70CA"/>
    <w:rsid w:val="003D7C58"/>
    <w:rsid w:val="003E144B"/>
    <w:rsid w:val="003E16D2"/>
    <w:rsid w:val="003E1AB7"/>
    <w:rsid w:val="003E2505"/>
    <w:rsid w:val="003E2654"/>
    <w:rsid w:val="003E29F0"/>
    <w:rsid w:val="003E2ABD"/>
    <w:rsid w:val="003E2D3C"/>
    <w:rsid w:val="003E3652"/>
    <w:rsid w:val="003E38AB"/>
    <w:rsid w:val="003E3DF1"/>
    <w:rsid w:val="003E3F01"/>
    <w:rsid w:val="003E423F"/>
    <w:rsid w:val="003E4503"/>
    <w:rsid w:val="003E4809"/>
    <w:rsid w:val="003E4C5A"/>
    <w:rsid w:val="003E4C82"/>
    <w:rsid w:val="003E6B6A"/>
    <w:rsid w:val="003E6BCF"/>
    <w:rsid w:val="003E6DB7"/>
    <w:rsid w:val="003E7B5B"/>
    <w:rsid w:val="003E7E9C"/>
    <w:rsid w:val="003E7FC1"/>
    <w:rsid w:val="003F0113"/>
    <w:rsid w:val="003F026D"/>
    <w:rsid w:val="003F08E4"/>
    <w:rsid w:val="003F0D9F"/>
    <w:rsid w:val="003F1859"/>
    <w:rsid w:val="003F18D8"/>
    <w:rsid w:val="003F1990"/>
    <w:rsid w:val="003F19D1"/>
    <w:rsid w:val="003F1CE9"/>
    <w:rsid w:val="003F290B"/>
    <w:rsid w:val="003F3714"/>
    <w:rsid w:val="003F37C6"/>
    <w:rsid w:val="003F427F"/>
    <w:rsid w:val="003F4B8D"/>
    <w:rsid w:val="003F581D"/>
    <w:rsid w:val="003F59B7"/>
    <w:rsid w:val="003F5E86"/>
    <w:rsid w:val="003F6ADC"/>
    <w:rsid w:val="003F7186"/>
    <w:rsid w:val="00400003"/>
    <w:rsid w:val="00400235"/>
    <w:rsid w:val="00401288"/>
    <w:rsid w:val="00401290"/>
    <w:rsid w:val="00401618"/>
    <w:rsid w:val="00401E9E"/>
    <w:rsid w:val="00402257"/>
    <w:rsid w:val="00402D21"/>
    <w:rsid w:val="00403F3F"/>
    <w:rsid w:val="0040424E"/>
    <w:rsid w:val="00404CE6"/>
    <w:rsid w:val="00405159"/>
    <w:rsid w:val="004055FA"/>
    <w:rsid w:val="004056AD"/>
    <w:rsid w:val="004058B3"/>
    <w:rsid w:val="00405D3E"/>
    <w:rsid w:val="00406494"/>
    <w:rsid w:val="004069FC"/>
    <w:rsid w:val="00406F39"/>
    <w:rsid w:val="00407227"/>
    <w:rsid w:val="0040766D"/>
    <w:rsid w:val="004076C9"/>
    <w:rsid w:val="00410AE1"/>
    <w:rsid w:val="0041142A"/>
    <w:rsid w:val="00411626"/>
    <w:rsid w:val="00411B66"/>
    <w:rsid w:val="00411F1D"/>
    <w:rsid w:val="00412418"/>
    <w:rsid w:val="004125BE"/>
    <w:rsid w:val="004131B2"/>
    <w:rsid w:val="00414878"/>
    <w:rsid w:val="00414933"/>
    <w:rsid w:val="0041519B"/>
    <w:rsid w:val="0041577D"/>
    <w:rsid w:val="00415A53"/>
    <w:rsid w:val="00415E5A"/>
    <w:rsid w:val="00416924"/>
    <w:rsid w:val="004175D2"/>
    <w:rsid w:val="0041770E"/>
    <w:rsid w:val="00417716"/>
    <w:rsid w:val="00420DDA"/>
    <w:rsid w:val="004211B3"/>
    <w:rsid w:val="00421ACA"/>
    <w:rsid w:val="004228AD"/>
    <w:rsid w:val="00422C06"/>
    <w:rsid w:val="00422C30"/>
    <w:rsid w:val="00423003"/>
    <w:rsid w:val="004233BE"/>
    <w:rsid w:val="00423A8D"/>
    <w:rsid w:val="004244C8"/>
    <w:rsid w:val="00425921"/>
    <w:rsid w:val="00425CB8"/>
    <w:rsid w:val="00425EEB"/>
    <w:rsid w:val="00426F30"/>
    <w:rsid w:val="00427911"/>
    <w:rsid w:val="00427F52"/>
    <w:rsid w:val="00430C51"/>
    <w:rsid w:val="00431296"/>
    <w:rsid w:val="00431588"/>
    <w:rsid w:val="00431D4C"/>
    <w:rsid w:val="0043214B"/>
    <w:rsid w:val="004326A3"/>
    <w:rsid w:val="00432B02"/>
    <w:rsid w:val="00432BEA"/>
    <w:rsid w:val="00432D01"/>
    <w:rsid w:val="0043312D"/>
    <w:rsid w:val="00433183"/>
    <w:rsid w:val="00433402"/>
    <w:rsid w:val="00433AEA"/>
    <w:rsid w:val="00433DE2"/>
    <w:rsid w:val="00434257"/>
    <w:rsid w:val="004342CE"/>
    <w:rsid w:val="004346CC"/>
    <w:rsid w:val="004346F8"/>
    <w:rsid w:val="004347A2"/>
    <w:rsid w:val="00434A68"/>
    <w:rsid w:val="00434FD0"/>
    <w:rsid w:val="004351E0"/>
    <w:rsid w:val="00435471"/>
    <w:rsid w:val="00435929"/>
    <w:rsid w:val="00435F91"/>
    <w:rsid w:val="00436369"/>
    <w:rsid w:val="0043716C"/>
    <w:rsid w:val="00437313"/>
    <w:rsid w:val="00437B9B"/>
    <w:rsid w:val="0044045C"/>
    <w:rsid w:val="00440A39"/>
    <w:rsid w:val="00440DBD"/>
    <w:rsid w:val="00441F00"/>
    <w:rsid w:val="0044267D"/>
    <w:rsid w:val="00442B64"/>
    <w:rsid w:val="00442EAA"/>
    <w:rsid w:val="00443132"/>
    <w:rsid w:val="004431C3"/>
    <w:rsid w:val="0044376F"/>
    <w:rsid w:val="00443AF7"/>
    <w:rsid w:val="00444E56"/>
    <w:rsid w:val="00444FE5"/>
    <w:rsid w:val="00445023"/>
    <w:rsid w:val="00445793"/>
    <w:rsid w:val="00445B56"/>
    <w:rsid w:val="0044604F"/>
    <w:rsid w:val="0044681F"/>
    <w:rsid w:val="00446A89"/>
    <w:rsid w:val="0044768D"/>
    <w:rsid w:val="00447FA1"/>
    <w:rsid w:val="0045026A"/>
    <w:rsid w:val="00450417"/>
    <w:rsid w:val="00450722"/>
    <w:rsid w:val="00450D45"/>
    <w:rsid w:val="00451240"/>
    <w:rsid w:val="00451401"/>
    <w:rsid w:val="004514CB"/>
    <w:rsid w:val="00451938"/>
    <w:rsid w:val="004522B9"/>
    <w:rsid w:val="00453AA3"/>
    <w:rsid w:val="00453B28"/>
    <w:rsid w:val="004549C9"/>
    <w:rsid w:val="00454A97"/>
    <w:rsid w:val="00454CD9"/>
    <w:rsid w:val="00454DA2"/>
    <w:rsid w:val="00454F51"/>
    <w:rsid w:val="00455244"/>
    <w:rsid w:val="004552B1"/>
    <w:rsid w:val="00455711"/>
    <w:rsid w:val="004558FB"/>
    <w:rsid w:val="0045621C"/>
    <w:rsid w:val="004565E6"/>
    <w:rsid w:val="00456A80"/>
    <w:rsid w:val="00456B91"/>
    <w:rsid w:val="00456DFD"/>
    <w:rsid w:val="00457127"/>
    <w:rsid w:val="00457659"/>
    <w:rsid w:val="00457692"/>
    <w:rsid w:val="00457C8E"/>
    <w:rsid w:val="00457DFF"/>
    <w:rsid w:val="00460422"/>
    <w:rsid w:val="004609B9"/>
    <w:rsid w:val="0046137D"/>
    <w:rsid w:val="00461AE3"/>
    <w:rsid w:val="004631B7"/>
    <w:rsid w:val="0046343B"/>
    <w:rsid w:val="00463A90"/>
    <w:rsid w:val="00463CC4"/>
    <w:rsid w:val="00463DAB"/>
    <w:rsid w:val="004645B9"/>
    <w:rsid w:val="00464700"/>
    <w:rsid w:val="00464FB3"/>
    <w:rsid w:val="004651B9"/>
    <w:rsid w:val="0046589C"/>
    <w:rsid w:val="0046595F"/>
    <w:rsid w:val="004659DC"/>
    <w:rsid w:val="00466A3C"/>
    <w:rsid w:val="00467A9B"/>
    <w:rsid w:val="00470AD0"/>
    <w:rsid w:val="00470FA2"/>
    <w:rsid w:val="004713BD"/>
    <w:rsid w:val="00471763"/>
    <w:rsid w:val="00471EF6"/>
    <w:rsid w:val="00472A32"/>
    <w:rsid w:val="00472E44"/>
    <w:rsid w:val="00473366"/>
    <w:rsid w:val="00473756"/>
    <w:rsid w:val="00474046"/>
    <w:rsid w:val="004744F6"/>
    <w:rsid w:val="00474813"/>
    <w:rsid w:val="00474875"/>
    <w:rsid w:val="00475423"/>
    <w:rsid w:val="0047568D"/>
    <w:rsid w:val="00476378"/>
    <w:rsid w:val="00476723"/>
    <w:rsid w:val="00476CB8"/>
    <w:rsid w:val="00477749"/>
    <w:rsid w:val="0047792C"/>
    <w:rsid w:val="004779A0"/>
    <w:rsid w:val="004779BC"/>
    <w:rsid w:val="00477ABE"/>
    <w:rsid w:val="00477C21"/>
    <w:rsid w:val="00477FF1"/>
    <w:rsid w:val="00480236"/>
    <w:rsid w:val="0048047E"/>
    <w:rsid w:val="0048074F"/>
    <w:rsid w:val="00481EC8"/>
    <w:rsid w:val="00482893"/>
    <w:rsid w:val="004838BC"/>
    <w:rsid w:val="00484121"/>
    <w:rsid w:val="004847FE"/>
    <w:rsid w:val="004848FA"/>
    <w:rsid w:val="00484BF4"/>
    <w:rsid w:val="00484C73"/>
    <w:rsid w:val="00484D10"/>
    <w:rsid w:val="00485AA5"/>
    <w:rsid w:val="004860CE"/>
    <w:rsid w:val="0048643F"/>
    <w:rsid w:val="0048659F"/>
    <w:rsid w:val="004905CD"/>
    <w:rsid w:val="0049067D"/>
    <w:rsid w:val="00490ED1"/>
    <w:rsid w:val="00491685"/>
    <w:rsid w:val="00491777"/>
    <w:rsid w:val="00491814"/>
    <w:rsid w:val="00491C0D"/>
    <w:rsid w:val="0049206A"/>
    <w:rsid w:val="0049249D"/>
    <w:rsid w:val="00492506"/>
    <w:rsid w:val="004931CF"/>
    <w:rsid w:val="0049352E"/>
    <w:rsid w:val="00493607"/>
    <w:rsid w:val="0049398E"/>
    <w:rsid w:val="004939D9"/>
    <w:rsid w:val="00493C6A"/>
    <w:rsid w:val="00494578"/>
    <w:rsid w:val="00494E8E"/>
    <w:rsid w:val="004950A9"/>
    <w:rsid w:val="004950EE"/>
    <w:rsid w:val="0049570E"/>
    <w:rsid w:val="00495AB9"/>
    <w:rsid w:val="004961DC"/>
    <w:rsid w:val="004969FC"/>
    <w:rsid w:val="00496B05"/>
    <w:rsid w:val="00496DC0"/>
    <w:rsid w:val="0049722F"/>
    <w:rsid w:val="004977ED"/>
    <w:rsid w:val="0049792F"/>
    <w:rsid w:val="004979D9"/>
    <w:rsid w:val="00497C69"/>
    <w:rsid w:val="00497E96"/>
    <w:rsid w:val="004A0071"/>
    <w:rsid w:val="004A1D0D"/>
    <w:rsid w:val="004A2466"/>
    <w:rsid w:val="004A28B0"/>
    <w:rsid w:val="004A2EAD"/>
    <w:rsid w:val="004A2F33"/>
    <w:rsid w:val="004A3044"/>
    <w:rsid w:val="004A3174"/>
    <w:rsid w:val="004A317F"/>
    <w:rsid w:val="004A3338"/>
    <w:rsid w:val="004A3720"/>
    <w:rsid w:val="004A4043"/>
    <w:rsid w:val="004A42B2"/>
    <w:rsid w:val="004A4658"/>
    <w:rsid w:val="004A4AC7"/>
    <w:rsid w:val="004A4D4E"/>
    <w:rsid w:val="004A4E25"/>
    <w:rsid w:val="004A5217"/>
    <w:rsid w:val="004A539A"/>
    <w:rsid w:val="004A53C1"/>
    <w:rsid w:val="004A5D14"/>
    <w:rsid w:val="004A6E6B"/>
    <w:rsid w:val="004B080F"/>
    <w:rsid w:val="004B0878"/>
    <w:rsid w:val="004B0AC4"/>
    <w:rsid w:val="004B0BA8"/>
    <w:rsid w:val="004B0CCD"/>
    <w:rsid w:val="004B14A4"/>
    <w:rsid w:val="004B1778"/>
    <w:rsid w:val="004B17CB"/>
    <w:rsid w:val="004B1B4F"/>
    <w:rsid w:val="004B1DDE"/>
    <w:rsid w:val="004B3015"/>
    <w:rsid w:val="004B389D"/>
    <w:rsid w:val="004B42C6"/>
    <w:rsid w:val="004B4534"/>
    <w:rsid w:val="004B5228"/>
    <w:rsid w:val="004B6743"/>
    <w:rsid w:val="004B6B8A"/>
    <w:rsid w:val="004B6E8B"/>
    <w:rsid w:val="004B6F5D"/>
    <w:rsid w:val="004B7243"/>
    <w:rsid w:val="004B7AD6"/>
    <w:rsid w:val="004C034A"/>
    <w:rsid w:val="004C034F"/>
    <w:rsid w:val="004C049E"/>
    <w:rsid w:val="004C0E92"/>
    <w:rsid w:val="004C0EC1"/>
    <w:rsid w:val="004C336A"/>
    <w:rsid w:val="004C359D"/>
    <w:rsid w:val="004C4024"/>
    <w:rsid w:val="004C44C4"/>
    <w:rsid w:val="004C5D08"/>
    <w:rsid w:val="004C6499"/>
    <w:rsid w:val="004C6545"/>
    <w:rsid w:val="004C68E1"/>
    <w:rsid w:val="004C6AD2"/>
    <w:rsid w:val="004C71FF"/>
    <w:rsid w:val="004C7A7A"/>
    <w:rsid w:val="004D0DC8"/>
    <w:rsid w:val="004D107A"/>
    <w:rsid w:val="004D15F2"/>
    <w:rsid w:val="004D2270"/>
    <w:rsid w:val="004D24DF"/>
    <w:rsid w:val="004D2A65"/>
    <w:rsid w:val="004D2A94"/>
    <w:rsid w:val="004D2DC1"/>
    <w:rsid w:val="004D2FEA"/>
    <w:rsid w:val="004D42B8"/>
    <w:rsid w:val="004D46F0"/>
    <w:rsid w:val="004D4736"/>
    <w:rsid w:val="004D4EFF"/>
    <w:rsid w:val="004D5544"/>
    <w:rsid w:val="004D5D50"/>
    <w:rsid w:val="004D633B"/>
    <w:rsid w:val="004D6E4F"/>
    <w:rsid w:val="004E2857"/>
    <w:rsid w:val="004E3486"/>
    <w:rsid w:val="004E35E2"/>
    <w:rsid w:val="004E363E"/>
    <w:rsid w:val="004E3E27"/>
    <w:rsid w:val="004E5020"/>
    <w:rsid w:val="004E5BFF"/>
    <w:rsid w:val="004E5C18"/>
    <w:rsid w:val="004E6455"/>
    <w:rsid w:val="004E66DD"/>
    <w:rsid w:val="004E6DF0"/>
    <w:rsid w:val="004E6DF9"/>
    <w:rsid w:val="004E741F"/>
    <w:rsid w:val="004E7DB6"/>
    <w:rsid w:val="004F0965"/>
    <w:rsid w:val="004F0BEE"/>
    <w:rsid w:val="004F1206"/>
    <w:rsid w:val="004F12E6"/>
    <w:rsid w:val="004F13ED"/>
    <w:rsid w:val="004F1B17"/>
    <w:rsid w:val="004F2350"/>
    <w:rsid w:val="004F235A"/>
    <w:rsid w:val="004F2C3D"/>
    <w:rsid w:val="004F2FAD"/>
    <w:rsid w:val="004F3F73"/>
    <w:rsid w:val="004F4165"/>
    <w:rsid w:val="004F52A7"/>
    <w:rsid w:val="004F5434"/>
    <w:rsid w:val="004F5535"/>
    <w:rsid w:val="004F586D"/>
    <w:rsid w:val="004F5EB0"/>
    <w:rsid w:val="004F6101"/>
    <w:rsid w:val="004F6912"/>
    <w:rsid w:val="004F700C"/>
    <w:rsid w:val="004F71B3"/>
    <w:rsid w:val="004F71B6"/>
    <w:rsid w:val="004F7ACD"/>
    <w:rsid w:val="004F7EA1"/>
    <w:rsid w:val="0050040E"/>
    <w:rsid w:val="0050058B"/>
    <w:rsid w:val="0050128D"/>
    <w:rsid w:val="00501448"/>
    <w:rsid w:val="00501723"/>
    <w:rsid w:val="00501D08"/>
    <w:rsid w:val="00501F97"/>
    <w:rsid w:val="0050293C"/>
    <w:rsid w:val="0050294B"/>
    <w:rsid w:val="00502BB8"/>
    <w:rsid w:val="00502DAF"/>
    <w:rsid w:val="0050338B"/>
    <w:rsid w:val="00503554"/>
    <w:rsid w:val="005043B3"/>
    <w:rsid w:val="0050473E"/>
    <w:rsid w:val="00505B46"/>
    <w:rsid w:val="00506120"/>
    <w:rsid w:val="00506336"/>
    <w:rsid w:val="00506660"/>
    <w:rsid w:val="005067A4"/>
    <w:rsid w:val="00507146"/>
    <w:rsid w:val="005071CB"/>
    <w:rsid w:val="005071EF"/>
    <w:rsid w:val="00507726"/>
    <w:rsid w:val="00507C20"/>
    <w:rsid w:val="00510408"/>
    <w:rsid w:val="005109D2"/>
    <w:rsid w:val="00510A16"/>
    <w:rsid w:val="005110FE"/>
    <w:rsid w:val="00511C0E"/>
    <w:rsid w:val="00512112"/>
    <w:rsid w:val="00512725"/>
    <w:rsid w:val="00512D06"/>
    <w:rsid w:val="0051323D"/>
    <w:rsid w:val="0051363E"/>
    <w:rsid w:val="00513C88"/>
    <w:rsid w:val="005141A4"/>
    <w:rsid w:val="0051428C"/>
    <w:rsid w:val="00514859"/>
    <w:rsid w:val="005151E9"/>
    <w:rsid w:val="0051557C"/>
    <w:rsid w:val="005157B7"/>
    <w:rsid w:val="00515A18"/>
    <w:rsid w:val="00515B5B"/>
    <w:rsid w:val="00516C91"/>
    <w:rsid w:val="00516F58"/>
    <w:rsid w:val="00517148"/>
    <w:rsid w:val="00517951"/>
    <w:rsid w:val="00517994"/>
    <w:rsid w:val="00517D4B"/>
    <w:rsid w:val="00521BC3"/>
    <w:rsid w:val="00521DDC"/>
    <w:rsid w:val="0052259B"/>
    <w:rsid w:val="00523E73"/>
    <w:rsid w:val="0052462A"/>
    <w:rsid w:val="00524632"/>
    <w:rsid w:val="00525E1F"/>
    <w:rsid w:val="00526EA9"/>
    <w:rsid w:val="00527864"/>
    <w:rsid w:val="00527C9C"/>
    <w:rsid w:val="00527CE3"/>
    <w:rsid w:val="005301E5"/>
    <w:rsid w:val="00531117"/>
    <w:rsid w:val="005312CE"/>
    <w:rsid w:val="0053288D"/>
    <w:rsid w:val="00532E75"/>
    <w:rsid w:val="00533140"/>
    <w:rsid w:val="005332E3"/>
    <w:rsid w:val="005333CF"/>
    <w:rsid w:val="00533F46"/>
    <w:rsid w:val="005340DC"/>
    <w:rsid w:val="0053502F"/>
    <w:rsid w:val="00535493"/>
    <w:rsid w:val="0053592B"/>
    <w:rsid w:val="005359E3"/>
    <w:rsid w:val="00535C9B"/>
    <w:rsid w:val="0053645C"/>
    <w:rsid w:val="005376EB"/>
    <w:rsid w:val="005379D4"/>
    <w:rsid w:val="00537FB6"/>
    <w:rsid w:val="00540701"/>
    <w:rsid w:val="00541AA4"/>
    <w:rsid w:val="00541D80"/>
    <w:rsid w:val="0054310C"/>
    <w:rsid w:val="005432AF"/>
    <w:rsid w:val="005445E4"/>
    <w:rsid w:val="0054470C"/>
    <w:rsid w:val="00545576"/>
    <w:rsid w:val="0054596E"/>
    <w:rsid w:val="00546C0D"/>
    <w:rsid w:val="00546F07"/>
    <w:rsid w:val="0054734E"/>
    <w:rsid w:val="00547AC9"/>
    <w:rsid w:val="00550429"/>
    <w:rsid w:val="005504D1"/>
    <w:rsid w:val="00550B8B"/>
    <w:rsid w:val="00551A4F"/>
    <w:rsid w:val="00551B90"/>
    <w:rsid w:val="00552152"/>
    <w:rsid w:val="00552154"/>
    <w:rsid w:val="00552D4B"/>
    <w:rsid w:val="0055308F"/>
    <w:rsid w:val="00553772"/>
    <w:rsid w:val="00553A0D"/>
    <w:rsid w:val="00553A71"/>
    <w:rsid w:val="00553C24"/>
    <w:rsid w:val="00553C2B"/>
    <w:rsid w:val="00553C32"/>
    <w:rsid w:val="00553D3F"/>
    <w:rsid w:val="00554D34"/>
    <w:rsid w:val="00554D3F"/>
    <w:rsid w:val="00554ECB"/>
    <w:rsid w:val="00554FBD"/>
    <w:rsid w:val="00555275"/>
    <w:rsid w:val="00555433"/>
    <w:rsid w:val="00555848"/>
    <w:rsid w:val="005558AD"/>
    <w:rsid w:val="00555F08"/>
    <w:rsid w:val="00556551"/>
    <w:rsid w:val="005565E6"/>
    <w:rsid w:val="00556765"/>
    <w:rsid w:val="005567FE"/>
    <w:rsid w:val="00557014"/>
    <w:rsid w:val="005572BD"/>
    <w:rsid w:val="00560A88"/>
    <w:rsid w:val="00560F17"/>
    <w:rsid w:val="005612BF"/>
    <w:rsid w:val="00561569"/>
    <w:rsid w:val="00561977"/>
    <w:rsid w:val="00561EA5"/>
    <w:rsid w:val="00561F26"/>
    <w:rsid w:val="005622AA"/>
    <w:rsid w:val="00562C1B"/>
    <w:rsid w:val="00562DA0"/>
    <w:rsid w:val="005632B0"/>
    <w:rsid w:val="005634CC"/>
    <w:rsid w:val="00563DEF"/>
    <w:rsid w:val="00563ED3"/>
    <w:rsid w:val="00563FAF"/>
    <w:rsid w:val="00564CC0"/>
    <w:rsid w:val="00564EBF"/>
    <w:rsid w:val="00565001"/>
    <w:rsid w:val="00565C45"/>
    <w:rsid w:val="00565FC0"/>
    <w:rsid w:val="005663F4"/>
    <w:rsid w:val="0056663A"/>
    <w:rsid w:val="00566B25"/>
    <w:rsid w:val="00566C6A"/>
    <w:rsid w:val="00566E48"/>
    <w:rsid w:val="00566F2C"/>
    <w:rsid w:val="00567086"/>
    <w:rsid w:val="005677B6"/>
    <w:rsid w:val="00567B9F"/>
    <w:rsid w:val="005701DE"/>
    <w:rsid w:val="00570284"/>
    <w:rsid w:val="0057043E"/>
    <w:rsid w:val="00570470"/>
    <w:rsid w:val="00570B4B"/>
    <w:rsid w:val="005712A1"/>
    <w:rsid w:val="00571436"/>
    <w:rsid w:val="00572913"/>
    <w:rsid w:val="00572FF2"/>
    <w:rsid w:val="005741FD"/>
    <w:rsid w:val="00574DCF"/>
    <w:rsid w:val="00574F8B"/>
    <w:rsid w:val="005751CC"/>
    <w:rsid w:val="00575D94"/>
    <w:rsid w:val="00580064"/>
    <w:rsid w:val="005800D4"/>
    <w:rsid w:val="005809BB"/>
    <w:rsid w:val="00580E73"/>
    <w:rsid w:val="00581741"/>
    <w:rsid w:val="005817F7"/>
    <w:rsid w:val="00581CD1"/>
    <w:rsid w:val="00581DFF"/>
    <w:rsid w:val="00582666"/>
    <w:rsid w:val="0058285E"/>
    <w:rsid w:val="00583986"/>
    <w:rsid w:val="00583B29"/>
    <w:rsid w:val="00583C3F"/>
    <w:rsid w:val="00583CBF"/>
    <w:rsid w:val="00584B1D"/>
    <w:rsid w:val="00584D2C"/>
    <w:rsid w:val="005854DC"/>
    <w:rsid w:val="005864BC"/>
    <w:rsid w:val="0058689A"/>
    <w:rsid w:val="00590D2F"/>
    <w:rsid w:val="005912FB"/>
    <w:rsid w:val="00591D9F"/>
    <w:rsid w:val="00591F8A"/>
    <w:rsid w:val="005931DA"/>
    <w:rsid w:val="00593440"/>
    <w:rsid w:val="005938F0"/>
    <w:rsid w:val="00593DF9"/>
    <w:rsid w:val="00593E75"/>
    <w:rsid w:val="00594253"/>
    <w:rsid w:val="00594BDD"/>
    <w:rsid w:val="0059555B"/>
    <w:rsid w:val="00596061"/>
    <w:rsid w:val="00596140"/>
    <w:rsid w:val="0059664B"/>
    <w:rsid w:val="005968DC"/>
    <w:rsid w:val="00596B01"/>
    <w:rsid w:val="00597995"/>
    <w:rsid w:val="00597F0D"/>
    <w:rsid w:val="005A0023"/>
    <w:rsid w:val="005A027C"/>
    <w:rsid w:val="005A079C"/>
    <w:rsid w:val="005A0BC9"/>
    <w:rsid w:val="005A0F99"/>
    <w:rsid w:val="005A14D7"/>
    <w:rsid w:val="005A2056"/>
    <w:rsid w:val="005A2583"/>
    <w:rsid w:val="005A2AA8"/>
    <w:rsid w:val="005A2DF3"/>
    <w:rsid w:val="005A311B"/>
    <w:rsid w:val="005A3C8B"/>
    <w:rsid w:val="005A3FA3"/>
    <w:rsid w:val="005A4A8E"/>
    <w:rsid w:val="005A4F63"/>
    <w:rsid w:val="005A509E"/>
    <w:rsid w:val="005A599B"/>
    <w:rsid w:val="005A5B45"/>
    <w:rsid w:val="005A688F"/>
    <w:rsid w:val="005A7385"/>
    <w:rsid w:val="005A7BFE"/>
    <w:rsid w:val="005B0079"/>
    <w:rsid w:val="005B04AB"/>
    <w:rsid w:val="005B0969"/>
    <w:rsid w:val="005B101F"/>
    <w:rsid w:val="005B12A3"/>
    <w:rsid w:val="005B21C1"/>
    <w:rsid w:val="005B23B4"/>
    <w:rsid w:val="005B28AE"/>
    <w:rsid w:val="005B2999"/>
    <w:rsid w:val="005B37BF"/>
    <w:rsid w:val="005B3B06"/>
    <w:rsid w:val="005B465B"/>
    <w:rsid w:val="005B47AA"/>
    <w:rsid w:val="005B4F4A"/>
    <w:rsid w:val="005B5095"/>
    <w:rsid w:val="005B651E"/>
    <w:rsid w:val="005B69AD"/>
    <w:rsid w:val="005B70F8"/>
    <w:rsid w:val="005B78A8"/>
    <w:rsid w:val="005B7A65"/>
    <w:rsid w:val="005C0677"/>
    <w:rsid w:val="005C06AA"/>
    <w:rsid w:val="005C06C7"/>
    <w:rsid w:val="005C0B73"/>
    <w:rsid w:val="005C109C"/>
    <w:rsid w:val="005C1DB5"/>
    <w:rsid w:val="005C23C9"/>
    <w:rsid w:val="005C276B"/>
    <w:rsid w:val="005C2BFA"/>
    <w:rsid w:val="005C2C58"/>
    <w:rsid w:val="005C3021"/>
    <w:rsid w:val="005C323E"/>
    <w:rsid w:val="005C3C98"/>
    <w:rsid w:val="005C4468"/>
    <w:rsid w:val="005C4508"/>
    <w:rsid w:val="005C5221"/>
    <w:rsid w:val="005C5E2D"/>
    <w:rsid w:val="005C67A0"/>
    <w:rsid w:val="005C6CEF"/>
    <w:rsid w:val="005C7A6A"/>
    <w:rsid w:val="005C7D1C"/>
    <w:rsid w:val="005C7F30"/>
    <w:rsid w:val="005C7FEF"/>
    <w:rsid w:val="005D0A32"/>
    <w:rsid w:val="005D15E8"/>
    <w:rsid w:val="005D192D"/>
    <w:rsid w:val="005D2297"/>
    <w:rsid w:val="005D38CF"/>
    <w:rsid w:val="005D3CE1"/>
    <w:rsid w:val="005D3E72"/>
    <w:rsid w:val="005D4CEC"/>
    <w:rsid w:val="005D5528"/>
    <w:rsid w:val="005D56C5"/>
    <w:rsid w:val="005D5A14"/>
    <w:rsid w:val="005D5EBE"/>
    <w:rsid w:val="005D5F81"/>
    <w:rsid w:val="005D60CE"/>
    <w:rsid w:val="005D61C5"/>
    <w:rsid w:val="005D68BC"/>
    <w:rsid w:val="005D6A46"/>
    <w:rsid w:val="005D6EDC"/>
    <w:rsid w:val="005D7516"/>
    <w:rsid w:val="005D7981"/>
    <w:rsid w:val="005D7B3E"/>
    <w:rsid w:val="005E0121"/>
    <w:rsid w:val="005E0999"/>
    <w:rsid w:val="005E0D3B"/>
    <w:rsid w:val="005E1B18"/>
    <w:rsid w:val="005E1DF4"/>
    <w:rsid w:val="005E31E5"/>
    <w:rsid w:val="005E3D6B"/>
    <w:rsid w:val="005E42AD"/>
    <w:rsid w:val="005E4B82"/>
    <w:rsid w:val="005E56B0"/>
    <w:rsid w:val="005E5C92"/>
    <w:rsid w:val="005E6896"/>
    <w:rsid w:val="005E76C7"/>
    <w:rsid w:val="005F0113"/>
    <w:rsid w:val="005F04AE"/>
    <w:rsid w:val="005F0557"/>
    <w:rsid w:val="005F06C2"/>
    <w:rsid w:val="005F072B"/>
    <w:rsid w:val="005F0EB5"/>
    <w:rsid w:val="005F14E4"/>
    <w:rsid w:val="005F1555"/>
    <w:rsid w:val="005F155A"/>
    <w:rsid w:val="005F1BCD"/>
    <w:rsid w:val="005F1C46"/>
    <w:rsid w:val="005F1D2C"/>
    <w:rsid w:val="005F2033"/>
    <w:rsid w:val="005F3C9F"/>
    <w:rsid w:val="005F3D1F"/>
    <w:rsid w:val="005F3F4B"/>
    <w:rsid w:val="005F3FCB"/>
    <w:rsid w:val="005F4172"/>
    <w:rsid w:val="005F59C2"/>
    <w:rsid w:val="005F628B"/>
    <w:rsid w:val="005F62C3"/>
    <w:rsid w:val="005F6F13"/>
    <w:rsid w:val="005F7369"/>
    <w:rsid w:val="005F7CE9"/>
    <w:rsid w:val="005F7D6F"/>
    <w:rsid w:val="00600ADE"/>
    <w:rsid w:val="00600D0B"/>
    <w:rsid w:val="00601140"/>
    <w:rsid w:val="00602017"/>
    <w:rsid w:val="0060218D"/>
    <w:rsid w:val="00602949"/>
    <w:rsid w:val="00603337"/>
    <w:rsid w:val="006035F3"/>
    <w:rsid w:val="00603D59"/>
    <w:rsid w:val="006041EF"/>
    <w:rsid w:val="00604BE9"/>
    <w:rsid w:val="00604C0B"/>
    <w:rsid w:val="0060533D"/>
    <w:rsid w:val="00605D7D"/>
    <w:rsid w:val="00605FE8"/>
    <w:rsid w:val="00606710"/>
    <w:rsid w:val="00606ABA"/>
    <w:rsid w:val="0060789A"/>
    <w:rsid w:val="00607B5C"/>
    <w:rsid w:val="0061142B"/>
    <w:rsid w:val="00611931"/>
    <w:rsid w:val="006119C8"/>
    <w:rsid w:val="00611A11"/>
    <w:rsid w:val="00611CFA"/>
    <w:rsid w:val="006122CE"/>
    <w:rsid w:val="00612D1B"/>
    <w:rsid w:val="00612DB4"/>
    <w:rsid w:val="006136D3"/>
    <w:rsid w:val="00614343"/>
    <w:rsid w:val="006157EF"/>
    <w:rsid w:val="00615944"/>
    <w:rsid w:val="006162EB"/>
    <w:rsid w:val="00616311"/>
    <w:rsid w:val="0061658D"/>
    <w:rsid w:val="00616806"/>
    <w:rsid w:val="00616C86"/>
    <w:rsid w:val="00617AE9"/>
    <w:rsid w:val="00617C11"/>
    <w:rsid w:val="0062105B"/>
    <w:rsid w:val="006211CC"/>
    <w:rsid w:val="0062127D"/>
    <w:rsid w:val="00621C40"/>
    <w:rsid w:val="006221D7"/>
    <w:rsid w:val="00622FE2"/>
    <w:rsid w:val="00623762"/>
    <w:rsid w:val="0062379D"/>
    <w:rsid w:val="00623A93"/>
    <w:rsid w:val="00623AFC"/>
    <w:rsid w:val="00623F9D"/>
    <w:rsid w:val="0062428A"/>
    <w:rsid w:val="006242C5"/>
    <w:rsid w:val="00624D54"/>
    <w:rsid w:val="00624E0A"/>
    <w:rsid w:val="006267C2"/>
    <w:rsid w:val="00626918"/>
    <w:rsid w:val="006269EA"/>
    <w:rsid w:val="00626B2F"/>
    <w:rsid w:val="00627516"/>
    <w:rsid w:val="0063027D"/>
    <w:rsid w:val="00630BC9"/>
    <w:rsid w:val="00630C12"/>
    <w:rsid w:val="0063135D"/>
    <w:rsid w:val="006314CE"/>
    <w:rsid w:val="00631863"/>
    <w:rsid w:val="006322ED"/>
    <w:rsid w:val="00632387"/>
    <w:rsid w:val="00632982"/>
    <w:rsid w:val="00632FF9"/>
    <w:rsid w:val="00633208"/>
    <w:rsid w:val="00633EC2"/>
    <w:rsid w:val="00634582"/>
    <w:rsid w:val="00634FAF"/>
    <w:rsid w:val="0063509E"/>
    <w:rsid w:val="0063554F"/>
    <w:rsid w:val="006362CD"/>
    <w:rsid w:val="006369E3"/>
    <w:rsid w:val="00637012"/>
    <w:rsid w:val="00637A48"/>
    <w:rsid w:val="00637C7B"/>
    <w:rsid w:val="006401C8"/>
    <w:rsid w:val="00640847"/>
    <w:rsid w:val="0064086D"/>
    <w:rsid w:val="00640913"/>
    <w:rsid w:val="00641A07"/>
    <w:rsid w:val="00641BC6"/>
    <w:rsid w:val="00642D1E"/>
    <w:rsid w:val="00643232"/>
    <w:rsid w:val="006433CA"/>
    <w:rsid w:val="006443A5"/>
    <w:rsid w:val="00644C95"/>
    <w:rsid w:val="00644D0C"/>
    <w:rsid w:val="006452B9"/>
    <w:rsid w:val="00645AD0"/>
    <w:rsid w:val="00645E01"/>
    <w:rsid w:val="006469BB"/>
    <w:rsid w:val="00646A6E"/>
    <w:rsid w:val="006471DF"/>
    <w:rsid w:val="00647F9C"/>
    <w:rsid w:val="006517DE"/>
    <w:rsid w:val="0065181A"/>
    <w:rsid w:val="00651BB3"/>
    <w:rsid w:val="006526FB"/>
    <w:rsid w:val="0065299B"/>
    <w:rsid w:val="00653905"/>
    <w:rsid w:val="00654426"/>
    <w:rsid w:val="006549D7"/>
    <w:rsid w:val="006555F7"/>
    <w:rsid w:val="00655A7D"/>
    <w:rsid w:val="00655DBF"/>
    <w:rsid w:val="006564F2"/>
    <w:rsid w:val="0065689F"/>
    <w:rsid w:val="00657A93"/>
    <w:rsid w:val="00660A9F"/>
    <w:rsid w:val="00660CAC"/>
    <w:rsid w:val="0066108C"/>
    <w:rsid w:val="00661192"/>
    <w:rsid w:val="006616E7"/>
    <w:rsid w:val="00661871"/>
    <w:rsid w:val="00661909"/>
    <w:rsid w:val="00661F6B"/>
    <w:rsid w:val="00662551"/>
    <w:rsid w:val="00662B49"/>
    <w:rsid w:val="006631D3"/>
    <w:rsid w:val="006645EC"/>
    <w:rsid w:val="00664E0B"/>
    <w:rsid w:val="00665CBC"/>
    <w:rsid w:val="0066621D"/>
    <w:rsid w:val="006668E0"/>
    <w:rsid w:val="006669F5"/>
    <w:rsid w:val="00666AA1"/>
    <w:rsid w:val="00667FE0"/>
    <w:rsid w:val="00670052"/>
    <w:rsid w:val="006700DE"/>
    <w:rsid w:val="006701D7"/>
    <w:rsid w:val="006702CE"/>
    <w:rsid w:val="00670704"/>
    <w:rsid w:val="00671648"/>
    <w:rsid w:val="00671CD4"/>
    <w:rsid w:val="006726DC"/>
    <w:rsid w:val="006752B4"/>
    <w:rsid w:val="0067554B"/>
    <w:rsid w:val="00675EEA"/>
    <w:rsid w:val="006760EE"/>
    <w:rsid w:val="00680041"/>
    <w:rsid w:val="00680467"/>
    <w:rsid w:val="00680681"/>
    <w:rsid w:val="006806B8"/>
    <w:rsid w:val="006807DB"/>
    <w:rsid w:val="006813FD"/>
    <w:rsid w:val="006817BF"/>
    <w:rsid w:val="0068186F"/>
    <w:rsid w:val="0068199E"/>
    <w:rsid w:val="00682635"/>
    <w:rsid w:val="00682B94"/>
    <w:rsid w:val="00682D00"/>
    <w:rsid w:val="00683D72"/>
    <w:rsid w:val="006840B2"/>
    <w:rsid w:val="00684CCC"/>
    <w:rsid w:val="00685646"/>
    <w:rsid w:val="0068589B"/>
    <w:rsid w:val="00685963"/>
    <w:rsid w:val="00685990"/>
    <w:rsid w:val="00686290"/>
    <w:rsid w:val="00686417"/>
    <w:rsid w:val="00686B4C"/>
    <w:rsid w:val="006871B7"/>
    <w:rsid w:val="00687639"/>
    <w:rsid w:val="00687B0A"/>
    <w:rsid w:val="006905DD"/>
    <w:rsid w:val="0069097D"/>
    <w:rsid w:val="00690BC4"/>
    <w:rsid w:val="00691E93"/>
    <w:rsid w:val="0069269B"/>
    <w:rsid w:val="0069329D"/>
    <w:rsid w:val="00693FDF"/>
    <w:rsid w:val="00694575"/>
    <w:rsid w:val="00694A66"/>
    <w:rsid w:val="0069531B"/>
    <w:rsid w:val="0069545A"/>
    <w:rsid w:val="00695CE7"/>
    <w:rsid w:val="0069609C"/>
    <w:rsid w:val="00696855"/>
    <w:rsid w:val="006968F3"/>
    <w:rsid w:val="006970B2"/>
    <w:rsid w:val="006A0121"/>
    <w:rsid w:val="006A017B"/>
    <w:rsid w:val="006A0576"/>
    <w:rsid w:val="006A06D8"/>
    <w:rsid w:val="006A0B28"/>
    <w:rsid w:val="006A0DD4"/>
    <w:rsid w:val="006A1130"/>
    <w:rsid w:val="006A1387"/>
    <w:rsid w:val="006A2406"/>
    <w:rsid w:val="006A30B5"/>
    <w:rsid w:val="006A46F4"/>
    <w:rsid w:val="006A4D84"/>
    <w:rsid w:val="006A54A2"/>
    <w:rsid w:val="006A5569"/>
    <w:rsid w:val="006A5CA2"/>
    <w:rsid w:val="006A61C4"/>
    <w:rsid w:val="006A621E"/>
    <w:rsid w:val="006A6EF6"/>
    <w:rsid w:val="006A6FDF"/>
    <w:rsid w:val="006A746E"/>
    <w:rsid w:val="006A793A"/>
    <w:rsid w:val="006A7BB0"/>
    <w:rsid w:val="006B033A"/>
    <w:rsid w:val="006B04AC"/>
    <w:rsid w:val="006B0590"/>
    <w:rsid w:val="006B0CCD"/>
    <w:rsid w:val="006B1040"/>
    <w:rsid w:val="006B1251"/>
    <w:rsid w:val="006B18B0"/>
    <w:rsid w:val="006B18D5"/>
    <w:rsid w:val="006B1B8B"/>
    <w:rsid w:val="006B2181"/>
    <w:rsid w:val="006B234D"/>
    <w:rsid w:val="006B2F76"/>
    <w:rsid w:val="006B30DE"/>
    <w:rsid w:val="006B38B6"/>
    <w:rsid w:val="006B3EBA"/>
    <w:rsid w:val="006B409E"/>
    <w:rsid w:val="006B40D7"/>
    <w:rsid w:val="006B4FB3"/>
    <w:rsid w:val="006B5B86"/>
    <w:rsid w:val="006B671F"/>
    <w:rsid w:val="006B6C3E"/>
    <w:rsid w:val="006B6C60"/>
    <w:rsid w:val="006B6DA7"/>
    <w:rsid w:val="006B73D4"/>
    <w:rsid w:val="006B750C"/>
    <w:rsid w:val="006B7803"/>
    <w:rsid w:val="006C0060"/>
    <w:rsid w:val="006C05B8"/>
    <w:rsid w:val="006C1659"/>
    <w:rsid w:val="006C17F1"/>
    <w:rsid w:val="006C2CA6"/>
    <w:rsid w:val="006C39AB"/>
    <w:rsid w:val="006C3D13"/>
    <w:rsid w:val="006C4053"/>
    <w:rsid w:val="006C43A5"/>
    <w:rsid w:val="006C43CD"/>
    <w:rsid w:val="006C456B"/>
    <w:rsid w:val="006C48A3"/>
    <w:rsid w:val="006C49A1"/>
    <w:rsid w:val="006C4AE0"/>
    <w:rsid w:val="006C55E4"/>
    <w:rsid w:val="006C5F49"/>
    <w:rsid w:val="006D049E"/>
    <w:rsid w:val="006D099F"/>
    <w:rsid w:val="006D0A7E"/>
    <w:rsid w:val="006D0DF1"/>
    <w:rsid w:val="006D1617"/>
    <w:rsid w:val="006D1840"/>
    <w:rsid w:val="006D1F8C"/>
    <w:rsid w:val="006D2B94"/>
    <w:rsid w:val="006D2DA1"/>
    <w:rsid w:val="006D2DB6"/>
    <w:rsid w:val="006D324D"/>
    <w:rsid w:val="006D40DF"/>
    <w:rsid w:val="006D40E8"/>
    <w:rsid w:val="006D48C7"/>
    <w:rsid w:val="006D59A4"/>
    <w:rsid w:val="006D6076"/>
    <w:rsid w:val="006D6FB4"/>
    <w:rsid w:val="006D753D"/>
    <w:rsid w:val="006D7607"/>
    <w:rsid w:val="006D7C08"/>
    <w:rsid w:val="006D7FA7"/>
    <w:rsid w:val="006E0849"/>
    <w:rsid w:val="006E15D9"/>
    <w:rsid w:val="006E21E6"/>
    <w:rsid w:val="006E261A"/>
    <w:rsid w:val="006E2A9E"/>
    <w:rsid w:val="006E2E65"/>
    <w:rsid w:val="006E3252"/>
    <w:rsid w:val="006E3CD5"/>
    <w:rsid w:val="006E4A11"/>
    <w:rsid w:val="006E4FDA"/>
    <w:rsid w:val="006E5624"/>
    <w:rsid w:val="006E575E"/>
    <w:rsid w:val="006E58E5"/>
    <w:rsid w:val="006E6588"/>
    <w:rsid w:val="006E6E95"/>
    <w:rsid w:val="006E716E"/>
    <w:rsid w:val="006E7E1E"/>
    <w:rsid w:val="006F0D2D"/>
    <w:rsid w:val="006F199B"/>
    <w:rsid w:val="006F19FB"/>
    <w:rsid w:val="006F2A77"/>
    <w:rsid w:val="006F2C88"/>
    <w:rsid w:val="006F2F12"/>
    <w:rsid w:val="006F31C3"/>
    <w:rsid w:val="006F3ACE"/>
    <w:rsid w:val="006F4634"/>
    <w:rsid w:val="006F469F"/>
    <w:rsid w:val="006F4E11"/>
    <w:rsid w:val="006F5BCE"/>
    <w:rsid w:val="006F6427"/>
    <w:rsid w:val="006F6974"/>
    <w:rsid w:val="006F6B15"/>
    <w:rsid w:val="006F6B4B"/>
    <w:rsid w:val="006F6BA6"/>
    <w:rsid w:val="006F6D68"/>
    <w:rsid w:val="006F71D4"/>
    <w:rsid w:val="006F7796"/>
    <w:rsid w:val="006F7FC6"/>
    <w:rsid w:val="007001E4"/>
    <w:rsid w:val="007004E9"/>
    <w:rsid w:val="00700896"/>
    <w:rsid w:val="007009C7"/>
    <w:rsid w:val="00701EC9"/>
    <w:rsid w:val="00702786"/>
    <w:rsid w:val="00702AF5"/>
    <w:rsid w:val="0070329C"/>
    <w:rsid w:val="00703649"/>
    <w:rsid w:val="00703852"/>
    <w:rsid w:val="00703E50"/>
    <w:rsid w:val="00703F66"/>
    <w:rsid w:val="007043BD"/>
    <w:rsid w:val="007047EA"/>
    <w:rsid w:val="007048BB"/>
    <w:rsid w:val="00704970"/>
    <w:rsid w:val="00704A3C"/>
    <w:rsid w:val="00704A8D"/>
    <w:rsid w:val="00704F41"/>
    <w:rsid w:val="00705177"/>
    <w:rsid w:val="007054D0"/>
    <w:rsid w:val="00706635"/>
    <w:rsid w:val="007069A8"/>
    <w:rsid w:val="00706FAA"/>
    <w:rsid w:val="0070749C"/>
    <w:rsid w:val="007078E1"/>
    <w:rsid w:val="00707D68"/>
    <w:rsid w:val="00710084"/>
    <w:rsid w:val="0071044C"/>
    <w:rsid w:val="00710A64"/>
    <w:rsid w:val="00710BE5"/>
    <w:rsid w:val="00711103"/>
    <w:rsid w:val="007113CB"/>
    <w:rsid w:val="007128ED"/>
    <w:rsid w:val="0071308B"/>
    <w:rsid w:val="00713D6E"/>
    <w:rsid w:val="00714121"/>
    <w:rsid w:val="00714262"/>
    <w:rsid w:val="007148A5"/>
    <w:rsid w:val="0071515D"/>
    <w:rsid w:val="0071524F"/>
    <w:rsid w:val="00715B22"/>
    <w:rsid w:val="0071627F"/>
    <w:rsid w:val="007164E9"/>
    <w:rsid w:val="00716907"/>
    <w:rsid w:val="00717B27"/>
    <w:rsid w:val="00717F8B"/>
    <w:rsid w:val="00720A7B"/>
    <w:rsid w:val="00720A88"/>
    <w:rsid w:val="00720D33"/>
    <w:rsid w:val="00720F1D"/>
    <w:rsid w:val="007217C6"/>
    <w:rsid w:val="00721AF6"/>
    <w:rsid w:val="00722D18"/>
    <w:rsid w:val="00722F53"/>
    <w:rsid w:val="00723590"/>
    <w:rsid w:val="007242BE"/>
    <w:rsid w:val="0072443B"/>
    <w:rsid w:val="00724EC6"/>
    <w:rsid w:val="00726BF4"/>
    <w:rsid w:val="00726DEC"/>
    <w:rsid w:val="00726E79"/>
    <w:rsid w:val="00727E6E"/>
    <w:rsid w:val="00730966"/>
    <w:rsid w:val="00731215"/>
    <w:rsid w:val="00731B3E"/>
    <w:rsid w:val="00732666"/>
    <w:rsid w:val="007335A4"/>
    <w:rsid w:val="007340B3"/>
    <w:rsid w:val="00734EE0"/>
    <w:rsid w:val="0073530A"/>
    <w:rsid w:val="007354CB"/>
    <w:rsid w:val="00735A96"/>
    <w:rsid w:val="0073686D"/>
    <w:rsid w:val="0073700A"/>
    <w:rsid w:val="0073725F"/>
    <w:rsid w:val="00737B1C"/>
    <w:rsid w:val="00737BC0"/>
    <w:rsid w:val="00737DFB"/>
    <w:rsid w:val="00737F27"/>
    <w:rsid w:val="007400A5"/>
    <w:rsid w:val="007403F1"/>
    <w:rsid w:val="007409A4"/>
    <w:rsid w:val="007416C4"/>
    <w:rsid w:val="00741AB2"/>
    <w:rsid w:val="00741E4A"/>
    <w:rsid w:val="0074224C"/>
    <w:rsid w:val="007427F3"/>
    <w:rsid w:val="007427FB"/>
    <w:rsid w:val="0074282A"/>
    <w:rsid w:val="00742942"/>
    <w:rsid w:val="00742BF3"/>
    <w:rsid w:val="0074326A"/>
    <w:rsid w:val="00743A75"/>
    <w:rsid w:val="00743CE6"/>
    <w:rsid w:val="007441C2"/>
    <w:rsid w:val="007459C5"/>
    <w:rsid w:val="00745F67"/>
    <w:rsid w:val="00746286"/>
    <w:rsid w:val="007465D9"/>
    <w:rsid w:val="0074681C"/>
    <w:rsid w:val="007473E2"/>
    <w:rsid w:val="00750264"/>
    <w:rsid w:val="007502E2"/>
    <w:rsid w:val="00750825"/>
    <w:rsid w:val="00750DA7"/>
    <w:rsid w:val="00751D35"/>
    <w:rsid w:val="00752828"/>
    <w:rsid w:val="00752904"/>
    <w:rsid w:val="0075375B"/>
    <w:rsid w:val="007537B9"/>
    <w:rsid w:val="00754219"/>
    <w:rsid w:val="00755545"/>
    <w:rsid w:val="00755E59"/>
    <w:rsid w:val="00756056"/>
    <w:rsid w:val="00756B03"/>
    <w:rsid w:val="00756D85"/>
    <w:rsid w:val="007573AC"/>
    <w:rsid w:val="00757BB8"/>
    <w:rsid w:val="00757BF0"/>
    <w:rsid w:val="007605A6"/>
    <w:rsid w:val="007605CB"/>
    <w:rsid w:val="00760749"/>
    <w:rsid w:val="00760E58"/>
    <w:rsid w:val="00760FEE"/>
    <w:rsid w:val="007611C5"/>
    <w:rsid w:val="0076157B"/>
    <w:rsid w:val="0076224F"/>
    <w:rsid w:val="007627E7"/>
    <w:rsid w:val="00762BEA"/>
    <w:rsid w:val="00762F09"/>
    <w:rsid w:val="00763069"/>
    <w:rsid w:val="0076429F"/>
    <w:rsid w:val="007649B6"/>
    <w:rsid w:val="00764E79"/>
    <w:rsid w:val="007653D6"/>
    <w:rsid w:val="00765B97"/>
    <w:rsid w:val="00765D83"/>
    <w:rsid w:val="00765E88"/>
    <w:rsid w:val="00765F86"/>
    <w:rsid w:val="00766151"/>
    <w:rsid w:val="007661FF"/>
    <w:rsid w:val="00766479"/>
    <w:rsid w:val="00766801"/>
    <w:rsid w:val="0076706B"/>
    <w:rsid w:val="007672C1"/>
    <w:rsid w:val="00767696"/>
    <w:rsid w:val="00767B7E"/>
    <w:rsid w:val="007700D0"/>
    <w:rsid w:val="00770E26"/>
    <w:rsid w:val="00771734"/>
    <w:rsid w:val="00771A9C"/>
    <w:rsid w:val="007732C7"/>
    <w:rsid w:val="00773CF3"/>
    <w:rsid w:val="007747AD"/>
    <w:rsid w:val="00774D80"/>
    <w:rsid w:val="00774E04"/>
    <w:rsid w:val="00774F7C"/>
    <w:rsid w:val="007757C3"/>
    <w:rsid w:val="00775CCE"/>
    <w:rsid w:val="00777B5C"/>
    <w:rsid w:val="00777CDF"/>
    <w:rsid w:val="00777EC0"/>
    <w:rsid w:val="00780DC7"/>
    <w:rsid w:val="007810C0"/>
    <w:rsid w:val="0078170B"/>
    <w:rsid w:val="00781F01"/>
    <w:rsid w:val="007827F8"/>
    <w:rsid w:val="00782D27"/>
    <w:rsid w:val="007832CD"/>
    <w:rsid w:val="00783594"/>
    <w:rsid w:val="00783EC9"/>
    <w:rsid w:val="007848AA"/>
    <w:rsid w:val="00784B17"/>
    <w:rsid w:val="00784F46"/>
    <w:rsid w:val="00784F86"/>
    <w:rsid w:val="00785124"/>
    <w:rsid w:val="007851D7"/>
    <w:rsid w:val="007853E7"/>
    <w:rsid w:val="00785901"/>
    <w:rsid w:val="00785B39"/>
    <w:rsid w:val="00785C17"/>
    <w:rsid w:val="00786117"/>
    <w:rsid w:val="007867E0"/>
    <w:rsid w:val="00786865"/>
    <w:rsid w:val="00786BC2"/>
    <w:rsid w:val="00786C6D"/>
    <w:rsid w:val="00790547"/>
    <w:rsid w:val="0079058E"/>
    <w:rsid w:val="00790A17"/>
    <w:rsid w:val="00791517"/>
    <w:rsid w:val="007919B6"/>
    <w:rsid w:val="00791A41"/>
    <w:rsid w:val="00792195"/>
    <w:rsid w:val="007924AF"/>
    <w:rsid w:val="0079255E"/>
    <w:rsid w:val="0079283D"/>
    <w:rsid w:val="00793832"/>
    <w:rsid w:val="00793F32"/>
    <w:rsid w:val="007943F4"/>
    <w:rsid w:val="007946B5"/>
    <w:rsid w:val="00795470"/>
    <w:rsid w:val="0079547B"/>
    <w:rsid w:val="00795EE5"/>
    <w:rsid w:val="0079666E"/>
    <w:rsid w:val="00796C77"/>
    <w:rsid w:val="00796D37"/>
    <w:rsid w:val="00796E15"/>
    <w:rsid w:val="007972F1"/>
    <w:rsid w:val="00797E16"/>
    <w:rsid w:val="007A0330"/>
    <w:rsid w:val="007A1087"/>
    <w:rsid w:val="007A1DAE"/>
    <w:rsid w:val="007A2777"/>
    <w:rsid w:val="007A3A8F"/>
    <w:rsid w:val="007A3E14"/>
    <w:rsid w:val="007A4EFE"/>
    <w:rsid w:val="007A5235"/>
    <w:rsid w:val="007A56C7"/>
    <w:rsid w:val="007A57D3"/>
    <w:rsid w:val="007A5BEA"/>
    <w:rsid w:val="007A5C6C"/>
    <w:rsid w:val="007A6C31"/>
    <w:rsid w:val="007A6F70"/>
    <w:rsid w:val="007A70FC"/>
    <w:rsid w:val="007A790A"/>
    <w:rsid w:val="007A7EBD"/>
    <w:rsid w:val="007B0277"/>
    <w:rsid w:val="007B0B4F"/>
    <w:rsid w:val="007B1A25"/>
    <w:rsid w:val="007B2207"/>
    <w:rsid w:val="007B274E"/>
    <w:rsid w:val="007B3049"/>
    <w:rsid w:val="007B4962"/>
    <w:rsid w:val="007B4B7C"/>
    <w:rsid w:val="007B56B9"/>
    <w:rsid w:val="007B5924"/>
    <w:rsid w:val="007B6F85"/>
    <w:rsid w:val="007B70F7"/>
    <w:rsid w:val="007B72C4"/>
    <w:rsid w:val="007B7588"/>
    <w:rsid w:val="007B7D7B"/>
    <w:rsid w:val="007C0863"/>
    <w:rsid w:val="007C095A"/>
    <w:rsid w:val="007C0F63"/>
    <w:rsid w:val="007C105C"/>
    <w:rsid w:val="007C22C8"/>
    <w:rsid w:val="007C29BB"/>
    <w:rsid w:val="007C2D3D"/>
    <w:rsid w:val="007C3766"/>
    <w:rsid w:val="007C37DC"/>
    <w:rsid w:val="007C3BEC"/>
    <w:rsid w:val="007C4722"/>
    <w:rsid w:val="007C4A75"/>
    <w:rsid w:val="007C4C14"/>
    <w:rsid w:val="007C4D79"/>
    <w:rsid w:val="007C549D"/>
    <w:rsid w:val="007C56C6"/>
    <w:rsid w:val="007C5CEB"/>
    <w:rsid w:val="007C6023"/>
    <w:rsid w:val="007C7603"/>
    <w:rsid w:val="007C7768"/>
    <w:rsid w:val="007D126B"/>
    <w:rsid w:val="007D1585"/>
    <w:rsid w:val="007D171D"/>
    <w:rsid w:val="007D250D"/>
    <w:rsid w:val="007D37F8"/>
    <w:rsid w:val="007D4545"/>
    <w:rsid w:val="007D4EBB"/>
    <w:rsid w:val="007D55FB"/>
    <w:rsid w:val="007D5784"/>
    <w:rsid w:val="007D5B74"/>
    <w:rsid w:val="007D5D30"/>
    <w:rsid w:val="007D5E85"/>
    <w:rsid w:val="007D65E8"/>
    <w:rsid w:val="007D6D35"/>
    <w:rsid w:val="007D70D2"/>
    <w:rsid w:val="007D72CF"/>
    <w:rsid w:val="007D7303"/>
    <w:rsid w:val="007D7738"/>
    <w:rsid w:val="007D77A1"/>
    <w:rsid w:val="007D7DF6"/>
    <w:rsid w:val="007E0877"/>
    <w:rsid w:val="007E0C2C"/>
    <w:rsid w:val="007E0D0A"/>
    <w:rsid w:val="007E0E4B"/>
    <w:rsid w:val="007E1589"/>
    <w:rsid w:val="007E1FAB"/>
    <w:rsid w:val="007E221E"/>
    <w:rsid w:val="007E2686"/>
    <w:rsid w:val="007E27FD"/>
    <w:rsid w:val="007E29D4"/>
    <w:rsid w:val="007E3478"/>
    <w:rsid w:val="007E36D8"/>
    <w:rsid w:val="007E3F7E"/>
    <w:rsid w:val="007E47D2"/>
    <w:rsid w:val="007E5640"/>
    <w:rsid w:val="007E5875"/>
    <w:rsid w:val="007E5978"/>
    <w:rsid w:val="007E5A1B"/>
    <w:rsid w:val="007E5CDB"/>
    <w:rsid w:val="007E5E01"/>
    <w:rsid w:val="007E6320"/>
    <w:rsid w:val="007E644F"/>
    <w:rsid w:val="007E64FA"/>
    <w:rsid w:val="007E6FE1"/>
    <w:rsid w:val="007E7A10"/>
    <w:rsid w:val="007E7BFE"/>
    <w:rsid w:val="007F05CF"/>
    <w:rsid w:val="007F0763"/>
    <w:rsid w:val="007F0F7D"/>
    <w:rsid w:val="007F266F"/>
    <w:rsid w:val="007F2975"/>
    <w:rsid w:val="007F29A1"/>
    <w:rsid w:val="007F32AA"/>
    <w:rsid w:val="007F3954"/>
    <w:rsid w:val="007F3C52"/>
    <w:rsid w:val="007F4684"/>
    <w:rsid w:val="007F48E6"/>
    <w:rsid w:val="007F4AEA"/>
    <w:rsid w:val="007F4EF4"/>
    <w:rsid w:val="007F57F4"/>
    <w:rsid w:val="007F62AF"/>
    <w:rsid w:val="007F63B5"/>
    <w:rsid w:val="007F688D"/>
    <w:rsid w:val="007F6BA9"/>
    <w:rsid w:val="007F747B"/>
    <w:rsid w:val="007F76C5"/>
    <w:rsid w:val="008003E0"/>
    <w:rsid w:val="008004F9"/>
    <w:rsid w:val="00800762"/>
    <w:rsid w:val="00801A25"/>
    <w:rsid w:val="008023A0"/>
    <w:rsid w:val="00802480"/>
    <w:rsid w:val="008024B6"/>
    <w:rsid w:val="00802D10"/>
    <w:rsid w:val="00803424"/>
    <w:rsid w:val="0080353A"/>
    <w:rsid w:val="00803A2D"/>
    <w:rsid w:val="00803F28"/>
    <w:rsid w:val="0080483E"/>
    <w:rsid w:val="00804842"/>
    <w:rsid w:val="008048F4"/>
    <w:rsid w:val="00804B75"/>
    <w:rsid w:val="008050DE"/>
    <w:rsid w:val="008050F7"/>
    <w:rsid w:val="008054A2"/>
    <w:rsid w:val="00805509"/>
    <w:rsid w:val="00805889"/>
    <w:rsid w:val="00805B23"/>
    <w:rsid w:val="00805B53"/>
    <w:rsid w:val="00805DFF"/>
    <w:rsid w:val="008068D8"/>
    <w:rsid w:val="00806D15"/>
    <w:rsid w:val="0080739B"/>
    <w:rsid w:val="0081050C"/>
    <w:rsid w:val="0081082A"/>
    <w:rsid w:val="00810D7B"/>
    <w:rsid w:val="0081106A"/>
    <w:rsid w:val="00811AE3"/>
    <w:rsid w:val="0081254B"/>
    <w:rsid w:val="008126D8"/>
    <w:rsid w:val="00812A03"/>
    <w:rsid w:val="00812F89"/>
    <w:rsid w:val="00813FB7"/>
    <w:rsid w:val="008144F3"/>
    <w:rsid w:val="0081490C"/>
    <w:rsid w:val="00814CBD"/>
    <w:rsid w:val="00814FE9"/>
    <w:rsid w:val="0081507B"/>
    <w:rsid w:val="0081514C"/>
    <w:rsid w:val="00815A11"/>
    <w:rsid w:val="00815BF2"/>
    <w:rsid w:val="00815C7D"/>
    <w:rsid w:val="0081613A"/>
    <w:rsid w:val="0081617D"/>
    <w:rsid w:val="008161C4"/>
    <w:rsid w:val="00816B76"/>
    <w:rsid w:val="008178CE"/>
    <w:rsid w:val="00817A20"/>
    <w:rsid w:val="00820066"/>
    <w:rsid w:val="008200BB"/>
    <w:rsid w:val="0082042A"/>
    <w:rsid w:val="008206C7"/>
    <w:rsid w:val="00820AA2"/>
    <w:rsid w:val="008218B1"/>
    <w:rsid w:val="00822C54"/>
    <w:rsid w:val="00822D5C"/>
    <w:rsid w:val="008234C3"/>
    <w:rsid w:val="008238E2"/>
    <w:rsid w:val="00823F8C"/>
    <w:rsid w:val="00824C87"/>
    <w:rsid w:val="00824F9B"/>
    <w:rsid w:val="008250AC"/>
    <w:rsid w:val="00825E90"/>
    <w:rsid w:val="00826731"/>
    <w:rsid w:val="00826CC4"/>
    <w:rsid w:val="00826E46"/>
    <w:rsid w:val="00827026"/>
    <w:rsid w:val="008277A0"/>
    <w:rsid w:val="008279E7"/>
    <w:rsid w:val="00827AC5"/>
    <w:rsid w:val="00827C3F"/>
    <w:rsid w:val="00827DF6"/>
    <w:rsid w:val="0083101F"/>
    <w:rsid w:val="00831AD0"/>
    <w:rsid w:val="008322DC"/>
    <w:rsid w:val="008324C1"/>
    <w:rsid w:val="00832810"/>
    <w:rsid w:val="0083321F"/>
    <w:rsid w:val="0083345B"/>
    <w:rsid w:val="00833EC8"/>
    <w:rsid w:val="00834208"/>
    <w:rsid w:val="00834393"/>
    <w:rsid w:val="00834468"/>
    <w:rsid w:val="00834990"/>
    <w:rsid w:val="00836315"/>
    <w:rsid w:val="0083641B"/>
    <w:rsid w:val="00836A5F"/>
    <w:rsid w:val="00837F7A"/>
    <w:rsid w:val="008402A7"/>
    <w:rsid w:val="00841E29"/>
    <w:rsid w:val="00842DD1"/>
    <w:rsid w:val="00843B52"/>
    <w:rsid w:val="008444EC"/>
    <w:rsid w:val="00844633"/>
    <w:rsid w:val="008446F7"/>
    <w:rsid w:val="00844A48"/>
    <w:rsid w:val="00845A3B"/>
    <w:rsid w:val="00845A47"/>
    <w:rsid w:val="0084629B"/>
    <w:rsid w:val="00846408"/>
    <w:rsid w:val="0084669C"/>
    <w:rsid w:val="00846752"/>
    <w:rsid w:val="00846A11"/>
    <w:rsid w:val="00846F60"/>
    <w:rsid w:val="00847013"/>
    <w:rsid w:val="008470D7"/>
    <w:rsid w:val="008473D5"/>
    <w:rsid w:val="00847F5C"/>
    <w:rsid w:val="00850239"/>
    <w:rsid w:val="0085156E"/>
    <w:rsid w:val="008518BA"/>
    <w:rsid w:val="00852328"/>
    <w:rsid w:val="0085259D"/>
    <w:rsid w:val="00852718"/>
    <w:rsid w:val="008534B5"/>
    <w:rsid w:val="0085382A"/>
    <w:rsid w:val="00853D7A"/>
    <w:rsid w:val="00853F6A"/>
    <w:rsid w:val="0085413B"/>
    <w:rsid w:val="0085537A"/>
    <w:rsid w:val="0085549E"/>
    <w:rsid w:val="00855621"/>
    <w:rsid w:val="0085571E"/>
    <w:rsid w:val="00856040"/>
    <w:rsid w:val="0085638B"/>
    <w:rsid w:val="00856AC7"/>
    <w:rsid w:val="00856F9A"/>
    <w:rsid w:val="008577BD"/>
    <w:rsid w:val="008579E6"/>
    <w:rsid w:val="00857FE8"/>
    <w:rsid w:val="008614D1"/>
    <w:rsid w:val="0086191A"/>
    <w:rsid w:val="008622E5"/>
    <w:rsid w:val="00862B6D"/>
    <w:rsid w:val="00862C2E"/>
    <w:rsid w:val="00862F16"/>
    <w:rsid w:val="0086312A"/>
    <w:rsid w:val="0086374C"/>
    <w:rsid w:val="00863A1D"/>
    <w:rsid w:val="00863DEE"/>
    <w:rsid w:val="00863F54"/>
    <w:rsid w:val="008640CD"/>
    <w:rsid w:val="00865263"/>
    <w:rsid w:val="00865326"/>
    <w:rsid w:val="00865FF6"/>
    <w:rsid w:val="00866217"/>
    <w:rsid w:val="00866355"/>
    <w:rsid w:val="00866A66"/>
    <w:rsid w:val="00866A8F"/>
    <w:rsid w:val="00866CE3"/>
    <w:rsid w:val="008673A4"/>
    <w:rsid w:val="00867827"/>
    <w:rsid w:val="00870175"/>
    <w:rsid w:val="00870484"/>
    <w:rsid w:val="00870909"/>
    <w:rsid w:val="008709A6"/>
    <w:rsid w:val="00870F8E"/>
    <w:rsid w:val="00871825"/>
    <w:rsid w:val="00871B23"/>
    <w:rsid w:val="008735C5"/>
    <w:rsid w:val="00874247"/>
    <w:rsid w:val="00874438"/>
    <w:rsid w:val="00874455"/>
    <w:rsid w:val="0087479F"/>
    <w:rsid w:val="00874FE9"/>
    <w:rsid w:val="008750E0"/>
    <w:rsid w:val="008755CC"/>
    <w:rsid w:val="00875986"/>
    <w:rsid w:val="00875C0B"/>
    <w:rsid w:val="008763D8"/>
    <w:rsid w:val="00876A61"/>
    <w:rsid w:val="00876D49"/>
    <w:rsid w:val="00876F26"/>
    <w:rsid w:val="00877D06"/>
    <w:rsid w:val="00880542"/>
    <w:rsid w:val="00880DDF"/>
    <w:rsid w:val="008810CB"/>
    <w:rsid w:val="00881E7E"/>
    <w:rsid w:val="00882513"/>
    <w:rsid w:val="0088275D"/>
    <w:rsid w:val="00882B66"/>
    <w:rsid w:val="00883873"/>
    <w:rsid w:val="0088444B"/>
    <w:rsid w:val="00884951"/>
    <w:rsid w:val="008850C6"/>
    <w:rsid w:val="0088598C"/>
    <w:rsid w:val="00885E30"/>
    <w:rsid w:val="0088784F"/>
    <w:rsid w:val="00887C96"/>
    <w:rsid w:val="00887FD3"/>
    <w:rsid w:val="00890507"/>
    <w:rsid w:val="00890DD8"/>
    <w:rsid w:val="00890E45"/>
    <w:rsid w:val="00891EB1"/>
    <w:rsid w:val="008921FD"/>
    <w:rsid w:val="0089239C"/>
    <w:rsid w:val="00892E3F"/>
    <w:rsid w:val="008930B5"/>
    <w:rsid w:val="008931D0"/>
    <w:rsid w:val="008931F2"/>
    <w:rsid w:val="00893791"/>
    <w:rsid w:val="008938DC"/>
    <w:rsid w:val="00893B33"/>
    <w:rsid w:val="00893D2A"/>
    <w:rsid w:val="00893F12"/>
    <w:rsid w:val="008942A7"/>
    <w:rsid w:val="00894907"/>
    <w:rsid w:val="00894F9D"/>
    <w:rsid w:val="00895514"/>
    <w:rsid w:val="00896B5E"/>
    <w:rsid w:val="00897440"/>
    <w:rsid w:val="008977DF"/>
    <w:rsid w:val="00897E78"/>
    <w:rsid w:val="00897F52"/>
    <w:rsid w:val="00897FEB"/>
    <w:rsid w:val="008A0162"/>
    <w:rsid w:val="008A04AA"/>
    <w:rsid w:val="008A0601"/>
    <w:rsid w:val="008A08AC"/>
    <w:rsid w:val="008A0B3C"/>
    <w:rsid w:val="008A16B6"/>
    <w:rsid w:val="008A18D8"/>
    <w:rsid w:val="008A1EEA"/>
    <w:rsid w:val="008A2ADA"/>
    <w:rsid w:val="008A2ED3"/>
    <w:rsid w:val="008A2FB4"/>
    <w:rsid w:val="008A3336"/>
    <w:rsid w:val="008A357C"/>
    <w:rsid w:val="008A4195"/>
    <w:rsid w:val="008A4605"/>
    <w:rsid w:val="008A4B7D"/>
    <w:rsid w:val="008A4F30"/>
    <w:rsid w:val="008A522E"/>
    <w:rsid w:val="008A552B"/>
    <w:rsid w:val="008A571A"/>
    <w:rsid w:val="008A5C01"/>
    <w:rsid w:val="008A5EF1"/>
    <w:rsid w:val="008A5EFE"/>
    <w:rsid w:val="008A694F"/>
    <w:rsid w:val="008A6DDA"/>
    <w:rsid w:val="008A762F"/>
    <w:rsid w:val="008A7729"/>
    <w:rsid w:val="008B015D"/>
    <w:rsid w:val="008B06F2"/>
    <w:rsid w:val="008B083B"/>
    <w:rsid w:val="008B1992"/>
    <w:rsid w:val="008B221C"/>
    <w:rsid w:val="008B2EEA"/>
    <w:rsid w:val="008B35AA"/>
    <w:rsid w:val="008B3BF4"/>
    <w:rsid w:val="008B3D9F"/>
    <w:rsid w:val="008B50A9"/>
    <w:rsid w:val="008B5D79"/>
    <w:rsid w:val="008B5E3C"/>
    <w:rsid w:val="008B6C12"/>
    <w:rsid w:val="008B7AA5"/>
    <w:rsid w:val="008B7DEB"/>
    <w:rsid w:val="008B7E6C"/>
    <w:rsid w:val="008B7F7F"/>
    <w:rsid w:val="008C050C"/>
    <w:rsid w:val="008C051A"/>
    <w:rsid w:val="008C16BF"/>
    <w:rsid w:val="008C1CE2"/>
    <w:rsid w:val="008C21EC"/>
    <w:rsid w:val="008C23CD"/>
    <w:rsid w:val="008C2E66"/>
    <w:rsid w:val="008C3787"/>
    <w:rsid w:val="008C3B92"/>
    <w:rsid w:val="008C4018"/>
    <w:rsid w:val="008C4067"/>
    <w:rsid w:val="008C4CBB"/>
    <w:rsid w:val="008C4F6E"/>
    <w:rsid w:val="008C535C"/>
    <w:rsid w:val="008C59A8"/>
    <w:rsid w:val="008C5BA0"/>
    <w:rsid w:val="008C6A1A"/>
    <w:rsid w:val="008D0BD2"/>
    <w:rsid w:val="008D0D48"/>
    <w:rsid w:val="008D1587"/>
    <w:rsid w:val="008D1788"/>
    <w:rsid w:val="008D1A8F"/>
    <w:rsid w:val="008D1ACB"/>
    <w:rsid w:val="008D2128"/>
    <w:rsid w:val="008D228C"/>
    <w:rsid w:val="008D2443"/>
    <w:rsid w:val="008D2BB0"/>
    <w:rsid w:val="008D3456"/>
    <w:rsid w:val="008D3634"/>
    <w:rsid w:val="008D4387"/>
    <w:rsid w:val="008D4AF8"/>
    <w:rsid w:val="008D4C70"/>
    <w:rsid w:val="008D4ED5"/>
    <w:rsid w:val="008D5CAB"/>
    <w:rsid w:val="008D5DAA"/>
    <w:rsid w:val="008D5E44"/>
    <w:rsid w:val="008D618A"/>
    <w:rsid w:val="008D7379"/>
    <w:rsid w:val="008D7435"/>
    <w:rsid w:val="008D7449"/>
    <w:rsid w:val="008D760C"/>
    <w:rsid w:val="008D798D"/>
    <w:rsid w:val="008D7BF8"/>
    <w:rsid w:val="008E0116"/>
    <w:rsid w:val="008E03D2"/>
    <w:rsid w:val="008E0CB0"/>
    <w:rsid w:val="008E1C6F"/>
    <w:rsid w:val="008E1D94"/>
    <w:rsid w:val="008E2160"/>
    <w:rsid w:val="008E293C"/>
    <w:rsid w:val="008E3086"/>
    <w:rsid w:val="008E345D"/>
    <w:rsid w:val="008E34A7"/>
    <w:rsid w:val="008E3D24"/>
    <w:rsid w:val="008E456A"/>
    <w:rsid w:val="008E46ED"/>
    <w:rsid w:val="008E4901"/>
    <w:rsid w:val="008E4DDF"/>
    <w:rsid w:val="008E5E8A"/>
    <w:rsid w:val="008E754A"/>
    <w:rsid w:val="008E7D72"/>
    <w:rsid w:val="008E7F80"/>
    <w:rsid w:val="008F02F0"/>
    <w:rsid w:val="008F060F"/>
    <w:rsid w:val="008F0720"/>
    <w:rsid w:val="008F07F7"/>
    <w:rsid w:val="008F1404"/>
    <w:rsid w:val="008F1412"/>
    <w:rsid w:val="008F141D"/>
    <w:rsid w:val="008F1654"/>
    <w:rsid w:val="008F19E7"/>
    <w:rsid w:val="008F1A89"/>
    <w:rsid w:val="008F1C8A"/>
    <w:rsid w:val="008F2416"/>
    <w:rsid w:val="008F2AD7"/>
    <w:rsid w:val="008F3FB4"/>
    <w:rsid w:val="008F489C"/>
    <w:rsid w:val="008F5C3B"/>
    <w:rsid w:val="008F5D41"/>
    <w:rsid w:val="008F6135"/>
    <w:rsid w:val="008F6747"/>
    <w:rsid w:val="008F6855"/>
    <w:rsid w:val="008F6B7C"/>
    <w:rsid w:val="008F6BA3"/>
    <w:rsid w:val="008F75E5"/>
    <w:rsid w:val="009000EB"/>
    <w:rsid w:val="00900876"/>
    <w:rsid w:val="00900F62"/>
    <w:rsid w:val="00901218"/>
    <w:rsid w:val="00901551"/>
    <w:rsid w:val="00902A24"/>
    <w:rsid w:val="00902ABD"/>
    <w:rsid w:val="00903047"/>
    <w:rsid w:val="0090372C"/>
    <w:rsid w:val="00904FF9"/>
    <w:rsid w:val="0090534E"/>
    <w:rsid w:val="009053C8"/>
    <w:rsid w:val="00905638"/>
    <w:rsid w:val="00905790"/>
    <w:rsid w:val="009058EF"/>
    <w:rsid w:val="00905C9B"/>
    <w:rsid w:val="00905F03"/>
    <w:rsid w:val="00906261"/>
    <w:rsid w:val="00906545"/>
    <w:rsid w:val="00906FAB"/>
    <w:rsid w:val="0090744C"/>
    <w:rsid w:val="009074B7"/>
    <w:rsid w:val="0090769F"/>
    <w:rsid w:val="00907715"/>
    <w:rsid w:val="00907A59"/>
    <w:rsid w:val="0091047D"/>
    <w:rsid w:val="00910E04"/>
    <w:rsid w:val="00912145"/>
    <w:rsid w:val="00912180"/>
    <w:rsid w:val="00912511"/>
    <w:rsid w:val="0091262A"/>
    <w:rsid w:val="00912887"/>
    <w:rsid w:val="009129C8"/>
    <w:rsid w:val="00913ABA"/>
    <w:rsid w:val="009146DE"/>
    <w:rsid w:val="00914B0E"/>
    <w:rsid w:val="00914B8F"/>
    <w:rsid w:val="00914D80"/>
    <w:rsid w:val="00914DDF"/>
    <w:rsid w:val="00914F44"/>
    <w:rsid w:val="00915405"/>
    <w:rsid w:val="009160F6"/>
    <w:rsid w:val="009163F1"/>
    <w:rsid w:val="00916470"/>
    <w:rsid w:val="0091657B"/>
    <w:rsid w:val="00916841"/>
    <w:rsid w:val="009168A5"/>
    <w:rsid w:val="00916FC8"/>
    <w:rsid w:val="009178BF"/>
    <w:rsid w:val="009201E7"/>
    <w:rsid w:val="009204FC"/>
    <w:rsid w:val="00920DF7"/>
    <w:rsid w:val="0092124A"/>
    <w:rsid w:val="00921392"/>
    <w:rsid w:val="009219E7"/>
    <w:rsid w:val="00921EA2"/>
    <w:rsid w:val="00922834"/>
    <w:rsid w:val="009229A2"/>
    <w:rsid w:val="009229D5"/>
    <w:rsid w:val="00922AEC"/>
    <w:rsid w:val="00922BD1"/>
    <w:rsid w:val="00923636"/>
    <w:rsid w:val="00923D40"/>
    <w:rsid w:val="00923DD3"/>
    <w:rsid w:val="00923EA6"/>
    <w:rsid w:val="00923F2F"/>
    <w:rsid w:val="00924086"/>
    <w:rsid w:val="009240D9"/>
    <w:rsid w:val="00924A8F"/>
    <w:rsid w:val="00924B1C"/>
    <w:rsid w:val="00924D48"/>
    <w:rsid w:val="009251C8"/>
    <w:rsid w:val="009254AC"/>
    <w:rsid w:val="00925AB4"/>
    <w:rsid w:val="00925B92"/>
    <w:rsid w:val="00925DD8"/>
    <w:rsid w:val="00926587"/>
    <w:rsid w:val="00926CE4"/>
    <w:rsid w:val="00927025"/>
    <w:rsid w:val="0092797B"/>
    <w:rsid w:val="009301E6"/>
    <w:rsid w:val="009302E5"/>
    <w:rsid w:val="009308D2"/>
    <w:rsid w:val="00930D0B"/>
    <w:rsid w:val="00931268"/>
    <w:rsid w:val="00931B46"/>
    <w:rsid w:val="0093244E"/>
    <w:rsid w:val="00932456"/>
    <w:rsid w:val="00932C34"/>
    <w:rsid w:val="00933272"/>
    <w:rsid w:val="009337F4"/>
    <w:rsid w:val="00933F8A"/>
    <w:rsid w:val="0093519F"/>
    <w:rsid w:val="009351D1"/>
    <w:rsid w:val="00935391"/>
    <w:rsid w:val="00935ABD"/>
    <w:rsid w:val="00935B1B"/>
    <w:rsid w:val="009363C7"/>
    <w:rsid w:val="00936C72"/>
    <w:rsid w:val="00936CDC"/>
    <w:rsid w:val="009370B2"/>
    <w:rsid w:val="009370C0"/>
    <w:rsid w:val="00937557"/>
    <w:rsid w:val="0093771F"/>
    <w:rsid w:val="00940118"/>
    <w:rsid w:val="00940787"/>
    <w:rsid w:val="009411E9"/>
    <w:rsid w:val="00942254"/>
    <w:rsid w:val="009422FD"/>
    <w:rsid w:val="00942517"/>
    <w:rsid w:val="00942756"/>
    <w:rsid w:val="009429AA"/>
    <w:rsid w:val="00942DEC"/>
    <w:rsid w:val="00944019"/>
    <w:rsid w:val="009440FB"/>
    <w:rsid w:val="00944434"/>
    <w:rsid w:val="0094470B"/>
    <w:rsid w:val="00944939"/>
    <w:rsid w:val="00944F0C"/>
    <w:rsid w:val="00944F9A"/>
    <w:rsid w:val="00945023"/>
    <w:rsid w:val="009459C9"/>
    <w:rsid w:val="00945A0F"/>
    <w:rsid w:val="009503A7"/>
    <w:rsid w:val="0095090C"/>
    <w:rsid w:val="00950A1D"/>
    <w:rsid w:val="00950E2A"/>
    <w:rsid w:val="009516C3"/>
    <w:rsid w:val="00951B9F"/>
    <w:rsid w:val="00951C0F"/>
    <w:rsid w:val="0095241C"/>
    <w:rsid w:val="009529A1"/>
    <w:rsid w:val="00952A0F"/>
    <w:rsid w:val="0095329E"/>
    <w:rsid w:val="00953EDF"/>
    <w:rsid w:val="00954177"/>
    <w:rsid w:val="00954193"/>
    <w:rsid w:val="009545FE"/>
    <w:rsid w:val="00954DD4"/>
    <w:rsid w:val="0095507C"/>
    <w:rsid w:val="009552D8"/>
    <w:rsid w:val="00955B68"/>
    <w:rsid w:val="00957103"/>
    <w:rsid w:val="009574D0"/>
    <w:rsid w:val="0095790F"/>
    <w:rsid w:val="009603B6"/>
    <w:rsid w:val="009604AC"/>
    <w:rsid w:val="00960662"/>
    <w:rsid w:val="00960EDF"/>
    <w:rsid w:val="00960F99"/>
    <w:rsid w:val="0096116A"/>
    <w:rsid w:val="009617B9"/>
    <w:rsid w:val="00961869"/>
    <w:rsid w:val="00961E01"/>
    <w:rsid w:val="00962229"/>
    <w:rsid w:val="00962453"/>
    <w:rsid w:val="009624C7"/>
    <w:rsid w:val="00962F31"/>
    <w:rsid w:val="00963D5D"/>
    <w:rsid w:val="00963DC7"/>
    <w:rsid w:val="00963E89"/>
    <w:rsid w:val="009640E2"/>
    <w:rsid w:val="009641F6"/>
    <w:rsid w:val="00964229"/>
    <w:rsid w:val="0096485B"/>
    <w:rsid w:val="009648C7"/>
    <w:rsid w:val="00964D40"/>
    <w:rsid w:val="00964FC7"/>
    <w:rsid w:val="00965012"/>
    <w:rsid w:val="0096509A"/>
    <w:rsid w:val="00965B77"/>
    <w:rsid w:val="00966155"/>
    <w:rsid w:val="00966AEA"/>
    <w:rsid w:val="00966DD3"/>
    <w:rsid w:val="0096786C"/>
    <w:rsid w:val="009678F3"/>
    <w:rsid w:val="00967A80"/>
    <w:rsid w:val="00967BA3"/>
    <w:rsid w:val="00967FB6"/>
    <w:rsid w:val="00970487"/>
    <w:rsid w:val="00971A1F"/>
    <w:rsid w:val="00971CCA"/>
    <w:rsid w:val="00971D39"/>
    <w:rsid w:val="009727C4"/>
    <w:rsid w:val="00972A89"/>
    <w:rsid w:val="00972D09"/>
    <w:rsid w:val="00973813"/>
    <w:rsid w:val="00973823"/>
    <w:rsid w:val="009738B2"/>
    <w:rsid w:val="00973FAF"/>
    <w:rsid w:val="00974430"/>
    <w:rsid w:val="00974545"/>
    <w:rsid w:val="00974B5E"/>
    <w:rsid w:val="00974B91"/>
    <w:rsid w:val="00974DBD"/>
    <w:rsid w:val="00974F3D"/>
    <w:rsid w:val="0097616D"/>
    <w:rsid w:val="0097700C"/>
    <w:rsid w:val="00980CA7"/>
    <w:rsid w:val="00980E0E"/>
    <w:rsid w:val="00980ECC"/>
    <w:rsid w:val="009816E8"/>
    <w:rsid w:val="00981928"/>
    <w:rsid w:val="00981E01"/>
    <w:rsid w:val="00981F13"/>
    <w:rsid w:val="009826E0"/>
    <w:rsid w:val="0098270C"/>
    <w:rsid w:val="0098275F"/>
    <w:rsid w:val="00982BBA"/>
    <w:rsid w:val="00982BD0"/>
    <w:rsid w:val="00982C20"/>
    <w:rsid w:val="00982D83"/>
    <w:rsid w:val="00982EA5"/>
    <w:rsid w:val="00982F5C"/>
    <w:rsid w:val="00983781"/>
    <w:rsid w:val="0098390C"/>
    <w:rsid w:val="00983A6A"/>
    <w:rsid w:val="0098444F"/>
    <w:rsid w:val="00984B86"/>
    <w:rsid w:val="00984E22"/>
    <w:rsid w:val="009851A1"/>
    <w:rsid w:val="00985DAF"/>
    <w:rsid w:val="00985DBE"/>
    <w:rsid w:val="00986830"/>
    <w:rsid w:val="00986A4B"/>
    <w:rsid w:val="00986ABE"/>
    <w:rsid w:val="009874A4"/>
    <w:rsid w:val="00987E6D"/>
    <w:rsid w:val="0099047F"/>
    <w:rsid w:val="009904E2"/>
    <w:rsid w:val="00990D0E"/>
    <w:rsid w:val="00990DAE"/>
    <w:rsid w:val="00991461"/>
    <w:rsid w:val="009919E5"/>
    <w:rsid w:val="00991BF4"/>
    <w:rsid w:val="00991C83"/>
    <w:rsid w:val="00991F4E"/>
    <w:rsid w:val="0099218A"/>
    <w:rsid w:val="0099219B"/>
    <w:rsid w:val="0099303D"/>
    <w:rsid w:val="00993251"/>
    <w:rsid w:val="00993274"/>
    <w:rsid w:val="00993CB2"/>
    <w:rsid w:val="00993CF2"/>
    <w:rsid w:val="00993E15"/>
    <w:rsid w:val="009941AD"/>
    <w:rsid w:val="009949C9"/>
    <w:rsid w:val="00994BD9"/>
    <w:rsid w:val="009954EC"/>
    <w:rsid w:val="00996092"/>
    <w:rsid w:val="009A0430"/>
    <w:rsid w:val="009A08F6"/>
    <w:rsid w:val="009A0A6C"/>
    <w:rsid w:val="009A0B75"/>
    <w:rsid w:val="009A0F8B"/>
    <w:rsid w:val="009A1281"/>
    <w:rsid w:val="009A1DC2"/>
    <w:rsid w:val="009A21F5"/>
    <w:rsid w:val="009A2340"/>
    <w:rsid w:val="009A2FEA"/>
    <w:rsid w:val="009A3024"/>
    <w:rsid w:val="009A3803"/>
    <w:rsid w:val="009A3D3B"/>
    <w:rsid w:val="009A456F"/>
    <w:rsid w:val="009A4926"/>
    <w:rsid w:val="009A49E6"/>
    <w:rsid w:val="009A500E"/>
    <w:rsid w:val="009A5034"/>
    <w:rsid w:val="009A5088"/>
    <w:rsid w:val="009A5142"/>
    <w:rsid w:val="009A5330"/>
    <w:rsid w:val="009A5816"/>
    <w:rsid w:val="009A5D87"/>
    <w:rsid w:val="009A61B1"/>
    <w:rsid w:val="009A62DE"/>
    <w:rsid w:val="009A6452"/>
    <w:rsid w:val="009A650B"/>
    <w:rsid w:val="009A6580"/>
    <w:rsid w:val="009A6B35"/>
    <w:rsid w:val="009A7758"/>
    <w:rsid w:val="009B0546"/>
    <w:rsid w:val="009B13B0"/>
    <w:rsid w:val="009B1D3E"/>
    <w:rsid w:val="009B1EDE"/>
    <w:rsid w:val="009B224E"/>
    <w:rsid w:val="009B256B"/>
    <w:rsid w:val="009B2CAF"/>
    <w:rsid w:val="009B3705"/>
    <w:rsid w:val="009B4104"/>
    <w:rsid w:val="009B4E53"/>
    <w:rsid w:val="009B5227"/>
    <w:rsid w:val="009B5E37"/>
    <w:rsid w:val="009B607F"/>
    <w:rsid w:val="009B6239"/>
    <w:rsid w:val="009B624E"/>
    <w:rsid w:val="009B671E"/>
    <w:rsid w:val="009B6929"/>
    <w:rsid w:val="009B69A4"/>
    <w:rsid w:val="009B6A3B"/>
    <w:rsid w:val="009B6AF8"/>
    <w:rsid w:val="009B71BD"/>
    <w:rsid w:val="009B72F4"/>
    <w:rsid w:val="009B7D8A"/>
    <w:rsid w:val="009C0370"/>
    <w:rsid w:val="009C0B19"/>
    <w:rsid w:val="009C0D36"/>
    <w:rsid w:val="009C0E2F"/>
    <w:rsid w:val="009C12B8"/>
    <w:rsid w:val="009C1300"/>
    <w:rsid w:val="009C13B1"/>
    <w:rsid w:val="009C2AD4"/>
    <w:rsid w:val="009C2F10"/>
    <w:rsid w:val="009C30DB"/>
    <w:rsid w:val="009C4ABD"/>
    <w:rsid w:val="009C504C"/>
    <w:rsid w:val="009C53D7"/>
    <w:rsid w:val="009C5638"/>
    <w:rsid w:val="009C5D4C"/>
    <w:rsid w:val="009C6392"/>
    <w:rsid w:val="009C6511"/>
    <w:rsid w:val="009C74E1"/>
    <w:rsid w:val="009D05A6"/>
    <w:rsid w:val="009D066F"/>
    <w:rsid w:val="009D0C15"/>
    <w:rsid w:val="009D16A6"/>
    <w:rsid w:val="009D16F3"/>
    <w:rsid w:val="009D17D3"/>
    <w:rsid w:val="009D18C7"/>
    <w:rsid w:val="009D2837"/>
    <w:rsid w:val="009D3C1A"/>
    <w:rsid w:val="009D40B2"/>
    <w:rsid w:val="009D40D8"/>
    <w:rsid w:val="009D4AFA"/>
    <w:rsid w:val="009D4DA1"/>
    <w:rsid w:val="009D5D48"/>
    <w:rsid w:val="009D6093"/>
    <w:rsid w:val="009D68D1"/>
    <w:rsid w:val="009D6CA5"/>
    <w:rsid w:val="009D7BC3"/>
    <w:rsid w:val="009E0214"/>
    <w:rsid w:val="009E0588"/>
    <w:rsid w:val="009E06B5"/>
    <w:rsid w:val="009E07B8"/>
    <w:rsid w:val="009E0E91"/>
    <w:rsid w:val="009E0FC6"/>
    <w:rsid w:val="009E270F"/>
    <w:rsid w:val="009E2C29"/>
    <w:rsid w:val="009E34BA"/>
    <w:rsid w:val="009E3E9E"/>
    <w:rsid w:val="009E3EBE"/>
    <w:rsid w:val="009E4670"/>
    <w:rsid w:val="009E46C2"/>
    <w:rsid w:val="009E498C"/>
    <w:rsid w:val="009E59DF"/>
    <w:rsid w:val="009E65E6"/>
    <w:rsid w:val="009E6A36"/>
    <w:rsid w:val="009E6B59"/>
    <w:rsid w:val="009E747F"/>
    <w:rsid w:val="009E7589"/>
    <w:rsid w:val="009E7820"/>
    <w:rsid w:val="009E7873"/>
    <w:rsid w:val="009E7DE9"/>
    <w:rsid w:val="009E7E97"/>
    <w:rsid w:val="009F02A1"/>
    <w:rsid w:val="009F04C5"/>
    <w:rsid w:val="009F04D3"/>
    <w:rsid w:val="009F073C"/>
    <w:rsid w:val="009F09FC"/>
    <w:rsid w:val="009F0EC1"/>
    <w:rsid w:val="009F0F6C"/>
    <w:rsid w:val="009F1102"/>
    <w:rsid w:val="009F1152"/>
    <w:rsid w:val="009F18FD"/>
    <w:rsid w:val="009F20B4"/>
    <w:rsid w:val="009F252D"/>
    <w:rsid w:val="009F274A"/>
    <w:rsid w:val="009F2B7B"/>
    <w:rsid w:val="009F30C4"/>
    <w:rsid w:val="009F3306"/>
    <w:rsid w:val="009F39BF"/>
    <w:rsid w:val="009F422A"/>
    <w:rsid w:val="009F445D"/>
    <w:rsid w:val="009F4643"/>
    <w:rsid w:val="009F4D83"/>
    <w:rsid w:val="009F4E72"/>
    <w:rsid w:val="009F50FE"/>
    <w:rsid w:val="009F60A2"/>
    <w:rsid w:val="009F613D"/>
    <w:rsid w:val="009F65E6"/>
    <w:rsid w:val="009F677F"/>
    <w:rsid w:val="009F685B"/>
    <w:rsid w:val="009F6CF0"/>
    <w:rsid w:val="009F704D"/>
    <w:rsid w:val="00A00AB3"/>
    <w:rsid w:val="00A00ADA"/>
    <w:rsid w:val="00A00DC8"/>
    <w:rsid w:val="00A014BB"/>
    <w:rsid w:val="00A01F89"/>
    <w:rsid w:val="00A01FE8"/>
    <w:rsid w:val="00A03234"/>
    <w:rsid w:val="00A03F74"/>
    <w:rsid w:val="00A03F98"/>
    <w:rsid w:val="00A04CEA"/>
    <w:rsid w:val="00A05267"/>
    <w:rsid w:val="00A05F00"/>
    <w:rsid w:val="00A063F7"/>
    <w:rsid w:val="00A06E45"/>
    <w:rsid w:val="00A07225"/>
    <w:rsid w:val="00A07258"/>
    <w:rsid w:val="00A07416"/>
    <w:rsid w:val="00A07B79"/>
    <w:rsid w:val="00A10822"/>
    <w:rsid w:val="00A10BB6"/>
    <w:rsid w:val="00A11899"/>
    <w:rsid w:val="00A11AB8"/>
    <w:rsid w:val="00A11FDE"/>
    <w:rsid w:val="00A120AF"/>
    <w:rsid w:val="00A120C2"/>
    <w:rsid w:val="00A1272A"/>
    <w:rsid w:val="00A1311F"/>
    <w:rsid w:val="00A13552"/>
    <w:rsid w:val="00A136FA"/>
    <w:rsid w:val="00A138E3"/>
    <w:rsid w:val="00A13DA0"/>
    <w:rsid w:val="00A140C1"/>
    <w:rsid w:val="00A141C0"/>
    <w:rsid w:val="00A14716"/>
    <w:rsid w:val="00A14D8E"/>
    <w:rsid w:val="00A1551A"/>
    <w:rsid w:val="00A16DEE"/>
    <w:rsid w:val="00A16E53"/>
    <w:rsid w:val="00A1716D"/>
    <w:rsid w:val="00A17821"/>
    <w:rsid w:val="00A17AD1"/>
    <w:rsid w:val="00A201E6"/>
    <w:rsid w:val="00A20545"/>
    <w:rsid w:val="00A20D7F"/>
    <w:rsid w:val="00A20ECB"/>
    <w:rsid w:val="00A21599"/>
    <w:rsid w:val="00A2188E"/>
    <w:rsid w:val="00A21945"/>
    <w:rsid w:val="00A22B88"/>
    <w:rsid w:val="00A23D4C"/>
    <w:rsid w:val="00A23F5B"/>
    <w:rsid w:val="00A24DCC"/>
    <w:rsid w:val="00A25004"/>
    <w:rsid w:val="00A2535A"/>
    <w:rsid w:val="00A259DE"/>
    <w:rsid w:val="00A260E2"/>
    <w:rsid w:val="00A26557"/>
    <w:rsid w:val="00A26603"/>
    <w:rsid w:val="00A267C1"/>
    <w:rsid w:val="00A268D9"/>
    <w:rsid w:val="00A26D01"/>
    <w:rsid w:val="00A26F9F"/>
    <w:rsid w:val="00A276FA"/>
    <w:rsid w:val="00A27AF6"/>
    <w:rsid w:val="00A3058A"/>
    <w:rsid w:val="00A31275"/>
    <w:rsid w:val="00A3151D"/>
    <w:rsid w:val="00A3159C"/>
    <w:rsid w:val="00A3176F"/>
    <w:rsid w:val="00A32100"/>
    <w:rsid w:val="00A32756"/>
    <w:rsid w:val="00A32BBF"/>
    <w:rsid w:val="00A3361B"/>
    <w:rsid w:val="00A33634"/>
    <w:rsid w:val="00A33D3F"/>
    <w:rsid w:val="00A34190"/>
    <w:rsid w:val="00A34A1D"/>
    <w:rsid w:val="00A3510B"/>
    <w:rsid w:val="00A3583B"/>
    <w:rsid w:val="00A3589F"/>
    <w:rsid w:val="00A35A0A"/>
    <w:rsid w:val="00A36CAF"/>
    <w:rsid w:val="00A3707C"/>
    <w:rsid w:val="00A373BD"/>
    <w:rsid w:val="00A374A2"/>
    <w:rsid w:val="00A378BB"/>
    <w:rsid w:val="00A37970"/>
    <w:rsid w:val="00A37AD5"/>
    <w:rsid w:val="00A40035"/>
    <w:rsid w:val="00A40245"/>
    <w:rsid w:val="00A40597"/>
    <w:rsid w:val="00A40C01"/>
    <w:rsid w:val="00A40F71"/>
    <w:rsid w:val="00A40F8D"/>
    <w:rsid w:val="00A425CE"/>
    <w:rsid w:val="00A431EF"/>
    <w:rsid w:val="00A441DA"/>
    <w:rsid w:val="00A45013"/>
    <w:rsid w:val="00A450C6"/>
    <w:rsid w:val="00A452FD"/>
    <w:rsid w:val="00A45469"/>
    <w:rsid w:val="00A462C0"/>
    <w:rsid w:val="00A47217"/>
    <w:rsid w:val="00A47A6A"/>
    <w:rsid w:val="00A47E8E"/>
    <w:rsid w:val="00A500EE"/>
    <w:rsid w:val="00A51A42"/>
    <w:rsid w:val="00A522B0"/>
    <w:rsid w:val="00A523CB"/>
    <w:rsid w:val="00A52ABE"/>
    <w:rsid w:val="00A52B1B"/>
    <w:rsid w:val="00A52EF5"/>
    <w:rsid w:val="00A52F19"/>
    <w:rsid w:val="00A52FC4"/>
    <w:rsid w:val="00A53563"/>
    <w:rsid w:val="00A53669"/>
    <w:rsid w:val="00A53C07"/>
    <w:rsid w:val="00A53C18"/>
    <w:rsid w:val="00A53CC1"/>
    <w:rsid w:val="00A5413C"/>
    <w:rsid w:val="00A54599"/>
    <w:rsid w:val="00A5529C"/>
    <w:rsid w:val="00A554D8"/>
    <w:rsid w:val="00A56177"/>
    <w:rsid w:val="00A56C3D"/>
    <w:rsid w:val="00A56C6D"/>
    <w:rsid w:val="00A61D76"/>
    <w:rsid w:val="00A6306E"/>
    <w:rsid w:val="00A631EC"/>
    <w:rsid w:val="00A639B7"/>
    <w:rsid w:val="00A63B47"/>
    <w:rsid w:val="00A6445B"/>
    <w:rsid w:val="00A6498B"/>
    <w:rsid w:val="00A64EBC"/>
    <w:rsid w:val="00A64FCC"/>
    <w:rsid w:val="00A66008"/>
    <w:rsid w:val="00A66390"/>
    <w:rsid w:val="00A663DA"/>
    <w:rsid w:val="00A6770F"/>
    <w:rsid w:val="00A67715"/>
    <w:rsid w:val="00A67813"/>
    <w:rsid w:val="00A70058"/>
    <w:rsid w:val="00A712FF"/>
    <w:rsid w:val="00A71A02"/>
    <w:rsid w:val="00A71CD7"/>
    <w:rsid w:val="00A72211"/>
    <w:rsid w:val="00A737F5"/>
    <w:rsid w:val="00A7380F"/>
    <w:rsid w:val="00A7397B"/>
    <w:rsid w:val="00A743EC"/>
    <w:rsid w:val="00A74507"/>
    <w:rsid w:val="00A7507D"/>
    <w:rsid w:val="00A750C0"/>
    <w:rsid w:val="00A7518E"/>
    <w:rsid w:val="00A75290"/>
    <w:rsid w:val="00A754EC"/>
    <w:rsid w:val="00A75585"/>
    <w:rsid w:val="00A75667"/>
    <w:rsid w:val="00A756A1"/>
    <w:rsid w:val="00A75B2C"/>
    <w:rsid w:val="00A75CD6"/>
    <w:rsid w:val="00A75E65"/>
    <w:rsid w:val="00A76024"/>
    <w:rsid w:val="00A76B50"/>
    <w:rsid w:val="00A775F7"/>
    <w:rsid w:val="00A8106C"/>
    <w:rsid w:val="00A81C8C"/>
    <w:rsid w:val="00A81E9A"/>
    <w:rsid w:val="00A82DDE"/>
    <w:rsid w:val="00A83AC3"/>
    <w:rsid w:val="00A83DB3"/>
    <w:rsid w:val="00A840C7"/>
    <w:rsid w:val="00A8411B"/>
    <w:rsid w:val="00A84BE4"/>
    <w:rsid w:val="00A84BF0"/>
    <w:rsid w:val="00A856AF"/>
    <w:rsid w:val="00A85AB5"/>
    <w:rsid w:val="00A86011"/>
    <w:rsid w:val="00A863EE"/>
    <w:rsid w:val="00A8676B"/>
    <w:rsid w:val="00A86F19"/>
    <w:rsid w:val="00A87EC8"/>
    <w:rsid w:val="00A87F2F"/>
    <w:rsid w:val="00A90311"/>
    <w:rsid w:val="00A90434"/>
    <w:rsid w:val="00A909C2"/>
    <w:rsid w:val="00A90DD9"/>
    <w:rsid w:val="00A90F0D"/>
    <w:rsid w:val="00A915FC"/>
    <w:rsid w:val="00A91AC2"/>
    <w:rsid w:val="00A9209A"/>
    <w:rsid w:val="00A936CD"/>
    <w:rsid w:val="00A93EAE"/>
    <w:rsid w:val="00A94132"/>
    <w:rsid w:val="00A941AD"/>
    <w:rsid w:val="00A94331"/>
    <w:rsid w:val="00A9440E"/>
    <w:rsid w:val="00A94AF1"/>
    <w:rsid w:val="00A94D5B"/>
    <w:rsid w:val="00A94E6B"/>
    <w:rsid w:val="00A9639C"/>
    <w:rsid w:val="00A96427"/>
    <w:rsid w:val="00A96D1A"/>
    <w:rsid w:val="00A96D98"/>
    <w:rsid w:val="00A970CD"/>
    <w:rsid w:val="00A971C8"/>
    <w:rsid w:val="00A9793C"/>
    <w:rsid w:val="00A97F83"/>
    <w:rsid w:val="00AA0633"/>
    <w:rsid w:val="00AA0869"/>
    <w:rsid w:val="00AA0B92"/>
    <w:rsid w:val="00AA10FD"/>
    <w:rsid w:val="00AA175B"/>
    <w:rsid w:val="00AA19F9"/>
    <w:rsid w:val="00AA1A31"/>
    <w:rsid w:val="00AA1DC7"/>
    <w:rsid w:val="00AA3800"/>
    <w:rsid w:val="00AA3B36"/>
    <w:rsid w:val="00AA3D80"/>
    <w:rsid w:val="00AA3D8C"/>
    <w:rsid w:val="00AA3E9D"/>
    <w:rsid w:val="00AA4DA4"/>
    <w:rsid w:val="00AA4DC9"/>
    <w:rsid w:val="00AA51C4"/>
    <w:rsid w:val="00AA5541"/>
    <w:rsid w:val="00AA581B"/>
    <w:rsid w:val="00AA5A80"/>
    <w:rsid w:val="00AA5C53"/>
    <w:rsid w:val="00AA6699"/>
    <w:rsid w:val="00AA68CE"/>
    <w:rsid w:val="00AA6BAA"/>
    <w:rsid w:val="00AA7218"/>
    <w:rsid w:val="00AA7CDB"/>
    <w:rsid w:val="00AB008C"/>
    <w:rsid w:val="00AB04A4"/>
    <w:rsid w:val="00AB162A"/>
    <w:rsid w:val="00AB18A0"/>
    <w:rsid w:val="00AB1A33"/>
    <w:rsid w:val="00AB1D5B"/>
    <w:rsid w:val="00AB2175"/>
    <w:rsid w:val="00AB24FF"/>
    <w:rsid w:val="00AB257D"/>
    <w:rsid w:val="00AB2B05"/>
    <w:rsid w:val="00AB3954"/>
    <w:rsid w:val="00AB4886"/>
    <w:rsid w:val="00AB526A"/>
    <w:rsid w:val="00AB56A5"/>
    <w:rsid w:val="00AB56B6"/>
    <w:rsid w:val="00AB56EF"/>
    <w:rsid w:val="00AB5BB9"/>
    <w:rsid w:val="00AB5D0D"/>
    <w:rsid w:val="00AB5EC4"/>
    <w:rsid w:val="00AB66C8"/>
    <w:rsid w:val="00AB6771"/>
    <w:rsid w:val="00AB688F"/>
    <w:rsid w:val="00AB6DCD"/>
    <w:rsid w:val="00AB72A6"/>
    <w:rsid w:val="00AB7779"/>
    <w:rsid w:val="00AB7D96"/>
    <w:rsid w:val="00AC007C"/>
    <w:rsid w:val="00AC0215"/>
    <w:rsid w:val="00AC03F1"/>
    <w:rsid w:val="00AC0CCE"/>
    <w:rsid w:val="00AC1089"/>
    <w:rsid w:val="00AC2199"/>
    <w:rsid w:val="00AC2356"/>
    <w:rsid w:val="00AC26A9"/>
    <w:rsid w:val="00AC3643"/>
    <w:rsid w:val="00AC3821"/>
    <w:rsid w:val="00AC3E47"/>
    <w:rsid w:val="00AC41F1"/>
    <w:rsid w:val="00AC4A3C"/>
    <w:rsid w:val="00AC4C6B"/>
    <w:rsid w:val="00AC4D7C"/>
    <w:rsid w:val="00AC4D85"/>
    <w:rsid w:val="00AC5079"/>
    <w:rsid w:val="00AC51D1"/>
    <w:rsid w:val="00AC584B"/>
    <w:rsid w:val="00AC5E2F"/>
    <w:rsid w:val="00AC634E"/>
    <w:rsid w:val="00AC7DE0"/>
    <w:rsid w:val="00AD02B0"/>
    <w:rsid w:val="00AD065F"/>
    <w:rsid w:val="00AD11E1"/>
    <w:rsid w:val="00AD14E6"/>
    <w:rsid w:val="00AD1F2B"/>
    <w:rsid w:val="00AD226A"/>
    <w:rsid w:val="00AD2ED8"/>
    <w:rsid w:val="00AD4678"/>
    <w:rsid w:val="00AD4E65"/>
    <w:rsid w:val="00AD543E"/>
    <w:rsid w:val="00AD59D1"/>
    <w:rsid w:val="00AD5BAD"/>
    <w:rsid w:val="00AD5C63"/>
    <w:rsid w:val="00AD5F42"/>
    <w:rsid w:val="00AD7B2F"/>
    <w:rsid w:val="00AE03F4"/>
    <w:rsid w:val="00AE041E"/>
    <w:rsid w:val="00AE06FE"/>
    <w:rsid w:val="00AE12D5"/>
    <w:rsid w:val="00AE2C01"/>
    <w:rsid w:val="00AE2CE4"/>
    <w:rsid w:val="00AE2D81"/>
    <w:rsid w:val="00AE2E37"/>
    <w:rsid w:val="00AE3118"/>
    <w:rsid w:val="00AE32C3"/>
    <w:rsid w:val="00AE34F6"/>
    <w:rsid w:val="00AE3877"/>
    <w:rsid w:val="00AE3A06"/>
    <w:rsid w:val="00AE3A8D"/>
    <w:rsid w:val="00AE3BE6"/>
    <w:rsid w:val="00AE436B"/>
    <w:rsid w:val="00AE4381"/>
    <w:rsid w:val="00AE446C"/>
    <w:rsid w:val="00AE45E3"/>
    <w:rsid w:val="00AE506E"/>
    <w:rsid w:val="00AE5EEB"/>
    <w:rsid w:val="00AE63A8"/>
    <w:rsid w:val="00AE6CD5"/>
    <w:rsid w:val="00AE6E99"/>
    <w:rsid w:val="00AE7311"/>
    <w:rsid w:val="00AF03A7"/>
    <w:rsid w:val="00AF0815"/>
    <w:rsid w:val="00AF0AC4"/>
    <w:rsid w:val="00AF1707"/>
    <w:rsid w:val="00AF2D55"/>
    <w:rsid w:val="00AF35B8"/>
    <w:rsid w:val="00AF3726"/>
    <w:rsid w:val="00AF37FC"/>
    <w:rsid w:val="00AF3A37"/>
    <w:rsid w:val="00AF414B"/>
    <w:rsid w:val="00AF4CC3"/>
    <w:rsid w:val="00AF4F6F"/>
    <w:rsid w:val="00AF546D"/>
    <w:rsid w:val="00AF5AC2"/>
    <w:rsid w:val="00AF635F"/>
    <w:rsid w:val="00AF6F7F"/>
    <w:rsid w:val="00AF725C"/>
    <w:rsid w:val="00AF7352"/>
    <w:rsid w:val="00AF7FF1"/>
    <w:rsid w:val="00B00456"/>
    <w:rsid w:val="00B00A05"/>
    <w:rsid w:val="00B018CB"/>
    <w:rsid w:val="00B01EB8"/>
    <w:rsid w:val="00B01F71"/>
    <w:rsid w:val="00B025A0"/>
    <w:rsid w:val="00B0298C"/>
    <w:rsid w:val="00B03479"/>
    <w:rsid w:val="00B03B05"/>
    <w:rsid w:val="00B04E18"/>
    <w:rsid w:val="00B0514A"/>
    <w:rsid w:val="00B0546C"/>
    <w:rsid w:val="00B05668"/>
    <w:rsid w:val="00B05B17"/>
    <w:rsid w:val="00B06245"/>
    <w:rsid w:val="00B066A8"/>
    <w:rsid w:val="00B07036"/>
    <w:rsid w:val="00B074B5"/>
    <w:rsid w:val="00B075E5"/>
    <w:rsid w:val="00B07734"/>
    <w:rsid w:val="00B103FC"/>
    <w:rsid w:val="00B10549"/>
    <w:rsid w:val="00B107BA"/>
    <w:rsid w:val="00B11646"/>
    <w:rsid w:val="00B11833"/>
    <w:rsid w:val="00B11A33"/>
    <w:rsid w:val="00B124CE"/>
    <w:rsid w:val="00B1272A"/>
    <w:rsid w:val="00B1310D"/>
    <w:rsid w:val="00B13B87"/>
    <w:rsid w:val="00B13F8E"/>
    <w:rsid w:val="00B14AB0"/>
    <w:rsid w:val="00B14E1E"/>
    <w:rsid w:val="00B15324"/>
    <w:rsid w:val="00B156EF"/>
    <w:rsid w:val="00B15751"/>
    <w:rsid w:val="00B1597B"/>
    <w:rsid w:val="00B1632E"/>
    <w:rsid w:val="00B1672E"/>
    <w:rsid w:val="00B1673D"/>
    <w:rsid w:val="00B16A95"/>
    <w:rsid w:val="00B16B2D"/>
    <w:rsid w:val="00B16BF9"/>
    <w:rsid w:val="00B16FAC"/>
    <w:rsid w:val="00B172A9"/>
    <w:rsid w:val="00B173BA"/>
    <w:rsid w:val="00B174D6"/>
    <w:rsid w:val="00B17773"/>
    <w:rsid w:val="00B17917"/>
    <w:rsid w:val="00B17C38"/>
    <w:rsid w:val="00B2073D"/>
    <w:rsid w:val="00B20FB2"/>
    <w:rsid w:val="00B2108A"/>
    <w:rsid w:val="00B21FFD"/>
    <w:rsid w:val="00B2333D"/>
    <w:rsid w:val="00B238F0"/>
    <w:rsid w:val="00B23983"/>
    <w:rsid w:val="00B24B93"/>
    <w:rsid w:val="00B25046"/>
    <w:rsid w:val="00B25A57"/>
    <w:rsid w:val="00B25BB4"/>
    <w:rsid w:val="00B26F9D"/>
    <w:rsid w:val="00B3063D"/>
    <w:rsid w:val="00B30A95"/>
    <w:rsid w:val="00B30F80"/>
    <w:rsid w:val="00B31A90"/>
    <w:rsid w:val="00B32EA3"/>
    <w:rsid w:val="00B32F0A"/>
    <w:rsid w:val="00B33027"/>
    <w:rsid w:val="00B33292"/>
    <w:rsid w:val="00B339C8"/>
    <w:rsid w:val="00B34536"/>
    <w:rsid w:val="00B346FE"/>
    <w:rsid w:val="00B34767"/>
    <w:rsid w:val="00B3490B"/>
    <w:rsid w:val="00B350FB"/>
    <w:rsid w:val="00B35426"/>
    <w:rsid w:val="00B35810"/>
    <w:rsid w:val="00B35AB5"/>
    <w:rsid w:val="00B366E8"/>
    <w:rsid w:val="00B36F19"/>
    <w:rsid w:val="00B372CD"/>
    <w:rsid w:val="00B3736D"/>
    <w:rsid w:val="00B374F7"/>
    <w:rsid w:val="00B37623"/>
    <w:rsid w:val="00B40B1C"/>
    <w:rsid w:val="00B415E0"/>
    <w:rsid w:val="00B41854"/>
    <w:rsid w:val="00B418B0"/>
    <w:rsid w:val="00B419A2"/>
    <w:rsid w:val="00B41E2A"/>
    <w:rsid w:val="00B41E66"/>
    <w:rsid w:val="00B41EEA"/>
    <w:rsid w:val="00B42680"/>
    <w:rsid w:val="00B42943"/>
    <w:rsid w:val="00B42F72"/>
    <w:rsid w:val="00B43038"/>
    <w:rsid w:val="00B43C9F"/>
    <w:rsid w:val="00B443ED"/>
    <w:rsid w:val="00B4465B"/>
    <w:rsid w:val="00B447BC"/>
    <w:rsid w:val="00B4546D"/>
    <w:rsid w:val="00B45498"/>
    <w:rsid w:val="00B4570D"/>
    <w:rsid w:val="00B45FC5"/>
    <w:rsid w:val="00B46C88"/>
    <w:rsid w:val="00B46D7C"/>
    <w:rsid w:val="00B4775D"/>
    <w:rsid w:val="00B47B8F"/>
    <w:rsid w:val="00B505AF"/>
    <w:rsid w:val="00B50DF1"/>
    <w:rsid w:val="00B5170F"/>
    <w:rsid w:val="00B517D3"/>
    <w:rsid w:val="00B518F9"/>
    <w:rsid w:val="00B5218F"/>
    <w:rsid w:val="00B53D37"/>
    <w:rsid w:val="00B53ECA"/>
    <w:rsid w:val="00B541F3"/>
    <w:rsid w:val="00B54346"/>
    <w:rsid w:val="00B54430"/>
    <w:rsid w:val="00B54BEF"/>
    <w:rsid w:val="00B555DF"/>
    <w:rsid w:val="00B562AE"/>
    <w:rsid w:val="00B56360"/>
    <w:rsid w:val="00B60CC7"/>
    <w:rsid w:val="00B613A8"/>
    <w:rsid w:val="00B62710"/>
    <w:rsid w:val="00B62B55"/>
    <w:rsid w:val="00B64A43"/>
    <w:rsid w:val="00B65452"/>
    <w:rsid w:val="00B65766"/>
    <w:rsid w:val="00B66715"/>
    <w:rsid w:val="00B66C74"/>
    <w:rsid w:val="00B66F8B"/>
    <w:rsid w:val="00B672E7"/>
    <w:rsid w:val="00B673A0"/>
    <w:rsid w:val="00B673A5"/>
    <w:rsid w:val="00B675CE"/>
    <w:rsid w:val="00B703B2"/>
    <w:rsid w:val="00B70453"/>
    <w:rsid w:val="00B710D9"/>
    <w:rsid w:val="00B71F33"/>
    <w:rsid w:val="00B725FD"/>
    <w:rsid w:val="00B73AE7"/>
    <w:rsid w:val="00B7408D"/>
    <w:rsid w:val="00B74CAC"/>
    <w:rsid w:val="00B74D4A"/>
    <w:rsid w:val="00B752A1"/>
    <w:rsid w:val="00B75558"/>
    <w:rsid w:val="00B75CD4"/>
    <w:rsid w:val="00B760A9"/>
    <w:rsid w:val="00B765AE"/>
    <w:rsid w:val="00B809B1"/>
    <w:rsid w:val="00B80BB4"/>
    <w:rsid w:val="00B80C28"/>
    <w:rsid w:val="00B80F46"/>
    <w:rsid w:val="00B81949"/>
    <w:rsid w:val="00B81952"/>
    <w:rsid w:val="00B81C27"/>
    <w:rsid w:val="00B82722"/>
    <w:rsid w:val="00B83970"/>
    <w:rsid w:val="00B84478"/>
    <w:rsid w:val="00B84AD8"/>
    <w:rsid w:val="00B8522F"/>
    <w:rsid w:val="00B85443"/>
    <w:rsid w:val="00B85945"/>
    <w:rsid w:val="00B860E1"/>
    <w:rsid w:val="00B868F4"/>
    <w:rsid w:val="00B8782C"/>
    <w:rsid w:val="00B878E5"/>
    <w:rsid w:val="00B87D64"/>
    <w:rsid w:val="00B87DA8"/>
    <w:rsid w:val="00B87F22"/>
    <w:rsid w:val="00B90477"/>
    <w:rsid w:val="00B912D6"/>
    <w:rsid w:val="00B915DB"/>
    <w:rsid w:val="00B91920"/>
    <w:rsid w:val="00B919FB"/>
    <w:rsid w:val="00B91F48"/>
    <w:rsid w:val="00B92026"/>
    <w:rsid w:val="00B92076"/>
    <w:rsid w:val="00B922F9"/>
    <w:rsid w:val="00B9257C"/>
    <w:rsid w:val="00B92A62"/>
    <w:rsid w:val="00B92C7C"/>
    <w:rsid w:val="00B934B5"/>
    <w:rsid w:val="00B944A4"/>
    <w:rsid w:val="00B94A48"/>
    <w:rsid w:val="00B94CD9"/>
    <w:rsid w:val="00B94E68"/>
    <w:rsid w:val="00B9528A"/>
    <w:rsid w:val="00B95AAF"/>
    <w:rsid w:val="00B95FCB"/>
    <w:rsid w:val="00B96970"/>
    <w:rsid w:val="00B96AF5"/>
    <w:rsid w:val="00B96F70"/>
    <w:rsid w:val="00B97D7A"/>
    <w:rsid w:val="00BA0A80"/>
    <w:rsid w:val="00BA0EE9"/>
    <w:rsid w:val="00BA13A5"/>
    <w:rsid w:val="00BA1433"/>
    <w:rsid w:val="00BA2B23"/>
    <w:rsid w:val="00BA2BC7"/>
    <w:rsid w:val="00BA3B33"/>
    <w:rsid w:val="00BA3E17"/>
    <w:rsid w:val="00BA4975"/>
    <w:rsid w:val="00BA5119"/>
    <w:rsid w:val="00BA51C8"/>
    <w:rsid w:val="00BA617C"/>
    <w:rsid w:val="00BA705D"/>
    <w:rsid w:val="00BA77EB"/>
    <w:rsid w:val="00BB015D"/>
    <w:rsid w:val="00BB01C8"/>
    <w:rsid w:val="00BB1247"/>
    <w:rsid w:val="00BB182A"/>
    <w:rsid w:val="00BB1B89"/>
    <w:rsid w:val="00BB1C2A"/>
    <w:rsid w:val="00BB1DF4"/>
    <w:rsid w:val="00BB206A"/>
    <w:rsid w:val="00BB221B"/>
    <w:rsid w:val="00BB23BE"/>
    <w:rsid w:val="00BB2620"/>
    <w:rsid w:val="00BB31E9"/>
    <w:rsid w:val="00BB3BEB"/>
    <w:rsid w:val="00BB4095"/>
    <w:rsid w:val="00BB41D3"/>
    <w:rsid w:val="00BB4512"/>
    <w:rsid w:val="00BB454D"/>
    <w:rsid w:val="00BB4ADD"/>
    <w:rsid w:val="00BB4E20"/>
    <w:rsid w:val="00BB57D8"/>
    <w:rsid w:val="00BB59F4"/>
    <w:rsid w:val="00BB5EBA"/>
    <w:rsid w:val="00BB70C7"/>
    <w:rsid w:val="00BB7286"/>
    <w:rsid w:val="00BB7E01"/>
    <w:rsid w:val="00BC00C5"/>
    <w:rsid w:val="00BC0C7F"/>
    <w:rsid w:val="00BC106C"/>
    <w:rsid w:val="00BC126E"/>
    <w:rsid w:val="00BC14B1"/>
    <w:rsid w:val="00BC1707"/>
    <w:rsid w:val="00BC2957"/>
    <w:rsid w:val="00BC2BBE"/>
    <w:rsid w:val="00BC30A9"/>
    <w:rsid w:val="00BC3B61"/>
    <w:rsid w:val="00BC40B3"/>
    <w:rsid w:val="00BC496E"/>
    <w:rsid w:val="00BC4C7E"/>
    <w:rsid w:val="00BC5373"/>
    <w:rsid w:val="00BC5B89"/>
    <w:rsid w:val="00BC5ECA"/>
    <w:rsid w:val="00BC629F"/>
    <w:rsid w:val="00BC6B27"/>
    <w:rsid w:val="00BC6E6B"/>
    <w:rsid w:val="00BC6F41"/>
    <w:rsid w:val="00BD0C62"/>
    <w:rsid w:val="00BD121A"/>
    <w:rsid w:val="00BD17B8"/>
    <w:rsid w:val="00BD1874"/>
    <w:rsid w:val="00BD2161"/>
    <w:rsid w:val="00BD29F5"/>
    <w:rsid w:val="00BD3337"/>
    <w:rsid w:val="00BD3371"/>
    <w:rsid w:val="00BD361A"/>
    <w:rsid w:val="00BD37C9"/>
    <w:rsid w:val="00BD3C2C"/>
    <w:rsid w:val="00BD3C6B"/>
    <w:rsid w:val="00BD488D"/>
    <w:rsid w:val="00BD48B2"/>
    <w:rsid w:val="00BD4E8F"/>
    <w:rsid w:val="00BD5343"/>
    <w:rsid w:val="00BD6152"/>
    <w:rsid w:val="00BD61E1"/>
    <w:rsid w:val="00BD68A5"/>
    <w:rsid w:val="00BD6996"/>
    <w:rsid w:val="00BD6C2A"/>
    <w:rsid w:val="00BD6DF0"/>
    <w:rsid w:val="00BD7BF0"/>
    <w:rsid w:val="00BE0046"/>
    <w:rsid w:val="00BE07F8"/>
    <w:rsid w:val="00BE09B0"/>
    <w:rsid w:val="00BE0B70"/>
    <w:rsid w:val="00BE1357"/>
    <w:rsid w:val="00BE171B"/>
    <w:rsid w:val="00BE18DB"/>
    <w:rsid w:val="00BE1A1A"/>
    <w:rsid w:val="00BE21F4"/>
    <w:rsid w:val="00BE2974"/>
    <w:rsid w:val="00BE2A9C"/>
    <w:rsid w:val="00BE36FB"/>
    <w:rsid w:val="00BE3A8B"/>
    <w:rsid w:val="00BE447D"/>
    <w:rsid w:val="00BE47BD"/>
    <w:rsid w:val="00BE55CE"/>
    <w:rsid w:val="00BE57F5"/>
    <w:rsid w:val="00BE5B97"/>
    <w:rsid w:val="00BE5EEC"/>
    <w:rsid w:val="00BE623C"/>
    <w:rsid w:val="00BE6E30"/>
    <w:rsid w:val="00BE77D5"/>
    <w:rsid w:val="00BE7889"/>
    <w:rsid w:val="00BE7CC4"/>
    <w:rsid w:val="00BF029D"/>
    <w:rsid w:val="00BF03D1"/>
    <w:rsid w:val="00BF0888"/>
    <w:rsid w:val="00BF0898"/>
    <w:rsid w:val="00BF0B13"/>
    <w:rsid w:val="00BF2EFD"/>
    <w:rsid w:val="00BF309D"/>
    <w:rsid w:val="00BF3A73"/>
    <w:rsid w:val="00BF40EE"/>
    <w:rsid w:val="00BF43FD"/>
    <w:rsid w:val="00BF4744"/>
    <w:rsid w:val="00BF509C"/>
    <w:rsid w:val="00BF5E1C"/>
    <w:rsid w:val="00BF692E"/>
    <w:rsid w:val="00BF6DEB"/>
    <w:rsid w:val="00BF6FA1"/>
    <w:rsid w:val="00BF7801"/>
    <w:rsid w:val="00BF780B"/>
    <w:rsid w:val="00BF78F7"/>
    <w:rsid w:val="00C0010F"/>
    <w:rsid w:val="00C008B1"/>
    <w:rsid w:val="00C00E3A"/>
    <w:rsid w:val="00C010CA"/>
    <w:rsid w:val="00C015F8"/>
    <w:rsid w:val="00C01D28"/>
    <w:rsid w:val="00C02064"/>
    <w:rsid w:val="00C025C2"/>
    <w:rsid w:val="00C02EBD"/>
    <w:rsid w:val="00C030A2"/>
    <w:rsid w:val="00C045B5"/>
    <w:rsid w:val="00C049FC"/>
    <w:rsid w:val="00C04E7C"/>
    <w:rsid w:val="00C06AA7"/>
    <w:rsid w:val="00C06E02"/>
    <w:rsid w:val="00C076EF"/>
    <w:rsid w:val="00C10E45"/>
    <w:rsid w:val="00C113E4"/>
    <w:rsid w:val="00C1186A"/>
    <w:rsid w:val="00C118E7"/>
    <w:rsid w:val="00C11B41"/>
    <w:rsid w:val="00C11EED"/>
    <w:rsid w:val="00C120A8"/>
    <w:rsid w:val="00C1222A"/>
    <w:rsid w:val="00C12672"/>
    <w:rsid w:val="00C126F9"/>
    <w:rsid w:val="00C12A50"/>
    <w:rsid w:val="00C1336C"/>
    <w:rsid w:val="00C13626"/>
    <w:rsid w:val="00C13BD1"/>
    <w:rsid w:val="00C13CA0"/>
    <w:rsid w:val="00C1401B"/>
    <w:rsid w:val="00C14938"/>
    <w:rsid w:val="00C15061"/>
    <w:rsid w:val="00C15236"/>
    <w:rsid w:val="00C16415"/>
    <w:rsid w:val="00C16AFD"/>
    <w:rsid w:val="00C17AB9"/>
    <w:rsid w:val="00C17CD7"/>
    <w:rsid w:val="00C20D2D"/>
    <w:rsid w:val="00C20EFE"/>
    <w:rsid w:val="00C21A37"/>
    <w:rsid w:val="00C21EB4"/>
    <w:rsid w:val="00C221EA"/>
    <w:rsid w:val="00C22332"/>
    <w:rsid w:val="00C22355"/>
    <w:rsid w:val="00C22694"/>
    <w:rsid w:val="00C228E6"/>
    <w:rsid w:val="00C22A3F"/>
    <w:rsid w:val="00C22D5C"/>
    <w:rsid w:val="00C23F47"/>
    <w:rsid w:val="00C24059"/>
    <w:rsid w:val="00C240FE"/>
    <w:rsid w:val="00C24217"/>
    <w:rsid w:val="00C243E7"/>
    <w:rsid w:val="00C24605"/>
    <w:rsid w:val="00C24949"/>
    <w:rsid w:val="00C25464"/>
    <w:rsid w:val="00C25D08"/>
    <w:rsid w:val="00C26231"/>
    <w:rsid w:val="00C269EC"/>
    <w:rsid w:val="00C26AF9"/>
    <w:rsid w:val="00C26B0E"/>
    <w:rsid w:val="00C27314"/>
    <w:rsid w:val="00C27390"/>
    <w:rsid w:val="00C27BB1"/>
    <w:rsid w:val="00C30A6A"/>
    <w:rsid w:val="00C30D0B"/>
    <w:rsid w:val="00C3149B"/>
    <w:rsid w:val="00C32457"/>
    <w:rsid w:val="00C3255D"/>
    <w:rsid w:val="00C32879"/>
    <w:rsid w:val="00C329FA"/>
    <w:rsid w:val="00C32A94"/>
    <w:rsid w:val="00C32DFC"/>
    <w:rsid w:val="00C33A7A"/>
    <w:rsid w:val="00C34322"/>
    <w:rsid w:val="00C343F6"/>
    <w:rsid w:val="00C351FD"/>
    <w:rsid w:val="00C3527E"/>
    <w:rsid w:val="00C3538B"/>
    <w:rsid w:val="00C359F8"/>
    <w:rsid w:val="00C35B99"/>
    <w:rsid w:val="00C360F9"/>
    <w:rsid w:val="00C369BE"/>
    <w:rsid w:val="00C37037"/>
    <w:rsid w:val="00C3789F"/>
    <w:rsid w:val="00C400CB"/>
    <w:rsid w:val="00C402AC"/>
    <w:rsid w:val="00C4109A"/>
    <w:rsid w:val="00C4200D"/>
    <w:rsid w:val="00C42987"/>
    <w:rsid w:val="00C429A1"/>
    <w:rsid w:val="00C43A2F"/>
    <w:rsid w:val="00C43DB2"/>
    <w:rsid w:val="00C4448B"/>
    <w:rsid w:val="00C44E21"/>
    <w:rsid w:val="00C4546F"/>
    <w:rsid w:val="00C454BD"/>
    <w:rsid w:val="00C45D1B"/>
    <w:rsid w:val="00C46519"/>
    <w:rsid w:val="00C4782E"/>
    <w:rsid w:val="00C506E1"/>
    <w:rsid w:val="00C50986"/>
    <w:rsid w:val="00C52128"/>
    <w:rsid w:val="00C52DED"/>
    <w:rsid w:val="00C53331"/>
    <w:rsid w:val="00C5459A"/>
    <w:rsid w:val="00C5489F"/>
    <w:rsid w:val="00C54A42"/>
    <w:rsid w:val="00C54A84"/>
    <w:rsid w:val="00C54C31"/>
    <w:rsid w:val="00C554BB"/>
    <w:rsid w:val="00C55FA8"/>
    <w:rsid w:val="00C57872"/>
    <w:rsid w:val="00C600C2"/>
    <w:rsid w:val="00C60371"/>
    <w:rsid w:val="00C60D0D"/>
    <w:rsid w:val="00C60E34"/>
    <w:rsid w:val="00C60F31"/>
    <w:rsid w:val="00C61087"/>
    <w:rsid w:val="00C611DB"/>
    <w:rsid w:val="00C61967"/>
    <w:rsid w:val="00C61C50"/>
    <w:rsid w:val="00C61DA5"/>
    <w:rsid w:val="00C624CD"/>
    <w:rsid w:val="00C62DB9"/>
    <w:rsid w:val="00C6375A"/>
    <w:rsid w:val="00C63AB9"/>
    <w:rsid w:val="00C63B01"/>
    <w:rsid w:val="00C645E6"/>
    <w:rsid w:val="00C64B0E"/>
    <w:rsid w:val="00C656AF"/>
    <w:rsid w:val="00C65704"/>
    <w:rsid w:val="00C65C16"/>
    <w:rsid w:val="00C65C94"/>
    <w:rsid w:val="00C65CC9"/>
    <w:rsid w:val="00C660CD"/>
    <w:rsid w:val="00C66114"/>
    <w:rsid w:val="00C6668F"/>
    <w:rsid w:val="00C673F2"/>
    <w:rsid w:val="00C67B26"/>
    <w:rsid w:val="00C67D0D"/>
    <w:rsid w:val="00C67E09"/>
    <w:rsid w:val="00C7132B"/>
    <w:rsid w:val="00C716F0"/>
    <w:rsid w:val="00C71E73"/>
    <w:rsid w:val="00C721D5"/>
    <w:rsid w:val="00C7283E"/>
    <w:rsid w:val="00C72D05"/>
    <w:rsid w:val="00C73037"/>
    <w:rsid w:val="00C73907"/>
    <w:rsid w:val="00C73EF1"/>
    <w:rsid w:val="00C74889"/>
    <w:rsid w:val="00C74E3F"/>
    <w:rsid w:val="00C751D9"/>
    <w:rsid w:val="00C751F0"/>
    <w:rsid w:val="00C75C45"/>
    <w:rsid w:val="00C7706A"/>
    <w:rsid w:val="00C77085"/>
    <w:rsid w:val="00C7732F"/>
    <w:rsid w:val="00C80599"/>
    <w:rsid w:val="00C80C97"/>
    <w:rsid w:val="00C81A76"/>
    <w:rsid w:val="00C82C73"/>
    <w:rsid w:val="00C831C9"/>
    <w:rsid w:val="00C832DB"/>
    <w:rsid w:val="00C8347B"/>
    <w:rsid w:val="00C8365A"/>
    <w:rsid w:val="00C838C1"/>
    <w:rsid w:val="00C8487B"/>
    <w:rsid w:val="00C84D7C"/>
    <w:rsid w:val="00C853B3"/>
    <w:rsid w:val="00C861E0"/>
    <w:rsid w:val="00C8797F"/>
    <w:rsid w:val="00C90F29"/>
    <w:rsid w:val="00C9192A"/>
    <w:rsid w:val="00C921BF"/>
    <w:rsid w:val="00C9239E"/>
    <w:rsid w:val="00C9286A"/>
    <w:rsid w:val="00C92EAD"/>
    <w:rsid w:val="00C92EBA"/>
    <w:rsid w:val="00C93686"/>
    <w:rsid w:val="00C93B34"/>
    <w:rsid w:val="00C93B6C"/>
    <w:rsid w:val="00C946EC"/>
    <w:rsid w:val="00C94DBA"/>
    <w:rsid w:val="00C9562F"/>
    <w:rsid w:val="00C95774"/>
    <w:rsid w:val="00C95E08"/>
    <w:rsid w:val="00C9604F"/>
    <w:rsid w:val="00C96F39"/>
    <w:rsid w:val="00CA0073"/>
    <w:rsid w:val="00CA04F6"/>
    <w:rsid w:val="00CA075C"/>
    <w:rsid w:val="00CA0928"/>
    <w:rsid w:val="00CA0A73"/>
    <w:rsid w:val="00CA25C5"/>
    <w:rsid w:val="00CA28CA"/>
    <w:rsid w:val="00CA2AFC"/>
    <w:rsid w:val="00CA2B84"/>
    <w:rsid w:val="00CA3B94"/>
    <w:rsid w:val="00CA3BAA"/>
    <w:rsid w:val="00CA3D94"/>
    <w:rsid w:val="00CA4198"/>
    <w:rsid w:val="00CA46EE"/>
    <w:rsid w:val="00CA488B"/>
    <w:rsid w:val="00CA4FB3"/>
    <w:rsid w:val="00CA503C"/>
    <w:rsid w:val="00CA5416"/>
    <w:rsid w:val="00CA5906"/>
    <w:rsid w:val="00CA59D9"/>
    <w:rsid w:val="00CA59DE"/>
    <w:rsid w:val="00CA5AD9"/>
    <w:rsid w:val="00CA5B67"/>
    <w:rsid w:val="00CA5D45"/>
    <w:rsid w:val="00CA5E5D"/>
    <w:rsid w:val="00CA630A"/>
    <w:rsid w:val="00CA699D"/>
    <w:rsid w:val="00CA6BF3"/>
    <w:rsid w:val="00CA7022"/>
    <w:rsid w:val="00CA7297"/>
    <w:rsid w:val="00CA772E"/>
    <w:rsid w:val="00CA7895"/>
    <w:rsid w:val="00CB0247"/>
    <w:rsid w:val="00CB06C6"/>
    <w:rsid w:val="00CB0AAD"/>
    <w:rsid w:val="00CB0C45"/>
    <w:rsid w:val="00CB0F45"/>
    <w:rsid w:val="00CB146B"/>
    <w:rsid w:val="00CB1664"/>
    <w:rsid w:val="00CB17FB"/>
    <w:rsid w:val="00CB1981"/>
    <w:rsid w:val="00CB19FD"/>
    <w:rsid w:val="00CB1FD9"/>
    <w:rsid w:val="00CB22AE"/>
    <w:rsid w:val="00CB23D5"/>
    <w:rsid w:val="00CB38D7"/>
    <w:rsid w:val="00CB39A1"/>
    <w:rsid w:val="00CB60EA"/>
    <w:rsid w:val="00CB6CC2"/>
    <w:rsid w:val="00CB7436"/>
    <w:rsid w:val="00CB7595"/>
    <w:rsid w:val="00CB7775"/>
    <w:rsid w:val="00CB7C9E"/>
    <w:rsid w:val="00CC033C"/>
    <w:rsid w:val="00CC0C34"/>
    <w:rsid w:val="00CC116C"/>
    <w:rsid w:val="00CC14CF"/>
    <w:rsid w:val="00CC1964"/>
    <w:rsid w:val="00CC22D4"/>
    <w:rsid w:val="00CC2639"/>
    <w:rsid w:val="00CC2A99"/>
    <w:rsid w:val="00CC3254"/>
    <w:rsid w:val="00CC3509"/>
    <w:rsid w:val="00CC3761"/>
    <w:rsid w:val="00CC37A5"/>
    <w:rsid w:val="00CC4000"/>
    <w:rsid w:val="00CC510F"/>
    <w:rsid w:val="00CC5CEC"/>
    <w:rsid w:val="00CC7034"/>
    <w:rsid w:val="00CC7589"/>
    <w:rsid w:val="00CC788C"/>
    <w:rsid w:val="00CC793F"/>
    <w:rsid w:val="00CD05AB"/>
    <w:rsid w:val="00CD06DB"/>
    <w:rsid w:val="00CD1514"/>
    <w:rsid w:val="00CD1B48"/>
    <w:rsid w:val="00CD1C66"/>
    <w:rsid w:val="00CD1FBC"/>
    <w:rsid w:val="00CD26C5"/>
    <w:rsid w:val="00CD27FD"/>
    <w:rsid w:val="00CD31C6"/>
    <w:rsid w:val="00CD3EC6"/>
    <w:rsid w:val="00CD44E1"/>
    <w:rsid w:val="00CD4539"/>
    <w:rsid w:val="00CD46FB"/>
    <w:rsid w:val="00CD47BF"/>
    <w:rsid w:val="00CD526F"/>
    <w:rsid w:val="00CD52AA"/>
    <w:rsid w:val="00CD5DAB"/>
    <w:rsid w:val="00CD611D"/>
    <w:rsid w:val="00CD67E0"/>
    <w:rsid w:val="00CD6A09"/>
    <w:rsid w:val="00CD6E27"/>
    <w:rsid w:val="00CE0021"/>
    <w:rsid w:val="00CE0152"/>
    <w:rsid w:val="00CE01F2"/>
    <w:rsid w:val="00CE0C7E"/>
    <w:rsid w:val="00CE14CB"/>
    <w:rsid w:val="00CE2328"/>
    <w:rsid w:val="00CE24F0"/>
    <w:rsid w:val="00CE26DB"/>
    <w:rsid w:val="00CE3320"/>
    <w:rsid w:val="00CE33A9"/>
    <w:rsid w:val="00CE370E"/>
    <w:rsid w:val="00CE3AFC"/>
    <w:rsid w:val="00CE3B30"/>
    <w:rsid w:val="00CE3D6F"/>
    <w:rsid w:val="00CE3F14"/>
    <w:rsid w:val="00CE4909"/>
    <w:rsid w:val="00CE4A00"/>
    <w:rsid w:val="00CE4B85"/>
    <w:rsid w:val="00CE4C2D"/>
    <w:rsid w:val="00CE4EEC"/>
    <w:rsid w:val="00CE5532"/>
    <w:rsid w:val="00CE5CD3"/>
    <w:rsid w:val="00CE6883"/>
    <w:rsid w:val="00CE6A1C"/>
    <w:rsid w:val="00CE6B8D"/>
    <w:rsid w:val="00CE6DAA"/>
    <w:rsid w:val="00CE7A70"/>
    <w:rsid w:val="00CE7F9E"/>
    <w:rsid w:val="00CF009E"/>
    <w:rsid w:val="00CF05BF"/>
    <w:rsid w:val="00CF128C"/>
    <w:rsid w:val="00CF12CB"/>
    <w:rsid w:val="00CF1665"/>
    <w:rsid w:val="00CF1808"/>
    <w:rsid w:val="00CF1AB8"/>
    <w:rsid w:val="00CF1E7B"/>
    <w:rsid w:val="00CF1E95"/>
    <w:rsid w:val="00CF1E9B"/>
    <w:rsid w:val="00CF266E"/>
    <w:rsid w:val="00CF27F7"/>
    <w:rsid w:val="00CF2F0B"/>
    <w:rsid w:val="00CF3092"/>
    <w:rsid w:val="00CF33DA"/>
    <w:rsid w:val="00CF3E9A"/>
    <w:rsid w:val="00CF4208"/>
    <w:rsid w:val="00CF42FD"/>
    <w:rsid w:val="00CF4333"/>
    <w:rsid w:val="00CF49DA"/>
    <w:rsid w:val="00CF508A"/>
    <w:rsid w:val="00CF50D7"/>
    <w:rsid w:val="00CF5650"/>
    <w:rsid w:val="00CF5A90"/>
    <w:rsid w:val="00CF5C01"/>
    <w:rsid w:val="00CF5DFC"/>
    <w:rsid w:val="00CF65F4"/>
    <w:rsid w:val="00CF688E"/>
    <w:rsid w:val="00CF6D89"/>
    <w:rsid w:val="00CF7166"/>
    <w:rsid w:val="00CF79A8"/>
    <w:rsid w:val="00CF7D82"/>
    <w:rsid w:val="00CF7E38"/>
    <w:rsid w:val="00CF7EAC"/>
    <w:rsid w:val="00D0005B"/>
    <w:rsid w:val="00D00268"/>
    <w:rsid w:val="00D003B4"/>
    <w:rsid w:val="00D00DAB"/>
    <w:rsid w:val="00D01020"/>
    <w:rsid w:val="00D0175D"/>
    <w:rsid w:val="00D02FF7"/>
    <w:rsid w:val="00D03311"/>
    <w:rsid w:val="00D0392E"/>
    <w:rsid w:val="00D03D15"/>
    <w:rsid w:val="00D04672"/>
    <w:rsid w:val="00D04B46"/>
    <w:rsid w:val="00D050CF"/>
    <w:rsid w:val="00D057C9"/>
    <w:rsid w:val="00D064E5"/>
    <w:rsid w:val="00D0657E"/>
    <w:rsid w:val="00D0672D"/>
    <w:rsid w:val="00D071B7"/>
    <w:rsid w:val="00D077EB"/>
    <w:rsid w:val="00D100E6"/>
    <w:rsid w:val="00D101B5"/>
    <w:rsid w:val="00D10443"/>
    <w:rsid w:val="00D10A87"/>
    <w:rsid w:val="00D11268"/>
    <w:rsid w:val="00D11C7C"/>
    <w:rsid w:val="00D126D7"/>
    <w:rsid w:val="00D126F0"/>
    <w:rsid w:val="00D13393"/>
    <w:rsid w:val="00D1383E"/>
    <w:rsid w:val="00D15692"/>
    <w:rsid w:val="00D16385"/>
    <w:rsid w:val="00D1731C"/>
    <w:rsid w:val="00D17F3B"/>
    <w:rsid w:val="00D200D2"/>
    <w:rsid w:val="00D20173"/>
    <w:rsid w:val="00D20644"/>
    <w:rsid w:val="00D2080B"/>
    <w:rsid w:val="00D21708"/>
    <w:rsid w:val="00D21A2B"/>
    <w:rsid w:val="00D2220F"/>
    <w:rsid w:val="00D227A6"/>
    <w:rsid w:val="00D227AC"/>
    <w:rsid w:val="00D23D1C"/>
    <w:rsid w:val="00D24EBE"/>
    <w:rsid w:val="00D24F60"/>
    <w:rsid w:val="00D25766"/>
    <w:rsid w:val="00D26741"/>
    <w:rsid w:val="00D2692D"/>
    <w:rsid w:val="00D27316"/>
    <w:rsid w:val="00D27FC1"/>
    <w:rsid w:val="00D27FC9"/>
    <w:rsid w:val="00D3000C"/>
    <w:rsid w:val="00D3054D"/>
    <w:rsid w:val="00D30814"/>
    <w:rsid w:val="00D319A5"/>
    <w:rsid w:val="00D31F5D"/>
    <w:rsid w:val="00D31FB6"/>
    <w:rsid w:val="00D32F76"/>
    <w:rsid w:val="00D348B7"/>
    <w:rsid w:val="00D34CB4"/>
    <w:rsid w:val="00D3508C"/>
    <w:rsid w:val="00D354C6"/>
    <w:rsid w:val="00D36026"/>
    <w:rsid w:val="00D366D6"/>
    <w:rsid w:val="00D36BB5"/>
    <w:rsid w:val="00D37A42"/>
    <w:rsid w:val="00D400A0"/>
    <w:rsid w:val="00D4080A"/>
    <w:rsid w:val="00D40C7A"/>
    <w:rsid w:val="00D414EC"/>
    <w:rsid w:val="00D41933"/>
    <w:rsid w:val="00D4220F"/>
    <w:rsid w:val="00D425FD"/>
    <w:rsid w:val="00D426DE"/>
    <w:rsid w:val="00D43AA9"/>
    <w:rsid w:val="00D43E40"/>
    <w:rsid w:val="00D44085"/>
    <w:rsid w:val="00D44357"/>
    <w:rsid w:val="00D44BCB"/>
    <w:rsid w:val="00D4501A"/>
    <w:rsid w:val="00D45305"/>
    <w:rsid w:val="00D45307"/>
    <w:rsid w:val="00D454EB"/>
    <w:rsid w:val="00D46761"/>
    <w:rsid w:val="00D46D44"/>
    <w:rsid w:val="00D47050"/>
    <w:rsid w:val="00D471DC"/>
    <w:rsid w:val="00D47507"/>
    <w:rsid w:val="00D47C20"/>
    <w:rsid w:val="00D509FD"/>
    <w:rsid w:val="00D51094"/>
    <w:rsid w:val="00D51609"/>
    <w:rsid w:val="00D51CB9"/>
    <w:rsid w:val="00D52FD3"/>
    <w:rsid w:val="00D5328D"/>
    <w:rsid w:val="00D541D0"/>
    <w:rsid w:val="00D541D6"/>
    <w:rsid w:val="00D54248"/>
    <w:rsid w:val="00D542FF"/>
    <w:rsid w:val="00D545A1"/>
    <w:rsid w:val="00D54735"/>
    <w:rsid w:val="00D551AC"/>
    <w:rsid w:val="00D55887"/>
    <w:rsid w:val="00D55CDC"/>
    <w:rsid w:val="00D55E12"/>
    <w:rsid w:val="00D564F6"/>
    <w:rsid w:val="00D5650E"/>
    <w:rsid w:val="00D57059"/>
    <w:rsid w:val="00D573C5"/>
    <w:rsid w:val="00D57E95"/>
    <w:rsid w:val="00D6049C"/>
    <w:rsid w:val="00D60BEE"/>
    <w:rsid w:val="00D60E2F"/>
    <w:rsid w:val="00D610C6"/>
    <w:rsid w:val="00D614CD"/>
    <w:rsid w:val="00D616F4"/>
    <w:rsid w:val="00D62948"/>
    <w:rsid w:val="00D6343F"/>
    <w:rsid w:val="00D63A5D"/>
    <w:rsid w:val="00D63C39"/>
    <w:rsid w:val="00D63E0E"/>
    <w:rsid w:val="00D641BE"/>
    <w:rsid w:val="00D643F9"/>
    <w:rsid w:val="00D6445F"/>
    <w:rsid w:val="00D64A45"/>
    <w:rsid w:val="00D64DBD"/>
    <w:rsid w:val="00D6551B"/>
    <w:rsid w:val="00D65C15"/>
    <w:rsid w:val="00D6603F"/>
    <w:rsid w:val="00D66454"/>
    <w:rsid w:val="00D667DE"/>
    <w:rsid w:val="00D669A2"/>
    <w:rsid w:val="00D66E09"/>
    <w:rsid w:val="00D67040"/>
    <w:rsid w:val="00D67950"/>
    <w:rsid w:val="00D67C77"/>
    <w:rsid w:val="00D70646"/>
    <w:rsid w:val="00D707C7"/>
    <w:rsid w:val="00D70828"/>
    <w:rsid w:val="00D70A4C"/>
    <w:rsid w:val="00D70AD6"/>
    <w:rsid w:val="00D70C91"/>
    <w:rsid w:val="00D7187F"/>
    <w:rsid w:val="00D724C5"/>
    <w:rsid w:val="00D72601"/>
    <w:rsid w:val="00D726D7"/>
    <w:rsid w:val="00D73267"/>
    <w:rsid w:val="00D736A0"/>
    <w:rsid w:val="00D74142"/>
    <w:rsid w:val="00D744C6"/>
    <w:rsid w:val="00D74833"/>
    <w:rsid w:val="00D74B24"/>
    <w:rsid w:val="00D75531"/>
    <w:rsid w:val="00D755A0"/>
    <w:rsid w:val="00D7599E"/>
    <w:rsid w:val="00D75AB8"/>
    <w:rsid w:val="00D76DBA"/>
    <w:rsid w:val="00D7704E"/>
    <w:rsid w:val="00D772B8"/>
    <w:rsid w:val="00D773FB"/>
    <w:rsid w:val="00D779EE"/>
    <w:rsid w:val="00D806F7"/>
    <w:rsid w:val="00D80752"/>
    <w:rsid w:val="00D81260"/>
    <w:rsid w:val="00D819DB"/>
    <w:rsid w:val="00D8248C"/>
    <w:rsid w:val="00D82799"/>
    <w:rsid w:val="00D828F2"/>
    <w:rsid w:val="00D832A9"/>
    <w:rsid w:val="00D8343D"/>
    <w:rsid w:val="00D836C0"/>
    <w:rsid w:val="00D83739"/>
    <w:rsid w:val="00D83DA9"/>
    <w:rsid w:val="00D84134"/>
    <w:rsid w:val="00D84D46"/>
    <w:rsid w:val="00D8529A"/>
    <w:rsid w:val="00D85708"/>
    <w:rsid w:val="00D857EF"/>
    <w:rsid w:val="00D8640A"/>
    <w:rsid w:val="00D86484"/>
    <w:rsid w:val="00D86904"/>
    <w:rsid w:val="00D86AE3"/>
    <w:rsid w:val="00D870F2"/>
    <w:rsid w:val="00D87483"/>
    <w:rsid w:val="00D87749"/>
    <w:rsid w:val="00D87CA0"/>
    <w:rsid w:val="00D87D17"/>
    <w:rsid w:val="00D903F0"/>
    <w:rsid w:val="00D906E2"/>
    <w:rsid w:val="00D908BE"/>
    <w:rsid w:val="00D90E3D"/>
    <w:rsid w:val="00D9125A"/>
    <w:rsid w:val="00D9134E"/>
    <w:rsid w:val="00D927E5"/>
    <w:rsid w:val="00D92897"/>
    <w:rsid w:val="00D92BCA"/>
    <w:rsid w:val="00D93B71"/>
    <w:rsid w:val="00D94AE4"/>
    <w:rsid w:val="00D94FFD"/>
    <w:rsid w:val="00D953CB"/>
    <w:rsid w:val="00D95449"/>
    <w:rsid w:val="00D956AF"/>
    <w:rsid w:val="00D9575D"/>
    <w:rsid w:val="00D95C64"/>
    <w:rsid w:val="00D963FA"/>
    <w:rsid w:val="00D96637"/>
    <w:rsid w:val="00D96CEE"/>
    <w:rsid w:val="00D9748B"/>
    <w:rsid w:val="00D978DC"/>
    <w:rsid w:val="00D97DCD"/>
    <w:rsid w:val="00DA0E6D"/>
    <w:rsid w:val="00DA1E08"/>
    <w:rsid w:val="00DA2012"/>
    <w:rsid w:val="00DA2599"/>
    <w:rsid w:val="00DA2D28"/>
    <w:rsid w:val="00DA3016"/>
    <w:rsid w:val="00DA3DC3"/>
    <w:rsid w:val="00DA3EB2"/>
    <w:rsid w:val="00DA4B0E"/>
    <w:rsid w:val="00DA527E"/>
    <w:rsid w:val="00DA55AC"/>
    <w:rsid w:val="00DA56A2"/>
    <w:rsid w:val="00DA59C9"/>
    <w:rsid w:val="00DA63CB"/>
    <w:rsid w:val="00DA66FB"/>
    <w:rsid w:val="00DA6EAD"/>
    <w:rsid w:val="00DA76D4"/>
    <w:rsid w:val="00DA77E0"/>
    <w:rsid w:val="00DA7C46"/>
    <w:rsid w:val="00DB04EF"/>
    <w:rsid w:val="00DB09C6"/>
    <w:rsid w:val="00DB1300"/>
    <w:rsid w:val="00DB15EE"/>
    <w:rsid w:val="00DB161A"/>
    <w:rsid w:val="00DB185B"/>
    <w:rsid w:val="00DB1A4B"/>
    <w:rsid w:val="00DB20F6"/>
    <w:rsid w:val="00DB26F3"/>
    <w:rsid w:val="00DB3506"/>
    <w:rsid w:val="00DB3AD5"/>
    <w:rsid w:val="00DB42CF"/>
    <w:rsid w:val="00DB4457"/>
    <w:rsid w:val="00DB4579"/>
    <w:rsid w:val="00DB4C0F"/>
    <w:rsid w:val="00DB5238"/>
    <w:rsid w:val="00DB5585"/>
    <w:rsid w:val="00DB5A21"/>
    <w:rsid w:val="00DB5D1F"/>
    <w:rsid w:val="00DB645F"/>
    <w:rsid w:val="00DB6943"/>
    <w:rsid w:val="00DB69AF"/>
    <w:rsid w:val="00DB6C4C"/>
    <w:rsid w:val="00DB6CC3"/>
    <w:rsid w:val="00DB6E9B"/>
    <w:rsid w:val="00DB70C9"/>
    <w:rsid w:val="00DB733E"/>
    <w:rsid w:val="00DB7DEB"/>
    <w:rsid w:val="00DC084C"/>
    <w:rsid w:val="00DC089B"/>
    <w:rsid w:val="00DC192D"/>
    <w:rsid w:val="00DC1AF8"/>
    <w:rsid w:val="00DC1CF7"/>
    <w:rsid w:val="00DC2347"/>
    <w:rsid w:val="00DC2D83"/>
    <w:rsid w:val="00DC3063"/>
    <w:rsid w:val="00DC3B7C"/>
    <w:rsid w:val="00DC42E7"/>
    <w:rsid w:val="00DC4675"/>
    <w:rsid w:val="00DC4A83"/>
    <w:rsid w:val="00DC4AC8"/>
    <w:rsid w:val="00DC5572"/>
    <w:rsid w:val="00DC6140"/>
    <w:rsid w:val="00DC6575"/>
    <w:rsid w:val="00DC6DEF"/>
    <w:rsid w:val="00DD0125"/>
    <w:rsid w:val="00DD04A0"/>
    <w:rsid w:val="00DD0732"/>
    <w:rsid w:val="00DD1245"/>
    <w:rsid w:val="00DD1331"/>
    <w:rsid w:val="00DD224B"/>
    <w:rsid w:val="00DD2ED9"/>
    <w:rsid w:val="00DD3188"/>
    <w:rsid w:val="00DD55EA"/>
    <w:rsid w:val="00DD5A3A"/>
    <w:rsid w:val="00DD67AB"/>
    <w:rsid w:val="00DD6AE1"/>
    <w:rsid w:val="00DD7A9D"/>
    <w:rsid w:val="00DD7E59"/>
    <w:rsid w:val="00DD7EE1"/>
    <w:rsid w:val="00DE047F"/>
    <w:rsid w:val="00DE0EB4"/>
    <w:rsid w:val="00DE1660"/>
    <w:rsid w:val="00DE1862"/>
    <w:rsid w:val="00DE2028"/>
    <w:rsid w:val="00DE232E"/>
    <w:rsid w:val="00DE28BA"/>
    <w:rsid w:val="00DE2F3E"/>
    <w:rsid w:val="00DE3098"/>
    <w:rsid w:val="00DE34C7"/>
    <w:rsid w:val="00DE391D"/>
    <w:rsid w:val="00DE3C58"/>
    <w:rsid w:val="00DE4F7D"/>
    <w:rsid w:val="00DE5726"/>
    <w:rsid w:val="00DE6805"/>
    <w:rsid w:val="00DE6CAA"/>
    <w:rsid w:val="00DE7F0F"/>
    <w:rsid w:val="00DF06D3"/>
    <w:rsid w:val="00DF0D6F"/>
    <w:rsid w:val="00DF11D9"/>
    <w:rsid w:val="00DF206B"/>
    <w:rsid w:val="00DF25B1"/>
    <w:rsid w:val="00DF2C29"/>
    <w:rsid w:val="00DF30F6"/>
    <w:rsid w:val="00DF32EE"/>
    <w:rsid w:val="00DF3813"/>
    <w:rsid w:val="00DF3E16"/>
    <w:rsid w:val="00DF41A9"/>
    <w:rsid w:val="00DF48E0"/>
    <w:rsid w:val="00DF4FFC"/>
    <w:rsid w:val="00DF58E5"/>
    <w:rsid w:val="00DF5C87"/>
    <w:rsid w:val="00DF64A3"/>
    <w:rsid w:val="00DF6710"/>
    <w:rsid w:val="00DF6933"/>
    <w:rsid w:val="00DF6F00"/>
    <w:rsid w:val="00DF71FE"/>
    <w:rsid w:val="00DF7264"/>
    <w:rsid w:val="00DF77F9"/>
    <w:rsid w:val="00DF7AEF"/>
    <w:rsid w:val="00DF7CE8"/>
    <w:rsid w:val="00E001FE"/>
    <w:rsid w:val="00E00ED2"/>
    <w:rsid w:val="00E00F76"/>
    <w:rsid w:val="00E012C5"/>
    <w:rsid w:val="00E01362"/>
    <w:rsid w:val="00E0140A"/>
    <w:rsid w:val="00E0152B"/>
    <w:rsid w:val="00E01B31"/>
    <w:rsid w:val="00E01DBB"/>
    <w:rsid w:val="00E02904"/>
    <w:rsid w:val="00E034CD"/>
    <w:rsid w:val="00E034DB"/>
    <w:rsid w:val="00E0410C"/>
    <w:rsid w:val="00E04361"/>
    <w:rsid w:val="00E04526"/>
    <w:rsid w:val="00E047D6"/>
    <w:rsid w:val="00E0483B"/>
    <w:rsid w:val="00E0520A"/>
    <w:rsid w:val="00E0538A"/>
    <w:rsid w:val="00E0583E"/>
    <w:rsid w:val="00E0651C"/>
    <w:rsid w:val="00E10506"/>
    <w:rsid w:val="00E1156E"/>
    <w:rsid w:val="00E11684"/>
    <w:rsid w:val="00E1192C"/>
    <w:rsid w:val="00E12540"/>
    <w:rsid w:val="00E135B5"/>
    <w:rsid w:val="00E138BB"/>
    <w:rsid w:val="00E13A36"/>
    <w:rsid w:val="00E13E37"/>
    <w:rsid w:val="00E147D8"/>
    <w:rsid w:val="00E14A11"/>
    <w:rsid w:val="00E151B6"/>
    <w:rsid w:val="00E15327"/>
    <w:rsid w:val="00E15505"/>
    <w:rsid w:val="00E159AE"/>
    <w:rsid w:val="00E16236"/>
    <w:rsid w:val="00E1656B"/>
    <w:rsid w:val="00E16907"/>
    <w:rsid w:val="00E1776F"/>
    <w:rsid w:val="00E1797B"/>
    <w:rsid w:val="00E17B4C"/>
    <w:rsid w:val="00E17F3C"/>
    <w:rsid w:val="00E17FE8"/>
    <w:rsid w:val="00E2024E"/>
    <w:rsid w:val="00E20321"/>
    <w:rsid w:val="00E20880"/>
    <w:rsid w:val="00E2170A"/>
    <w:rsid w:val="00E2172A"/>
    <w:rsid w:val="00E21AFD"/>
    <w:rsid w:val="00E22115"/>
    <w:rsid w:val="00E2228B"/>
    <w:rsid w:val="00E2259A"/>
    <w:rsid w:val="00E22E2D"/>
    <w:rsid w:val="00E23B7F"/>
    <w:rsid w:val="00E23D21"/>
    <w:rsid w:val="00E242B8"/>
    <w:rsid w:val="00E244AE"/>
    <w:rsid w:val="00E245CD"/>
    <w:rsid w:val="00E24848"/>
    <w:rsid w:val="00E24891"/>
    <w:rsid w:val="00E24CA3"/>
    <w:rsid w:val="00E253CB"/>
    <w:rsid w:val="00E25840"/>
    <w:rsid w:val="00E258FE"/>
    <w:rsid w:val="00E25A85"/>
    <w:rsid w:val="00E25CD5"/>
    <w:rsid w:val="00E2601C"/>
    <w:rsid w:val="00E2618E"/>
    <w:rsid w:val="00E264E9"/>
    <w:rsid w:val="00E27876"/>
    <w:rsid w:val="00E27B72"/>
    <w:rsid w:val="00E30220"/>
    <w:rsid w:val="00E309CE"/>
    <w:rsid w:val="00E30D05"/>
    <w:rsid w:val="00E3125F"/>
    <w:rsid w:val="00E318E1"/>
    <w:rsid w:val="00E31CBF"/>
    <w:rsid w:val="00E3247C"/>
    <w:rsid w:val="00E32DAA"/>
    <w:rsid w:val="00E33615"/>
    <w:rsid w:val="00E3383D"/>
    <w:rsid w:val="00E33AB9"/>
    <w:rsid w:val="00E34D10"/>
    <w:rsid w:val="00E35372"/>
    <w:rsid w:val="00E35DED"/>
    <w:rsid w:val="00E3724A"/>
    <w:rsid w:val="00E3726C"/>
    <w:rsid w:val="00E37692"/>
    <w:rsid w:val="00E37DDE"/>
    <w:rsid w:val="00E37F56"/>
    <w:rsid w:val="00E4054F"/>
    <w:rsid w:val="00E4065C"/>
    <w:rsid w:val="00E40ED6"/>
    <w:rsid w:val="00E4168D"/>
    <w:rsid w:val="00E41A33"/>
    <w:rsid w:val="00E41A9D"/>
    <w:rsid w:val="00E41CA5"/>
    <w:rsid w:val="00E41F52"/>
    <w:rsid w:val="00E424F1"/>
    <w:rsid w:val="00E42952"/>
    <w:rsid w:val="00E42DEA"/>
    <w:rsid w:val="00E42F64"/>
    <w:rsid w:val="00E43358"/>
    <w:rsid w:val="00E43372"/>
    <w:rsid w:val="00E443AE"/>
    <w:rsid w:val="00E450FF"/>
    <w:rsid w:val="00E45103"/>
    <w:rsid w:val="00E45B25"/>
    <w:rsid w:val="00E4658B"/>
    <w:rsid w:val="00E46A69"/>
    <w:rsid w:val="00E479A7"/>
    <w:rsid w:val="00E47C67"/>
    <w:rsid w:val="00E5024E"/>
    <w:rsid w:val="00E505D1"/>
    <w:rsid w:val="00E5107C"/>
    <w:rsid w:val="00E51372"/>
    <w:rsid w:val="00E51807"/>
    <w:rsid w:val="00E518C9"/>
    <w:rsid w:val="00E52B43"/>
    <w:rsid w:val="00E53154"/>
    <w:rsid w:val="00E536A5"/>
    <w:rsid w:val="00E537C1"/>
    <w:rsid w:val="00E53A88"/>
    <w:rsid w:val="00E53B6B"/>
    <w:rsid w:val="00E545DC"/>
    <w:rsid w:val="00E548C8"/>
    <w:rsid w:val="00E54B42"/>
    <w:rsid w:val="00E54D37"/>
    <w:rsid w:val="00E54F11"/>
    <w:rsid w:val="00E5615F"/>
    <w:rsid w:val="00E56201"/>
    <w:rsid w:val="00E56789"/>
    <w:rsid w:val="00E567C5"/>
    <w:rsid w:val="00E5680B"/>
    <w:rsid w:val="00E570A4"/>
    <w:rsid w:val="00E603EB"/>
    <w:rsid w:val="00E605CF"/>
    <w:rsid w:val="00E6080A"/>
    <w:rsid w:val="00E61A08"/>
    <w:rsid w:val="00E61F28"/>
    <w:rsid w:val="00E6265B"/>
    <w:rsid w:val="00E6295E"/>
    <w:rsid w:val="00E62EEC"/>
    <w:rsid w:val="00E632E0"/>
    <w:rsid w:val="00E636D8"/>
    <w:rsid w:val="00E63AA7"/>
    <w:rsid w:val="00E63C35"/>
    <w:rsid w:val="00E6468E"/>
    <w:rsid w:val="00E64B83"/>
    <w:rsid w:val="00E64BDE"/>
    <w:rsid w:val="00E6595E"/>
    <w:rsid w:val="00E65E3C"/>
    <w:rsid w:val="00E65EC7"/>
    <w:rsid w:val="00E65EC9"/>
    <w:rsid w:val="00E66267"/>
    <w:rsid w:val="00E66873"/>
    <w:rsid w:val="00E66C99"/>
    <w:rsid w:val="00E673CB"/>
    <w:rsid w:val="00E67B8E"/>
    <w:rsid w:val="00E7044C"/>
    <w:rsid w:val="00E70828"/>
    <w:rsid w:val="00E70E0F"/>
    <w:rsid w:val="00E70F54"/>
    <w:rsid w:val="00E70FBB"/>
    <w:rsid w:val="00E7191A"/>
    <w:rsid w:val="00E71D6B"/>
    <w:rsid w:val="00E72A16"/>
    <w:rsid w:val="00E73693"/>
    <w:rsid w:val="00E736CC"/>
    <w:rsid w:val="00E7380A"/>
    <w:rsid w:val="00E73863"/>
    <w:rsid w:val="00E73AAA"/>
    <w:rsid w:val="00E73AC3"/>
    <w:rsid w:val="00E74000"/>
    <w:rsid w:val="00E7455B"/>
    <w:rsid w:val="00E74871"/>
    <w:rsid w:val="00E74A0B"/>
    <w:rsid w:val="00E74D00"/>
    <w:rsid w:val="00E74DFE"/>
    <w:rsid w:val="00E760C8"/>
    <w:rsid w:val="00E76754"/>
    <w:rsid w:val="00E76ACF"/>
    <w:rsid w:val="00E76B14"/>
    <w:rsid w:val="00E76C70"/>
    <w:rsid w:val="00E77631"/>
    <w:rsid w:val="00E77D84"/>
    <w:rsid w:val="00E80342"/>
    <w:rsid w:val="00E8077B"/>
    <w:rsid w:val="00E808AD"/>
    <w:rsid w:val="00E81665"/>
    <w:rsid w:val="00E82311"/>
    <w:rsid w:val="00E82371"/>
    <w:rsid w:val="00E835F1"/>
    <w:rsid w:val="00E83BD0"/>
    <w:rsid w:val="00E844BD"/>
    <w:rsid w:val="00E8535F"/>
    <w:rsid w:val="00E85D98"/>
    <w:rsid w:val="00E85E25"/>
    <w:rsid w:val="00E85ED2"/>
    <w:rsid w:val="00E867C1"/>
    <w:rsid w:val="00E869A3"/>
    <w:rsid w:val="00E869D9"/>
    <w:rsid w:val="00E8706B"/>
    <w:rsid w:val="00E8734C"/>
    <w:rsid w:val="00E90005"/>
    <w:rsid w:val="00E90478"/>
    <w:rsid w:val="00E907F1"/>
    <w:rsid w:val="00E90B8B"/>
    <w:rsid w:val="00E90D9B"/>
    <w:rsid w:val="00E913B5"/>
    <w:rsid w:val="00E9160B"/>
    <w:rsid w:val="00E920B9"/>
    <w:rsid w:val="00E923E9"/>
    <w:rsid w:val="00E92FA6"/>
    <w:rsid w:val="00E93139"/>
    <w:rsid w:val="00E94374"/>
    <w:rsid w:val="00E95277"/>
    <w:rsid w:val="00E95BA2"/>
    <w:rsid w:val="00E9601B"/>
    <w:rsid w:val="00E96368"/>
    <w:rsid w:val="00E964CD"/>
    <w:rsid w:val="00E96D3C"/>
    <w:rsid w:val="00E96FA9"/>
    <w:rsid w:val="00E97ADB"/>
    <w:rsid w:val="00E97E50"/>
    <w:rsid w:val="00EA0F16"/>
    <w:rsid w:val="00EA1166"/>
    <w:rsid w:val="00EA125E"/>
    <w:rsid w:val="00EA19D0"/>
    <w:rsid w:val="00EA19FD"/>
    <w:rsid w:val="00EA20B7"/>
    <w:rsid w:val="00EA2771"/>
    <w:rsid w:val="00EA289E"/>
    <w:rsid w:val="00EA30AE"/>
    <w:rsid w:val="00EA3644"/>
    <w:rsid w:val="00EA3C53"/>
    <w:rsid w:val="00EA50FA"/>
    <w:rsid w:val="00EA5630"/>
    <w:rsid w:val="00EA56B4"/>
    <w:rsid w:val="00EA57CB"/>
    <w:rsid w:val="00EA59DC"/>
    <w:rsid w:val="00EA6196"/>
    <w:rsid w:val="00EA63FB"/>
    <w:rsid w:val="00EA6547"/>
    <w:rsid w:val="00EA67D9"/>
    <w:rsid w:val="00EA6AA4"/>
    <w:rsid w:val="00EA7AC0"/>
    <w:rsid w:val="00EB001C"/>
    <w:rsid w:val="00EB034F"/>
    <w:rsid w:val="00EB0541"/>
    <w:rsid w:val="00EB0FD6"/>
    <w:rsid w:val="00EB2073"/>
    <w:rsid w:val="00EB2E84"/>
    <w:rsid w:val="00EB4A16"/>
    <w:rsid w:val="00EB4DC5"/>
    <w:rsid w:val="00EB5136"/>
    <w:rsid w:val="00EB5227"/>
    <w:rsid w:val="00EB5379"/>
    <w:rsid w:val="00EB5DC5"/>
    <w:rsid w:val="00EB6748"/>
    <w:rsid w:val="00EB6D7D"/>
    <w:rsid w:val="00EB71A6"/>
    <w:rsid w:val="00EB739E"/>
    <w:rsid w:val="00EB73D5"/>
    <w:rsid w:val="00EB75D9"/>
    <w:rsid w:val="00EB766B"/>
    <w:rsid w:val="00EB7913"/>
    <w:rsid w:val="00EB7997"/>
    <w:rsid w:val="00EB7AA5"/>
    <w:rsid w:val="00EB7D73"/>
    <w:rsid w:val="00EC090D"/>
    <w:rsid w:val="00EC15FD"/>
    <w:rsid w:val="00EC1723"/>
    <w:rsid w:val="00EC178B"/>
    <w:rsid w:val="00EC17E6"/>
    <w:rsid w:val="00EC1AC0"/>
    <w:rsid w:val="00EC1EB0"/>
    <w:rsid w:val="00EC1EE5"/>
    <w:rsid w:val="00EC21CF"/>
    <w:rsid w:val="00EC3813"/>
    <w:rsid w:val="00EC470C"/>
    <w:rsid w:val="00EC4749"/>
    <w:rsid w:val="00EC4ACD"/>
    <w:rsid w:val="00EC4C60"/>
    <w:rsid w:val="00EC5B4B"/>
    <w:rsid w:val="00EC5E20"/>
    <w:rsid w:val="00EC6339"/>
    <w:rsid w:val="00EC6545"/>
    <w:rsid w:val="00EC66DD"/>
    <w:rsid w:val="00EC68B3"/>
    <w:rsid w:val="00EC7A2B"/>
    <w:rsid w:val="00EC7C20"/>
    <w:rsid w:val="00ED00C5"/>
    <w:rsid w:val="00ED024C"/>
    <w:rsid w:val="00ED05FC"/>
    <w:rsid w:val="00ED1186"/>
    <w:rsid w:val="00ED17AB"/>
    <w:rsid w:val="00ED1FC5"/>
    <w:rsid w:val="00ED2CC6"/>
    <w:rsid w:val="00ED314B"/>
    <w:rsid w:val="00ED3CCA"/>
    <w:rsid w:val="00ED4105"/>
    <w:rsid w:val="00ED4ABF"/>
    <w:rsid w:val="00ED4DDB"/>
    <w:rsid w:val="00ED5C59"/>
    <w:rsid w:val="00ED6014"/>
    <w:rsid w:val="00ED651F"/>
    <w:rsid w:val="00ED6D73"/>
    <w:rsid w:val="00ED70D0"/>
    <w:rsid w:val="00ED7A2C"/>
    <w:rsid w:val="00ED7D46"/>
    <w:rsid w:val="00ED7F40"/>
    <w:rsid w:val="00EE086E"/>
    <w:rsid w:val="00EE126F"/>
    <w:rsid w:val="00EE13C0"/>
    <w:rsid w:val="00EE198F"/>
    <w:rsid w:val="00EE26C4"/>
    <w:rsid w:val="00EE2F1D"/>
    <w:rsid w:val="00EE34D6"/>
    <w:rsid w:val="00EE3F44"/>
    <w:rsid w:val="00EE458E"/>
    <w:rsid w:val="00EE4CA9"/>
    <w:rsid w:val="00EE4D83"/>
    <w:rsid w:val="00EE4DB0"/>
    <w:rsid w:val="00EE513C"/>
    <w:rsid w:val="00EE51E0"/>
    <w:rsid w:val="00EE5920"/>
    <w:rsid w:val="00EE60AE"/>
    <w:rsid w:val="00EE663D"/>
    <w:rsid w:val="00EE6B9B"/>
    <w:rsid w:val="00EE6D41"/>
    <w:rsid w:val="00EE7330"/>
    <w:rsid w:val="00EE788E"/>
    <w:rsid w:val="00EE78A0"/>
    <w:rsid w:val="00EE7DAE"/>
    <w:rsid w:val="00EF03E0"/>
    <w:rsid w:val="00EF1117"/>
    <w:rsid w:val="00EF11A7"/>
    <w:rsid w:val="00EF1C5F"/>
    <w:rsid w:val="00EF1D7B"/>
    <w:rsid w:val="00EF2DF5"/>
    <w:rsid w:val="00EF3147"/>
    <w:rsid w:val="00EF35BB"/>
    <w:rsid w:val="00EF3845"/>
    <w:rsid w:val="00EF3B46"/>
    <w:rsid w:val="00EF3D5E"/>
    <w:rsid w:val="00EF4A68"/>
    <w:rsid w:val="00EF5507"/>
    <w:rsid w:val="00EF57E3"/>
    <w:rsid w:val="00EF5C67"/>
    <w:rsid w:val="00EF63CD"/>
    <w:rsid w:val="00EF76BA"/>
    <w:rsid w:val="00EF77DA"/>
    <w:rsid w:val="00EF7F96"/>
    <w:rsid w:val="00F00327"/>
    <w:rsid w:val="00F00A05"/>
    <w:rsid w:val="00F00CF4"/>
    <w:rsid w:val="00F00E5E"/>
    <w:rsid w:val="00F01DF8"/>
    <w:rsid w:val="00F020F9"/>
    <w:rsid w:val="00F02134"/>
    <w:rsid w:val="00F0270E"/>
    <w:rsid w:val="00F027DD"/>
    <w:rsid w:val="00F02C25"/>
    <w:rsid w:val="00F02D2E"/>
    <w:rsid w:val="00F03139"/>
    <w:rsid w:val="00F03AA4"/>
    <w:rsid w:val="00F042C5"/>
    <w:rsid w:val="00F04840"/>
    <w:rsid w:val="00F04AE4"/>
    <w:rsid w:val="00F04DB1"/>
    <w:rsid w:val="00F059C9"/>
    <w:rsid w:val="00F05A69"/>
    <w:rsid w:val="00F0787E"/>
    <w:rsid w:val="00F078F5"/>
    <w:rsid w:val="00F100CC"/>
    <w:rsid w:val="00F10739"/>
    <w:rsid w:val="00F11690"/>
    <w:rsid w:val="00F11775"/>
    <w:rsid w:val="00F11AD4"/>
    <w:rsid w:val="00F12D42"/>
    <w:rsid w:val="00F13169"/>
    <w:rsid w:val="00F13F1A"/>
    <w:rsid w:val="00F14120"/>
    <w:rsid w:val="00F151FC"/>
    <w:rsid w:val="00F15471"/>
    <w:rsid w:val="00F15C93"/>
    <w:rsid w:val="00F165C3"/>
    <w:rsid w:val="00F165DE"/>
    <w:rsid w:val="00F166FC"/>
    <w:rsid w:val="00F16BF2"/>
    <w:rsid w:val="00F16E21"/>
    <w:rsid w:val="00F1729C"/>
    <w:rsid w:val="00F1742A"/>
    <w:rsid w:val="00F17AFB"/>
    <w:rsid w:val="00F20756"/>
    <w:rsid w:val="00F20B30"/>
    <w:rsid w:val="00F2244D"/>
    <w:rsid w:val="00F22B93"/>
    <w:rsid w:val="00F23348"/>
    <w:rsid w:val="00F239E1"/>
    <w:rsid w:val="00F24B89"/>
    <w:rsid w:val="00F2518E"/>
    <w:rsid w:val="00F254A9"/>
    <w:rsid w:val="00F25932"/>
    <w:rsid w:val="00F26CFD"/>
    <w:rsid w:val="00F273B2"/>
    <w:rsid w:val="00F27569"/>
    <w:rsid w:val="00F276D8"/>
    <w:rsid w:val="00F279A0"/>
    <w:rsid w:val="00F279B1"/>
    <w:rsid w:val="00F279C8"/>
    <w:rsid w:val="00F27A02"/>
    <w:rsid w:val="00F30106"/>
    <w:rsid w:val="00F31128"/>
    <w:rsid w:val="00F31417"/>
    <w:rsid w:val="00F3172E"/>
    <w:rsid w:val="00F31DA3"/>
    <w:rsid w:val="00F322A1"/>
    <w:rsid w:val="00F324B2"/>
    <w:rsid w:val="00F325DC"/>
    <w:rsid w:val="00F32BB5"/>
    <w:rsid w:val="00F340D2"/>
    <w:rsid w:val="00F34CE6"/>
    <w:rsid w:val="00F350C2"/>
    <w:rsid w:val="00F35693"/>
    <w:rsid w:val="00F360AF"/>
    <w:rsid w:val="00F362A0"/>
    <w:rsid w:val="00F371DF"/>
    <w:rsid w:val="00F37835"/>
    <w:rsid w:val="00F37BF5"/>
    <w:rsid w:val="00F37C9F"/>
    <w:rsid w:val="00F40068"/>
    <w:rsid w:val="00F400A0"/>
    <w:rsid w:val="00F40CC3"/>
    <w:rsid w:val="00F40EC6"/>
    <w:rsid w:val="00F41233"/>
    <w:rsid w:val="00F425C6"/>
    <w:rsid w:val="00F435C2"/>
    <w:rsid w:val="00F435FF"/>
    <w:rsid w:val="00F442B8"/>
    <w:rsid w:val="00F44744"/>
    <w:rsid w:val="00F44AC8"/>
    <w:rsid w:val="00F45BAD"/>
    <w:rsid w:val="00F4640F"/>
    <w:rsid w:val="00F469F5"/>
    <w:rsid w:val="00F46DA6"/>
    <w:rsid w:val="00F47454"/>
    <w:rsid w:val="00F5030F"/>
    <w:rsid w:val="00F507AB"/>
    <w:rsid w:val="00F51274"/>
    <w:rsid w:val="00F51F08"/>
    <w:rsid w:val="00F52436"/>
    <w:rsid w:val="00F53262"/>
    <w:rsid w:val="00F533EA"/>
    <w:rsid w:val="00F54868"/>
    <w:rsid w:val="00F56979"/>
    <w:rsid w:val="00F5707F"/>
    <w:rsid w:val="00F57B58"/>
    <w:rsid w:val="00F6038F"/>
    <w:rsid w:val="00F60C62"/>
    <w:rsid w:val="00F614AF"/>
    <w:rsid w:val="00F61A77"/>
    <w:rsid w:val="00F61B22"/>
    <w:rsid w:val="00F61C64"/>
    <w:rsid w:val="00F61EDF"/>
    <w:rsid w:val="00F62008"/>
    <w:rsid w:val="00F638D6"/>
    <w:rsid w:val="00F63DC7"/>
    <w:rsid w:val="00F63F08"/>
    <w:rsid w:val="00F640BE"/>
    <w:rsid w:val="00F64188"/>
    <w:rsid w:val="00F648A8"/>
    <w:rsid w:val="00F64CF2"/>
    <w:rsid w:val="00F65D41"/>
    <w:rsid w:val="00F66AEE"/>
    <w:rsid w:val="00F66F57"/>
    <w:rsid w:val="00F66F6E"/>
    <w:rsid w:val="00F705F9"/>
    <w:rsid w:val="00F71111"/>
    <w:rsid w:val="00F719F3"/>
    <w:rsid w:val="00F72317"/>
    <w:rsid w:val="00F729FD"/>
    <w:rsid w:val="00F72B7B"/>
    <w:rsid w:val="00F72ECB"/>
    <w:rsid w:val="00F73140"/>
    <w:rsid w:val="00F73705"/>
    <w:rsid w:val="00F73D4A"/>
    <w:rsid w:val="00F73DE5"/>
    <w:rsid w:val="00F742FE"/>
    <w:rsid w:val="00F745B8"/>
    <w:rsid w:val="00F7487F"/>
    <w:rsid w:val="00F7515F"/>
    <w:rsid w:val="00F75168"/>
    <w:rsid w:val="00F7516C"/>
    <w:rsid w:val="00F75AEA"/>
    <w:rsid w:val="00F75E1F"/>
    <w:rsid w:val="00F76AB8"/>
    <w:rsid w:val="00F76D26"/>
    <w:rsid w:val="00F77D90"/>
    <w:rsid w:val="00F803AA"/>
    <w:rsid w:val="00F805CA"/>
    <w:rsid w:val="00F80894"/>
    <w:rsid w:val="00F80DC4"/>
    <w:rsid w:val="00F813A3"/>
    <w:rsid w:val="00F81445"/>
    <w:rsid w:val="00F817E4"/>
    <w:rsid w:val="00F81EE2"/>
    <w:rsid w:val="00F82102"/>
    <w:rsid w:val="00F82119"/>
    <w:rsid w:val="00F82573"/>
    <w:rsid w:val="00F82814"/>
    <w:rsid w:val="00F84F81"/>
    <w:rsid w:val="00F85821"/>
    <w:rsid w:val="00F85A78"/>
    <w:rsid w:val="00F86356"/>
    <w:rsid w:val="00F866FF"/>
    <w:rsid w:val="00F87247"/>
    <w:rsid w:val="00F87447"/>
    <w:rsid w:val="00F87826"/>
    <w:rsid w:val="00F87AB3"/>
    <w:rsid w:val="00F91DD7"/>
    <w:rsid w:val="00F92DB6"/>
    <w:rsid w:val="00F931D8"/>
    <w:rsid w:val="00F93941"/>
    <w:rsid w:val="00F940E3"/>
    <w:rsid w:val="00F9462C"/>
    <w:rsid w:val="00F958C3"/>
    <w:rsid w:val="00F95A67"/>
    <w:rsid w:val="00F95C03"/>
    <w:rsid w:val="00F962D5"/>
    <w:rsid w:val="00F96416"/>
    <w:rsid w:val="00F96D1E"/>
    <w:rsid w:val="00F96FFD"/>
    <w:rsid w:val="00F97485"/>
    <w:rsid w:val="00F975E2"/>
    <w:rsid w:val="00F97848"/>
    <w:rsid w:val="00FA038A"/>
    <w:rsid w:val="00FA133E"/>
    <w:rsid w:val="00FA13E1"/>
    <w:rsid w:val="00FA14A3"/>
    <w:rsid w:val="00FA17A2"/>
    <w:rsid w:val="00FA267F"/>
    <w:rsid w:val="00FA3517"/>
    <w:rsid w:val="00FA3FD4"/>
    <w:rsid w:val="00FA4002"/>
    <w:rsid w:val="00FA4859"/>
    <w:rsid w:val="00FA510C"/>
    <w:rsid w:val="00FA563F"/>
    <w:rsid w:val="00FA5892"/>
    <w:rsid w:val="00FA6037"/>
    <w:rsid w:val="00FB0A25"/>
    <w:rsid w:val="00FB0BFC"/>
    <w:rsid w:val="00FB1557"/>
    <w:rsid w:val="00FB1CC0"/>
    <w:rsid w:val="00FB23FD"/>
    <w:rsid w:val="00FB2E80"/>
    <w:rsid w:val="00FB33A1"/>
    <w:rsid w:val="00FB3A0E"/>
    <w:rsid w:val="00FB3ADE"/>
    <w:rsid w:val="00FB4037"/>
    <w:rsid w:val="00FB4374"/>
    <w:rsid w:val="00FB458C"/>
    <w:rsid w:val="00FB5162"/>
    <w:rsid w:val="00FB555F"/>
    <w:rsid w:val="00FB58F0"/>
    <w:rsid w:val="00FB5954"/>
    <w:rsid w:val="00FB6F34"/>
    <w:rsid w:val="00FB7113"/>
    <w:rsid w:val="00FB7291"/>
    <w:rsid w:val="00FC0A33"/>
    <w:rsid w:val="00FC1F20"/>
    <w:rsid w:val="00FC2247"/>
    <w:rsid w:val="00FC250F"/>
    <w:rsid w:val="00FC2AAF"/>
    <w:rsid w:val="00FC3669"/>
    <w:rsid w:val="00FC413E"/>
    <w:rsid w:val="00FC4A02"/>
    <w:rsid w:val="00FC4BA2"/>
    <w:rsid w:val="00FC4DFF"/>
    <w:rsid w:val="00FC4EAC"/>
    <w:rsid w:val="00FC58EF"/>
    <w:rsid w:val="00FC5D81"/>
    <w:rsid w:val="00FC6634"/>
    <w:rsid w:val="00FC685C"/>
    <w:rsid w:val="00FC6DD3"/>
    <w:rsid w:val="00FC76E1"/>
    <w:rsid w:val="00FD0610"/>
    <w:rsid w:val="00FD0953"/>
    <w:rsid w:val="00FD12F1"/>
    <w:rsid w:val="00FD13A1"/>
    <w:rsid w:val="00FD1C19"/>
    <w:rsid w:val="00FD1FFF"/>
    <w:rsid w:val="00FD2525"/>
    <w:rsid w:val="00FD28A6"/>
    <w:rsid w:val="00FD2B1F"/>
    <w:rsid w:val="00FD2B9C"/>
    <w:rsid w:val="00FD38AD"/>
    <w:rsid w:val="00FD4D87"/>
    <w:rsid w:val="00FD4E65"/>
    <w:rsid w:val="00FD593C"/>
    <w:rsid w:val="00FD5A31"/>
    <w:rsid w:val="00FD5C45"/>
    <w:rsid w:val="00FD6006"/>
    <w:rsid w:val="00FD6017"/>
    <w:rsid w:val="00FD60A2"/>
    <w:rsid w:val="00FD6EB3"/>
    <w:rsid w:val="00FD7086"/>
    <w:rsid w:val="00FD74A8"/>
    <w:rsid w:val="00FD74BD"/>
    <w:rsid w:val="00FD7793"/>
    <w:rsid w:val="00FD7794"/>
    <w:rsid w:val="00FE02D0"/>
    <w:rsid w:val="00FE06E5"/>
    <w:rsid w:val="00FE1647"/>
    <w:rsid w:val="00FE1ACC"/>
    <w:rsid w:val="00FE1D38"/>
    <w:rsid w:val="00FE2175"/>
    <w:rsid w:val="00FE23A5"/>
    <w:rsid w:val="00FE23AB"/>
    <w:rsid w:val="00FE24E1"/>
    <w:rsid w:val="00FE2527"/>
    <w:rsid w:val="00FE3DFF"/>
    <w:rsid w:val="00FE4A56"/>
    <w:rsid w:val="00FE4E61"/>
    <w:rsid w:val="00FE556A"/>
    <w:rsid w:val="00FE5604"/>
    <w:rsid w:val="00FE64A4"/>
    <w:rsid w:val="00FE69F9"/>
    <w:rsid w:val="00FE6BF1"/>
    <w:rsid w:val="00FE6C67"/>
    <w:rsid w:val="00FE70E3"/>
    <w:rsid w:val="00FF141D"/>
    <w:rsid w:val="00FF259D"/>
    <w:rsid w:val="00FF2CB7"/>
    <w:rsid w:val="00FF2FBE"/>
    <w:rsid w:val="00FF396B"/>
    <w:rsid w:val="00FF4071"/>
    <w:rsid w:val="00FF43B4"/>
    <w:rsid w:val="00FF48C1"/>
    <w:rsid w:val="00FF48CD"/>
    <w:rsid w:val="00FF555F"/>
    <w:rsid w:val="00FF5C3C"/>
    <w:rsid w:val="00FF66B5"/>
    <w:rsid w:val="00FF6711"/>
    <w:rsid w:val="00FF6821"/>
    <w:rsid w:val="00FF6D50"/>
    <w:rsid w:val="00FF71F1"/>
    <w:rsid w:val="00FF75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38593"/>
    <o:shapelayout v:ext="edit">
      <o:idmap v:ext="edit" data="1"/>
    </o:shapelayout>
  </w:shapeDefaults>
  <w:decimalSymbol w:val="."/>
  <w:listSeparator w:val=";"/>
  <w14:docId w14:val="0B122704"/>
  <w15:docId w15:val="{418B4013-03D8-47AE-8635-6FD15A9F0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pPr>
      <w:spacing w:after="200" w:line="276" w:lineRule="auto"/>
    </w:pPr>
    <w:rPr>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F49DA"/>
    <w:rPr>
      <w:sz w:val="22"/>
      <w:szCs w:val="22"/>
      <w:lang w:eastAsia="en-US"/>
    </w:rPr>
  </w:style>
  <w:style w:type="paragraph" w:styleId="Lijstalinea">
    <w:name w:val="List Paragraph"/>
    <w:basedOn w:val="Standaard"/>
    <w:uiPriority w:val="34"/>
    <w:qFormat/>
    <w:rsid w:val="00E76B14"/>
    <w:pPr>
      <w:ind w:left="720"/>
      <w:contextualSpacing/>
    </w:pPr>
  </w:style>
  <w:style w:type="table" w:styleId="Tabelraster">
    <w:name w:val="Table Grid"/>
    <w:basedOn w:val="Standaardtabel"/>
    <w:uiPriority w:val="59"/>
    <w:rsid w:val="00E76B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F2F12"/>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6F2F12"/>
    <w:rPr>
      <w:rFonts w:ascii="Tahoma" w:hAnsi="Tahoma" w:cs="Tahoma"/>
      <w:sz w:val="16"/>
      <w:szCs w:val="16"/>
      <w:lang w:eastAsia="en-US"/>
    </w:rPr>
  </w:style>
  <w:style w:type="paragraph" w:styleId="Koptekst">
    <w:name w:val="header"/>
    <w:basedOn w:val="Standaard"/>
    <w:link w:val="KoptekstChar"/>
    <w:uiPriority w:val="99"/>
    <w:unhideWhenUsed/>
    <w:rsid w:val="006D324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6D324D"/>
    <w:rPr>
      <w:sz w:val="22"/>
      <w:szCs w:val="22"/>
      <w:lang w:eastAsia="en-US"/>
    </w:rPr>
  </w:style>
  <w:style w:type="paragraph" w:styleId="Voettekst">
    <w:name w:val="footer"/>
    <w:basedOn w:val="Standaard"/>
    <w:link w:val="VoettekstChar"/>
    <w:uiPriority w:val="99"/>
    <w:unhideWhenUsed/>
    <w:rsid w:val="006D324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6D324D"/>
    <w:rPr>
      <w:sz w:val="22"/>
      <w:szCs w:val="22"/>
      <w:lang w:eastAsia="en-US"/>
    </w:rPr>
  </w:style>
  <w:style w:type="paragraph" w:styleId="Bijschrift">
    <w:name w:val="caption"/>
    <w:basedOn w:val="Standaard"/>
    <w:next w:val="Standaard"/>
    <w:uiPriority w:val="35"/>
    <w:unhideWhenUsed/>
    <w:qFormat/>
    <w:rsid w:val="00B66C74"/>
    <w:pPr>
      <w:spacing w:line="240" w:lineRule="auto"/>
    </w:pPr>
    <w:rPr>
      <w:b/>
      <w:bCs/>
      <w:color w:val="4F81BD" w:themeColor="accent1"/>
      <w:sz w:val="18"/>
      <w:szCs w:val="18"/>
    </w:rPr>
  </w:style>
  <w:style w:type="character" w:styleId="Tekstvantijdelijkeaanduiding">
    <w:name w:val="Placeholder Text"/>
    <w:basedOn w:val="Standaardalinea-lettertype"/>
    <w:uiPriority w:val="99"/>
    <w:semiHidden/>
    <w:rsid w:val="000A07DE"/>
    <w:rPr>
      <w:color w:val="808080"/>
    </w:rPr>
  </w:style>
  <w:style w:type="paragraph" w:styleId="Tekstopmerking">
    <w:name w:val="annotation text"/>
    <w:basedOn w:val="Standaard"/>
    <w:link w:val="TekstopmerkingChar"/>
    <w:uiPriority w:val="99"/>
    <w:unhideWhenUsed/>
    <w:rsid w:val="002B7741"/>
    <w:pPr>
      <w:spacing w:line="240" w:lineRule="auto"/>
    </w:pPr>
    <w:rPr>
      <w:sz w:val="20"/>
      <w:szCs w:val="20"/>
    </w:rPr>
  </w:style>
  <w:style w:type="character" w:customStyle="1" w:styleId="TekstopmerkingChar">
    <w:name w:val="Tekst opmerking Char"/>
    <w:basedOn w:val="Standaardalinea-lettertype"/>
    <w:link w:val="Tekstopmerking"/>
    <w:uiPriority w:val="99"/>
    <w:rsid w:val="002B7741"/>
    <w:rPr>
      <w:lang w:eastAsia="en-US"/>
    </w:rPr>
  </w:style>
  <w:style w:type="character" w:styleId="Regelnummer">
    <w:name w:val="line number"/>
    <w:basedOn w:val="Standaardalinea-lettertype"/>
    <w:uiPriority w:val="99"/>
    <w:semiHidden/>
    <w:unhideWhenUsed/>
    <w:rsid w:val="001E5B90"/>
  </w:style>
  <w:style w:type="paragraph" w:styleId="Voetnoottekst">
    <w:name w:val="footnote text"/>
    <w:basedOn w:val="Standaard"/>
    <w:link w:val="VoetnoottekstChar"/>
    <w:uiPriority w:val="99"/>
    <w:semiHidden/>
    <w:unhideWhenUsed/>
    <w:rsid w:val="004B3015"/>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4B3015"/>
    <w:rPr>
      <w:lang w:eastAsia="en-US"/>
    </w:rPr>
  </w:style>
  <w:style w:type="character" w:styleId="Voetnootmarkering">
    <w:name w:val="footnote reference"/>
    <w:basedOn w:val="Standaardalinea-lettertype"/>
    <w:uiPriority w:val="99"/>
    <w:semiHidden/>
    <w:unhideWhenUsed/>
    <w:rsid w:val="004B3015"/>
    <w:rPr>
      <w:vertAlign w:val="superscript"/>
    </w:rPr>
  </w:style>
  <w:style w:type="paragraph" w:customStyle="1" w:styleId="Default">
    <w:name w:val="Default"/>
    <w:rsid w:val="00A3159C"/>
    <w:pPr>
      <w:autoSpaceDE w:val="0"/>
      <w:autoSpaceDN w:val="0"/>
      <w:adjustRightInd w:val="0"/>
    </w:pPr>
    <w:rPr>
      <w:rFonts w:cs="Calibri"/>
      <w:color w:val="000000"/>
      <w:sz w:val="24"/>
      <w:szCs w:val="24"/>
    </w:rPr>
  </w:style>
  <w:style w:type="paragraph" w:styleId="Normaalweb">
    <w:name w:val="Normal (Web)"/>
    <w:basedOn w:val="Standaard"/>
    <w:uiPriority w:val="99"/>
    <w:unhideWhenUsed/>
    <w:rsid w:val="008E1D94"/>
    <w:pPr>
      <w:spacing w:before="100" w:beforeAutospacing="1" w:after="100" w:afterAutospacing="1" w:line="240" w:lineRule="auto"/>
    </w:pPr>
    <w:rPr>
      <w:rFonts w:ascii="Times New Roman" w:eastAsia="Times New Roman" w:hAnsi="Times New Roman"/>
      <w:sz w:val="24"/>
      <w:szCs w:val="24"/>
      <w:lang w:val="en-CA" w:eastAsia="zh-CN"/>
    </w:rPr>
  </w:style>
  <w:style w:type="character" w:styleId="Eindnootmarkering">
    <w:name w:val="endnote reference"/>
    <w:basedOn w:val="Standaardalinea-lettertype"/>
    <w:uiPriority w:val="99"/>
    <w:semiHidden/>
    <w:unhideWhenUsed/>
    <w:rsid w:val="00894F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2561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5E10BE-497D-44F6-95D5-4B968900A7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5</Pages>
  <Words>1177</Words>
  <Characters>6475</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7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van der Meer</dc:creator>
  <cp:keywords/>
  <dc:description/>
  <cp:lastModifiedBy>Meer, M.C. van der (Marjolein)</cp:lastModifiedBy>
  <cp:revision>39</cp:revision>
  <cp:lastPrinted>2020-07-31T12:09:00Z</cp:lastPrinted>
  <dcterms:created xsi:type="dcterms:W3CDTF">2020-07-30T13:31:00Z</dcterms:created>
  <dcterms:modified xsi:type="dcterms:W3CDTF">2020-07-31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b6611ab-a8dd-36f3-b8b4-fa5a1c173dc2</vt:lpwstr>
  </property>
  <property fmtid="{D5CDD505-2E9C-101B-9397-08002B2CF9AE}" pid="24" name="Mendeley Citation Style_1">
    <vt:lpwstr>http://www.zotero.org/styles/american-medical-association</vt:lpwstr>
  </property>
</Properties>
</file>